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A6E" w:rsidRDefault="00D42A6E" w:rsidP="001F386B">
      <w:pPr>
        <w:pBdr>
          <w:top w:val="single" w:sz="4" w:space="1" w:color="auto"/>
          <w:bottom w:val="single" w:sz="4" w:space="1" w:color="auto"/>
        </w:pBdr>
        <w:shd w:val="clear" w:color="auto" w:fill="95B3D7" w:themeFill="accent1" w:themeFillTint="99"/>
        <w:rPr>
          <w:rFonts w:ascii="Arial Narrow" w:hAnsi="Arial Narrow" w:cs="Arial"/>
          <w:b/>
          <w:bCs/>
          <w:color w:val="000000"/>
          <w:sz w:val="28"/>
          <w:szCs w:val="18"/>
          <w:lang w:val="en-US"/>
        </w:rPr>
      </w:pPr>
      <w:r w:rsidRPr="00D42A6E">
        <w:rPr>
          <w:rFonts w:ascii="Arial Narrow" w:hAnsi="Arial Narrow" w:cs="Arial"/>
          <w:b/>
          <w:bCs/>
          <w:color w:val="000000"/>
          <w:sz w:val="28"/>
          <w:szCs w:val="18"/>
          <w:lang w:val="en-US"/>
        </w:rPr>
        <w:t xml:space="preserve">Supplement </w:t>
      </w:r>
      <w:r>
        <w:rPr>
          <w:rFonts w:ascii="Arial Narrow" w:hAnsi="Arial Narrow" w:cs="Arial"/>
          <w:b/>
          <w:bCs/>
          <w:color w:val="000000"/>
          <w:sz w:val="28"/>
          <w:szCs w:val="18"/>
          <w:lang w:val="en-US"/>
        </w:rPr>
        <w:t xml:space="preserve">2 </w:t>
      </w:r>
    </w:p>
    <w:p w:rsidR="00C75F42" w:rsidRPr="00C75F42" w:rsidRDefault="00C75F42" w:rsidP="001F386B">
      <w:pPr>
        <w:pBdr>
          <w:top w:val="single" w:sz="4" w:space="1" w:color="auto"/>
          <w:bottom w:val="single" w:sz="4" w:space="1" w:color="auto"/>
        </w:pBdr>
        <w:shd w:val="clear" w:color="auto" w:fill="95B3D7" w:themeFill="accent1" w:themeFillTint="99"/>
        <w:rPr>
          <w:rFonts w:ascii="Arial Narrow" w:hAnsi="Arial Narrow" w:cs="Arial"/>
          <w:b/>
          <w:bCs/>
          <w:color w:val="000000"/>
          <w:sz w:val="28"/>
          <w:szCs w:val="18"/>
          <w:lang w:val="en-US"/>
        </w:rPr>
      </w:pPr>
      <w:r w:rsidRPr="00C75F42">
        <w:rPr>
          <w:rFonts w:ascii="Arial Narrow" w:hAnsi="Arial Narrow" w:cs="Arial"/>
          <w:b/>
          <w:bCs/>
          <w:color w:val="000000"/>
          <w:sz w:val="28"/>
          <w:szCs w:val="18"/>
          <w:lang w:val="en-US"/>
        </w:rPr>
        <w:t xml:space="preserve">Evidence from Cochrane Reviews for Care Management </w:t>
      </w:r>
      <w:r w:rsidR="009521F6">
        <w:rPr>
          <w:rFonts w:ascii="Arial Narrow" w:hAnsi="Arial Narrow" w:cs="Arial"/>
          <w:b/>
          <w:bCs/>
          <w:color w:val="000000"/>
          <w:sz w:val="28"/>
          <w:szCs w:val="18"/>
          <w:lang w:val="en-US"/>
        </w:rPr>
        <w:t xml:space="preserve">Interventions </w:t>
      </w:r>
      <w:r w:rsidRPr="00C75F42">
        <w:rPr>
          <w:rFonts w:ascii="Arial Narrow" w:hAnsi="Arial Narrow" w:cs="Arial"/>
          <w:b/>
          <w:bCs/>
          <w:color w:val="000000"/>
          <w:sz w:val="28"/>
          <w:szCs w:val="18"/>
          <w:lang w:val="en-US"/>
        </w:rPr>
        <w:t xml:space="preserve">for </w:t>
      </w:r>
      <w:r w:rsidR="009521F6">
        <w:rPr>
          <w:rFonts w:ascii="Arial Narrow" w:hAnsi="Arial Narrow" w:cs="Arial"/>
          <w:b/>
          <w:bCs/>
          <w:color w:val="000000"/>
          <w:sz w:val="28"/>
          <w:szCs w:val="18"/>
          <w:lang w:val="en-US"/>
        </w:rPr>
        <w:t>P</w:t>
      </w:r>
      <w:r w:rsidRPr="00C75F42">
        <w:rPr>
          <w:rFonts w:ascii="Arial Narrow" w:hAnsi="Arial Narrow" w:cs="Arial"/>
          <w:b/>
          <w:bCs/>
          <w:color w:val="000000"/>
          <w:sz w:val="28"/>
          <w:szCs w:val="18"/>
          <w:lang w:val="en-US"/>
        </w:rPr>
        <w:t xml:space="preserve">eople with </w:t>
      </w:r>
      <w:r w:rsidR="009521F6">
        <w:rPr>
          <w:rFonts w:ascii="Arial Narrow" w:hAnsi="Arial Narrow" w:cs="Arial"/>
          <w:b/>
          <w:bCs/>
          <w:color w:val="000000"/>
          <w:sz w:val="28"/>
          <w:szCs w:val="18"/>
          <w:lang w:val="en-US"/>
        </w:rPr>
        <w:t>C</w:t>
      </w:r>
      <w:r w:rsidRPr="00C75F42">
        <w:rPr>
          <w:rFonts w:ascii="Arial Narrow" w:hAnsi="Arial Narrow" w:cs="Arial"/>
          <w:b/>
          <w:bCs/>
          <w:color w:val="000000"/>
          <w:sz w:val="28"/>
          <w:szCs w:val="18"/>
          <w:lang w:val="en-US"/>
        </w:rPr>
        <w:t xml:space="preserve">hronic </w:t>
      </w:r>
      <w:r w:rsidR="009521F6">
        <w:rPr>
          <w:rFonts w:ascii="Arial Narrow" w:hAnsi="Arial Narrow" w:cs="Arial"/>
          <w:b/>
          <w:bCs/>
          <w:color w:val="000000"/>
          <w:sz w:val="28"/>
          <w:szCs w:val="18"/>
          <w:lang w:val="en-US"/>
        </w:rPr>
        <w:t>D</w:t>
      </w:r>
      <w:r w:rsidR="005D5890">
        <w:rPr>
          <w:rFonts w:ascii="Arial Narrow" w:hAnsi="Arial Narrow" w:cs="Arial"/>
          <w:b/>
          <w:bCs/>
          <w:color w:val="000000"/>
          <w:sz w:val="28"/>
          <w:szCs w:val="18"/>
          <w:lang w:val="en-US"/>
        </w:rPr>
        <w:t xml:space="preserve">iseases </w:t>
      </w:r>
    </w:p>
    <w:p w:rsidR="00C75F42" w:rsidRDefault="00C75F42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DB2712" w:rsidRDefault="00DB2712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  <w:r>
        <w:rPr>
          <w:rFonts w:ascii="Arial Narrow" w:hAnsi="Arial Narrow" w:cs="Arial"/>
          <w:b/>
          <w:bCs/>
          <w:color w:val="000000"/>
          <w:szCs w:val="18"/>
          <w:lang w:val="en-US"/>
        </w:rPr>
        <w:t>Legend:</w:t>
      </w:r>
    </w:p>
    <w:p w:rsidR="009744A2" w:rsidRDefault="009744A2" w:rsidP="009744A2">
      <w:pPr>
        <w:rPr>
          <w:rFonts w:ascii="Arial Narrow" w:hAnsi="Arial Narrow"/>
          <w:b/>
          <w:sz w:val="20"/>
          <w:szCs w:val="20"/>
          <w:lang w:val="en-US"/>
        </w:rPr>
      </w:pPr>
      <w:r>
        <w:rPr>
          <w:rFonts w:ascii="Arial Narrow" w:hAnsi="Arial Narrow"/>
          <w:b/>
          <w:sz w:val="20"/>
          <w:szCs w:val="20"/>
          <w:lang w:val="en-US"/>
        </w:rPr>
        <w:t xml:space="preserve">Black Letters: </w:t>
      </w:r>
      <w:r w:rsidRPr="009744A2">
        <w:rPr>
          <w:rFonts w:ascii="Arial Narrow" w:hAnsi="Arial Narrow"/>
          <w:sz w:val="20"/>
          <w:szCs w:val="20"/>
          <w:lang w:val="en-US"/>
        </w:rPr>
        <w:t>Effects in favor of Intervention Group</w:t>
      </w:r>
      <w:r>
        <w:rPr>
          <w:rFonts w:ascii="Arial Narrow" w:hAnsi="Arial Narrow"/>
          <w:b/>
          <w:sz w:val="20"/>
          <w:szCs w:val="20"/>
          <w:lang w:val="en-US"/>
        </w:rPr>
        <w:t xml:space="preserve">; </w:t>
      </w:r>
      <w:r w:rsidRPr="009744A2">
        <w:rPr>
          <w:rFonts w:ascii="Arial Narrow" w:hAnsi="Arial Narrow"/>
          <w:b/>
          <w:color w:val="FF0000"/>
          <w:sz w:val="20"/>
          <w:szCs w:val="20"/>
          <w:lang w:val="en-US"/>
        </w:rPr>
        <w:t>Red Letters</w:t>
      </w:r>
      <w:r>
        <w:rPr>
          <w:rFonts w:ascii="Arial Narrow" w:hAnsi="Arial Narrow"/>
          <w:b/>
          <w:sz w:val="20"/>
          <w:szCs w:val="20"/>
          <w:lang w:val="en-US"/>
        </w:rPr>
        <w:t xml:space="preserve">: </w:t>
      </w:r>
      <w:r w:rsidRPr="009744A2">
        <w:rPr>
          <w:rFonts w:ascii="Arial Narrow" w:hAnsi="Arial Narrow"/>
          <w:sz w:val="20"/>
          <w:szCs w:val="20"/>
          <w:lang w:val="en-US"/>
        </w:rPr>
        <w:t>Effects in favor of Control Group</w:t>
      </w:r>
      <w:r>
        <w:rPr>
          <w:rFonts w:ascii="Arial Narrow" w:hAnsi="Arial Narrow"/>
          <w:b/>
          <w:sz w:val="20"/>
          <w:szCs w:val="20"/>
          <w:lang w:val="en-US"/>
        </w:rPr>
        <w:t xml:space="preserve"> </w:t>
      </w:r>
    </w:p>
    <w:p w:rsidR="009744A2" w:rsidRPr="009744A2" w:rsidRDefault="009744A2" w:rsidP="009744A2">
      <w:pPr>
        <w:rPr>
          <w:rFonts w:ascii="Arial Narrow" w:hAnsi="Arial Narrow"/>
          <w:sz w:val="20"/>
          <w:szCs w:val="20"/>
          <w:lang w:val="en-US"/>
        </w:rPr>
      </w:pPr>
      <w:r w:rsidRPr="009744A2">
        <w:rPr>
          <w:rFonts w:ascii="Arial Narrow" w:hAnsi="Arial Narrow"/>
          <w:b/>
          <w:sz w:val="20"/>
          <w:szCs w:val="20"/>
          <w:lang w:val="en-US"/>
        </w:rPr>
        <w:t>6mWD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six-minute walk distance (meters)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6mWT: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 six-minute Walking Test (min), </w:t>
      </w:r>
      <w:r w:rsidRPr="009744A2">
        <w:rPr>
          <w:rFonts w:ascii="Arial Narrow" w:hAnsi="Arial Narrow"/>
          <w:b/>
          <w:sz w:val="20"/>
          <w:szCs w:val="20"/>
          <w:lang w:val="en-US"/>
        </w:rPr>
        <w:t>ADL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Activities of daily living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AQLQ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Asthma Quality of Life Questionnaire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BBS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Berg Balance Scale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BDI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Beck Depression Inventory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BT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Behavioral therapy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CABG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coronary artery bypass grafting; </w:t>
      </w:r>
      <w:proofErr w:type="spellStart"/>
      <w:r w:rsidRPr="009744A2">
        <w:rPr>
          <w:rFonts w:ascii="Arial Narrow" w:hAnsi="Arial Narrow"/>
          <w:b/>
          <w:sz w:val="20"/>
          <w:szCs w:val="20"/>
          <w:lang w:val="en-US"/>
        </w:rPr>
        <w:t>CaU</w:t>
      </w:r>
      <w:proofErr w:type="spellEnd"/>
      <w:r w:rsidRPr="009744A2">
        <w:rPr>
          <w:rFonts w:ascii="Arial Narrow" w:hAnsi="Arial Narrow"/>
          <w:sz w:val="20"/>
          <w:szCs w:val="20"/>
          <w:lang w:val="en-US"/>
        </w:rPr>
        <w:t xml:space="preserve">: Care as usual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CBT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Cognitive-behavioral therapy; </w:t>
      </w:r>
      <w:r w:rsidRPr="009744A2">
        <w:rPr>
          <w:rFonts w:ascii="Arial Narrow" w:hAnsi="Arial Narrow"/>
          <w:b/>
          <w:sz w:val="20"/>
          <w:szCs w:val="20"/>
          <w:lang w:val="en-US"/>
        </w:rPr>
        <w:t xml:space="preserve">COPD: 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Obstructive pulmonary disease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CRQ</w:t>
      </w:r>
      <w:r w:rsidRPr="009744A2">
        <w:rPr>
          <w:rFonts w:ascii="Arial Narrow" w:hAnsi="Arial Narrow"/>
          <w:sz w:val="20"/>
          <w:szCs w:val="20"/>
          <w:lang w:val="en-US"/>
        </w:rPr>
        <w:t>: Chronic Respiratory Questio</w:t>
      </w:r>
      <w:r w:rsidRPr="009744A2">
        <w:rPr>
          <w:rFonts w:ascii="Arial Narrow" w:hAnsi="Arial Narrow"/>
          <w:sz w:val="20"/>
          <w:szCs w:val="20"/>
          <w:lang w:val="en-US"/>
        </w:rPr>
        <w:t>n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naire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EADL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Extended activities of daily living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EQ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Quality of Evidence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ESD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Early supported discharge service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FACT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Functional Assessment of Cancer Therapy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FEV1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Forced expiratory volume at 1s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FU</w:t>
      </w:r>
      <w:r>
        <w:rPr>
          <w:rFonts w:ascii="Arial Narrow" w:hAnsi="Arial Narrow"/>
          <w:sz w:val="20"/>
          <w:szCs w:val="20"/>
          <w:lang w:val="en-US"/>
        </w:rPr>
        <w:t xml:space="preserve">: 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follow-up; </w:t>
      </w:r>
      <w:proofErr w:type="spellStart"/>
      <w:r w:rsidRPr="009744A2">
        <w:rPr>
          <w:rFonts w:ascii="Arial Narrow" w:hAnsi="Arial Narrow"/>
          <w:b/>
          <w:sz w:val="20"/>
          <w:szCs w:val="20"/>
          <w:lang w:val="en-US"/>
        </w:rPr>
        <w:t>Ghb</w:t>
      </w:r>
      <w:proofErr w:type="spellEnd"/>
      <w:r w:rsidRPr="009744A2">
        <w:rPr>
          <w:rFonts w:ascii="Arial Narrow" w:hAnsi="Arial Narrow"/>
          <w:sz w:val="20"/>
          <w:szCs w:val="20"/>
          <w:lang w:val="en-US"/>
        </w:rPr>
        <w:t xml:space="preserve">: Glycated hemoglobin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HAMD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Hamilton Depression Rating Scale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HbA1c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</w:t>
      </w:r>
      <w:proofErr w:type="spellStart"/>
      <w:r w:rsidRPr="009744A2">
        <w:rPr>
          <w:rFonts w:ascii="Arial Narrow" w:hAnsi="Arial Narrow"/>
          <w:sz w:val="20"/>
          <w:szCs w:val="20"/>
          <w:lang w:val="en-US"/>
        </w:rPr>
        <w:t>Haemoglobin</w:t>
      </w:r>
      <w:proofErr w:type="spellEnd"/>
      <w:r w:rsidRPr="009744A2">
        <w:rPr>
          <w:rFonts w:ascii="Arial Narrow" w:hAnsi="Arial Narrow"/>
          <w:sz w:val="20"/>
          <w:szCs w:val="20"/>
          <w:lang w:val="en-US"/>
        </w:rPr>
        <w:t xml:space="preserve"> A1c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HDL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High-density lipoproteins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HDRS: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 Hamilton Depression Rating Scale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HR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Hazard Ratio; </w:t>
      </w:r>
      <w:proofErr w:type="spellStart"/>
      <w:r w:rsidRPr="009744A2">
        <w:rPr>
          <w:rFonts w:ascii="Arial Narrow" w:hAnsi="Arial Narrow"/>
          <w:b/>
          <w:sz w:val="20"/>
          <w:szCs w:val="20"/>
          <w:lang w:val="en-US"/>
        </w:rPr>
        <w:t>hrs</w:t>
      </w:r>
      <w:proofErr w:type="spellEnd"/>
      <w:r w:rsidRPr="009744A2">
        <w:rPr>
          <w:rFonts w:ascii="Arial Narrow" w:hAnsi="Arial Narrow"/>
          <w:sz w:val="20"/>
          <w:szCs w:val="20"/>
          <w:lang w:val="en-US"/>
        </w:rPr>
        <w:t xml:space="preserve">: hours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m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months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MD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Mean difference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min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minutes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MLWHF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Minnesota Living With Heart Failure questionnaire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MOS SF</w:t>
      </w:r>
      <w:r w:rsidRPr="009744A2">
        <w:rPr>
          <w:rFonts w:ascii="Cambria Math" w:hAnsi="Cambria Math" w:cs="Cambria Math"/>
          <w:b/>
          <w:sz w:val="20"/>
          <w:szCs w:val="20"/>
          <w:lang w:val="en-US"/>
        </w:rPr>
        <w:t>‐</w:t>
      </w:r>
      <w:r w:rsidRPr="009744A2">
        <w:rPr>
          <w:rFonts w:ascii="Arial Narrow" w:hAnsi="Arial Narrow"/>
          <w:b/>
          <w:sz w:val="20"/>
          <w:szCs w:val="20"/>
          <w:lang w:val="en-US"/>
        </w:rPr>
        <w:t>36</w:t>
      </w:r>
      <w:r w:rsidRPr="009744A2">
        <w:rPr>
          <w:rFonts w:ascii="Arial Narrow" w:hAnsi="Arial Narrow"/>
          <w:sz w:val="20"/>
          <w:szCs w:val="20"/>
          <w:lang w:val="en-US"/>
        </w:rPr>
        <w:t>: Medical Outcomes 36</w:t>
      </w:r>
      <w:r w:rsidRPr="009744A2">
        <w:rPr>
          <w:rFonts w:ascii="Cambria Math" w:hAnsi="Cambria Math" w:cs="Cambria Math"/>
          <w:sz w:val="20"/>
          <w:szCs w:val="20"/>
          <w:lang w:val="en-US"/>
        </w:rPr>
        <w:t>‐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Item Short Form Health Survey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OR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Odds Ratio; </w:t>
      </w:r>
      <w:proofErr w:type="spellStart"/>
      <w:r w:rsidRPr="009744A2">
        <w:rPr>
          <w:rFonts w:ascii="Arial Narrow" w:hAnsi="Arial Narrow"/>
          <w:b/>
          <w:sz w:val="20"/>
          <w:szCs w:val="20"/>
          <w:lang w:val="en-US"/>
        </w:rPr>
        <w:t>PASfSP</w:t>
      </w:r>
      <w:proofErr w:type="spellEnd"/>
      <w:r w:rsidRPr="009744A2">
        <w:rPr>
          <w:rFonts w:ascii="Arial Narrow" w:hAnsi="Arial Narrow"/>
          <w:sz w:val="20"/>
          <w:szCs w:val="20"/>
          <w:lang w:val="en-US"/>
        </w:rPr>
        <w:t xml:space="preserve">: Postural Assessment Scale for Stroke Patients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PCI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Percutaneous coronary intervention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PCP</w:t>
      </w:r>
      <w:r w:rsidR="007E4472">
        <w:rPr>
          <w:rFonts w:ascii="Arial Narrow" w:hAnsi="Arial Narrow"/>
          <w:sz w:val="20"/>
          <w:szCs w:val="20"/>
          <w:lang w:val="en-US"/>
        </w:rPr>
        <w:t>: Physical conditioning program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PEF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Peak expiratory flow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PHQ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Patient health questionnaire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PUFA</w:t>
      </w:r>
      <w:r w:rsidRPr="009744A2">
        <w:rPr>
          <w:rFonts w:ascii="Arial Narrow" w:hAnsi="Arial Narrow"/>
          <w:sz w:val="20"/>
          <w:szCs w:val="20"/>
          <w:lang w:val="en-US"/>
        </w:rPr>
        <w:t>: Polyunsat</w:t>
      </w:r>
      <w:r w:rsidRPr="009744A2">
        <w:rPr>
          <w:rFonts w:ascii="Arial Narrow" w:hAnsi="Arial Narrow"/>
          <w:sz w:val="20"/>
          <w:szCs w:val="20"/>
          <w:lang w:val="en-US"/>
        </w:rPr>
        <w:t>u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rated fatty acids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QLQ-C30</w:t>
      </w:r>
      <w:r w:rsidR="007E4472">
        <w:rPr>
          <w:rFonts w:ascii="Arial Narrow" w:hAnsi="Arial Narrow"/>
          <w:sz w:val="20"/>
          <w:szCs w:val="20"/>
          <w:lang w:val="en-US"/>
        </w:rPr>
        <w:t xml:space="preserve">: European </w:t>
      </w:r>
      <w:proofErr w:type="spellStart"/>
      <w:r w:rsidR="007E4472">
        <w:rPr>
          <w:rFonts w:ascii="Arial Narrow" w:hAnsi="Arial Narrow"/>
          <w:sz w:val="20"/>
          <w:szCs w:val="20"/>
          <w:lang w:val="en-US"/>
        </w:rPr>
        <w:t>Organis</w:t>
      </w:r>
      <w:r w:rsidRPr="009744A2">
        <w:rPr>
          <w:rFonts w:ascii="Arial Narrow" w:hAnsi="Arial Narrow"/>
          <w:sz w:val="20"/>
          <w:szCs w:val="20"/>
          <w:lang w:val="en-US"/>
        </w:rPr>
        <w:t>ation</w:t>
      </w:r>
      <w:proofErr w:type="spellEnd"/>
      <w:r w:rsidRPr="009744A2">
        <w:rPr>
          <w:rFonts w:ascii="Arial Narrow" w:hAnsi="Arial Narrow"/>
          <w:sz w:val="20"/>
          <w:szCs w:val="20"/>
          <w:lang w:val="en-US"/>
        </w:rPr>
        <w:t xml:space="preserve"> for Research and Treatment of Cancer Quality of Life Questionnaire-C30; </w:t>
      </w:r>
      <w:proofErr w:type="spellStart"/>
      <w:r w:rsidRPr="009744A2">
        <w:rPr>
          <w:rFonts w:ascii="Arial Narrow" w:hAnsi="Arial Narrow"/>
          <w:b/>
          <w:sz w:val="20"/>
          <w:szCs w:val="20"/>
          <w:lang w:val="en-US"/>
        </w:rPr>
        <w:t>QoL</w:t>
      </w:r>
      <w:proofErr w:type="spellEnd"/>
      <w:r w:rsidRPr="009744A2">
        <w:rPr>
          <w:rFonts w:ascii="Arial Narrow" w:hAnsi="Arial Narrow"/>
          <w:sz w:val="20"/>
          <w:szCs w:val="20"/>
          <w:lang w:val="en-US"/>
        </w:rPr>
        <w:t xml:space="preserve">: Quality of Life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RCT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Randomized controlled trials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RD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Risk Difference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RR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Risk Ratio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s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seconds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SF-36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Short-Form-36 Health Survey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SMD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Standard mean difference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TUG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Timed Up and Go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vs.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versus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w</w:t>
      </w:r>
      <w:r w:rsidRPr="009744A2">
        <w:rPr>
          <w:rFonts w:ascii="Arial Narrow" w:hAnsi="Arial Narrow"/>
          <w:sz w:val="20"/>
          <w:szCs w:val="20"/>
          <w:lang w:val="en-US"/>
        </w:rPr>
        <w:t xml:space="preserve">: weeks; </w:t>
      </w:r>
      <w:r w:rsidRPr="009744A2">
        <w:rPr>
          <w:rFonts w:ascii="Arial Narrow" w:hAnsi="Arial Narrow"/>
          <w:b/>
          <w:sz w:val="20"/>
          <w:szCs w:val="20"/>
          <w:lang w:val="en-US"/>
        </w:rPr>
        <w:t>y</w:t>
      </w:r>
      <w:r w:rsidRPr="009744A2">
        <w:rPr>
          <w:rFonts w:ascii="Arial Narrow" w:hAnsi="Arial Narrow"/>
          <w:sz w:val="20"/>
          <w:szCs w:val="20"/>
          <w:lang w:val="en-US"/>
        </w:rPr>
        <w:t>: year</w:t>
      </w:r>
    </w:p>
    <w:p w:rsidR="00DB2712" w:rsidRDefault="00DB2712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3E2A7E" w:rsidRDefault="003E2A7E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>E-Table</w:t>
      </w:r>
      <w:r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 </w:t>
      </w: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1: </w:t>
      </w:r>
      <w:r w:rsidRPr="003E2A7E">
        <w:rPr>
          <w:rFonts w:ascii="Arial Narrow" w:hAnsi="Arial Narrow" w:cs="Arial"/>
          <w:b/>
          <w:bCs/>
          <w:color w:val="000000"/>
          <w:szCs w:val="18"/>
          <w:lang w:val="en-US"/>
        </w:rPr>
        <w:t>Hypertension</w:t>
      </w:r>
    </w:p>
    <w:tbl>
      <w:tblPr>
        <w:tblStyle w:val="Tabellenraster"/>
        <w:tblW w:w="15457" w:type="dxa"/>
        <w:tblInd w:w="51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849"/>
        <w:gridCol w:w="6095"/>
        <w:gridCol w:w="7513"/>
      </w:tblGrid>
      <w:tr w:rsidR="003E2A7E" w:rsidRPr="003E2A7E" w:rsidTr="00FD32D6">
        <w:tc>
          <w:tcPr>
            <w:tcW w:w="1849" w:type="dxa"/>
            <w:shd w:val="clear" w:color="auto" w:fill="B8CCE4" w:themeFill="accent1" w:themeFillTint="66"/>
          </w:tcPr>
          <w:p w:rsidR="003E2A7E" w:rsidRPr="00AE789B" w:rsidRDefault="003E2A7E" w:rsidP="006B123B">
            <w:pPr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Short Title</w:t>
            </w:r>
          </w:p>
        </w:tc>
        <w:tc>
          <w:tcPr>
            <w:tcW w:w="6095" w:type="dxa"/>
            <w:shd w:val="clear" w:color="auto" w:fill="B8CCE4" w:themeFill="accent1" w:themeFillTint="66"/>
          </w:tcPr>
          <w:p w:rsidR="003E2A7E" w:rsidRPr="00AE789B" w:rsidRDefault="003E2A7E" w:rsidP="006B123B">
            <w:pP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Independence and Functional Health</w:t>
            </w:r>
          </w:p>
        </w:tc>
        <w:tc>
          <w:tcPr>
            <w:tcW w:w="7513" w:type="dxa"/>
            <w:shd w:val="clear" w:color="auto" w:fill="B8CCE4" w:themeFill="accent1" w:themeFillTint="66"/>
          </w:tcPr>
          <w:p w:rsidR="003E2A7E" w:rsidRPr="00AE789B" w:rsidRDefault="003E2A7E" w:rsidP="003E2A7E">
            <w:pPr>
              <w:pStyle w:val="Listenabsatz"/>
              <w:ind w:left="0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Symp</w:t>
            </w:r>
            <w:r w:rsidR="007E447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tom reduction, Mortality, </w:t>
            </w:r>
            <w:proofErr w:type="spellStart"/>
            <w:r w:rsidR="007E447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Utilis</w:t>
            </w: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ation</w:t>
            </w:r>
            <w:proofErr w:type="spellEnd"/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/Costs, Adverse Events, Others</w:t>
            </w:r>
          </w:p>
        </w:tc>
      </w:tr>
      <w:tr w:rsidR="003E2A7E" w:rsidRPr="005D5890" w:rsidTr="00FD32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hideMark/>
          </w:tcPr>
          <w:p w:rsidR="003E2A7E" w:rsidRDefault="003E2A7E" w:rsidP="003E2A7E">
            <w:pPr>
              <w:pStyle w:val="Listenabsatz"/>
              <w:numPr>
                <w:ilvl w:val="0"/>
                <w:numId w:val="2"/>
              </w:numPr>
              <w:ind w:left="142" w:hanging="142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emlitsch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6: Long-term effects of weight-reducing diets in people with hypertension. CD008274</w:t>
            </w:r>
          </w:p>
        </w:tc>
        <w:tc>
          <w:tcPr>
            <w:tcW w:w="6095" w:type="dxa"/>
          </w:tcPr>
          <w:p w:rsidR="003E2A7E" w:rsidRPr="00AE789B" w:rsidRDefault="003E2A7E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7513" w:type="dxa"/>
            <w:hideMark/>
          </w:tcPr>
          <w:p w:rsidR="003E2A7E" w:rsidRPr="003E2A7E" w:rsidRDefault="003E2A7E" w:rsidP="003E2A7E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3E2A7E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Symptom reduction</w:t>
            </w:r>
          </w:p>
          <w:p w:rsidR="003E2A7E" w:rsidRDefault="003E2A7E" w:rsidP="003E2A7E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Weight-reducing diet vs. No weight-reducing diet</w:t>
            </w:r>
          </w:p>
          <w:p w:rsidR="003E2A7E" w:rsidRDefault="003E2A7E" w:rsidP="003E2A7E">
            <w:pPr>
              <w:pStyle w:val="Listenabsatz"/>
              <w:numPr>
                <w:ilvl w:val="0"/>
                <w:numId w:val="10"/>
              </w:numPr>
              <w:ind w:left="296" w:hanging="154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ystolic blood pressure: MD -4.49 [-7.20, -1.78]; EQ: low</w:t>
            </w:r>
          </w:p>
          <w:p w:rsidR="003E2A7E" w:rsidRDefault="003E2A7E" w:rsidP="003E2A7E">
            <w:pPr>
              <w:pStyle w:val="Listenabsatz"/>
              <w:numPr>
                <w:ilvl w:val="0"/>
                <w:numId w:val="10"/>
              </w:numPr>
              <w:ind w:left="296" w:hanging="154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iastolic blood pressure: MD -3.19 [-4.83, -1.54]; EQ: low</w:t>
            </w:r>
          </w:p>
          <w:p w:rsidR="003E2A7E" w:rsidRDefault="003E2A7E" w:rsidP="003E2A7E">
            <w:pPr>
              <w:pStyle w:val="Listenabsatz"/>
              <w:numPr>
                <w:ilvl w:val="0"/>
                <w:numId w:val="10"/>
              </w:numPr>
              <w:ind w:left="296" w:hanging="154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od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weight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3.98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4.79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3.17]; EQ: moderate</w:t>
            </w:r>
          </w:p>
        </w:tc>
      </w:tr>
    </w:tbl>
    <w:p w:rsidR="003E2A7E" w:rsidRDefault="003E2A7E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3E2A7E" w:rsidRDefault="003E2A7E" w:rsidP="003E2A7E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>E-Table</w:t>
      </w:r>
      <w:r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 2:</w:t>
      </w:r>
      <w:r w:rsidRPr="003E2A7E">
        <w:rPr>
          <w:lang w:val="en-US"/>
        </w:rPr>
        <w:t xml:space="preserve"> </w:t>
      </w:r>
      <w:r w:rsidRPr="003E2A7E"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Cardiovascular diseases incl. </w:t>
      </w:r>
      <w:r w:rsidR="00FD32D6">
        <w:rPr>
          <w:rFonts w:ascii="Arial Narrow" w:hAnsi="Arial Narrow" w:cs="Arial"/>
          <w:b/>
          <w:bCs/>
          <w:color w:val="000000"/>
          <w:szCs w:val="18"/>
          <w:lang w:val="en-US"/>
        </w:rPr>
        <w:t>s</w:t>
      </w:r>
      <w:r w:rsidRPr="003E2A7E">
        <w:rPr>
          <w:rFonts w:ascii="Arial Narrow" w:hAnsi="Arial Narrow" w:cs="Arial"/>
          <w:b/>
          <w:bCs/>
          <w:color w:val="000000"/>
          <w:szCs w:val="18"/>
          <w:lang w:val="en-US"/>
        </w:rPr>
        <w:t>troke</w:t>
      </w:r>
    </w:p>
    <w:tbl>
      <w:tblPr>
        <w:tblStyle w:val="Tabellenraster"/>
        <w:tblW w:w="15457" w:type="dxa"/>
        <w:tblInd w:w="51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849"/>
        <w:gridCol w:w="6095"/>
        <w:gridCol w:w="7513"/>
      </w:tblGrid>
      <w:tr w:rsidR="008C4E77" w:rsidRPr="00D438FC" w:rsidTr="00FD32D6"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C4E77" w:rsidRPr="00046308" w:rsidRDefault="008C4E77" w:rsidP="006B123B">
            <w:pPr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046308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Cardiovascular diseases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4E77" w:rsidRPr="00CA00D6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4E77" w:rsidRPr="0075581B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C4E77" w:rsidRPr="008C4E77" w:rsidTr="00FD32D6"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8C4E77" w:rsidRPr="00AE789B" w:rsidRDefault="008C4E77" w:rsidP="006B123B">
            <w:pPr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Short Title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8C4E77" w:rsidRPr="00AE789B" w:rsidRDefault="008C4E77" w:rsidP="006B123B">
            <w:pP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Independence and Functional Health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8C4E77" w:rsidRPr="00AE789B" w:rsidRDefault="008C4E77" w:rsidP="007E4472">
            <w:pPr>
              <w:pStyle w:val="Listenabsatz"/>
              <w:ind w:left="0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Symptom reduction, Mortality, </w:t>
            </w:r>
            <w:proofErr w:type="spellStart"/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Utili</w:t>
            </w:r>
            <w:r w:rsidR="007E447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s</w:t>
            </w: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ation</w:t>
            </w:r>
            <w:proofErr w:type="spellEnd"/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/Costs, Adverse Events, Others</w:t>
            </w:r>
          </w:p>
        </w:tc>
      </w:tr>
      <w:tr w:rsidR="008C4E77" w:rsidRPr="005D5890" w:rsidTr="00FD32D6">
        <w:tc>
          <w:tcPr>
            <w:tcW w:w="1849" w:type="dxa"/>
            <w:tcBorders>
              <w:top w:val="single" w:sz="4" w:space="0" w:color="auto"/>
            </w:tcBorders>
          </w:tcPr>
          <w:p w:rsidR="008C4E77" w:rsidRPr="00CE49ED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3C28F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bdelhamid</w:t>
            </w:r>
            <w:proofErr w:type="spellEnd"/>
            <w:r w:rsidRPr="003C28F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8: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r w:rsidRPr="003C28F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olyunsaturated fatty a</w:t>
            </w:r>
            <w:r w:rsidRPr="003C28F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</w:t>
            </w:r>
            <w:r w:rsidRPr="003C28F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ds for the primary and secondary prevention of cardiovascular disease. CD012345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:rsidR="008C4E77" w:rsidRPr="00CA00D6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tcBorders>
              <w:top w:val="single" w:sz="4" w:space="0" w:color="auto"/>
            </w:tcBorders>
          </w:tcPr>
          <w:p w:rsidR="008C4E77" w:rsidRPr="003E2A7E" w:rsidRDefault="008C4E77" w:rsidP="008C4E77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3E2A7E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Symptom reduction</w:t>
            </w:r>
          </w:p>
          <w:p w:rsidR="008C4E77" w:rsidRPr="003C28FB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3C28F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igher </w:t>
            </w:r>
            <w:r w:rsidRPr="00F41B0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Polyunsaturated fatty acids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3C28F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UFA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  <w:r w:rsidRPr="003C28F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s. </w:t>
            </w:r>
            <w:r w:rsidR="00EC6F5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</w:t>
            </w:r>
            <w:r w:rsidRPr="003C28F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wer PUFA - dichotomous secondary outcomes</w:t>
            </w:r>
          </w:p>
          <w:p w:rsidR="008C4E77" w:rsidRPr="003C28FB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yocardial infarction: RR 0.88 [0.78, 0.99]; EQ:</w:t>
            </w:r>
            <w:r w:rsidRPr="003C28F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  <w:p w:rsidR="008C4E77" w:rsidRPr="003C28FB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Pr="003C28FB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igher PUFA vs. </w:t>
            </w:r>
            <w:r w:rsidR="00EC6F5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</w:t>
            </w:r>
            <w:r w:rsidRPr="003C28F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wer PUFA - continuous secondary outcomes</w:t>
            </w:r>
          </w:p>
          <w:p w:rsidR="008C4E77" w:rsidRPr="003C28FB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erum total cholesterol: </w:t>
            </w:r>
            <w:r w:rsidRPr="003C28F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3C28FB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3C28F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2 [</w:t>
            </w:r>
            <w:r w:rsidRPr="003C28FB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3C28F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23, </w:t>
            </w:r>
            <w:r w:rsidRPr="003C28FB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3C28F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2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3C28F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high</w:t>
            </w:r>
          </w:p>
          <w:p w:rsidR="008C4E77" w:rsidRPr="003C28FB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3C28F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rum fasting triglycerid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3C28F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3C28F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2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3C28F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20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0.04]; EQ:</w:t>
            </w:r>
            <w:r w:rsidRPr="003C28F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4E77" w:rsidRPr="00E66856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E1173"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>Body weigh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MD 0.76 [0.34. 1.19]; EQ: moderate</w:t>
            </w:r>
          </w:p>
        </w:tc>
      </w:tr>
      <w:tr w:rsidR="008C4E77" w:rsidRPr="005D5890" w:rsidTr="00FD32D6">
        <w:tc>
          <w:tcPr>
            <w:tcW w:w="1849" w:type="dxa"/>
          </w:tcPr>
          <w:p w:rsidR="008C4E77" w:rsidRPr="00643DF4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ndersen 2017: Patient education in the ma</w:t>
            </w: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gement of coronary heart disease. CD008895</w:t>
            </w:r>
          </w:p>
        </w:tc>
        <w:tc>
          <w:tcPr>
            <w:tcW w:w="6095" w:type="dxa"/>
          </w:tcPr>
          <w:p w:rsidR="008C4E77" w:rsidRPr="001716F1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</w:tcPr>
          <w:p w:rsidR="008C4E77" w:rsidRPr="003E2A7E" w:rsidRDefault="008C4E77" w:rsidP="008C4E77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3E2A7E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Symptom reduction</w:t>
            </w:r>
          </w:p>
          <w:p w:rsidR="008C4E77" w:rsidRPr="00643DF4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Education vs.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</w:t>
            </w: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 education</w:t>
            </w:r>
          </w:p>
          <w:p w:rsidR="008C4E77" w:rsidRPr="00643DF4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ther fatal and/or non-fatal cardiova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ular events (FU: 21m):</w:t>
            </w: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RR 0.36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3, 0.56]; EQ:</w:t>
            </w: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</w:t>
            </w:r>
          </w:p>
        </w:tc>
      </w:tr>
      <w:tr w:rsidR="008C4E77" w:rsidRPr="005D5890" w:rsidTr="00FD32D6">
        <w:tc>
          <w:tcPr>
            <w:tcW w:w="1849" w:type="dxa"/>
          </w:tcPr>
          <w:p w:rsidR="008C4E77" w:rsidRPr="001716F1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nderson 2017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: Home-based versus </w:t>
            </w:r>
            <w:proofErr w:type="spellStart"/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entre</w:t>
            </w:r>
            <w:proofErr w:type="spellEnd"/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-based cardiac rehabilit</w:t>
            </w: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on. CD007130</w:t>
            </w:r>
          </w:p>
        </w:tc>
        <w:tc>
          <w:tcPr>
            <w:tcW w:w="6095" w:type="dxa"/>
          </w:tcPr>
          <w:p w:rsidR="008C4E77" w:rsidRPr="001716F1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</w:tcPr>
          <w:p w:rsidR="00FD32D6" w:rsidRPr="003E2A7E" w:rsidRDefault="00FD32D6" w:rsidP="00FD32D6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3E2A7E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Symptom reduction</w:t>
            </w:r>
          </w:p>
          <w:p w:rsidR="008C4E77" w:rsidRPr="00643DF4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ome-based vs. Centre based cardiac rehabilitation</w:t>
            </w:r>
          </w:p>
          <w:p w:rsidR="008C4E77" w:rsidRPr="00643DF4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E1173"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 xml:space="preserve">High-density lipoproteins (HDL) cholesterol </w:t>
            </w:r>
            <w:r w:rsidRPr="00895A95"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>(FU: 3-12m):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7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11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0.03]; EQ:</w:t>
            </w: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  <w:p w:rsidR="008C4E7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895A95"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 xml:space="preserve">Triglycerides (FU: 3-12m): </w:t>
            </w: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D 0.15 [0.00, 0.29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8C4E77" w:rsidRPr="005D5890" w:rsidTr="00FD32D6">
        <w:tc>
          <w:tcPr>
            <w:tcW w:w="1849" w:type="dxa"/>
          </w:tcPr>
          <w:p w:rsidR="008C4E77" w:rsidRPr="00046308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nderson 2017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 Exe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ise-based cardiac reh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ilitation in heart tran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plant recipients. 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CD012264</w:t>
            </w:r>
          </w:p>
        </w:tc>
        <w:tc>
          <w:tcPr>
            <w:tcW w:w="6095" w:type="dxa"/>
          </w:tcPr>
          <w:p w:rsidR="008C4E77" w:rsidRPr="00046308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</w:tcPr>
          <w:p w:rsidR="00FD32D6" w:rsidRPr="003E2A7E" w:rsidRDefault="00FD32D6" w:rsidP="00FD32D6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3E2A7E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Symptom reduction</w:t>
            </w:r>
          </w:p>
          <w:p w:rsidR="008C4E77" w:rsidRPr="00A83168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Exercise vs. No </w:t>
            </w:r>
            <w:r w:rsidRPr="00A831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</w:t>
            </w:r>
          </w:p>
          <w:p w:rsidR="008C4E77" w:rsidRPr="00046308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A831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capacity (VO</w:t>
            </w:r>
            <w:r w:rsidRPr="00223C67">
              <w:rPr>
                <w:rFonts w:ascii="Arial Narrow" w:hAnsi="Arial Narrow" w:cs="Arial"/>
                <w:bCs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1C736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eak</w:t>
            </w:r>
            <w:r w:rsidRPr="00A831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A831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2.49 [1.63, 3.36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A831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</w:tc>
      </w:tr>
      <w:tr w:rsidR="008C4E77" w:rsidRPr="005D5890" w:rsidTr="00FD32D6">
        <w:tc>
          <w:tcPr>
            <w:tcW w:w="1849" w:type="dxa"/>
          </w:tcPr>
          <w:p w:rsidR="008C4E77" w:rsidRPr="001103DA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6261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Barth 2015: Psychosocial interventions for smoking cessation in patients with coronary heart disease. CD006886</w:t>
            </w:r>
          </w:p>
        </w:tc>
        <w:tc>
          <w:tcPr>
            <w:tcW w:w="6095" w:type="dxa"/>
          </w:tcPr>
          <w:p w:rsidR="008C4E77" w:rsidRPr="00527FA3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</w:tcPr>
          <w:p w:rsidR="008C4E77" w:rsidRPr="0062616D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62616D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Others</w:t>
            </w:r>
          </w:p>
          <w:p w:rsidR="008C4E77" w:rsidRPr="0062616D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</w:t>
            </w:r>
            <w:r w:rsidRPr="0062616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ficacy of psychosocial interventions on abstinence all tria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s vs. Usual care</w:t>
            </w:r>
          </w:p>
          <w:p w:rsidR="008C4E77" w:rsidRPr="0062616D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62616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bstinence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FU: </w:t>
            </w:r>
            <w:r w:rsidRPr="0062616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6-12m) (ITT preferred over completer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: RR 1.24 [1.14, 1.35]; EQ: </w:t>
            </w:r>
            <w:r w:rsidRPr="0062616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Pr="0062616D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62616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fficacy of psychosocial interventions on abstinence without outlier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s. Usual care</w:t>
            </w:r>
          </w:p>
          <w:p w:rsidR="008C4E77" w:rsidRPr="00072D90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62616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bstinence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FU: </w:t>
            </w:r>
            <w:r w:rsidRPr="0062616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6-12m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ITT preferred over completer): RR 1.22 [1.13, 1.32]; EQ: </w:t>
            </w:r>
            <w:r w:rsidRPr="0062616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8C4E77" w:rsidRPr="005D5890" w:rsidTr="00FD32D6">
        <w:tc>
          <w:tcPr>
            <w:tcW w:w="1849" w:type="dxa"/>
          </w:tcPr>
          <w:p w:rsidR="008C4E77" w:rsidRPr="004A64FB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Driscoll 2015: Nurse-led titration of angiotensin converting enzyme inhib</w:t>
            </w:r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</w:t>
            </w:r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ors, beta-adrenergic blocking agents, and a</w:t>
            </w:r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giotensin receptor bloc</w:t>
            </w:r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k</w:t>
            </w:r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rs for people with heart failure with reduced eje</w:t>
            </w:r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</w:t>
            </w:r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on fraction. CD009889</w:t>
            </w:r>
          </w:p>
        </w:tc>
        <w:tc>
          <w:tcPr>
            <w:tcW w:w="6095" w:type="dxa"/>
          </w:tcPr>
          <w:p w:rsidR="008C4E77" w:rsidRPr="00B82549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</w:tcPr>
          <w:p w:rsidR="008C4E77" w:rsidRPr="00E44514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E44514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Mortality</w:t>
            </w:r>
          </w:p>
          <w:p w:rsidR="008C4E77" w:rsidRPr="001103DA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urse-led titration vs. Usual care</w:t>
            </w:r>
          </w:p>
          <w:p w:rsidR="008C4E77" w:rsidRPr="001103DA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l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-cause mortality (FU: 12m): RR 0.66 [0.48, 0.92]; EQ:</w:t>
            </w: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4E77" w:rsidRPr="001103DA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ll-cause 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ent free survival (FU: 12m): RR 0.60 [0.46, 0.77]; EQ:</w:t>
            </w: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  <w:p w:rsidR="008C4E77" w:rsidRPr="00D66397" w:rsidRDefault="007E4472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s</w:t>
            </w:r>
            <w:r w:rsidR="008C4E77" w:rsidRPr="00D66397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 w:rsidR="008C4E77" w:rsidRPr="00D66397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8C4E77" w:rsidRPr="001103DA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urse-led titration vs. Usual care</w:t>
            </w:r>
          </w:p>
          <w:p w:rsidR="008C4E77" w:rsidRPr="001103DA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ll-cause hospital admissions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</w:t>
            </w: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12m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RR 0.80 [0.72, 0.88]; EQ:</w:t>
            </w: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high</w:t>
            </w:r>
          </w:p>
          <w:p w:rsidR="008C4E7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eart failure-related h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ospital admissions (FU: 12m): RR 0.51 [0.36, 0.72]; EQ: </w:t>
            </w: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Pr="001103DA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Others</w:t>
            </w:r>
          </w:p>
          <w:p w:rsidR="008C4E77" w:rsidRPr="001103DA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urse-led titration vs. Usual care</w:t>
            </w:r>
          </w:p>
          <w:p w:rsidR="008C4E77" w:rsidRPr="00072D90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roportion reaching target dose of medications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</w:t>
            </w: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12m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: RR 1.99 [1.61, 2.47]; EQ: </w:t>
            </w: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8C4E77" w:rsidRPr="005D5890" w:rsidTr="00FD32D6">
        <w:tc>
          <w:tcPr>
            <w:tcW w:w="1849" w:type="dxa"/>
            <w:shd w:val="clear" w:color="auto" w:fill="auto"/>
          </w:tcPr>
          <w:p w:rsidR="008C4E77" w:rsidRPr="004963C8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brahim</w:t>
            </w:r>
            <w:proofErr w:type="spellEnd"/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1: Multiple risk factor interventions for primary prevention of coronary heart disease. CD001561</w:t>
            </w:r>
          </w:p>
        </w:tc>
        <w:tc>
          <w:tcPr>
            <w:tcW w:w="6095" w:type="dxa"/>
            <w:shd w:val="clear" w:color="auto" w:fill="auto"/>
          </w:tcPr>
          <w:p w:rsidR="008C4E77" w:rsidRPr="006219ED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FD32D6" w:rsidRPr="003E2A7E" w:rsidRDefault="00FD32D6" w:rsidP="00FD32D6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3E2A7E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Symptom reduction</w:t>
            </w:r>
          </w:p>
          <w:p w:rsidR="008C4E77" w:rsidRPr="009F369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ultipl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 risk factor intervention vs. C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ntrol</w:t>
            </w:r>
          </w:p>
          <w:p w:rsidR="008C4E77" w:rsidRPr="009F369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moking prevalence: 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R 0.87 [0.75, 1.00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; EQ: 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</w:p>
          <w:p w:rsidR="008C4E77" w:rsidRPr="009F369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ystolic blood pressure: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3.38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3.63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3.13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  <w:p w:rsidR="008C4E77" w:rsidRPr="009F369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iastolic blood pressure: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2.41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2.55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2.26]; EQ: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  <w:p w:rsidR="008C4E7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lood cholesterol: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 w:rsidRPr="009F3697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7 [</w:t>
            </w:r>
            <w:r w:rsidRPr="009F3697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08, </w:t>
            </w:r>
            <w:r w:rsidRPr="009F3697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06]; EQ: 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Mortality</w:t>
            </w:r>
          </w:p>
          <w:p w:rsidR="008C4E77" w:rsidRPr="00B04318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ultipl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 risk factor intervention vs. C</w:t>
            </w: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ntrol</w:t>
            </w:r>
          </w:p>
          <w:p w:rsidR="008C4E77" w:rsidRPr="00B04318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troke mortality: </w:t>
            </w: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0.75 [0.60, 0.95]; EQ: - </w:t>
            </w:r>
          </w:p>
          <w:p w:rsidR="008C4E77" w:rsidRPr="00FD32D6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a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al or non-fatal clinical events: OR 0.84 [0.73, 0.98]; EQ: </w:t>
            </w: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8C4E77" w:rsidRPr="005D5890" w:rsidTr="00FD32D6">
        <w:tc>
          <w:tcPr>
            <w:tcW w:w="1849" w:type="dxa"/>
            <w:shd w:val="clear" w:color="auto" w:fill="auto"/>
          </w:tcPr>
          <w:p w:rsidR="008C4E77" w:rsidRPr="004963C8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Hulzebos</w:t>
            </w:r>
            <w:proofErr w:type="spellEnd"/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2: Preope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tive physical therapy for elective cardiac surgery patients. CD010118</w:t>
            </w:r>
          </w:p>
        </w:tc>
        <w:tc>
          <w:tcPr>
            <w:tcW w:w="6095" w:type="dxa"/>
            <w:shd w:val="clear" w:color="auto" w:fill="auto"/>
          </w:tcPr>
          <w:p w:rsidR="008C4E77" w:rsidRPr="006219ED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FD32D6" w:rsidRPr="003E2A7E" w:rsidRDefault="00FD32D6" w:rsidP="00FD32D6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3E2A7E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Symptom reduction</w:t>
            </w:r>
          </w:p>
          <w:p w:rsidR="008C4E77" w:rsidRPr="009F369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reoperative physical therapy vs. No preoperative physical therapy</w:t>
            </w:r>
          </w:p>
          <w:p w:rsidR="008C4E77" w:rsidRPr="009F369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ostoperative Pulmonary Comp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ications grade 2 (atelectasis): RR 0.52 [0.32, 0.87]; EQ: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  <w:p w:rsidR="008C4E77" w:rsidRDefault="008C4E77" w:rsidP="00FD32D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ostoperative Pulmonary Co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plications grade 3 (pneumonia):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RR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45 [0.24, 0.83]; EQ: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Pr="00D66397" w:rsidRDefault="007E4472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s</w:t>
            </w:r>
            <w:r w:rsidR="008C4E77" w:rsidRPr="00D66397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 w:rsidR="008C4E77" w:rsidRPr="00D66397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8C4E77" w:rsidRPr="009F369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Preoperative physical therapy 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s. No preoperative physical therapy</w:t>
            </w:r>
          </w:p>
          <w:p w:rsidR="008C4E77" w:rsidRPr="001A7BC5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ength of pos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operative hospital stay (days): 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MD </w:t>
            </w:r>
            <w:r w:rsidRPr="009F3697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3.21 [</w:t>
            </w:r>
            <w:r w:rsidRPr="009F3697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5.73, </w:t>
            </w:r>
            <w:r w:rsidRPr="009F3697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69]; EQ: 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8C4E77" w:rsidRPr="005D5890" w:rsidTr="00FD32D6">
        <w:tc>
          <w:tcPr>
            <w:tcW w:w="1849" w:type="dxa"/>
          </w:tcPr>
          <w:p w:rsidR="008C4E77" w:rsidRPr="00DA2591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nglis</w:t>
            </w:r>
            <w:proofErr w:type="spellEnd"/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5: Structured telephone support or non</w:t>
            </w:r>
            <w:r w:rsidRPr="001103DA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invasive </w:t>
            </w:r>
            <w:proofErr w:type="spellStart"/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elemonito</w:t>
            </w: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</w:t>
            </w: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ng</w:t>
            </w:r>
            <w:proofErr w:type="spellEnd"/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for patients with heart failure. CD007228</w:t>
            </w:r>
          </w:p>
        </w:tc>
        <w:tc>
          <w:tcPr>
            <w:tcW w:w="6095" w:type="dxa"/>
          </w:tcPr>
          <w:p w:rsidR="008C4E77" w:rsidRPr="00527FA3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</w:tcPr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Mortality</w:t>
            </w: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</w:t>
            </w:r>
            <w:r w:rsidRPr="001567A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tructured telephone support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s. U</w:t>
            </w:r>
            <w:r w:rsidRPr="001567A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al care</w:t>
            </w:r>
          </w:p>
          <w:p w:rsidR="008C4E77" w:rsidRPr="003B6D22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ll-</w:t>
            </w:r>
            <w:r w:rsidRPr="003B6D2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use mortalit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: RR 0.87 [0.77, 0.98]; EQ: </w:t>
            </w:r>
            <w:r w:rsidRPr="003B6D2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Pr="003B6D22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</w:t>
            </w:r>
            <w:r w:rsidRPr="001567A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lemonitoring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s. Usual care</w:t>
            </w:r>
          </w:p>
          <w:p w:rsidR="008C4E77" w:rsidRPr="003B6D22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All-cause mortality: RR 0.80 [0.68, 0.94]; EQ: </w:t>
            </w:r>
            <w:r w:rsidRPr="003B6D2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  <w:p w:rsidR="008C4E77" w:rsidRPr="00D66397" w:rsidRDefault="007E4472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s</w:t>
            </w:r>
            <w:r w:rsidR="008C4E77" w:rsidRPr="00D66397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 w:rsidR="008C4E77" w:rsidRPr="00D66397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</w:t>
            </w:r>
            <w:r w:rsidRPr="001567A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tructured telephone support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s. U</w:t>
            </w:r>
            <w:r w:rsidRPr="001567A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al care</w:t>
            </w:r>
          </w:p>
          <w:p w:rsidR="008C4E77" w:rsidRPr="001103DA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hronic heart failure-related hospitalizations:</w:t>
            </w: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RR 0.85 [0.77, 0.93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Pr="003B6D22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</w:t>
            </w:r>
            <w:r w:rsidRPr="001567A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lemonitoring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s. Usual care</w:t>
            </w:r>
          </w:p>
          <w:p w:rsidR="008C4E77" w:rsidRPr="001A7BC5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>Chronic heart failure</w:t>
            </w: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-relate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ospitalizations: RR 0.71 [0.60, 0.83]; EQ: </w:t>
            </w:r>
            <w:r w:rsidRPr="001103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</w:tc>
      </w:tr>
      <w:tr w:rsidR="008C4E77" w:rsidRPr="005D5890" w:rsidTr="00FD32D6">
        <w:tc>
          <w:tcPr>
            <w:tcW w:w="1849" w:type="dxa"/>
          </w:tcPr>
          <w:p w:rsidR="008C4E77" w:rsidRPr="001F5A36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31904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Long 2018: Exercise-based cardiac rehabilit</w:t>
            </w:r>
            <w:r w:rsidRPr="00A31904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 w:rsidRPr="00A31904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on for adults with stable angina. CD012786</w:t>
            </w:r>
          </w:p>
        </w:tc>
        <w:tc>
          <w:tcPr>
            <w:tcW w:w="6095" w:type="dxa"/>
          </w:tcPr>
          <w:p w:rsidR="008C4E77" w:rsidRPr="009442E1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</w:tcPr>
          <w:p w:rsidR="00FD32D6" w:rsidRPr="003E2A7E" w:rsidRDefault="00FD32D6" w:rsidP="00FD32D6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3E2A7E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Symptom reduction</w:t>
            </w:r>
          </w:p>
          <w:p w:rsidR="008C4E77" w:rsidRPr="00A31904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vs. N</w:t>
            </w:r>
            <w:r w:rsidRPr="00A3190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 exercise for stable angina</w:t>
            </w:r>
          </w:p>
          <w:p w:rsidR="008C4E7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A3190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capacity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 6-12</w:t>
            </w:r>
            <w:r w:rsidRPr="00A3190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SMD 0.45 [0.20, 0.70]; EQ:</w:t>
            </w:r>
            <w:r w:rsidRPr="00A3190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</w:t>
            </w: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  <w:p w:rsidR="008C4E77" w:rsidRPr="00D66397" w:rsidRDefault="007E4472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s</w:t>
            </w:r>
            <w:r w:rsidR="008C4E77" w:rsidRPr="00D66397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 w:rsidR="008C4E77" w:rsidRPr="00D66397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8C4E77" w:rsidRPr="001168A3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 exercise for stable angina</w:t>
            </w:r>
          </w:p>
          <w:p w:rsidR="008C4E77" w:rsidRPr="001A7BC5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DF4A9A">
              <w:rPr>
                <w:rFonts w:ascii="Arial Narrow" w:hAnsi="Arial Narrow" w:cs="Arial"/>
                <w:sz w:val="16"/>
                <w:szCs w:val="16"/>
                <w:lang w:val="en-US"/>
              </w:rPr>
              <w:t>Revascularization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procedure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</w:t>
            </w:r>
            <w:r w:rsidRPr="00230E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oronary artery bypass grafting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BG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o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percutaneous coronary intervention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CI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RR 0.27 [0.11, 0.64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8C4E77" w:rsidRPr="005D5890" w:rsidTr="00FD32D6">
        <w:tc>
          <w:tcPr>
            <w:tcW w:w="1849" w:type="dxa"/>
            <w:shd w:val="clear" w:color="auto" w:fill="auto"/>
          </w:tcPr>
          <w:p w:rsidR="008C4E77" w:rsidRPr="008D1A01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2F212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ong 2019: Exercise-based cardiac rehabilit</w:t>
            </w:r>
            <w:r w:rsidRPr="002F212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 w:rsidRPr="002F212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tion for adults with heart failure. </w:t>
            </w:r>
            <w:r w:rsidRPr="006219E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D003331</w:t>
            </w:r>
          </w:p>
        </w:tc>
        <w:tc>
          <w:tcPr>
            <w:tcW w:w="6095" w:type="dxa"/>
            <w:shd w:val="clear" w:color="auto" w:fill="auto"/>
          </w:tcPr>
          <w:p w:rsidR="008C4E77" w:rsidRPr="002F2129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ll exercise interventions vs. U</w:t>
            </w:r>
            <w:r w:rsidRPr="002F212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al care</w:t>
            </w:r>
          </w:p>
          <w:p w:rsidR="008C4E77" w:rsidRPr="00BD42A4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2F212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ealth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F212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elated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 </w:t>
            </w:r>
            <w:r w:rsidRPr="002F212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LWHF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FU</w:t>
            </w:r>
            <w:r w:rsidRPr="00BD42A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6-12m): MD -7.11 [-10.49, -3.73]; EQ: low</w:t>
            </w:r>
          </w:p>
          <w:p w:rsidR="008C4E77" w:rsidRPr="002F2129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D42A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ealth-related </w:t>
            </w:r>
            <w:proofErr w:type="spellStart"/>
            <w:r w:rsidRPr="00BD42A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 w:rsidRPr="00BD42A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 MLWHF and other scales (FU: 6-30m): SMD</w:t>
            </w:r>
            <w:r w:rsidRPr="002F212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F212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60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F212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82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-0.39]; EQ: </w:t>
            </w:r>
            <w:r w:rsidRPr="002F212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ow</w:t>
            </w:r>
          </w:p>
          <w:p w:rsidR="008C4E77" w:rsidRPr="002F2129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2F212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ealth</w:t>
            </w:r>
            <w:r w:rsidRPr="002F2129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F212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elated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 w:rsidRPr="002F212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2F2129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F212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LWHF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(FU: &gt;</w:t>
            </w:r>
            <w:r w:rsidRPr="002F212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2 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:</w:t>
            </w:r>
            <w:r w:rsidRPr="002F212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 w:rsidRPr="002F2129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F212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9.49 [</w:t>
            </w:r>
            <w:r w:rsidRPr="002F2129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F212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7.48, </w:t>
            </w:r>
            <w:r w:rsidRPr="002F2129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50]; EQ:</w:t>
            </w:r>
            <w:r w:rsidRPr="002F212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7513" w:type="dxa"/>
            <w:shd w:val="clear" w:color="auto" w:fill="auto"/>
          </w:tcPr>
          <w:p w:rsidR="008C4E77" w:rsidRDefault="007E4472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s</w:t>
            </w:r>
            <w:r w:rsidR="008C4E77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 w:rsidR="008C4E77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8C4E77" w:rsidRPr="005B33E1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5B33E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ll exercise interventions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 U</w:t>
            </w:r>
            <w:r w:rsidRPr="005B33E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al care</w:t>
            </w:r>
          </w:p>
          <w:p w:rsidR="008C4E77" w:rsidRPr="005B33E1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5B33E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ospital a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mission (FU: 6-12m): </w:t>
            </w:r>
            <w:r w:rsidRPr="005B33E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R 0.70 [0.60, 0.83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5B33E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4E77" w:rsidRPr="001A7BC5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5B33E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ospital admission heart failure onl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RR 0.59 [0.42, 0.84]; EQ:</w:t>
            </w:r>
            <w:r w:rsidRPr="005B33E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</w:t>
            </w:r>
          </w:p>
        </w:tc>
      </w:tr>
      <w:tr w:rsidR="008C4E77" w:rsidRPr="005D5890" w:rsidTr="00FD32D6">
        <w:tc>
          <w:tcPr>
            <w:tcW w:w="1849" w:type="dxa"/>
            <w:shd w:val="clear" w:color="auto" w:fill="auto"/>
          </w:tcPr>
          <w:p w:rsidR="008C4E77" w:rsidRPr="00EE493E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1D7D1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ielsen 2019: Exercise-based cardiac rehabilit</w:t>
            </w:r>
            <w:r w:rsidRPr="001D7D1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 w:rsidRPr="001D7D1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on for adult patients with an implantable cardi</w:t>
            </w:r>
            <w:r w:rsidRPr="001D7D1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</w:t>
            </w:r>
            <w:r w:rsidRPr="001D7D1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verter defibrillator. CD011828</w:t>
            </w:r>
          </w:p>
        </w:tc>
        <w:tc>
          <w:tcPr>
            <w:tcW w:w="6095" w:type="dxa"/>
            <w:shd w:val="clear" w:color="auto" w:fill="auto"/>
          </w:tcPr>
          <w:p w:rsidR="008C4E77" w:rsidRPr="006219ED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FD32D6" w:rsidRPr="003E2A7E" w:rsidRDefault="00FD32D6" w:rsidP="00FD32D6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3E2A7E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Symptom reduction</w:t>
            </w:r>
          </w:p>
          <w:p w:rsidR="008C4E77" w:rsidRPr="0047528E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56598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</w:t>
            </w:r>
            <w:r w:rsidRPr="00565985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56598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ased cardiac rehabilitation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. </w:t>
            </w:r>
            <w:r w:rsidRPr="004752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ontrol </w:t>
            </w:r>
          </w:p>
          <w:p w:rsidR="008C4E77" w:rsidRPr="0047528E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4752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capacity (VO</w:t>
            </w:r>
            <w:r w:rsidRPr="0047528E">
              <w:rPr>
                <w:rFonts w:ascii="Arial Narrow" w:hAnsi="Arial Narrow" w:cs="Arial"/>
                <w:bCs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 w:rsidRPr="004752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peak) (random-effects model) (FU: end of the intervention): MD 2.27 [1.07, 3.46]; EQ: -</w:t>
            </w:r>
          </w:p>
          <w:p w:rsidR="008C4E7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4752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capacity (VO</w:t>
            </w:r>
            <w:r w:rsidRPr="0047528E">
              <w:rPr>
                <w:rFonts w:ascii="Arial Narrow" w:hAnsi="Arial Narrow" w:cs="Arial"/>
                <w:bCs/>
                <w:color w:val="000000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4752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eak) (fixed</w:t>
            </w:r>
            <w:r w:rsidRPr="0047528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4752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ffect model) (FU: end of the intervention): MD 0.91 [0.60, 1.21]; EQ: -</w:t>
            </w: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Mortality</w:t>
            </w:r>
          </w:p>
          <w:p w:rsidR="008C4E77" w:rsidRPr="002E57DD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</w:t>
            </w:r>
            <w:r w:rsidRPr="002E57D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sed cardiac rehabilitation vs. C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ntrol (best</w:t>
            </w:r>
            <w:r w:rsidRPr="002E57D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worst case meta</w:t>
            </w:r>
            <w:r w:rsidRPr="002E57D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nalysis)</w:t>
            </w:r>
          </w:p>
          <w:p w:rsidR="008C4E77" w:rsidRPr="002E57DD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ll</w:t>
            </w:r>
            <w:r w:rsidRPr="002E57D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use mortality (FU: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end of the interven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): RR 0.07 [0.02, 0.22]; EQ: 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</w:p>
          <w:p w:rsidR="008C4E77" w:rsidRPr="002E57DD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Pr="002E57DD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</w:t>
            </w:r>
            <w:r w:rsidRPr="002E57D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ased cardiac rehabilitation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ntrol (worst</w:t>
            </w:r>
            <w:r w:rsidRPr="002E57D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est case meta</w:t>
            </w:r>
            <w:r w:rsidRPr="002E57D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nalysis)</w:t>
            </w:r>
          </w:p>
          <w:p w:rsidR="008C4E77" w:rsidRPr="002E57DD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ll-cause mortality (fixed-effect model) (FU: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end of the interven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: RR 16.78 [4.32, 65.18]; EQ: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  <w:p w:rsidR="008C4E77" w:rsidRPr="003B44DC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3B44D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ll-cause mortalit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FU: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end of the interven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  <w:r w:rsidRPr="003B44D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: RR 13.50 [3.24, 56.25]; EQ: - </w:t>
            </w:r>
          </w:p>
          <w:p w:rsidR="008C4E77" w:rsidRPr="002E57DD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Pr="002E57DD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</w:t>
            </w:r>
            <w:r w:rsidRPr="002E57D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ased cardiac rehabilitation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 C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ntrol (best</w:t>
            </w:r>
            <w:r w:rsidRPr="002E57D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worst case meta</w:t>
            </w:r>
            <w:r w:rsidRPr="002E57D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nalysis)</w:t>
            </w:r>
          </w:p>
          <w:p w:rsidR="008C4E77" w:rsidRPr="002E57DD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ll</w:t>
            </w:r>
            <w:r w:rsidRPr="002E57D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use mortality (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at longest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):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RR 0.48 [0.32, 0.74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; EQ: - </w:t>
            </w:r>
          </w:p>
          <w:p w:rsidR="008C4E77" w:rsidRPr="002E57DD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Pr="002E57DD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</w:t>
            </w:r>
            <w:r w:rsidRPr="002E57D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ased cardiac rehabilitation v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 C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ntrol (worst</w:t>
            </w:r>
            <w:r w:rsidRPr="002E57D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est case meta</w:t>
            </w:r>
            <w:r w:rsidRPr="002E57D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nalysis)</w:t>
            </w:r>
          </w:p>
          <w:p w:rsidR="008C4E7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ll</w:t>
            </w:r>
            <w:r w:rsidRPr="002E57D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use mortalit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at longest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):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RR 2.29 [1.12, 4.70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2E57D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dverse Events</w:t>
            </w:r>
          </w:p>
          <w:p w:rsidR="008C4E77" w:rsidRPr="00B700BA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</w:t>
            </w:r>
            <w:r w:rsidRPr="00B700B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ased cardiac rehabilitation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ontrol </w:t>
            </w:r>
          </w:p>
          <w:p w:rsidR="008C4E77" w:rsidRPr="000B3E33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on</w:t>
            </w:r>
            <w:r w:rsidRPr="00B700B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rious adverse events (FU: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end of the interven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  <w:r w:rsidRPr="000B3E3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: RR 5.44 [1.01, 29.32]; EQ: - </w:t>
            </w:r>
          </w:p>
          <w:p w:rsidR="008C4E77" w:rsidRPr="00B700BA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Pr="00B700BA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</w:t>
            </w:r>
            <w:r w:rsidRPr="00B700B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ased cardiac rehabilitation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ontrol 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(best</w:t>
            </w:r>
            <w:r w:rsidRPr="00B700B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worst case meta</w:t>
            </w:r>
            <w:r w:rsidRPr="00B700B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nalysis)</w:t>
            </w:r>
          </w:p>
          <w:p w:rsidR="008C4E77" w:rsidRPr="00B700BA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rious adverse events (FU: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end of the interven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): RR 0.58 [0.41, 0.82]; EQ: 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</w:p>
          <w:p w:rsidR="008C4E77" w:rsidRPr="00B700BA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Pr="00B700BA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</w:t>
            </w:r>
            <w:r w:rsidRPr="00B700B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ased cardiac rehabilitation vs. C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ntrol (worst</w:t>
            </w:r>
            <w:r w:rsidRPr="00B700B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est case meta</w:t>
            </w:r>
            <w:r w:rsidRPr="00B700B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nalysis)</w:t>
            </w:r>
          </w:p>
          <w:p w:rsidR="008C4E77" w:rsidRPr="00B700BA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rious adverse event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FU: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end of the interven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): RR 1.74 [1.34, 2.27]; EQ: 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- </w:t>
            </w:r>
          </w:p>
          <w:p w:rsidR="008C4E77" w:rsidRPr="00B700BA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Pr="00B700BA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</w:t>
            </w:r>
            <w:r w:rsidRPr="00B700B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ased cardiac rehabilitation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. Control 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(best</w:t>
            </w:r>
            <w:r w:rsidRPr="00B700B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worst case meta</w:t>
            </w:r>
            <w:r w:rsidRPr="00B700B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nalysis)</w:t>
            </w:r>
          </w:p>
          <w:p w:rsidR="008C4E77" w:rsidRPr="00B700BA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rious adverse events (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at longest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): RR 0.48 [0.32, 0.74]; EQ: -</w:t>
            </w:r>
          </w:p>
          <w:p w:rsidR="008C4E77" w:rsidRPr="00B700BA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Pr="00B700BA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</w:t>
            </w:r>
            <w:r w:rsidRPr="00B700B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ased cardiac rehabilitation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ntrol (worst</w:t>
            </w:r>
            <w:r w:rsidRPr="00B700B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est case meta</w:t>
            </w:r>
            <w:r w:rsidRPr="00B700B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nalysis)</w:t>
            </w:r>
          </w:p>
          <w:p w:rsidR="008C4E77" w:rsidRPr="001A7BC5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rious adverse events (fixed</w:t>
            </w:r>
            <w:r w:rsidRPr="00B700B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ffect model) (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at longest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): RR 0.71 [0.55, 0.93]; EQ:</w:t>
            </w:r>
            <w:r w:rsidRPr="00B700B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  <w:p w:rsidR="008C4E77" w:rsidRPr="001A7BC5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C4E77" w:rsidRPr="005D5890" w:rsidTr="00FD32D6">
        <w:tc>
          <w:tcPr>
            <w:tcW w:w="1849" w:type="dxa"/>
          </w:tcPr>
          <w:p w:rsidR="008C4E77" w:rsidRPr="00462E4D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ichards 2017: Psych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logical interventions for coronary heart disease. 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CD002902</w:t>
            </w:r>
          </w:p>
        </w:tc>
        <w:tc>
          <w:tcPr>
            <w:tcW w:w="6095" w:type="dxa"/>
          </w:tcPr>
          <w:p w:rsidR="008C4E77" w:rsidRPr="00046308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>Psychological intervention (alone or with other rehabilitation) vs. Comparator (usual care or other rehabilitation)</w:t>
            </w:r>
          </w:p>
          <w:p w:rsidR="008C4E77" w:rsidRPr="00046308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epression (</w:t>
            </w:r>
            <w:r w:rsidRPr="001B102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 12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: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7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39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0.15]; EQ: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</w:t>
            </w:r>
          </w:p>
          <w:p w:rsidR="008C4E77" w:rsidRPr="002203BF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>Anxie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y (FU: 12m):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 w:rsidRPr="00046308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4 [</w:t>
            </w:r>
            <w:r w:rsidRPr="00046308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38, </w:t>
            </w:r>
            <w:r w:rsidRPr="00046308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9]; EQ: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</w:t>
            </w:r>
          </w:p>
        </w:tc>
        <w:tc>
          <w:tcPr>
            <w:tcW w:w="7513" w:type="dxa"/>
          </w:tcPr>
          <w:p w:rsidR="00FD32D6" w:rsidRPr="003E2A7E" w:rsidRDefault="00FD32D6" w:rsidP="00FD32D6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3E2A7E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lastRenderedPageBreak/>
              <w:t>Symptom reduction</w:t>
            </w:r>
          </w:p>
          <w:p w:rsidR="008C4E77" w:rsidRPr="00046308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sychological intervention (alone or with other rehabilitation) vs. Comparator (usual care or other rehabilitation)</w:t>
            </w:r>
          </w:p>
          <w:p w:rsidR="008C4E7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tre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 (FU: 12m):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 w:rsidRPr="00046308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56 [</w:t>
            </w:r>
            <w:r w:rsidRPr="00046308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88, </w:t>
            </w:r>
            <w:r w:rsidRPr="00046308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4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ery low</w:t>
            </w: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Pr="00046308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Mortality</w:t>
            </w:r>
          </w:p>
          <w:p w:rsidR="008C4E77" w:rsidRPr="00046308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sychological intervention (alone or with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other rehabilitation) vs. Compa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ator (usual care or other rehabilitation)</w:t>
            </w:r>
          </w:p>
          <w:p w:rsidR="008C4E77" w:rsidRPr="004C7724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rdiac mortality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 57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RR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79 [0.63, 0.98]; EQ: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</w:t>
            </w:r>
          </w:p>
        </w:tc>
      </w:tr>
      <w:tr w:rsidR="008C4E77" w:rsidRPr="005D5890" w:rsidTr="00FD32D6">
        <w:tc>
          <w:tcPr>
            <w:tcW w:w="1849" w:type="dxa"/>
          </w:tcPr>
          <w:p w:rsidR="008C4E77" w:rsidRPr="00046308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A8316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Risom</w:t>
            </w:r>
            <w:proofErr w:type="spellEnd"/>
            <w:r w:rsidRPr="00A8316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7: Exercise-based cardiac rehabilit</w:t>
            </w:r>
            <w:r w:rsidRPr="00A8316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 w:rsidRPr="00A8316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on for adults with atrial fibrillation. CD011197</w:t>
            </w:r>
          </w:p>
        </w:tc>
        <w:tc>
          <w:tcPr>
            <w:tcW w:w="6095" w:type="dxa"/>
          </w:tcPr>
          <w:p w:rsidR="008C4E77" w:rsidRPr="00A83168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Exercise vs. No exercise </w:t>
            </w:r>
          </w:p>
          <w:p w:rsidR="008C4E77" w:rsidRPr="00A83168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A831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uality of Lif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  <w:r w:rsidRPr="00A831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hort-Form-36 </w:t>
            </w:r>
            <w:r w:rsidRPr="005A268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ealth Survey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(SF-36), General Health (FU: 20w-6m):</w:t>
            </w:r>
            <w:r w:rsidRPr="00A831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7.11 [3.46, 10.77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A831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</w:t>
            </w:r>
          </w:p>
          <w:p w:rsidR="008C4E77" w:rsidRPr="00A83168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A831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, SF-36, Vitality (FU: 20w-6m): MD 6.10 [1.91, 10.30]; EQ:</w:t>
            </w:r>
            <w:r w:rsidRPr="00A831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</w:t>
            </w:r>
          </w:p>
          <w:p w:rsidR="008C4E77" w:rsidRPr="00046308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A831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ercise capacity (6mWT) (FU: 12w-4mo): MD 75.76 [14.00, 137.53]; EQ: </w:t>
            </w:r>
            <w:r w:rsidRPr="00A831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7513" w:type="dxa"/>
          </w:tcPr>
          <w:p w:rsidR="00FD32D6" w:rsidRPr="003E2A7E" w:rsidRDefault="00FD32D6" w:rsidP="00FD32D6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3E2A7E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Symptom reduction</w:t>
            </w:r>
          </w:p>
          <w:p w:rsidR="008C4E77" w:rsidRPr="00BD076B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Exercise vs. No exercise </w:t>
            </w:r>
          </w:p>
          <w:p w:rsidR="008C4E77" w:rsidRPr="00BD076B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D076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ise capacity (VO</w:t>
            </w:r>
            <w:r w:rsidRPr="00223C67">
              <w:rPr>
                <w:rFonts w:ascii="Arial Narrow" w:hAnsi="Arial Narrow" w:cs="Arial"/>
                <w:bCs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1C736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eak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 (FU: 4-5m):</w:t>
            </w:r>
            <w:r w:rsidRPr="00BD076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3.76 [1.37, 6.15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BD076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4E77" w:rsidRPr="00A83168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capacity (SMD): SMD 0.86 [0.46, 1.26]; EQ:</w:t>
            </w:r>
            <w:r w:rsidRPr="00BD076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ery low</w:t>
            </w:r>
          </w:p>
        </w:tc>
      </w:tr>
      <w:tr w:rsidR="008C4E77" w:rsidRPr="007F324D" w:rsidTr="00FD32D6">
        <w:tc>
          <w:tcPr>
            <w:tcW w:w="1849" w:type="dxa"/>
            <w:shd w:val="clear" w:color="auto" w:fill="auto"/>
          </w:tcPr>
          <w:p w:rsidR="008C4E77" w:rsidRPr="001D7D1A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8D1A0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Santiago de </w:t>
            </w:r>
            <w:proofErr w:type="spellStart"/>
            <w:r w:rsidRPr="008D1A0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raújo</w:t>
            </w:r>
            <w:proofErr w:type="spellEnd"/>
            <w:r w:rsidRPr="008D1A0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8D1A0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io</w:t>
            </w:r>
            <w:proofErr w:type="spellEnd"/>
            <w:r w:rsidRPr="008D1A0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9: Interventions to promote patient </w:t>
            </w:r>
            <w:proofErr w:type="spellStart"/>
            <w:r w:rsidRPr="008D1A0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utilisation</w:t>
            </w:r>
            <w:proofErr w:type="spellEnd"/>
            <w:r w:rsidRPr="008D1A0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of cardiac rehabilitation. CD007131</w:t>
            </w:r>
          </w:p>
        </w:tc>
        <w:tc>
          <w:tcPr>
            <w:tcW w:w="6095" w:type="dxa"/>
            <w:shd w:val="clear" w:color="auto" w:fill="auto"/>
          </w:tcPr>
          <w:p w:rsidR="008C4E77" w:rsidRPr="006219ED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8C4E77" w:rsidRPr="007F324D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 w:rsidRPr="007F324D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Utilisation</w:t>
            </w:r>
            <w:proofErr w:type="spellEnd"/>
            <w:r w:rsidRPr="007F324D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 xml:space="preserve"> of Cardiac Rehabilitation (UCR)</w:t>
            </w:r>
          </w:p>
          <w:p w:rsidR="008C4E77" w:rsidRPr="007F324D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7F32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romoting UCR vs. not promoting</w:t>
            </w:r>
          </w:p>
          <w:p w:rsidR="008C4E77" w:rsidRPr="008D1A01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82C2E">
              <w:rPr>
                <w:rFonts w:ascii="Arial Narrow" w:hAnsi="Arial Narrow" w:cs="Arial"/>
                <w:bCs/>
                <w:sz w:val="16"/>
                <w:szCs w:val="16"/>
                <w:lang w:val="en-US"/>
              </w:rPr>
              <w:t>Enrolment, RR 1.</w:t>
            </w:r>
            <w:r w:rsidRPr="008D1A0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27 [1.13, 1.42]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EQ: </w:t>
            </w:r>
            <w:r w:rsidRPr="008D1A0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ow</w:t>
            </w:r>
          </w:p>
          <w:p w:rsidR="008C4E77" w:rsidRPr="0065746C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2755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Adherence, SMD 0.38 [0.20, 0.55]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Q: l</w:t>
            </w:r>
            <w:r w:rsidRPr="00C2755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w</w:t>
            </w:r>
          </w:p>
          <w:p w:rsidR="008C4E77" w:rsidRPr="004C7724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8D1A0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ompletion, RR 1.13 [1.02, 1.25]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EQ: </w:t>
            </w:r>
            <w:r w:rsidRPr="008D1A0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</w:tc>
      </w:tr>
      <w:tr w:rsidR="008C4E77" w:rsidRPr="005D5890" w:rsidTr="00FD32D6">
        <w:tc>
          <w:tcPr>
            <w:tcW w:w="1849" w:type="dxa"/>
            <w:shd w:val="clear" w:color="auto" w:fill="auto"/>
          </w:tcPr>
          <w:p w:rsidR="008C4E77" w:rsidRPr="004963C8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4A64F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ibilitz</w:t>
            </w:r>
            <w:proofErr w:type="spellEnd"/>
            <w:r w:rsidRPr="004A64F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6: Exercise-based cardiac rehabilit</w:t>
            </w:r>
            <w:r w:rsidRPr="004A64F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 w:rsidRPr="004A64F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</w:t>
            </w:r>
            <w:r w:rsidRPr="004A64F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n for adults after heart valve surgery. CD010876</w:t>
            </w:r>
          </w:p>
        </w:tc>
        <w:tc>
          <w:tcPr>
            <w:tcW w:w="6095" w:type="dxa"/>
            <w:shd w:val="clear" w:color="auto" w:fill="auto"/>
          </w:tcPr>
          <w:p w:rsidR="008C4E77" w:rsidRPr="00B82549" w:rsidRDefault="008C4E77" w:rsidP="006B123B">
            <w:pPr>
              <w:pStyle w:val="Listenabsatz"/>
              <w:ind w:left="226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FD32D6" w:rsidRPr="003E2A7E" w:rsidRDefault="00FD32D6" w:rsidP="00FD32D6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3E2A7E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Symptom reduction</w:t>
            </w:r>
          </w:p>
          <w:p w:rsidR="008C4E77" w:rsidRPr="00B82549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8254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vs. No exercise</w:t>
            </w:r>
          </w:p>
          <w:p w:rsidR="008C4E7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8254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capacity (bicycle exercise, metabolic equivalents/kilo joules)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FU: 3-6m, end of intervention): </w:t>
            </w:r>
            <w:r w:rsidRPr="00B8254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MD </w:t>
            </w:r>
            <w:r w:rsidRPr="00B82549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8254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47 [</w:t>
            </w:r>
            <w:r w:rsidRPr="00B82549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8254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81, </w:t>
            </w:r>
            <w:r w:rsidRPr="00B82549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3]; EQ:</w:t>
            </w:r>
            <w:r w:rsidRPr="00B8254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4E77" w:rsidRPr="00072D90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62AB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Exercise capacity (bicycle exercise, metabolic equivalents/kilo joules) (at longest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):</w:t>
            </w:r>
            <w:r w:rsidRPr="00062AB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 w:rsidRPr="00062AB4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062AB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50 [</w:t>
            </w:r>
            <w:r w:rsidRPr="00062AB4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062AB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85, </w:t>
            </w:r>
            <w:r w:rsidRPr="00062AB4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4]; EQ:</w:t>
            </w:r>
            <w:r w:rsidRPr="00062AB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8C4E77" w:rsidRPr="005D5890" w:rsidTr="00FD32D6">
        <w:tc>
          <w:tcPr>
            <w:tcW w:w="1849" w:type="dxa"/>
            <w:shd w:val="clear" w:color="auto" w:fill="auto"/>
          </w:tcPr>
          <w:p w:rsidR="008C4E77" w:rsidRPr="002F2129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B462F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akeda 2019: Disease management interve</w:t>
            </w:r>
            <w:r w:rsidRPr="00B462F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 w:rsidRPr="00B462F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ons for heart failure. CD002752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*</w:t>
            </w:r>
          </w:p>
        </w:tc>
        <w:tc>
          <w:tcPr>
            <w:tcW w:w="6095" w:type="dxa"/>
            <w:shd w:val="clear" w:color="auto" w:fill="auto"/>
          </w:tcPr>
          <w:p w:rsidR="008C4E77" w:rsidRPr="00B462F8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462F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ultidisciplinary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 U</w:t>
            </w:r>
            <w:r w:rsidRPr="00B462F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al care</w:t>
            </w:r>
          </w:p>
          <w:p w:rsidR="008C4E7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 w:rsidRPr="00B462F8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 xml:space="preserve"> 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LHFQ:</w:t>
            </w:r>
            <w:r w:rsidRPr="00B462F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 w:rsidRPr="00B462F8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462F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2.21 [</w:t>
            </w:r>
            <w:r w:rsidRPr="00B462F8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462F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6.43, </w:t>
            </w:r>
            <w:r w:rsidRPr="00B462F8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462F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7.99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B462F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ery low</w:t>
            </w:r>
          </w:p>
        </w:tc>
        <w:tc>
          <w:tcPr>
            <w:tcW w:w="7513" w:type="dxa"/>
            <w:shd w:val="clear" w:color="auto" w:fill="auto"/>
          </w:tcPr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</w:t>
            </w:r>
            <w:r w:rsidR="007E447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8C4E77" w:rsidRPr="006F358D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6F358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se management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 U</w:t>
            </w:r>
            <w:r w:rsidRPr="006F358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al care</w:t>
            </w:r>
          </w:p>
          <w:p w:rsidR="008C4E77" w:rsidRPr="006F358D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eart failure</w:t>
            </w:r>
            <w:r w:rsidRPr="006F358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readmissions </w:t>
            </w:r>
            <w:r w:rsidRPr="006F358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ain analysis: RR 0.64 [0.53, 0.78]; EQ: moderate</w:t>
            </w: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Pr="006F358D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6F358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ultidisciplinary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6F358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U</w:t>
            </w:r>
            <w:r w:rsidRPr="006F358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al care</w:t>
            </w:r>
          </w:p>
          <w:p w:rsidR="008C4E7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eart failure</w:t>
            </w:r>
            <w:r w:rsidRPr="006F358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readmissions </w:t>
            </w:r>
            <w:r w:rsidRPr="006F358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ain analysis:</w:t>
            </w:r>
            <w:r w:rsidRPr="006F358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R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0.68 [0.50, 0.92]; EQ: </w:t>
            </w:r>
            <w:r w:rsidRPr="006F358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C94B89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Mortality</w:t>
            </w:r>
          </w:p>
          <w:p w:rsidR="008C4E77" w:rsidRPr="00686BA4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686BA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se management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686BA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U</w:t>
            </w:r>
            <w:r w:rsidRPr="00686BA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al care</w:t>
            </w:r>
          </w:p>
          <w:p w:rsidR="008C4E77" w:rsidRPr="00686BA4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686BA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ll</w:t>
            </w:r>
            <w:r w:rsidRPr="00686BA4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686BA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ause mortality </w:t>
            </w:r>
            <w:r w:rsidRPr="00686BA4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686BA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ain analysi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RR 0.78 [0.68, 0.90]; EQ:</w:t>
            </w:r>
            <w:r w:rsidRPr="00686BA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</w:t>
            </w: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Pr="00686BA4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686BA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ultidisciplinary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 U</w:t>
            </w:r>
            <w:r w:rsidRPr="00686BA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al care</w:t>
            </w:r>
          </w:p>
          <w:p w:rsidR="008C4E77" w:rsidRPr="00686BA4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eart failure</w:t>
            </w:r>
            <w:r w:rsidRPr="00686BA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rtality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 main analysis: RR 0.46 [0.23, 0.95]; EQ:</w:t>
            </w:r>
            <w:r w:rsidRPr="00686BA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 </w:t>
            </w:r>
          </w:p>
          <w:p w:rsidR="008C4E77" w:rsidRPr="004C7724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686BA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ll</w:t>
            </w:r>
            <w:r w:rsidRPr="00686BA4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686BA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ause mortality </w:t>
            </w:r>
            <w:r w:rsidRPr="00686BA4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ain analysis: </w:t>
            </w:r>
            <w:r w:rsidRPr="00686BA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R 0.67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[0.54, 0.83]; EQ:</w:t>
            </w:r>
            <w:r w:rsidRPr="00686BA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  <w:p w:rsidR="008C4E77" w:rsidRPr="00565985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C4E77" w:rsidRPr="005D5890" w:rsidTr="00FD32D6">
        <w:tc>
          <w:tcPr>
            <w:tcW w:w="1849" w:type="dxa"/>
          </w:tcPr>
          <w:p w:rsidR="008C4E77" w:rsidRPr="009F3697" w:rsidRDefault="00C144DA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aylor 2019</w:t>
            </w:r>
            <w:r w:rsidR="008C4E77" w:rsidRPr="00C144D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 Exercise</w:t>
            </w:r>
            <w:r w:rsidR="008C4E77" w:rsidRPr="00C144DA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="008C4E77" w:rsidRPr="00C144D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based rehabilitation </w:t>
            </w:r>
            <w:proofErr w:type="gramStart"/>
            <w:r w:rsidR="008C4E77" w:rsidRPr="00C144D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for </w:t>
            </w:r>
            <w:r w:rsidRPr="00C144D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adults</w:t>
            </w:r>
            <w:proofErr w:type="gramEnd"/>
            <w:r w:rsidRPr="00C144D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with </w:t>
            </w:r>
            <w:r w:rsidR="008C4E77" w:rsidRPr="00C144D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heart failure.</w:t>
            </w:r>
            <w:r w:rsidR="008C4E77" w:rsidRPr="009F369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CD003331</w:t>
            </w:r>
          </w:p>
        </w:tc>
        <w:tc>
          <w:tcPr>
            <w:tcW w:w="6095" w:type="dxa"/>
          </w:tcPr>
          <w:p w:rsidR="008C4E77" w:rsidRPr="009F369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ll e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xercise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terventions vs.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U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al care</w:t>
            </w:r>
          </w:p>
          <w:p w:rsidR="008C4E77" w:rsidRPr="009F369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ealth</w:t>
            </w:r>
            <w:r w:rsidRPr="009F3697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elate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- </w:t>
            </w:r>
            <w:r w:rsidRPr="00EB5D4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innesota Living With Heart Failure questionnaire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LWHF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) (FU: </w:t>
            </w:r>
            <w:r w:rsid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6-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2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m): MD </w:t>
            </w:r>
            <w:r w:rsidRPr="009F3697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7.11 [</w:t>
            </w:r>
            <w:r w:rsidRPr="009F3697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0.49, </w:t>
            </w:r>
            <w:r w:rsidRPr="009F3697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3.73]; EQ: low</w:t>
            </w:r>
          </w:p>
          <w:p w:rsidR="008C4E77" w:rsidRPr="009F369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ealth</w:t>
            </w:r>
            <w:r w:rsidRPr="009F3697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elated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 MLWHF and other scales (FU</w:t>
            </w:r>
            <w:r w:rsid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6-30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m): SMD </w:t>
            </w:r>
            <w:r w:rsidRPr="009F3697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60 [</w:t>
            </w:r>
            <w:r w:rsidRPr="009F3697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82, </w:t>
            </w:r>
            <w:r w:rsidRPr="009F3697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9]; EQ: low</w:t>
            </w:r>
          </w:p>
          <w:p w:rsidR="008C4E77" w:rsidRPr="009F369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ealth</w:t>
            </w:r>
            <w:r w:rsidRPr="009F3697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elated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 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LWHF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FU: &gt;12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m): MD </w:t>
            </w:r>
            <w:r w:rsidRPr="009F3697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9.49 [</w:t>
            </w:r>
            <w:r w:rsidRPr="009F3697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7.48, </w:t>
            </w:r>
            <w:r w:rsidRPr="009F3697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50]; EQ: -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8C4E77" w:rsidRPr="00D66397" w:rsidRDefault="007E4472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s</w:t>
            </w:r>
            <w:r w:rsidR="008C4E77" w:rsidRPr="00D66397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 w:rsidR="008C4E77" w:rsidRPr="00D66397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8C4E77" w:rsidRPr="009F369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ll exercise i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terventions v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. U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al care:</w:t>
            </w:r>
          </w:p>
          <w:p w:rsidR="008C4E77" w:rsidRPr="009F369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ospital admission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FU: 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≤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12m): RR 0.70 [0.60, 0.83]; EQ: 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  <w:p w:rsidR="008C4E77" w:rsidRPr="004C7724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ospi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l admission heart failure only: RR 0.59 [0.42, 0.84]; EQ:</w:t>
            </w:r>
            <w:r w:rsidRPr="009F36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</w:t>
            </w:r>
          </w:p>
          <w:p w:rsidR="008C4E77" w:rsidRPr="00072D90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C4E77" w:rsidRPr="00D438FC" w:rsidTr="00FD32D6"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C4E77" w:rsidRPr="00046308" w:rsidRDefault="008C4E77" w:rsidP="00FD32D6">
            <w:pPr>
              <w:ind w:left="233" w:hanging="233"/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Stroke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4E77" w:rsidRPr="00CA00D6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4E77" w:rsidRPr="0075581B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C4E77" w:rsidRPr="008C4E77" w:rsidTr="00FD32D6"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8C4E77" w:rsidRPr="00AE789B" w:rsidRDefault="008C4E77" w:rsidP="00FD32D6">
            <w:pPr>
              <w:ind w:left="233" w:hanging="233"/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Short Title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8C4E77" w:rsidRPr="00AE789B" w:rsidRDefault="008C4E77" w:rsidP="006B123B">
            <w:pP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Independence and Functional Health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8C4E77" w:rsidRPr="00AE789B" w:rsidRDefault="008C4E77" w:rsidP="006B123B">
            <w:pPr>
              <w:pStyle w:val="Listenabsatz"/>
              <w:ind w:left="0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Symptom reduction, Mortality, Utilization/Costs, Adverse Events, Others</w:t>
            </w:r>
          </w:p>
        </w:tc>
      </w:tr>
      <w:tr w:rsidR="008C4E77" w:rsidRPr="005D5890" w:rsidTr="00FD32D6">
        <w:tc>
          <w:tcPr>
            <w:tcW w:w="1849" w:type="dxa"/>
          </w:tcPr>
          <w:p w:rsidR="008C4E77" w:rsidRPr="0095092B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ridgwood</w:t>
            </w:r>
            <w:proofErr w:type="spellEnd"/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8: Inte</w:t>
            </w:r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</w:t>
            </w:r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ventions for improving </w:t>
            </w:r>
            <w:proofErr w:type="spellStart"/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odifiably</w:t>
            </w:r>
            <w:proofErr w:type="spellEnd"/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risk factor co</w:t>
            </w:r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rol in the secondary pr</w:t>
            </w:r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</w:t>
            </w:r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vention of stroke. CD009103</w:t>
            </w:r>
          </w:p>
        </w:tc>
        <w:tc>
          <w:tcPr>
            <w:tcW w:w="6095" w:type="dxa"/>
          </w:tcPr>
          <w:p w:rsidR="008C4E77" w:rsidRPr="009442E1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</w:tcPr>
          <w:p w:rsidR="00FD32D6" w:rsidRPr="003E2A7E" w:rsidRDefault="00FD32D6" w:rsidP="00FD32D6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3E2A7E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Symptom reduction</w:t>
            </w:r>
          </w:p>
          <w:p w:rsidR="008C4E77" w:rsidRPr="001F5A36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ganisationa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interventions vs. </w:t>
            </w:r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Usual care</w:t>
            </w:r>
          </w:p>
          <w:p w:rsidR="008C4E77" w:rsidRPr="001F5A36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l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od pressure target achievement:</w:t>
            </w:r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OR 0.70 [0.53, 0.92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4E77" w:rsidRPr="001A7BC5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ean low density lipoprotein:</w:t>
            </w:r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 w:rsidRPr="001A7BC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9 [</w:t>
            </w:r>
            <w:r w:rsidRPr="001A7BC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30, </w:t>
            </w:r>
            <w:r w:rsidRPr="001A7BC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9]; EQ:</w:t>
            </w:r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  <w:r w:rsidRPr="001A7BC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Mortality</w:t>
            </w:r>
          </w:p>
          <w:p w:rsidR="008C4E77" w:rsidRPr="00B37E33" w:rsidRDefault="008C4E77" w:rsidP="006B123B">
            <w:pPr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proofErr w:type="spellStart"/>
            <w:r w:rsidRPr="00B37E33">
              <w:rPr>
                <w:rFonts w:ascii="Arial Narrow" w:hAnsi="Arial Narrow" w:cs="Arial"/>
                <w:sz w:val="16"/>
                <w:szCs w:val="16"/>
                <w:lang w:val="en-US"/>
              </w:rPr>
              <w:t>Organisational</w:t>
            </w:r>
            <w:proofErr w:type="spellEnd"/>
            <w:r w:rsidRPr="00B37E33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interventions vs. Usual care</w:t>
            </w:r>
          </w:p>
          <w:p w:rsidR="008C4E77" w:rsidRPr="00072D90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37E3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umber</w:t>
            </w: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of vascular deaths: OR</w:t>
            </w:r>
            <w:r w:rsidRPr="00B37E33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0.38 [0.15, 0.97]</w:t>
            </w:r>
            <w:r>
              <w:rPr>
                <w:rFonts w:ascii="Arial Narrow" w:hAnsi="Arial Narrow" w:cs="Arial"/>
                <w:sz w:val="16"/>
                <w:szCs w:val="16"/>
                <w:lang w:val="en-US"/>
              </w:rPr>
              <w:t>; EQ: -</w:t>
            </w:r>
          </w:p>
        </w:tc>
      </w:tr>
      <w:tr w:rsidR="008C4E77" w:rsidRPr="005D5890" w:rsidTr="00FD32D6">
        <w:tc>
          <w:tcPr>
            <w:tcW w:w="1849" w:type="dxa"/>
            <w:shd w:val="clear" w:color="auto" w:fill="auto"/>
          </w:tcPr>
          <w:p w:rsidR="008C4E77" w:rsidRPr="00B04318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Coupar</w:t>
            </w:r>
            <w:proofErr w:type="spellEnd"/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0: Simultan</w:t>
            </w: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</w:t>
            </w: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us bilateral training for improving arm function after stroke. CD006432</w:t>
            </w:r>
          </w:p>
        </w:tc>
        <w:tc>
          <w:tcPr>
            <w:tcW w:w="6095" w:type="dxa"/>
            <w:shd w:val="clear" w:color="auto" w:fill="auto"/>
          </w:tcPr>
          <w:p w:rsidR="008C4E77" w:rsidRPr="00B04318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Bilateral </w:t>
            </w:r>
            <w:proofErr w:type="spellStart"/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training</w:t>
            </w:r>
            <w:proofErr w:type="spellEnd"/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Usual</w:t>
            </w:r>
            <w:proofErr w:type="spellEnd"/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 care</w:t>
            </w:r>
          </w:p>
          <w:p w:rsidR="008C4E77" w:rsidRPr="00B04318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Motor impairment of the upper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limb, Motor impairment scales: SMD 0.43 [0.06, 0.81]; EQ: </w:t>
            </w: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13" w:type="dxa"/>
            <w:shd w:val="clear" w:color="auto" w:fill="auto"/>
          </w:tcPr>
          <w:p w:rsidR="008C4E77" w:rsidRPr="009F369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C4E77" w:rsidRPr="005D5890" w:rsidTr="00FD32D6">
        <w:tc>
          <w:tcPr>
            <w:tcW w:w="1849" w:type="dxa"/>
          </w:tcPr>
          <w:p w:rsidR="008C4E77" w:rsidRPr="0095092B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CE49E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nglish 2017: Circuit class therapy for impro</w:t>
            </w:r>
            <w:r w:rsidRPr="00CE49E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v</w:t>
            </w:r>
            <w:r w:rsidRPr="00CE49E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ng mobility after stroke. CD007513</w:t>
            </w:r>
          </w:p>
        </w:tc>
        <w:tc>
          <w:tcPr>
            <w:tcW w:w="6095" w:type="dxa"/>
          </w:tcPr>
          <w:p w:rsidR="008C4E77" w:rsidRPr="00CA00D6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A00D6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ircuit class therapy vs. Other </w:t>
            </w:r>
          </w:p>
          <w:p w:rsidR="008C4E7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6-</w:t>
            </w:r>
            <w:r w:rsidRPr="00E56DF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in Walking Tes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6mWT)</w:t>
            </w:r>
            <w:r w:rsidRPr="00E56DF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MD 60.86 [44.55, 77.17]; EQ: modera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</w:t>
            </w:r>
          </w:p>
          <w:p w:rsidR="008C4E77" w:rsidRPr="00CA00D6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A00D6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Gait</w:t>
            </w:r>
            <w:proofErr w:type="spellEnd"/>
            <w:r w:rsidRPr="00CA00D6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A00D6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speed</w:t>
            </w:r>
            <w:proofErr w:type="spellEnd"/>
            <w:r w:rsidRPr="00CA00D6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: MD 0.15 [0.10, 0.19]; EQ: moderate</w:t>
            </w:r>
          </w:p>
          <w:p w:rsidR="008C4E77" w:rsidRPr="00643DF4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proofErr w:type="spellStart"/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Cadence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: MD 13.57 [7.52, 19.62]; EQ: -</w:t>
            </w:r>
          </w:p>
          <w:p w:rsidR="008C4E77" w:rsidRPr="00643DF4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imed Up and Go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TUG):</w:t>
            </w: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-3.62 [-6.09, -1.16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643DF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</w:t>
            </w:r>
          </w:p>
          <w:p w:rsidR="008C4E77" w:rsidRPr="00046308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ivermead</w:t>
            </w:r>
            <w:proofErr w:type="spellEnd"/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bility Index: MD 0.56 [0.17, 0.95]; EQ: - </w:t>
            </w:r>
          </w:p>
          <w:p w:rsidR="008C4E77" w:rsidRPr="00046308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nctional Ambulation Classification: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OR 1.91 [1.01, 3.60]; EQ: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4E77" w:rsidRPr="00046308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E1173"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>Activities-specific Balance Scal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MD 7.76 [0.66, 14.87]; EQ: -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8C4E77" w:rsidRPr="00046308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troke Impact Scale (p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ysical): MD 2.91 [0.00, 5.82]; EQ: </w:t>
            </w: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ow</w:t>
            </w:r>
          </w:p>
          <w:p w:rsidR="008C4E77" w:rsidRPr="00053F8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4630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teps per Day: MD 1325.66 [411.09, 2240.22]; EQ: -</w:t>
            </w:r>
          </w:p>
        </w:tc>
        <w:tc>
          <w:tcPr>
            <w:tcW w:w="7513" w:type="dxa"/>
          </w:tcPr>
          <w:p w:rsidR="00FD32D6" w:rsidRPr="003E2A7E" w:rsidRDefault="00FD32D6" w:rsidP="00FD32D6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3E2A7E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Symptom reduction</w:t>
            </w:r>
          </w:p>
          <w:p w:rsidR="008C4E77" w:rsidRPr="00E66856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E66856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ircuit class therapy vs. Other</w:t>
            </w:r>
          </w:p>
          <w:p w:rsidR="008C4E7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O</w:t>
            </w:r>
            <w:r w:rsidRPr="00386698">
              <w:rPr>
                <w:rFonts w:ascii="Arial Narrow" w:hAnsi="Arial Narrow" w:cs="Arial"/>
                <w:bCs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peak: MD 2.81 [0.90, 4.72]; EQ: -</w:t>
            </w:r>
          </w:p>
          <w:p w:rsidR="008C4E77" w:rsidRPr="00E66856" w:rsidRDefault="008C4E77" w:rsidP="006B123B">
            <w:pPr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  <w:p w:rsidR="008C4E77" w:rsidRPr="00D6639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</w:rPr>
            </w:pPr>
            <w:proofErr w:type="spellStart"/>
            <w:r w:rsidRPr="00D66397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</w:rPr>
              <w:t>Others</w:t>
            </w:r>
            <w:proofErr w:type="spellEnd"/>
          </w:p>
          <w:p w:rsidR="008C4E77" w:rsidRPr="00D6639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A00D6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ircuit class therapy</w:t>
            </w:r>
            <w:r w:rsidRPr="00D663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+ Education vs. No therapy</w:t>
            </w:r>
          </w:p>
          <w:p w:rsidR="008C4E7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D663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rer</w:t>
            </w:r>
            <w:proofErr w:type="spellEnd"/>
            <w:r w:rsidRPr="00D663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train Index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D663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1.06 [0.39, 1.73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  <w:r w:rsidRPr="00D663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8C4E77" w:rsidRPr="001A7BC5" w:rsidRDefault="008C4E77" w:rsidP="006B123B">
            <w:pPr>
              <w:pStyle w:val="Listenabsatz"/>
              <w:ind w:left="226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C4E77" w:rsidRPr="00D438FC" w:rsidTr="00FD32D6">
        <w:tc>
          <w:tcPr>
            <w:tcW w:w="1849" w:type="dxa"/>
          </w:tcPr>
          <w:p w:rsidR="008C4E77" w:rsidRPr="00462E4D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1D788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French 2016: Repetitive task training for impro</w:t>
            </w:r>
            <w:r w:rsidRPr="001D788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v</w:t>
            </w:r>
            <w:r w:rsidRPr="001D788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ng functional ability after stroke. CD006073</w:t>
            </w:r>
          </w:p>
        </w:tc>
        <w:tc>
          <w:tcPr>
            <w:tcW w:w="6095" w:type="dxa"/>
          </w:tcPr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epetitive task training vs. Usual care, attention </w:t>
            </w:r>
            <w:r w:rsidRPr="00B100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ontrol or no treatment</w:t>
            </w:r>
          </w:p>
          <w:p w:rsidR="008C4E77" w:rsidRPr="009C265C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Upper limb function</w:t>
            </w:r>
          </w:p>
          <w:p w:rsidR="008C4E77" w:rsidRPr="009C265C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Arm function (FU: post treatment): SMD 0.25 [0.01, 0.49]; EQ: </w:t>
            </w:r>
            <w:r w:rsidRPr="009C265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ow</w:t>
            </w:r>
          </w:p>
          <w:p w:rsidR="008C4E77" w:rsidRPr="009C265C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and function (FU: post treatment): </w:t>
            </w:r>
            <w:r w:rsidRPr="009C265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MD 0.25 [0.00, 0.51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; EQ: </w:t>
            </w:r>
            <w:r w:rsidRPr="009C265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ow</w:t>
            </w:r>
          </w:p>
          <w:p w:rsidR="008C4E77" w:rsidRPr="009C265C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C265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itting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balance/reach (FU: post treatment): </w:t>
            </w:r>
            <w:r w:rsidRPr="009C265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MD 0.28 [0.01, 0.55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9C265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  <w:p w:rsidR="008C4E77" w:rsidRPr="00B1009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B100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Upper limb func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, FU: </w:t>
            </w:r>
            <w:r w:rsidRPr="00B100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ost treatmen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B100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&lt;6m: SMD 0.92 [0.58, 1.26]; EQ: -</w:t>
            </w:r>
          </w:p>
          <w:p w:rsidR="008C4E77" w:rsidRPr="009C265C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ower limb function</w:t>
            </w:r>
          </w:p>
          <w:p w:rsidR="008C4E77" w:rsidRPr="009C265C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Walking distance (FU: post treatment): MD 34.80 [18.19, 51.41]; EQ: </w:t>
            </w:r>
            <w:r w:rsidRPr="009C265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  <w:p w:rsidR="008C4E77" w:rsidRPr="009C265C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C265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nc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al ambulation (FU: post treatment): </w:t>
            </w:r>
            <w:r w:rsidRPr="009C265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MD 0.35 [0.04, 0.66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; EQ:</w:t>
            </w:r>
            <w:r w:rsidRPr="009C265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4E77" w:rsidRPr="009C265C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it-to-stand (FU: post treatment): SMD 0.35 [0.13, 0.56]; EQ:</w:t>
            </w:r>
            <w:r w:rsidRPr="009C265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</w:p>
          <w:p w:rsidR="008C4E77" w:rsidRPr="009C265C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C265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ower limb functional measu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es (FU: post treatment): </w:t>
            </w:r>
            <w:r w:rsidRPr="009C265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MD 0.29 [0.10, 0.48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; EQ: </w:t>
            </w:r>
            <w:r w:rsidRPr="009C265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ow</w:t>
            </w:r>
          </w:p>
          <w:p w:rsidR="008C4E7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C265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tanding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balance/reach (FU: post treatment): SMD 0.24 [0.07, 0.42]; EQ: - </w:t>
            </w:r>
          </w:p>
          <w:p w:rsidR="008C4E77" w:rsidRPr="00B1009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B100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ower limb func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, FU: </w:t>
            </w:r>
            <w:r w:rsidRPr="00B100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ost treatmen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&lt;6m</w:t>
            </w:r>
            <w:r w:rsidRPr="00B1009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SMD 0.34 [0.16, 0.52]; EQ: -</w:t>
            </w:r>
          </w:p>
          <w:p w:rsidR="008C4E77" w:rsidRPr="009C265C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C265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condary outcomes</w:t>
            </w:r>
          </w:p>
          <w:p w:rsidR="008C4E77" w:rsidRPr="009C265C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DL function: SMD 0.28 [0.10, 0.45]; EQ: -</w:t>
            </w:r>
          </w:p>
          <w:p w:rsidR="008C4E77" w:rsidRPr="009C265C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Global motor function scales: SMD 0.38 [0.11, 0.65]; EQ:</w:t>
            </w:r>
            <w:r w:rsidRPr="009C265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4E77" w:rsidRPr="009C265C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/health status: SMD 0.28 [0.04, 0.53]; EQ: </w:t>
            </w:r>
            <w:r w:rsidRPr="009C265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13" w:type="dxa"/>
          </w:tcPr>
          <w:p w:rsidR="008C4E77" w:rsidRPr="00E44514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D66397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dverse Events</w:t>
            </w:r>
          </w:p>
          <w:p w:rsidR="008C4E7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A708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arratively reported</w:t>
            </w:r>
          </w:p>
          <w:p w:rsidR="008C4E77" w:rsidRPr="001A7BC5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C4E77" w:rsidRPr="005D5890" w:rsidTr="00FD32D6">
        <w:tc>
          <w:tcPr>
            <w:tcW w:w="1849" w:type="dxa"/>
          </w:tcPr>
          <w:p w:rsidR="008C4E77" w:rsidRPr="001D788C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Fryer 2016: Self-</w:t>
            </w:r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management </w:t>
            </w:r>
            <w:proofErr w:type="spellStart"/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r</w:t>
            </w:r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</w:t>
            </w:r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grammes</w:t>
            </w:r>
            <w:proofErr w:type="spellEnd"/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for quality of life in people with stroke. CD010442</w:t>
            </w:r>
          </w:p>
        </w:tc>
        <w:tc>
          <w:tcPr>
            <w:tcW w:w="6095" w:type="dxa"/>
          </w:tcPr>
          <w:p w:rsidR="008C4E77" w:rsidRPr="00F908DC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lf-management vs. C</w:t>
            </w:r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ntrol</w:t>
            </w:r>
          </w:p>
          <w:p w:rsidR="008C4E77" w:rsidRPr="00F908DC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: </w:t>
            </w:r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MD 0.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20</w:t>
            </w:r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</w:t>
            </w:r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, 0.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41</w:t>
            </w:r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7513" w:type="dxa"/>
          </w:tcPr>
          <w:p w:rsidR="00FD32D6" w:rsidRPr="003E2A7E" w:rsidRDefault="00FD32D6" w:rsidP="00FD32D6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3E2A7E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Symptom reduction</w:t>
            </w:r>
          </w:p>
          <w:p w:rsidR="008C4E77" w:rsidRPr="00F908DC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lf-management vs. C</w:t>
            </w:r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ntrol</w:t>
            </w:r>
          </w:p>
          <w:p w:rsidR="008C4E77" w:rsidRPr="00072D90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Self-efficacy, </w:t>
            </w:r>
            <w:r w:rsidRPr="0063615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troke Self</w:t>
            </w:r>
            <w:r w:rsidRPr="0063615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63615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fficacy Questionnair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SMD 0.33 [0.04, 0.61]; EQ:</w:t>
            </w:r>
            <w:r w:rsidRPr="00F908D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</w:t>
            </w:r>
          </w:p>
        </w:tc>
      </w:tr>
      <w:tr w:rsidR="008C4E77" w:rsidRPr="005D5890" w:rsidTr="00FD32D6">
        <w:tc>
          <w:tcPr>
            <w:tcW w:w="1849" w:type="dxa"/>
          </w:tcPr>
          <w:p w:rsidR="008C4E77" w:rsidRPr="001168A3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anghorne 2017: Early supported discharge se</w:t>
            </w: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</w:t>
            </w: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vices for people with acute stroke. CD000443</w:t>
            </w:r>
          </w:p>
        </w:tc>
        <w:tc>
          <w:tcPr>
            <w:tcW w:w="6095" w:type="dxa"/>
          </w:tcPr>
          <w:p w:rsidR="008C4E77" w:rsidRPr="001716F1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arly supported di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charge service (ESD) v</w:t>
            </w: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 C</w:t>
            </w: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nventional care: patient outcomes</w:t>
            </w:r>
          </w:p>
          <w:p w:rsidR="008C4E77" w:rsidRPr="001168A3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tended activiti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s of daily living (EADL) score: SMD 0.14 [0.03, 0.25]; EQ:</w:t>
            </w: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</w:t>
            </w:r>
          </w:p>
        </w:tc>
        <w:tc>
          <w:tcPr>
            <w:tcW w:w="7513" w:type="dxa"/>
          </w:tcPr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Mortality</w:t>
            </w:r>
          </w:p>
          <w:p w:rsidR="008C4E77" w:rsidRPr="001716F1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SD</w:t>
            </w: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s. Conventional care: patient outcomes</w:t>
            </w:r>
          </w:p>
          <w:p w:rsidR="008C4E77" w:rsidRPr="001716F1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 xml:space="preserve">Subtotal: </w:t>
            </w:r>
            <w:r w:rsidRPr="000E1173"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>Death</w:t>
            </w:r>
            <w:r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>,</w:t>
            </w:r>
            <w:r w:rsidRPr="000E1173"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 xml:space="preserve"> No ESD tea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: OR 2.14 [1.19, 3.85]; EQ: </w:t>
            </w: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</w:p>
          <w:p w:rsidR="008C4E77" w:rsidRPr="001716F1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eath or dependenc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: OR 0.80 [0.67, 0.95]; EQ: </w:t>
            </w: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  <w:p w:rsidR="008C4E7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Death or dependency </w:t>
            </w: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(withi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 6m): OR 0.70 [0.56, 0.87]; EQ: -</w:t>
            </w:r>
          </w:p>
          <w:p w:rsidR="008C4E77" w:rsidRPr="001716F1" w:rsidRDefault="008C4E77" w:rsidP="006B123B">
            <w:pPr>
              <w:pStyle w:val="Listenabsatz"/>
              <w:ind w:left="226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Default="007E4472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s</w:t>
            </w:r>
            <w:r w:rsidR="008C4E77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 w:rsidR="008C4E77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8C4E77" w:rsidRPr="001716F1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SD</w:t>
            </w: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s. C</w:t>
            </w: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nventional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re: patient outcomes</w:t>
            </w:r>
          </w:p>
          <w:p w:rsidR="008C4E77" w:rsidRPr="001716F1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Death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r requiring institutional care:</w:t>
            </w: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OR 0.75 [0.59, 0.96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4E77" w:rsidRPr="00B95E6A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ength of initial hospital stay: </w:t>
            </w: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MD </w:t>
            </w:r>
            <w:r w:rsidRPr="001716F1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5.54 [</w:t>
            </w:r>
            <w:r w:rsidRPr="001716F1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8.18, </w:t>
            </w:r>
            <w:r w:rsidRPr="001716F1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2.91]; EQ: </w:t>
            </w:r>
            <w:r w:rsidRPr="001716F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Others</w:t>
            </w:r>
          </w:p>
          <w:p w:rsidR="008C4E77" w:rsidRPr="00B95E6A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SD</w:t>
            </w:r>
            <w:r w:rsidRPr="00B95E6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. C</w:t>
            </w:r>
            <w:r w:rsidRPr="00B95E6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nventional care: patient outcomes</w:t>
            </w:r>
          </w:p>
          <w:p w:rsidR="008C4E77" w:rsidRPr="00FD32D6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95E6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atisfaction with service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: OR 1.60 [1.08, 2.38]; EQ: </w:t>
            </w:r>
            <w:r w:rsidRPr="00B95E6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8C4E77" w:rsidRPr="005D5890" w:rsidTr="00FD32D6">
        <w:tc>
          <w:tcPr>
            <w:tcW w:w="1849" w:type="dxa"/>
            <w:shd w:val="clear" w:color="auto" w:fill="auto"/>
          </w:tcPr>
          <w:p w:rsidR="008C4E77" w:rsidRPr="009F3697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ant</w:t>
            </w:r>
            <w:proofErr w:type="spellEnd"/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0: Stroke liaison </w:t>
            </w: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workers for stroke p</w:t>
            </w: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tients and </w:t>
            </w:r>
            <w:proofErr w:type="spellStart"/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arers</w:t>
            </w:r>
            <w:proofErr w:type="spellEnd"/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 an ind</w:t>
            </w: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</w:t>
            </w: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vidual patient data meta</w:t>
            </w:r>
            <w:r w:rsidRPr="00B04318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nalysis. CD005066</w:t>
            </w:r>
          </w:p>
        </w:tc>
        <w:tc>
          <w:tcPr>
            <w:tcW w:w="6095" w:type="dxa"/>
            <w:shd w:val="clear" w:color="auto" w:fill="auto"/>
          </w:tcPr>
          <w:p w:rsidR="008C4E77" w:rsidRPr="006219ED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Others</w:t>
            </w:r>
          </w:p>
          <w:p w:rsidR="008C4E77" w:rsidRPr="00B04318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>Stroke liaison workers v</w:t>
            </w: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 U</w:t>
            </w: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al care: intervention type</w:t>
            </w:r>
          </w:p>
          <w:p w:rsidR="008C4E77" w:rsidRPr="00B04318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'I have been treated with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kindness and respect': patient: OR 0.53 [0.28, 1.00]; EQ: -</w:t>
            </w:r>
          </w:p>
          <w:p w:rsidR="008C4E77" w:rsidRPr="00B04318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'Someon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has really listened': patient: OR 1.58 [1.14, 2.19]; EQ: -</w:t>
            </w:r>
          </w:p>
          <w:p w:rsidR="008C4E77" w:rsidRPr="00B04318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'I received all the information I needed about the nature and causes of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the patient's illness':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rer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OR 1.72 [1.04, 2.85]; EQ: -</w:t>
            </w: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8C4E77" w:rsidRPr="00B04318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'I have received enough information about recov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ery and rehabilitation':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rer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OR 1.98 [1.25, 3.14]; EQ: -</w:t>
            </w: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8C4E77" w:rsidRPr="00B04318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'Someone has really listene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':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rer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, OR 2.56 [1.52, 4.31]; EQ: -</w:t>
            </w:r>
          </w:p>
          <w:p w:rsidR="008C4E77" w:rsidRPr="001A7BC5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0431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'I have not felt neglect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d':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rer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OR 2.62 [1.44, 4.77]; EQ: -</w:t>
            </w:r>
          </w:p>
        </w:tc>
      </w:tr>
      <w:tr w:rsidR="008C4E77" w:rsidRPr="005D5890" w:rsidTr="00FD32D6">
        <w:tc>
          <w:tcPr>
            <w:tcW w:w="1849" w:type="dxa"/>
          </w:tcPr>
          <w:p w:rsidR="008C4E77" w:rsidRPr="00A31904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Mehrholz</w:t>
            </w:r>
            <w:proofErr w:type="spellEnd"/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7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 Trea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d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ill training and body weight support for wal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k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ng after stroke. CD002840</w:t>
            </w:r>
          </w:p>
        </w:tc>
        <w:tc>
          <w:tcPr>
            <w:tcW w:w="6095" w:type="dxa"/>
          </w:tcPr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readmill (with or without body weight support) vs. Other intervention</w:t>
            </w:r>
          </w:p>
          <w:p w:rsidR="008C4E77" w:rsidRPr="001168A3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W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lking speed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inutes (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)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conds (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FU: end of treatment): MD 0.06 [0.03, 0.09]; EQ: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4E77" w:rsidRPr="001168A3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W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lking 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durance (min) (FU: end of treatment):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14.19 [2.92, 25.46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4E77" w:rsidRPr="001168A3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Pr="001168A3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readmi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l and body weight support v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her interventions</w:t>
            </w:r>
          </w:p>
          <w:p w:rsidR="008C4E77" w:rsidRPr="001168A3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Walki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g speed (min/s) (FU: end of treatment): MD 0.07 [0.02, 0.11]; EQ: 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</w:p>
          <w:p w:rsidR="008C4E77" w:rsidRPr="001168A3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Walking 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durance (min) (FU: end of treatment):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20.79 [0.43, 41.14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  <w:p w:rsidR="008C4E77" w:rsidRPr="001168A3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Pr="001168A3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readmill training w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thout body weight support v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 O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her interventions</w:t>
            </w:r>
          </w:p>
          <w:p w:rsidR="008C4E77" w:rsidRPr="009442E1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8775E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Walking speed (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/s)</w:t>
            </w:r>
            <w:r w:rsidRPr="008775E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(FU: end of treatment), I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dependent in walking at start of trea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ent (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/s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MD 0.05 [0.01, 0.09]; EQ:</w:t>
            </w:r>
            <w:r w:rsidRPr="001168A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7513" w:type="dxa"/>
          </w:tcPr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C4E77" w:rsidRPr="005D5890" w:rsidTr="00FD32D6">
        <w:tc>
          <w:tcPr>
            <w:tcW w:w="1849" w:type="dxa"/>
          </w:tcPr>
          <w:p w:rsidR="008C4E77" w:rsidRPr="001D788C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462E4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ehrholz</w:t>
            </w:r>
            <w:proofErr w:type="spellEnd"/>
            <w:r w:rsidRPr="00462E4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7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: El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romechani</w:t>
            </w:r>
            <w:r w:rsidRPr="00462E4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al-assisted training for walking after stroke. CD006185</w:t>
            </w:r>
          </w:p>
        </w:tc>
        <w:tc>
          <w:tcPr>
            <w:tcW w:w="6095" w:type="dxa"/>
          </w:tcPr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2203B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lectromechanical- and robotic-assisted gait training plus physiotherapy vs. Physiotherapy (or usual care)</w:t>
            </w:r>
          </w:p>
          <w:p w:rsidR="008C4E77" w:rsidRPr="002203BF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2203B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Independent </w:t>
            </w:r>
            <w:r w:rsidRPr="001B102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walking, all electromechanical devices used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FU: </w:t>
            </w:r>
            <w:r w:rsidRPr="001B102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nd of intervention phase): O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1.94 [1.39, 2.71]; EQ:</w:t>
            </w:r>
            <w:r w:rsidRPr="002203B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</w:tc>
        <w:tc>
          <w:tcPr>
            <w:tcW w:w="7513" w:type="dxa"/>
          </w:tcPr>
          <w:p w:rsidR="008C4E77" w:rsidRPr="00072D90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C4E77" w:rsidRPr="005D5890" w:rsidTr="00FD32D6">
        <w:tc>
          <w:tcPr>
            <w:tcW w:w="1849" w:type="dxa"/>
          </w:tcPr>
          <w:p w:rsidR="008C4E77" w:rsidRPr="001D788C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DA259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ehrholz</w:t>
            </w:r>
            <w:proofErr w:type="spellEnd"/>
            <w:r w:rsidRPr="00DA259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8: Electr</w:t>
            </w:r>
            <w:r w:rsidRPr="00DA259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</w:t>
            </w:r>
            <w:r w:rsidRPr="00DA259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echanical and robot-assisted arm training a</w:t>
            </w:r>
            <w:r w:rsidRPr="00DA259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f</w:t>
            </w:r>
            <w:r w:rsidRPr="00DA259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er stroke. CD006876</w:t>
            </w:r>
          </w:p>
        </w:tc>
        <w:tc>
          <w:tcPr>
            <w:tcW w:w="6095" w:type="dxa"/>
          </w:tcPr>
          <w:p w:rsidR="008C4E77" w:rsidRPr="00D74C75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D74C7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lectromechanical and robotic assisted training vs. Other intervention</w:t>
            </w:r>
          </w:p>
          <w:p w:rsidR="008C4E77" w:rsidRPr="00D74C75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D74C7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DL (FU: end of intervention phase): SMD 0.31 [0.09, 0.52]; EQ: high</w:t>
            </w:r>
          </w:p>
          <w:p w:rsidR="008C4E77" w:rsidRPr="00D74C75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D74C7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DL - participants treated in the acute and subacute phase of their stroke (FU: end of intervention phase): SMD 0.40 [0.10, 0.70]; EQ: high</w:t>
            </w:r>
          </w:p>
          <w:p w:rsidR="008C4E77" w:rsidRPr="00D74C75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D74C7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rm function (FU: end of intervention phase): SMD 0.32 [0.18, 0.46]; EQ: high</w:t>
            </w:r>
          </w:p>
          <w:p w:rsidR="008C4E77" w:rsidRPr="00527FA3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D74C7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rm muscle strength (FU: end of intervention phase): SMD 0.46 [0.16, 0.77]; EQ: high</w:t>
            </w:r>
          </w:p>
        </w:tc>
        <w:tc>
          <w:tcPr>
            <w:tcW w:w="7513" w:type="dxa"/>
          </w:tcPr>
          <w:p w:rsidR="008C4E77" w:rsidRPr="00072D90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C4E77" w:rsidRPr="005D5890" w:rsidTr="00FD32D6">
        <w:tc>
          <w:tcPr>
            <w:tcW w:w="1849" w:type="dxa"/>
            <w:shd w:val="clear" w:color="auto" w:fill="auto"/>
          </w:tcPr>
          <w:p w:rsidR="008C4E77" w:rsidRPr="001D788C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4963C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ollock 2014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 w:rsidRPr="004963C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 Interve</w:t>
            </w:r>
            <w:r w:rsidRPr="004963C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 w:rsidRPr="004963C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ons for improving sit-to-stand ability following stroke. CD007232</w:t>
            </w:r>
          </w:p>
        </w:tc>
        <w:tc>
          <w:tcPr>
            <w:tcW w:w="6095" w:type="dxa"/>
          </w:tcPr>
          <w:p w:rsidR="008C4E77" w:rsidRPr="004E5C94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EB5D4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pecific sit-to-stand training</w:t>
            </w: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s. Control</w:t>
            </w:r>
          </w:p>
          <w:p w:rsidR="008C4E77" w:rsidRPr="004E5C94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ime (</w:t>
            </w:r>
            <w:r w:rsidRPr="00A258B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mmediate):</w:t>
            </w: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4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62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6]; EQ:</w:t>
            </w: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4E7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ateral symmetry (immediate):</w:t>
            </w: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0.85 [0.38, 1.33], moderate</w:t>
            </w:r>
          </w:p>
          <w:p w:rsidR="008C4E77" w:rsidRPr="0045290E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45290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ime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</w:t>
            </w:r>
            <w:r w:rsidRPr="0045290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45290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45290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45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45290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78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-0.12]; EQ: </w:t>
            </w:r>
            <w:r w:rsidRPr="0045290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</w:p>
          <w:p w:rsidR="008C4E77" w:rsidRPr="004E5C94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ateral symmetry (FU): SMD 0.59 [0.11, 1.07]; EQ:</w:t>
            </w:r>
            <w:r w:rsidRPr="0045290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7513" w:type="dxa"/>
          </w:tcPr>
          <w:p w:rsidR="008C4E77" w:rsidRPr="00072D90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C4E77" w:rsidRPr="005D5890" w:rsidTr="00FD32D6">
        <w:tc>
          <w:tcPr>
            <w:tcW w:w="1849" w:type="dxa"/>
          </w:tcPr>
          <w:p w:rsidR="008C4E77" w:rsidRPr="004963C8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4963C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ollock 2014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</w:t>
            </w:r>
            <w:r w:rsidRPr="004963C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 Physical rehabilitation for the r</w:t>
            </w:r>
            <w:r w:rsidRPr="004963C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</w:t>
            </w:r>
            <w:r w:rsidRPr="004963C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covery of function and mobility following stroke. </w:t>
            </w:r>
            <w:r w:rsidRPr="00EC54D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D001920</w:t>
            </w:r>
          </w:p>
        </w:tc>
        <w:tc>
          <w:tcPr>
            <w:tcW w:w="6095" w:type="dxa"/>
          </w:tcPr>
          <w:p w:rsidR="008C4E77" w:rsidRPr="00B82549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tervention vs. N</w:t>
            </w:r>
            <w:r w:rsidRPr="00B82549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 treatment</w:t>
            </w:r>
          </w:p>
          <w:p w:rsidR="008C4E77" w:rsidRPr="004E5C94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depe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ence in ADL scales (immediate): SMD 0.78 [0.58, 0.97]; EQ:</w:t>
            </w: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4E77" w:rsidRPr="004E5C94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tor function scales (immediate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0.81 [0.58, 1.04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4E77" w:rsidRPr="004E5C94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dependence in ADL scales (persisting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SMD 0.58 [0.11, 1.04]; EQ:</w:t>
            </w: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4E7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r function scales (persisting):</w:t>
            </w: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1.06 [0.37, 1.75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4E77" w:rsidRPr="004E5C94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Pr="004E5C94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tervention vs. Usual care or attention control</w:t>
            </w:r>
          </w:p>
          <w:p w:rsidR="008C4E77" w:rsidRPr="004E5C94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or function scales (immediate):</w:t>
            </w: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0.42 [0.24, 0.61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4E77" w:rsidRPr="004E5C94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EB5D4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alance (BBS) (immediat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: SMD 0.31 [0.05, 0.56]; EQ:</w:t>
            </w: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4E77" w:rsidRPr="004E5C94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Gait velocity (immediate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SMD 0.46 [0.32, 0.60]; EQ:</w:t>
            </w: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high</w:t>
            </w:r>
          </w:p>
          <w:p w:rsidR="008C4E77" w:rsidRPr="004E5C94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Gait velocity (persistent): </w:t>
            </w: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MD 0.38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[0.10, 0.66]; EQ:</w:t>
            </w:r>
            <w:r w:rsidRPr="004E5C9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</w:tc>
        <w:tc>
          <w:tcPr>
            <w:tcW w:w="7513" w:type="dxa"/>
          </w:tcPr>
          <w:p w:rsidR="008C4E77" w:rsidRPr="00072D90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C4E77" w:rsidRPr="005D5890" w:rsidTr="00FD32D6">
        <w:tc>
          <w:tcPr>
            <w:tcW w:w="1849" w:type="dxa"/>
            <w:shd w:val="clear" w:color="auto" w:fill="auto"/>
          </w:tcPr>
          <w:p w:rsidR="008C4E77" w:rsidRPr="00B04318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EE493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tates 2009: Overground physical therapy gait training for chronic stroke patients with mobility de</w:t>
            </w:r>
            <w:r w:rsidRPr="00EE493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f</w:t>
            </w:r>
            <w:r w:rsidRPr="00EE493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icits. CD006075</w:t>
            </w:r>
          </w:p>
        </w:tc>
        <w:tc>
          <w:tcPr>
            <w:tcW w:w="6095" w:type="dxa"/>
            <w:shd w:val="clear" w:color="auto" w:fill="auto"/>
          </w:tcPr>
          <w:p w:rsidR="008C4E77" w:rsidRPr="00A11C4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D90B1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 xml:space="preserve">Gait training vs. </w:t>
            </w:r>
            <w:r w:rsidRPr="00A11C4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ontrol </w:t>
            </w:r>
          </w:p>
          <w:p w:rsidR="008C4E77" w:rsidRPr="00A11C4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A11C4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Gait speed (min/s) (FU: end of treatment): MD 0.07 [0.05, 0.10]; EQ: -</w:t>
            </w:r>
          </w:p>
          <w:p w:rsidR="008C4E77" w:rsidRPr="00A11C4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A11C4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UG (s) (FU: end of treatment): MD -1.81 [-2.29, -1.33]; EQ: -</w:t>
            </w:r>
          </w:p>
          <w:p w:rsidR="008C4E77" w:rsidRPr="00EE493E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A11C47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6mWT (min) (FU: end of treatment): M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26.06 [7.14, 44.97]; EQ: </w:t>
            </w:r>
            <w:r w:rsidRPr="00EE493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13" w:type="dxa"/>
            <w:shd w:val="clear" w:color="auto" w:fill="auto"/>
          </w:tcPr>
          <w:p w:rsidR="008C4E77" w:rsidRPr="009F369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C4E77" w:rsidRPr="005D5890" w:rsidTr="00FD32D6">
        <w:tc>
          <w:tcPr>
            <w:tcW w:w="1849" w:type="dxa"/>
          </w:tcPr>
          <w:p w:rsidR="008C4E77" w:rsidRPr="004963C8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95092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Thieme</w:t>
            </w:r>
            <w:proofErr w:type="spellEnd"/>
            <w:r w:rsidRPr="0095092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8: Mirror therapy for improving m</w:t>
            </w:r>
            <w:r w:rsidRPr="0095092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</w:t>
            </w:r>
            <w:r w:rsidRPr="0095092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or function after stroke. CD008449</w:t>
            </w:r>
          </w:p>
        </w:tc>
        <w:tc>
          <w:tcPr>
            <w:tcW w:w="6095" w:type="dxa"/>
            <w:shd w:val="clear" w:color="auto" w:fill="auto"/>
          </w:tcPr>
          <w:p w:rsidR="008C4E77" w:rsidRPr="009442E1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442E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irror therapy vs. All other intervention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8C4E77" w:rsidRPr="009442E1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442E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to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 function All outcome measures (FU: end of intervention phase),: SMD 0.47 [0.27, 0.67]; EQ: </w:t>
            </w:r>
            <w:r w:rsidRPr="009442E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  <w:p w:rsidR="008C4E77" w:rsidRPr="009442E1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442E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tor impairmen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All outcome measures (FU: end of intervention phase),: SMD 0.49 [0.32, 0.66]; EQ: </w:t>
            </w:r>
            <w:r w:rsidRPr="009442E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  <w:p w:rsidR="008C4E77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9442E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ctivi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ties of daily living (ADL) (FU: end of intervention phase), All outcome measures: SMD 0.48 [0.30, 0.65]; EQ: </w:t>
            </w:r>
            <w:r w:rsidRPr="009442E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  <w:p w:rsidR="008C4E77" w:rsidRPr="001F5A36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Pain (FU: end of intervention phase), All outcome measures: SMD -0.89 [-1.67, -0.11]; EQ:</w:t>
            </w:r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</w:t>
            </w:r>
          </w:p>
          <w:p w:rsidR="008C4E77" w:rsidRPr="005A1D68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tor impairment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 6m), All outcome measures: SMD 0.69 [0.26, 1.12]; EQ:</w:t>
            </w:r>
            <w:r w:rsidRPr="001F5A36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7513" w:type="dxa"/>
          </w:tcPr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4E77" w:rsidRPr="00072D90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C4E77" w:rsidRPr="005D5890" w:rsidTr="00FD32D6">
        <w:tc>
          <w:tcPr>
            <w:tcW w:w="1849" w:type="dxa"/>
            <w:tcBorders>
              <w:bottom w:val="single" w:sz="4" w:space="0" w:color="auto"/>
            </w:tcBorders>
          </w:tcPr>
          <w:p w:rsidR="008C4E77" w:rsidRPr="00A83168" w:rsidRDefault="008C4E77" w:rsidP="00FD32D6">
            <w:pPr>
              <w:pStyle w:val="Listenabsatz"/>
              <w:numPr>
                <w:ilvl w:val="0"/>
                <w:numId w:val="1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BD076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Vloothuis</w:t>
            </w:r>
            <w:proofErr w:type="spellEnd"/>
            <w:r w:rsidRPr="00BD076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6: Caregi</w:t>
            </w:r>
            <w:r w:rsidRPr="00BD076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v</w:t>
            </w:r>
            <w:r w:rsidRPr="00BD076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r-mediated exercised for improving outcomes after stroke. CD011058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</w:tcPr>
          <w:p w:rsidR="008C4E77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D076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egiver-mediated exercised </w:t>
            </w:r>
            <w:r w:rsidRPr="002C132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vs. Control </w:t>
            </w:r>
          </w:p>
          <w:p w:rsidR="008C4E77" w:rsidRPr="002C132E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2C132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Gait and </w:t>
            </w:r>
            <w:r w:rsidRPr="002C132E">
              <w:rPr>
                <w:rFonts w:ascii="Arial Narrow" w:hAnsi="Arial Narrow" w:cs="Arial"/>
                <w:bCs/>
                <w:sz w:val="16"/>
                <w:szCs w:val="16"/>
                <w:lang w:val="en-US"/>
              </w:rPr>
              <w:t>gait-related measures</w:t>
            </w:r>
            <w:r w:rsidRPr="002C132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balance: combined (Berg Balance Scale (BBS) (FU: end of inte</w:t>
            </w:r>
            <w:r w:rsidRPr="002C132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</w:t>
            </w:r>
            <w:r w:rsidRPr="002C132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ention), Postural Assessment Scale for Stroke Patients (</w:t>
            </w:r>
            <w:proofErr w:type="spellStart"/>
            <w:r w:rsidRPr="002C132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ASfSP</w:t>
            </w:r>
            <w:proofErr w:type="spellEnd"/>
            <w:r w:rsidRPr="002C132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): SMD 0.53 [0.19, 0.87]; EQ: -</w:t>
            </w:r>
          </w:p>
          <w:p w:rsidR="008C4E77" w:rsidRPr="002C132E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2C132E"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 xml:space="preserve">Measures of </w:t>
            </w:r>
            <w:r w:rsidRPr="006624D9"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 xml:space="preserve">upper limb </w:t>
            </w:r>
            <w:r w:rsidRPr="002C132E"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 xml:space="preserve">activities function: Wolf Motor Function Test - performance time </w:t>
            </w:r>
            <w:r w:rsidRPr="002C132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(FU: end of intervention): MD </w:t>
            </w:r>
            <w:r w:rsidRPr="002C132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C132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72 [</w:t>
            </w:r>
            <w:r w:rsidRPr="002C132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C132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2.23, </w:t>
            </w:r>
            <w:r w:rsidRPr="002C132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C132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21]; EQ: -</w:t>
            </w:r>
          </w:p>
          <w:p w:rsidR="008C4E77" w:rsidRPr="002C132E" w:rsidRDefault="008C4E77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2C132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Patient: ADL measures (combined) for patients with timing post stroke &lt;6m, FU: end of intervention: SMD 0.44 [0.01, 0.86]; EQ: -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8C4E77" w:rsidRPr="00BD076B" w:rsidRDefault="008C4E77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3E2A7E" w:rsidRDefault="003E2A7E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3E2A7E" w:rsidRDefault="00FD32D6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>E-Table</w:t>
      </w:r>
      <w:r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 3</w:t>
      </w: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: </w:t>
      </w:r>
      <w:r w:rsidRPr="00FD32D6">
        <w:rPr>
          <w:rFonts w:ascii="Arial Narrow" w:hAnsi="Arial Narrow" w:cs="Arial"/>
          <w:b/>
          <w:bCs/>
          <w:color w:val="000000"/>
          <w:szCs w:val="18"/>
          <w:lang w:val="en-US"/>
        </w:rPr>
        <w:t>Polypharmacy</w:t>
      </w:r>
    </w:p>
    <w:tbl>
      <w:tblPr>
        <w:tblStyle w:val="Tabellenraster"/>
        <w:tblW w:w="15457" w:type="dxa"/>
        <w:tblInd w:w="51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900"/>
        <w:gridCol w:w="6044"/>
        <w:gridCol w:w="7513"/>
      </w:tblGrid>
      <w:tr w:rsidR="00FD32D6" w:rsidRPr="00FD32D6" w:rsidTr="00F14810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8CCE4" w:themeFill="accent1" w:themeFillTint="66"/>
            <w:vAlign w:val="bottom"/>
          </w:tcPr>
          <w:p w:rsidR="00FD32D6" w:rsidRPr="00C75F42" w:rsidRDefault="00FD32D6" w:rsidP="006B123B">
            <w:pPr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Short Title </w:t>
            </w:r>
          </w:p>
        </w:tc>
        <w:tc>
          <w:tcPr>
            <w:tcW w:w="6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vAlign w:val="center"/>
          </w:tcPr>
          <w:p w:rsidR="00FD32D6" w:rsidRPr="00C75F42" w:rsidRDefault="00FD32D6" w:rsidP="006B123B">
            <w:pPr>
              <w:tabs>
                <w:tab w:val="left" w:pos="274"/>
              </w:tabs>
              <w:ind w:right="28"/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Independence and Functional Health 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FD32D6" w:rsidRPr="00C75F42" w:rsidRDefault="00FD32D6" w:rsidP="006B123B">
            <w:pPr>
              <w:tabs>
                <w:tab w:val="left" w:pos="274"/>
              </w:tabs>
              <w:ind w:right="28"/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Symp</w:t>
            </w:r>
            <w:r w:rsidR="007E447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tom reduction, Mortality, </w:t>
            </w:r>
            <w:proofErr w:type="spellStart"/>
            <w:r w:rsidR="007E447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Utilis</w:t>
            </w: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ation</w:t>
            </w:r>
            <w:proofErr w:type="spellEnd"/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/Costs, Adverse Events, Others</w:t>
            </w:r>
          </w:p>
        </w:tc>
      </w:tr>
      <w:tr w:rsidR="00FD32D6" w:rsidRPr="005D5890" w:rsidTr="00F14810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FD32D6" w:rsidRPr="00AD7A71" w:rsidRDefault="00FD32D6" w:rsidP="00FD32D6">
            <w:pPr>
              <w:pStyle w:val="Listenabsatz"/>
              <w:numPr>
                <w:ilvl w:val="0"/>
                <w:numId w:val="14"/>
              </w:numPr>
              <w:ind w:left="182" w:hanging="182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D7A7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ankin 2018: Interventions to improve the appropriate use of polypharmacy for older people. CD008165 *</w:t>
            </w:r>
          </w:p>
        </w:tc>
        <w:tc>
          <w:tcPr>
            <w:tcW w:w="6044" w:type="dxa"/>
          </w:tcPr>
          <w:p w:rsidR="00FD32D6" w:rsidRDefault="00FD32D6" w:rsidP="006B123B">
            <w:pPr>
              <w:pStyle w:val="Listenabsatz"/>
              <w:ind w:left="226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</w:tcPr>
          <w:p w:rsidR="00FD32D6" w:rsidRDefault="00FD32D6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Others</w:t>
            </w:r>
          </w:p>
          <w:p w:rsidR="00FD32D6" w:rsidRDefault="00FD32D6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harmaceutical care vs. Usual care (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ostintervention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analysis)</w:t>
            </w:r>
          </w:p>
          <w:p w:rsidR="00FD32D6" w:rsidRDefault="00FD32D6" w:rsidP="006B123B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edication appropriateness (as measured by an implicit tool): MD -4.76 [-9.20, -0.33]; EQ: very low</w:t>
            </w:r>
          </w:p>
          <w:p w:rsidR="00FD32D6" w:rsidRDefault="00FD32D6" w:rsidP="006B123B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he number of potentially inappropriate medications: SMD -0.22 [-0.38, -0.05]; EQ: very low</w:t>
            </w:r>
          </w:p>
          <w:p w:rsidR="00FD32D6" w:rsidRDefault="00FD32D6" w:rsidP="006B123B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he number of potential prescribing omissions: SMD -0.81 [-0.98, -0.64]; EQ: low</w:t>
            </w:r>
          </w:p>
          <w:p w:rsidR="00FD32D6" w:rsidRDefault="00FD32D6" w:rsidP="006B123B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he proportion of patients with one or more potential prescribing omissions: RR 0.40 [0.18, 0.85]; EQ: very low</w:t>
            </w:r>
          </w:p>
          <w:p w:rsidR="00FD32D6" w:rsidRDefault="00FD32D6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FD32D6" w:rsidRPr="005D5890" w:rsidTr="00F14810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bottom w:val="single" w:sz="4" w:space="0" w:color="auto"/>
            </w:tcBorders>
            <w:hideMark/>
          </w:tcPr>
          <w:p w:rsidR="00FD32D6" w:rsidRPr="00AD7A71" w:rsidRDefault="00FD32D6" w:rsidP="00FD32D6">
            <w:pPr>
              <w:pStyle w:val="Listenabsatz"/>
              <w:numPr>
                <w:ilvl w:val="0"/>
                <w:numId w:val="14"/>
              </w:numPr>
              <w:ind w:left="182" w:hanging="182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gramStart"/>
            <w:r w:rsidRPr="00AD7A7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van</w:t>
            </w:r>
            <w:proofErr w:type="gramEnd"/>
            <w:r w:rsidRPr="00AD7A7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AD7A7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Driel</w:t>
            </w:r>
            <w:proofErr w:type="spellEnd"/>
            <w:r w:rsidRPr="00AD7A7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6: Interve</w:t>
            </w:r>
            <w:r w:rsidRPr="00AD7A7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 w:rsidRPr="00AD7A7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ons to improve adherence to lipid-lowering medic</w:t>
            </w:r>
            <w:r w:rsidRPr="00AD7A7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 w:rsidRPr="00AD7A7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on. CD004371</w:t>
            </w:r>
          </w:p>
        </w:tc>
        <w:tc>
          <w:tcPr>
            <w:tcW w:w="6044" w:type="dxa"/>
            <w:tcBorders>
              <w:bottom w:val="single" w:sz="4" w:space="0" w:color="auto"/>
            </w:tcBorders>
          </w:tcPr>
          <w:p w:rsidR="00FD32D6" w:rsidRDefault="00FD32D6" w:rsidP="006B123B">
            <w:pPr>
              <w:pStyle w:val="Listenabsatz"/>
              <w:ind w:left="226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tcBorders>
              <w:bottom w:val="single" w:sz="4" w:space="0" w:color="auto"/>
            </w:tcBorders>
            <w:hideMark/>
          </w:tcPr>
          <w:p w:rsidR="00F14810" w:rsidRPr="003E2A7E" w:rsidRDefault="00F14810" w:rsidP="00F14810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3E2A7E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Symptom reduction</w:t>
            </w:r>
          </w:p>
          <w:p w:rsidR="00FD32D6" w:rsidRDefault="00FD32D6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tensified patient care vs. Usual care</w:t>
            </w:r>
          </w:p>
          <w:p w:rsidR="00FD32D6" w:rsidRDefault="00FD32D6" w:rsidP="006B123B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eduction in total serum cholesterol (mg/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 (FU: ≤6m): MD 17.15 [1.17, 33.14]; EQ: low</w:t>
            </w:r>
          </w:p>
          <w:p w:rsidR="00FD32D6" w:rsidRDefault="00FD32D6" w:rsidP="006B123B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eduction in total serum cholesterol (mg/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 (FU: &gt;6m): MD 17.57 [14.95, 20.19]; EQ: high</w:t>
            </w:r>
          </w:p>
          <w:p w:rsidR="00FD32D6" w:rsidRDefault="00FD32D6" w:rsidP="006B123B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eduction in LDL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 (mg/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) (FU: </w:t>
            </w:r>
            <w:r>
              <w:rPr>
                <w:rFonts w:ascii="Arial Narrow" w:hAnsi="Arial Narrow" w:cs="Arial Narrow"/>
                <w:bCs/>
                <w:color w:val="000000"/>
                <w:sz w:val="16"/>
                <w:szCs w:val="16"/>
                <w:lang w:val="en-US"/>
              </w:rPr>
              <w:t>≤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6m): MD 19.51 [8.51, 30.51]; EQ: moderate</w:t>
            </w:r>
          </w:p>
          <w:p w:rsidR="00FD32D6" w:rsidRDefault="00FD32D6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  <w:p w:rsidR="00FD32D6" w:rsidRDefault="00FD32D6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Others</w:t>
            </w:r>
          </w:p>
          <w:p w:rsidR="00FD32D6" w:rsidRDefault="00FD32D6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tensified patient care vs. Usual care</w:t>
            </w:r>
          </w:p>
          <w:p w:rsidR="00FD32D6" w:rsidRDefault="00FD32D6" w:rsidP="006B123B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edication adherence (FU: ≤6m): OR 1.93 [1.29, 2.88]; EQ: moderate</w:t>
            </w:r>
          </w:p>
          <w:p w:rsidR="00FD32D6" w:rsidRPr="00FD32D6" w:rsidRDefault="00FD32D6" w:rsidP="006B123B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edication adherence (FU: &gt;6m): OR 2.87 [1.91, 4.29]; EQ: high</w:t>
            </w:r>
          </w:p>
        </w:tc>
      </w:tr>
    </w:tbl>
    <w:p w:rsidR="003E2A7E" w:rsidRDefault="003E2A7E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F14810" w:rsidRDefault="00F14810" w:rsidP="00F14810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F14810" w:rsidRPr="00C75F42" w:rsidRDefault="00F14810" w:rsidP="00F14810">
      <w:pPr>
        <w:rPr>
          <w:sz w:val="32"/>
          <w:lang w:val="en-US"/>
        </w:rPr>
      </w:pP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 E-Table</w:t>
      </w:r>
      <w:r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 4</w:t>
      </w: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: </w:t>
      </w:r>
      <w:r w:rsidRPr="00F14810">
        <w:rPr>
          <w:rFonts w:ascii="Arial Narrow" w:hAnsi="Arial Narrow" w:cs="Arial"/>
          <w:b/>
          <w:bCs/>
          <w:color w:val="000000"/>
          <w:szCs w:val="18"/>
          <w:lang w:val="en-US"/>
        </w:rPr>
        <w:t>Osteoarthritis</w:t>
      </w:r>
    </w:p>
    <w:tbl>
      <w:tblPr>
        <w:tblStyle w:val="Tabellenraster"/>
        <w:tblW w:w="15457" w:type="dxa"/>
        <w:tblInd w:w="51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900"/>
        <w:gridCol w:w="6044"/>
        <w:gridCol w:w="7513"/>
      </w:tblGrid>
      <w:tr w:rsidR="00F14810" w:rsidRPr="00F14810" w:rsidTr="00F14810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bottom"/>
          </w:tcPr>
          <w:p w:rsidR="00F14810" w:rsidRPr="00C75F42" w:rsidRDefault="00F14810" w:rsidP="006B123B">
            <w:pPr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Short Title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</w:tcPr>
          <w:p w:rsidR="00F14810" w:rsidRPr="00C75F42" w:rsidRDefault="00F14810" w:rsidP="006B123B">
            <w:pPr>
              <w:tabs>
                <w:tab w:val="left" w:pos="274"/>
              </w:tabs>
              <w:ind w:right="28"/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Independence and Functional Health 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F14810" w:rsidRPr="00C75F42" w:rsidRDefault="00F14810" w:rsidP="006B123B">
            <w:pPr>
              <w:tabs>
                <w:tab w:val="left" w:pos="274"/>
              </w:tabs>
              <w:ind w:right="28"/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Symp</w:t>
            </w:r>
            <w:r w:rsidR="007E447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tom reduction, Mortality, </w:t>
            </w:r>
            <w:proofErr w:type="spellStart"/>
            <w:r w:rsidR="007E447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Utilis</w:t>
            </w: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ation</w:t>
            </w:r>
            <w:proofErr w:type="spellEnd"/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/Costs, Adverse Events, Others</w:t>
            </w:r>
          </w:p>
        </w:tc>
      </w:tr>
      <w:tr w:rsidR="00F14810" w:rsidTr="00F14810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F14810" w:rsidRDefault="00F14810" w:rsidP="00F14810">
            <w:pPr>
              <w:pStyle w:val="Listenabsatz"/>
              <w:numPr>
                <w:ilvl w:val="0"/>
                <w:numId w:val="15"/>
              </w:numPr>
              <w:ind w:left="182" w:hanging="182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Hurley 2018: Exercise interventions for people with hip or knee osteoa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hritis. CD010842</w:t>
            </w:r>
          </w:p>
        </w:tc>
        <w:tc>
          <w:tcPr>
            <w:tcW w:w="6044" w:type="dxa"/>
            <w:hideMark/>
          </w:tcPr>
          <w:p w:rsidR="00F14810" w:rsidRDefault="00F14810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vs. Control</w:t>
            </w:r>
          </w:p>
          <w:p w:rsidR="00F14810" w:rsidRDefault="00F14810" w:rsidP="006B123B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ain: SMD -0.20 [-0.28, -0.11]; EQ: -</w:t>
            </w:r>
          </w:p>
          <w:p w:rsidR="00F14810" w:rsidRDefault="00F14810" w:rsidP="006B123B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Pain, Western Ontario and McMaster Universities Osteoarthritis Index Pain (FU: 12w-30m): SMD -0.33 [-0.46, -0.21]; EQ: moderate</w:t>
            </w:r>
          </w:p>
          <w:p w:rsidR="00F14810" w:rsidRDefault="00F14810" w:rsidP="006B123B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hysical function (FU: 9w-30m): SMD -0.27 [-0.37, -0.17]; EQ: moderate</w:t>
            </w:r>
          </w:p>
          <w:p w:rsidR="00F14810" w:rsidRDefault="00F14810" w:rsidP="006B123B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epression (FU: 8w-30m): SMD -0.16 [-0.29, -0.02]; EQ: moderate</w:t>
            </w:r>
          </w:p>
          <w:p w:rsidR="00F14810" w:rsidRDefault="00F14810" w:rsidP="006B123B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F-36 mental health: MD 5.07 [2.43, 7.72]; EQ: -</w:t>
            </w:r>
          </w:p>
          <w:p w:rsidR="00F14810" w:rsidRDefault="00F14810" w:rsidP="006B123B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>SF-36 vitality: MD 6.06 [3.57, 8.54]; EQ: -</w:t>
            </w:r>
          </w:p>
        </w:tc>
        <w:tc>
          <w:tcPr>
            <w:tcW w:w="7513" w:type="dxa"/>
          </w:tcPr>
          <w:p w:rsidR="00F14810" w:rsidRPr="003E2A7E" w:rsidRDefault="00F14810" w:rsidP="00F14810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3E2A7E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lastRenderedPageBreak/>
              <w:t>Symptom reduction</w:t>
            </w:r>
          </w:p>
          <w:p w:rsidR="00F14810" w:rsidRDefault="00F14810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vs. Control</w:t>
            </w:r>
          </w:p>
          <w:p w:rsidR="00F14810" w:rsidRDefault="00F14810" w:rsidP="006B123B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lf-efficacy (FU: 12w-18m): SMD 0.46 [0.34, 0.58]; EQ: low</w:t>
            </w:r>
          </w:p>
          <w:p w:rsidR="00F14810" w:rsidRDefault="00F14810" w:rsidP="006B123B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tress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4.76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7.57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95]; EQ: -</w:t>
            </w:r>
          </w:p>
          <w:p w:rsidR="00F14810" w:rsidRDefault="00F14810" w:rsidP="006B123B">
            <w:pPr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  <w:p w:rsidR="00F14810" w:rsidRDefault="00F14810" w:rsidP="006B123B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14810" w:rsidRPr="005D5890" w:rsidTr="00F14810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bottom w:val="single" w:sz="4" w:space="0" w:color="auto"/>
            </w:tcBorders>
            <w:hideMark/>
          </w:tcPr>
          <w:p w:rsidR="00F14810" w:rsidRDefault="00F14810" w:rsidP="00F14810">
            <w:pPr>
              <w:pStyle w:val="Listenabsatz"/>
              <w:numPr>
                <w:ilvl w:val="0"/>
                <w:numId w:val="15"/>
              </w:numPr>
              <w:ind w:left="182" w:hanging="182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Østerås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7: Exercise for hand osteoarthritis. CD010388</w:t>
            </w:r>
          </w:p>
        </w:tc>
        <w:tc>
          <w:tcPr>
            <w:tcW w:w="6044" w:type="dxa"/>
            <w:tcBorders>
              <w:bottom w:val="single" w:sz="4" w:space="0" w:color="auto"/>
            </w:tcBorders>
            <w:hideMark/>
          </w:tcPr>
          <w:p w:rsidR="00F14810" w:rsidRDefault="00F14810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vs. No exercise (FU: short-term)</w:t>
            </w:r>
          </w:p>
          <w:p w:rsidR="00F14810" w:rsidRDefault="00F14810" w:rsidP="006B123B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and pain (FU: 3m): SMD -0.27 [-0.47, -0.07]; EQ: low</w:t>
            </w:r>
          </w:p>
          <w:p w:rsidR="00F14810" w:rsidRDefault="00F14810" w:rsidP="006B123B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Finger joint stiffness (FU: 3m): SMD -0.36 [-0.58, -0.15]; EQ: low </w:t>
            </w:r>
          </w:p>
          <w:p w:rsidR="00F14810" w:rsidRDefault="00F14810" w:rsidP="006B123B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steoarthritis Research Society International/Outcome Measures/Outcome Measures in Rheu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ology responder criteria (Pain): RR 2.80 [1.40, 5.62]; EQ: -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F14810" w:rsidRDefault="00F14810" w:rsidP="006B123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F14810" w:rsidRDefault="00F14810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F14810" w:rsidRDefault="00F14810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C75F42" w:rsidRPr="00C75F42" w:rsidRDefault="00C75F42">
      <w:pPr>
        <w:rPr>
          <w:sz w:val="32"/>
          <w:lang w:val="en-US"/>
        </w:rPr>
      </w:pP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 E-Table</w:t>
      </w:r>
      <w:r w:rsidR="001F386B"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 </w:t>
      </w:r>
      <w:r w:rsidR="006B123B">
        <w:rPr>
          <w:rFonts w:ascii="Arial Narrow" w:hAnsi="Arial Narrow" w:cs="Arial"/>
          <w:b/>
          <w:bCs/>
          <w:color w:val="000000"/>
          <w:szCs w:val="18"/>
          <w:lang w:val="en-US"/>
        </w:rPr>
        <w:t>5</w:t>
      </w: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>: Back Pain</w:t>
      </w:r>
    </w:p>
    <w:tbl>
      <w:tblPr>
        <w:tblStyle w:val="Tabellenraster"/>
        <w:tblW w:w="15508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758"/>
        <w:gridCol w:w="6237"/>
        <w:gridCol w:w="7513"/>
      </w:tblGrid>
      <w:tr w:rsidR="008C7212" w:rsidRPr="005D5890" w:rsidTr="006B123B">
        <w:trPr>
          <w:cantSplit/>
        </w:trPr>
        <w:tc>
          <w:tcPr>
            <w:tcW w:w="1758" w:type="dxa"/>
            <w:tcBorders>
              <w:bottom w:val="single" w:sz="4" w:space="0" w:color="auto"/>
            </w:tcBorders>
            <w:shd w:val="clear" w:color="auto" w:fill="B8CCE4" w:themeFill="accent1" w:themeFillTint="66"/>
            <w:vAlign w:val="bottom"/>
          </w:tcPr>
          <w:p w:rsidR="008C7212" w:rsidRPr="00C75F42" w:rsidRDefault="008C7212" w:rsidP="00ED384F">
            <w:pPr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Short Title 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:rsidR="008C7212" w:rsidRPr="00C75F42" w:rsidRDefault="008C7212" w:rsidP="00906F56">
            <w:pPr>
              <w:tabs>
                <w:tab w:val="left" w:pos="274"/>
              </w:tabs>
              <w:ind w:right="28"/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Independence and Functional Health 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shd w:val="clear" w:color="auto" w:fill="B8CCE4" w:themeFill="accent1" w:themeFillTint="66"/>
          </w:tcPr>
          <w:p w:rsidR="008C7212" w:rsidRPr="00C75F42" w:rsidRDefault="008C7212" w:rsidP="007E4472">
            <w:pPr>
              <w:tabs>
                <w:tab w:val="left" w:pos="274"/>
              </w:tabs>
              <w:ind w:right="28"/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Symptom reduction, Mortality, </w:t>
            </w:r>
            <w:proofErr w:type="spellStart"/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Utili</w:t>
            </w:r>
            <w:r w:rsidR="007E447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s</w:t>
            </w: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ation</w:t>
            </w:r>
            <w:proofErr w:type="spellEnd"/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/Costs, Adverse Events, Others</w:t>
            </w:r>
          </w:p>
        </w:tc>
      </w:tr>
      <w:tr w:rsidR="008C7212" w:rsidRPr="005D5890" w:rsidTr="006B123B">
        <w:tc>
          <w:tcPr>
            <w:tcW w:w="1758" w:type="dxa"/>
            <w:tcBorders>
              <w:top w:val="single" w:sz="4" w:space="0" w:color="auto"/>
            </w:tcBorders>
          </w:tcPr>
          <w:p w:rsidR="008C7212" w:rsidRPr="008D638E" w:rsidRDefault="008C7212" w:rsidP="006B123B">
            <w:pPr>
              <w:pStyle w:val="Listenabsatz"/>
              <w:numPr>
                <w:ilvl w:val="0"/>
                <w:numId w:val="16"/>
              </w:numPr>
              <w:ind w:left="142" w:hanging="142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446FF2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French 2006: Superficial heat or cold for low back pain. CD004750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p w:rsidR="008C7212" w:rsidRPr="007A1948" w:rsidRDefault="008C7212" w:rsidP="00BC1C00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7A194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eat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ersus (</w:t>
            </w:r>
            <w:r w:rsidRPr="007A194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)</w:t>
            </w:r>
            <w:r w:rsidRPr="007A194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</w:t>
            </w:r>
            <w:r w:rsidRPr="007A194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acebo or non</w:t>
            </w:r>
            <w:r w:rsidRPr="007A1948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eated </w:t>
            </w:r>
            <w:r w:rsidRPr="007A194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wrap (acute and sub</w:t>
            </w:r>
            <w:r w:rsidRPr="007A1948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cute low back pain &lt; 3 months (</w:t>
            </w:r>
            <w:r w:rsidRPr="007A194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  <w:r w:rsidRPr="007A194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</w:p>
          <w:p w:rsidR="008C7212" w:rsidRPr="007A1948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7A194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Pain relief </w:t>
            </w:r>
            <w:r w:rsidRPr="00510C5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(higher score </w:t>
            </w:r>
            <w:proofErr w:type="spellStart"/>
            <w:r w:rsidRPr="00510C5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avours</w:t>
            </w:r>
            <w:proofErr w:type="spellEnd"/>
            <w:r w:rsidRPr="00510C5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heat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, Follow-up (FU): 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≤</w:t>
            </w:r>
            <w:r w:rsidRPr="007A194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day 5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7A194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ean Difference (</w:t>
            </w:r>
            <w:r w:rsidRPr="007A194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  <w:r w:rsidRPr="007A194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1.06 [0.68, 1.45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Quality of Evidence (EQ): -</w:t>
            </w:r>
            <w:r w:rsidRPr="007A194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8C7212" w:rsidRPr="0037299D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7A194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nc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317C9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(lower score </w:t>
            </w:r>
            <w:proofErr w:type="spellStart"/>
            <w:r w:rsidRPr="00317C9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avours</w:t>
            </w:r>
            <w:proofErr w:type="spellEnd"/>
            <w:r w:rsidRPr="00317C9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heat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, FU: </w:t>
            </w:r>
            <w:r w:rsidRPr="007A194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ay 4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7A194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 w:rsidRPr="007A1948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7A194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2.12 [</w:t>
            </w:r>
            <w:r w:rsidRPr="007A1948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7A194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3.07, </w:t>
            </w:r>
            <w:r w:rsidRPr="007A1948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7A194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18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</w:tc>
        <w:tc>
          <w:tcPr>
            <w:tcW w:w="7513" w:type="dxa"/>
            <w:tcBorders>
              <w:top w:val="single" w:sz="4" w:space="0" w:color="auto"/>
            </w:tcBorders>
          </w:tcPr>
          <w:p w:rsidR="008C7212" w:rsidRPr="00FD4065" w:rsidRDefault="008C7212" w:rsidP="00BC1C00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C7212" w:rsidRPr="005D5890" w:rsidTr="006B123B">
        <w:tc>
          <w:tcPr>
            <w:tcW w:w="1758" w:type="dxa"/>
          </w:tcPr>
          <w:p w:rsidR="008C7212" w:rsidRPr="006755B6" w:rsidRDefault="008C7212" w:rsidP="006B123B">
            <w:pPr>
              <w:pStyle w:val="Listenabsatz"/>
              <w:numPr>
                <w:ilvl w:val="0"/>
                <w:numId w:val="16"/>
              </w:numPr>
              <w:ind w:left="142" w:hanging="142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6755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Kamper</w:t>
            </w:r>
            <w:proofErr w:type="spellEnd"/>
            <w:r w:rsidRPr="006755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4: Multidisc</w:t>
            </w:r>
            <w:r w:rsidRPr="006755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</w:t>
            </w:r>
            <w:r w:rsidRPr="006755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linary biopsychosocial rehabilitation for chronic low back pain. CD000963</w:t>
            </w:r>
          </w:p>
        </w:tc>
        <w:tc>
          <w:tcPr>
            <w:tcW w:w="6237" w:type="dxa"/>
            <w:shd w:val="clear" w:color="auto" w:fill="auto"/>
          </w:tcPr>
          <w:p w:rsidR="008C7212" w:rsidRPr="002127B3" w:rsidRDefault="008C7212" w:rsidP="00BC1C00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6755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Multidisciplinary biopsychosocial rehabilitation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(</w:t>
            </w:r>
            <w:r w:rsidRPr="0037299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B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  <w:r w:rsidRPr="0037299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37299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u</w:t>
            </w:r>
            <w:r w:rsidRPr="0037299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al care</w:t>
            </w:r>
          </w:p>
          <w:p w:rsidR="008C7212" w:rsidRPr="002127B3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ack pain (FU: Short-term):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tandard Mean Difference (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M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 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55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83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8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  <w:p w:rsidR="008C7212" w:rsidRPr="002127B3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ack pain (FU: Medium-term):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60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85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4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8C7212" w:rsidRPr="002127B3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ack pain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 L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ng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erm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1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37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0.04]; EQ: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7212" w:rsidRPr="002127B3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isability (FU: Short-term):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-0.41 [-0.62, -0.19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  <w:p w:rsidR="008C7212" w:rsidRPr="002127B3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isability (FU: Medium-term):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-0.43 [-0.66, -0.19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  <w:p w:rsidR="008C7212" w:rsidRPr="002127B3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isability (FU: L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ng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er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: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3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40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0.06]; EQ: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7212" w:rsidRPr="002127B3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F36 Mental Component Summary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C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 Short-term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15.25 [2.05, 28.44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 -</w:t>
            </w:r>
          </w:p>
          <w:p w:rsidR="008C7212" w:rsidRPr="00C75F42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F36 Mental Component Summary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(FU: Medium-term):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7.59 [1.69, 13.49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  <w:p w:rsidR="008C7212" w:rsidRPr="002127B3" w:rsidRDefault="008C7212" w:rsidP="00C75F42">
            <w:pPr>
              <w:spacing w:before="80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BR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ysical treatment</w:t>
            </w:r>
          </w:p>
          <w:p w:rsidR="008C7212" w:rsidRPr="002127B3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ain (FU: Short-term):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0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54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6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  <w:p w:rsidR="008C7212" w:rsidRPr="002127B3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Pain (FU: Medium-term): 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8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54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2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  <w:p w:rsidR="008C7212" w:rsidRPr="002127B3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Disability (FU: Short-term): 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9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68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0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  <w:p w:rsidR="008C7212" w:rsidRPr="00C75F42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isability (FU: L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ng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er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): 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68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.19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0.16]; EQ: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</w:t>
            </w:r>
          </w:p>
          <w:p w:rsidR="008C7212" w:rsidRPr="002127B3" w:rsidRDefault="008C7212" w:rsidP="00C75F42">
            <w:pPr>
              <w:spacing w:before="80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BR vs. w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it list</w:t>
            </w:r>
          </w:p>
          <w:p w:rsidR="008C7212" w:rsidRPr="002127B3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Pain (FU: Short-term): 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73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.22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4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  <w:p w:rsidR="008C7212" w:rsidRPr="0037299D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Disability (FU: Short-term): 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MD </w:t>
            </w:r>
            <w:r w:rsidRPr="002127B3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49 [</w:t>
            </w:r>
            <w:r w:rsidRPr="002127B3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76, </w:t>
            </w:r>
            <w:r w:rsidRPr="002127B3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2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</w:tc>
        <w:tc>
          <w:tcPr>
            <w:tcW w:w="7513" w:type="dxa"/>
          </w:tcPr>
          <w:p w:rsidR="008C7212" w:rsidRPr="008C7212" w:rsidRDefault="008C7212" w:rsidP="00C75F42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8C7212" w:rsidRPr="00FD4065" w:rsidRDefault="008C7212" w:rsidP="00BC1C00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FD406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BR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 u</w:t>
            </w:r>
            <w:r w:rsidRPr="00FD406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al care</w:t>
            </w:r>
          </w:p>
          <w:p w:rsidR="008C7212" w:rsidRPr="00FD4065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tastrophising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FU: Short-term): SM</w:t>
            </w:r>
            <w:r w:rsidRPr="00FD406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 -0.43 [-0.83, -0.03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; EQ: - </w:t>
            </w:r>
          </w:p>
          <w:p w:rsidR="008C7212" w:rsidRPr="008C7212" w:rsidRDefault="008C7212" w:rsidP="008C7212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tastrophising</w:t>
            </w:r>
            <w:proofErr w:type="spellEnd"/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FU: Long-term): SMD -0.40 [-0.76, -0.05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; EQ: </w:t>
            </w:r>
          </w:p>
          <w:p w:rsidR="008C7212" w:rsidRPr="008C7212" w:rsidRDefault="008C7212" w:rsidP="008C7212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ear avoidance (FU: Long-term): SMD -0.29 [-0.49, -0.08]; EQ: -</w:t>
            </w: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 xml:space="preserve"> </w:t>
            </w:r>
          </w:p>
          <w:p w:rsidR="008C7212" w:rsidRPr="0037518C" w:rsidRDefault="007E4472" w:rsidP="00C75F42">
            <w:pPr>
              <w:spacing w:before="80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s</w:t>
            </w:r>
            <w:r w:rsidR="008C7212" w:rsidRPr="0037518C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 w:rsidR="008C7212" w:rsidRPr="0037518C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8C7212" w:rsidRDefault="008C7212" w:rsidP="008C7212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37518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BR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37518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</w:t>
            </w:r>
            <w:r w:rsidRPr="0037518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ysical treatment</w:t>
            </w:r>
          </w:p>
          <w:p w:rsidR="008C7212" w:rsidRDefault="008C7212" w:rsidP="008C7212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Work (FU: Medium-term): </w:t>
            </w:r>
            <w:r w:rsidRPr="00FD406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R 2.14 [1.12, 4.10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  <w:p w:rsidR="008C7212" w:rsidRDefault="008C7212" w:rsidP="008C7212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37518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Work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 L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ng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erm</w:t>
            </w:r>
            <w:r w:rsidRPr="0037518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OR 1.87 [1.39, 2.53]; EQ:</w:t>
            </w:r>
            <w:r w:rsidRPr="0037518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7212" w:rsidRPr="00E44514" w:rsidRDefault="008C7212" w:rsidP="00C75F42">
            <w:pPr>
              <w:spacing w:before="80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D66397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dverse Events</w:t>
            </w:r>
          </w:p>
          <w:p w:rsidR="008C7212" w:rsidRPr="00D000FE" w:rsidRDefault="008C7212" w:rsidP="008C7212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dverse events/complications:</w:t>
            </w:r>
            <w:r w:rsidRPr="008A361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OR 28.25 [3.77, 211.93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; EQ: </w:t>
            </w:r>
            <w:r w:rsidRPr="008A361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ow</w:t>
            </w:r>
          </w:p>
          <w:p w:rsidR="008C7212" w:rsidRPr="008A3613" w:rsidRDefault="008C7212" w:rsidP="00C75F42">
            <w:pPr>
              <w:spacing w:before="80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A3613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Others</w:t>
            </w:r>
          </w:p>
          <w:p w:rsidR="008C7212" w:rsidRPr="008A3613" w:rsidRDefault="008C7212" w:rsidP="008C7212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8A361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BR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8A361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physical treatment</w:t>
            </w:r>
          </w:p>
          <w:p w:rsidR="008C7212" w:rsidRPr="008A3613" w:rsidRDefault="008C7212" w:rsidP="008C7212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oping (FU: Medium-term): </w:t>
            </w:r>
            <w:r w:rsidRPr="008A361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MD 1.09 [0.31, 1.87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; EQ: - </w:t>
            </w:r>
          </w:p>
          <w:p w:rsidR="008C7212" w:rsidRPr="008C7212" w:rsidRDefault="008C7212" w:rsidP="008C7212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oping (FU: L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ng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127B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er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): </w:t>
            </w:r>
            <w:r w:rsidRPr="008A3613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MD 0.30 [0.06, 0.54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; EQ: - </w:t>
            </w:r>
          </w:p>
        </w:tc>
      </w:tr>
      <w:tr w:rsidR="008C7212" w:rsidRPr="005D5890" w:rsidTr="006B123B">
        <w:tc>
          <w:tcPr>
            <w:tcW w:w="1758" w:type="dxa"/>
          </w:tcPr>
          <w:p w:rsidR="008C7212" w:rsidRPr="00720A9D" w:rsidRDefault="008C7212" w:rsidP="006B123B">
            <w:pPr>
              <w:pStyle w:val="Listenabsatz"/>
              <w:numPr>
                <w:ilvl w:val="0"/>
                <w:numId w:val="16"/>
              </w:numPr>
              <w:ind w:left="142" w:hanging="142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6755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arin 2017: Multidiscipl</w:t>
            </w:r>
            <w:r w:rsidRPr="006755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</w:t>
            </w:r>
            <w:r w:rsidRPr="006755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ary biopsychosocial rehabilitation for su</w:t>
            </w:r>
            <w:r w:rsidRPr="006755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</w:t>
            </w:r>
            <w:r w:rsidRPr="006755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acute low back pain. </w:t>
            </w:r>
            <w:r w:rsidRPr="003C5662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D002193</w:t>
            </w:r>
          </w:p>
        </w:tc>
        <w:tc>
          <w:tcPr>
            <w:tcW w:w="6237" w:type="dxa"/>
            <w:shd w:val="clear" w:color="auto" w:fill="auto"/>
          </w:tcPr>
          <w:p w:rsidR="008C7212" w:rsidRDefault="008C7212" w:rsidP="00BC1C00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A270B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ulti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isciplinary rehabilitation vs. </w:t>
            </w:r>
            <w:r w:rsidR="001F386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u</w:t>
            </w:r>
            <w:r w:rsidRPr="00A270B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al care</w:t>
            </w:r>
          </w:p>
          <w:p w:rsidR="008C7212" w:rsidRPr="00230580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Pain, FU: Short-term: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0.40 [-0.74, -0.06]; EQ: -</w:t>
            </w:r>
          </w:p>
          <w:p w:rsidR="008C7212" w:rsidRPr="00230580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ai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, FU: Long-term: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-0.46 [-0.70, -0.21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8C7212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Disability, FU: Short-term: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8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63,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0.14]; EQ: -</w:t>
            </w:r>
          </w:p>
          <w:p w:rsidR="008C7212" w:rsidRPr="00230580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Disability, FU: Long-term: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 w:rsidRPr="00230580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44 [</w:t>
            </w:r>
            <w:r w:rsidRPr="00230580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87, </w:t>
            </w:r>
            <w:r w:rsidRPr="00230580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01]; EQ: 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low </w:t>
            </w:r>
          </w:p>
        </w:tc>
        <w:tc>
          <w:tcPr>
            <w:tcW w:w="7513" w:type="dxa"/>
          </w:tcPr>
          <w:p w:rsidR="008C7212" w:rsidRPr="00D66397" w:rsidRDefault="007E4472" w:rsidP="008C7212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s</w:t>
            </w:r>
            <w:r w:rsidR="008C7212" w:rsidRPr="00D66397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 w:rsidR="008C7212" w:rsidRPr="00D66397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8C7212" w:rsidRPr="009F0BF2" w:rsidRDefault="008C7212" w:rsidP="008C7212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F0BF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ultidisciplinary rehabilitation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9F0BF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U</w:t>
            </w:r>
            <w:r w:rsidRPr="009F0BF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al care </w:t>
            </w:r>
          </w:p>
          <w:p w:rsidR="008C7212" w:rsidRDefault="008C7212" w:rsidP="008C7212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eturn to work: OR 3.19 [1.46, 6.98]; EQ: </w:t>
            </w:r>
            <w:r w:rsidRPr="009F0BF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ery low</w:t>
            </w:r>
          </w:p>
          <w:p w:rsidR="008C7212" w:rsidRPr="00A270B0" w:rsidRDefault="008C7212" w:rsidP="008C7212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F0BF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ick leave period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9F0BF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 w:rsidRPr="009F0BF2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F0BF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8 [</w:t>
            </w:r>
            <w:r w:rsidRPr="009F0BF2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F0BF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66, </w:t>
            </w:r>
            <w:r w:rsidRPr="009F0BF2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F0BF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]; EQ:</w:t>
            </w:r>
            <w:r w:rsidRPr="009F0BF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</w:t>
            </w:r>
          </w:p>
        </w:tc>
      </w:tr>
      <w:tr w:rsidR="008C7212" w:rsidRPr="005D5890" w:rsidTr="006B123B">
        <w:tc>
          <w:tcPr>
            <w:tcW w:w="1758" w:type="dxa"/>
          </w:tcPr>
          <w:p w:rsidR="008C7212" w:rsidRPr="006755B6" w:rsidRDefault="008C7212" w:rsidP="006B123B">
            <w:pPr>
              <w:pStyle w:val="Listenabsatz"/>
              <w:numPr>
                <w:ilvl w:val="0"/>
                <w:numId w:val="16"/>
              </w:numPr>
              <w:ind w:left="142" w:hanging="142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6755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aragiotto</w:t>
            </w:r>
            <w:proofErr w:type="spellEnd"/>
            <w:r w:rsidRPr="006755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6: Motor control exercise for chronic n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-</w:t>
            </w:r>
            <w:r w:rsidRPr="006755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pecific low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r w:rsidRPr="006755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ack pain. CD012004</w:t>
            </w:r>
          </w:p>
        </w:tc>
        <w:tc>
          <w:tcPr>
            <w:tcW w:w="6237" w:type="dxa"/>
            <w:shd w:val="clear" w:color="auto" w:fill="auto"/>
          </w:tcPr>
          <w:p w:rsidR="008C7212" w:rsidRPr="00DA2C4D" w:rsidRDefault="008C7212" w:rsidP="00BC1C00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tor control exercise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1F386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her exercises</w:t>
            </w:r>
          </w:p>
          <w:p w:rsidR="008C7212" w:rsidRPr="009C65B2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C65B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Pain, FU: Short-term &lt; 3m: MD -7.53 [-10.54, -4.52]; EQ: low </w:t>
            </w:r>
          </w:p>
          <w:p w:rsidR="008C7212" w:rsidRPr="00DA2C4D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Disability, FU: Short-term 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&lt; 3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4.82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6.95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2.68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; EQ: low </w:t>
            </w:r>
          </w:p>
          <w:p w:rsidR="008C7212" w:rsidRPr="00C75F42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Function, FU: Short-term &lt; 3m: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7.29 [1.53, 13.04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  <w:p w:rsidR="008C7212" w:rsidRPr="00DA2C4D" w:rsidRDefault="008C7212" w:rsidP="00C75F42">
            <w:pPr>
              <w:spacing w:before="80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tor control exercise v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 M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imal intervention</w:t>
            </w:r>
          </w:p>
          <w:p w:rsidR="008C7212" w:rsidRPr="00DA2C4D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831A16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ai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, FU: Short-term 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&lt; 3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0.01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15.67, -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4.35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; EQ: moderate </w:t>
            </w:r>
          </w:p>
          <w:p w:rsidR="008C7212" w:rsidRPr="00DA2C4D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Pain, FU: Intermediate ≥ 3-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2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 w:rsidRPr="00DA2C4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2.61 [</w:t>
            </w:r>
            <w:r w:rsidRPr="00DA2C4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20.53, </w:t>
            </w:r>
            <w:r w:rsidRPr="00DA2C4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4.69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 </w:t>
            </w:r>
          </w:p>
          <w:p w:rsidR="008C7212" w:rsidRPr="00DA2C4D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Pain, FU: Long-term &gt;12m: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2.97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8.51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7.42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; EQ: moderate </w:t>
            </w:r>
          </w:p>
          <w:p w:rsidR="008C7212" w:rsidRPr="00DA2C4D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Disability, FU: Short-term 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&lt; 3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8.63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4.78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2.47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; EQ: very low </w:t>
            </w:r>
          </w:p>
          <w:p w:rsidR="008C7212" w:rsidRPr="00DA2C4D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isabilit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, FU: Intermediate ≥ 3-12m: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5.47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9.17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77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 </w:t>
            </w:r>
          </w:p>
          <w:p w:rsidR="008C7212" w:rsidRPr="00C75F42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isabilit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, FU: Long-term &gt;12m: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5.96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9.81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2.11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; EQ: moderate </w:t>
            </w:r>
          </w:p>
          <w:p w:rsidR="008C7212" w:rsidRPr="0023449F" w:rsidRDefault="008C7212" w:rsidP="00C75F42">
            <w:pPr>
              <w:spacing w:before="80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tor control exercise v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.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xercise and </w:t>
            </w:r>
            <w:proofErr w:type="spellStart"/>
            <w:r w:rsidRPr="0023449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lectrophysical</w:t>
            </w:r>
            <w:proofErr w:type="spellEnd"/>
            <w:r w:rsidRPr="0023449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agents</w:t>
            </w:r>
          </w:p>
          <w:p w:rsidR="008C7212" w:rsidRPr="00DA2C4D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>Subtotal: Pain, Short-term &lt; 3m: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 w:rsidRPr="00DA2C4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30.18 [</w:t>
            </w:r>
            <w:r w:rsidRPr="00DA2C4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35.32, </w:t>
            </w:r>
            <w:r w:rsidRPr="00DA2C4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25.05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; EQ: low </w:t>
            </w:r>
          </w:p>
          <w:p w:rsidR="008C7212" w:rsidRPr="00DA2C4D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Pain, Intermediate ≥ 3-12m: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 w:rsidRPr="00DA2C4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9.39 [</w:t>
            </w:r>
            <w:r w:rsidRPr="00DA2C4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36.83, </w:t>
            </w:r>
            <w:r w:rsidRPr="00DA2C4D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96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DA2C4D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ery low </w:t>
            </w:r>
          </w:p>
        </w:tc>
        <w:tc>
          <w:tcPr>
            <w:tcW w:w="7513" w:type="dxa"/>
          </w:tcPr>
          <w:p w:rsidR="008C7212" w:rsidRPr="009443EB" w:rsidRDefault="008C7212" w:rsidP="00BC1C00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</w:p>
          <w:p w:rsidR="008C7212" w:rsidRPr="00CB7C75" w:rsidRDefault="008C7212" w:rsidP="00BC1C00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</w:p>
        </w:tc>
      </w:tr>
      <w:tr w:rsidR="008C7212" w:rsidRPr="005D5890" w:rsidTr="006B123B">
        <w:tc>
          <w:tcPr>
            <w:tcW w:w="1758" w:type="dxa"/>
          </w:tcPr>
          <w:p w:rsidR="008C7212" w:rsidRPr="006755B6" w:rsidRDefault="008C7212" w:rsidP="006B123B">
            <w:pPr>
              <w:pStyle w:val="Listenabsatz"/>
              <w:numPr>
                <w:ilvl w:val="0"/>
                <w:numId w:val="16"/>
              </w:numPr>
              <w:ind w:left="142" w:hanging="142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Schaafsma</w:t>
            </w:r>
            <w:proofErr w:type="spellEnd"/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3: Phys</w:t>
            </w: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</w:t>
            </w: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al conditioning as part of a return to work strategy to reduce sickness a</w:t>
            </w: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</w:t>
            </w: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ence for workers with back pain. CD001822</w:t>
            </w:r>
          </w:p>
        </w:tc>
        <w:tc>
          <w:tcPr>
            <w:tcW w:w="6237" w:type="dxa"/>
            <w:shd w:val="clear" w:color="auto" w:fill="auto"/>
          </w:tcPr>
          <w:p w:rsidR="008C7212" w:rsidRPr="0037299D" w:rsidRDefault="008C7212" w:rsidP="00BC1C00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</w:tcPr>
          <w:p w:rsidR="008C7212" w:rsidRDefault="007E4472" w:rsidP="008C7212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s</w:t>
            </w:r>
            <w:r w:rsid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 w:rsid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8C7212" w:rsidRPr="008D638E" w:rsidRDefault="008C7212" w:rsidP="008C7212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Intense physical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onditioning program (PCP) + C</w:t>
            </w: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re as usual (</w:t>
            </w:r>
            <w:proofErr w:type="spellStart"/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U</w:t>
            </w:r>
            <w:proofErr w:type="spellEnd"/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U</w:t>
            </w:r>
            <w:proofErr w:type="spellEnd"/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only</w:t>
            </w:r>
            <w:r w:rsidR="00C75F4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,</w:t>
            </w: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ubacute pain</w:t>
            </w:r>
          </w:p>
          <w:p w:rsidR="008C7212" w:rsidRPr="008D638E" w:rsidRDefault="008C7212" w:rsidP="008C7212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ime to return to work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 Very long-term</w:t>
            </w: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), SMD </w:t>
            </w:r>
            <w:r w:rsidRPr="008D638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9 [</w:t>
            </w:r>
            <w:r w:rsidRPr="008D638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76, </w:t>
            </w:r>
            <w:r w:rsidRPr="008D638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2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  <w:p w:rsidR="008C7212" w:rsidRPr="008D638E" w:rsidRDefault="008C7212" w:rsidP="008C7212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7212" w:rsidRPr="008D638E" w:rsidRDefault="008C7212" w:rsidP="008C7212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tense PCP</w:t>
            </w: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. M</w:t>
            </w: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ultidisciplinary exercise treatment, subacute pain</w:t>
            </w:r>
          </w:p>
          <w:p w:rsidR="008C7212" w:rsidRDefault="008C7212" w:rsidP="008C7212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roportion off work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 S</w:t>
            </w: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o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t-term 3-12m): </w:t>
            </w: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R 0.58 [0.42, 0.80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  <w:p w:rsidR="008C7212" w:rsidRPr="00275AEB" w:rsidRDefault="008C7212" w:rsidP="008C7212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275AE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roportion off work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,</w:t>
            </w:r>
            <w:r w:rsidRPr="00275AE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FU: 12m: OR 0.63 [0.40, 0.99]; EQ: -</w:t>
            </w:r>
          </w:p>
          <w:p w:rsidR="008C7212" w:rsidRPr="008D638E" w:rsidRDefault="008C7212" w:rsidP="008C7212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8C7212" w:rsidRPr="008D638E" w:rsidRDefault="008C7212" w:rsidP="008C7212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tense PCP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U</w:t>
            </w:r>
            <w:proofErr w:type="spellEnd"/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, chronic pain</w:t>
            </w:r>
          </w:p>
          <w:p w:rsidR="008C7212" w:rsidRPr="00FD4065" w:rsidRDefault="008C7212" w:rsidP="006B123B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Time to return to work, FU: </w:t>
            </w: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2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:</w:t>
            </w: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 w:rsidRPr="006B123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3 [</w:t>
            </w:r>
            <w:r w:rsidRPr="006B123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8D638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42, </w:t>
            </w:r>
            <w:r w:rsidRPr="006B123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3]; EQ: -</w:t>
            </w:r>
          </w:p>
        </w:tc>
      </w:tr>
      <w:tr w:rsidR="008C7212" w:rsidRPr="005D5890" w:rsidTr="006B123B">
        <w:tc>
          <w:tcPr>
            <w:tcW w:w="1758" w:type="dxa"/>
            <w:tcBorders>
              <w:bottom w:val="single" w:sz="4" w:space="0" w:color="auto"/>
            </w:tcBorders>
          </w:tcPr>
          <w:p w:rsidR="008C7212" w:rsidRPr="006755B6" w:rsidRDefault="008C7212" w:rsidP="006B123B">
            <w:pPr>
              <w:pStyle w:val="Listenabsatz"/>
              <w:numPr>
                <w:ilvl w:val="0"/>
                <w:numId w:val="16"/>
              </w:numPr>
              <w:ind w:left="142" w:hanging="142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6755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Wieland 2017: Yoga treatment for chronic n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-</w:t>
            </w:r>
            <w:r w:rsidRPr="006755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pecific low back pain. CD010671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:rsidR="008C7212" w:rsidRDefault="008C7212" w:rsidP="00BC1C00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2C643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Yoga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2C643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</w:t>
            </w:r>
            <w:r w:rsidRPr="002C643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n</w:t>
            </w:r>
            <w:r w:rsidRPr="002C6431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2C643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control</w:t>
            </w:r>
          </w:p>
          <w:p w:rsidR="008C7212" w:rsidRPr="00230580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ack-specific func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, FU: 4-6 weeks (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w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: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45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71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9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 </w:t>
            </w:r>
          </w:p>
          <w:p w:rsidR="008C7212" w:rsidRPr="00230580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ack-specific func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, FU: 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4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40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66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-0.14]; EQ: 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low </w:t>
            </w:r>
          </w:p>
          <w:p w:rsidR="008C7212" w:rsidRPr="00230580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ack-specific func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, FU: 6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44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66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2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; EQ: 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moderate </w:t>
            </w:r>
          </w:p>
          <w:p w:rsidR="008C7212" w:rsidRPr="00230580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ack-specific func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, FU: 12m: 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6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46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0.05]; EQ: l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ow </w:t>
            </w:r>
          </w:p>
          <w:p w:rsidR="008C7212" w:rsidRPr="00230580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Pain, FU: 4-6w: MD -10.83 [-20.85, -0.81]; EQ: 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very low </w:t>
            </w:r>
          </w:p>
          <w:p w:rsidR="008C7212" w:rsidRPr="00230580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Pain, FU: 3-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4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-4.55 [-7.04, -2.06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 </w:t>
            </w:r>
          </w:p>
          <w:p w:rsidR="008C7212" w:rsidRPr="00230580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ai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, FU: 6m: MD -7.81 [-13.37, -2.25]; EQ: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 </w:t>
            </w:r>
          </w:p>
          <w:p w:rsidR="008C7212" w:rsidRPr="00230580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Clinical improvement, FU: 4-6w: Risk Ratio (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2.62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[1.22, 5.67]; EQ: -</w:t>
            </w:r>
          </w:p>
          <w:p w:rsidR="008C7212" w:rsidRPr="002C6431" w:rsidRDefault="008C7212" w:rsidP="00BC1C00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linical improvemen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, FU: 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3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23058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RR 3.18 [1.86, 5.44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8C7212" w:rsidRPr="002C6431" w:rsidRDefault="008C7212" w:rsidP="00BC1C00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5D5890" w:rsidRDefault="005D5890">
      <w:pPr>
        <w:rPr>
          <w:lang w:val="en-US"/>
        </w:rPr>
      </w:pPr>
    </w:p>
    <w:p w:rsidR="0072722D" w:rsidRDefault="0072722D">
      <w:pPr>
        <w:rPr>
          <w:lang w:val="en-US"/>
        </w:rPr>
      </w:pPr>
    </w:p>
    <w:p w:rsidR="005D5890" w:rsidRDefault="0072722D">
      <w:pPr>
        <w:rPr>
          <w:lang w:val="en-US"/>
        </w:rPr>
      </w:pP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>E-Table</w:t>
      </w:r>
      <w:r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 6</w:t>
      </w: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: </w:t>
      </w:r>
      <w:r w:rsidRPr="0072722D">
        <w:rPr>
          <w:rFonts w:ascii="Arial Narrow" w:hAnsi="Arial Narrow" w:cs="Arial"/>
          <w:b/>
          <w:bCs/>
          <w:color w:val="000000"/>
          <w:szCs w:val="18"/>
          <w:lang w:val="en-US"/>
        </w:rPr>
        <w:t>Incontinence</w:t>
      </w:r>
    </w:p>
    <w:tbl>
      <w:tblPr>
        <w:tblStyle w:val="Tabellenraster"/>
        <w:tblW w:w="15457" w:type="dxa"/>
        <w:tblInd w:w="51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707"/>
        <w:gridCol w:w="6237"/>
        <w:gridCol w:w="7513"/>
      </w:tblGrid>
      <w:tr w:rsidR="0072722D" w:rsidRPr="00517FF1" w:rsidTr="0072722D"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72722D" w:rsidRPr="003E3110" w:rsidRDefault="0072722D" w:rsidP="002815E4">
            <w:pPr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72722D" w:rsidRPr="00F6680C" w:rsidRDefault="0072722D" w:rsidP="002815E4">
            <w:pPr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72722D" w:rsidRPr="009D6183" w:rsidRDefault="0072722D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72722D" w:rsidRPr="005D5890" w:rsidTr="0072722D">
        <w:tblPrEx>
          <w:tblCellMar>
            <w:top w:w="0" w:type="dxa"/>
            <w:bottom w:w="0" w:type="dxa"/>
          </w:tblCellMar>
        </w:tblPrEx>
        <w:tc>
          <w:tcPr>
            <w:tcW w:w="1707" w:type="dxa"/>
            <w:hideMark/>
          </w:tcPr>
          <w:p w:rsidR="0072722D" w:rsidRDefault="0072722D" w:rsidP="0072722D">
            <w:pPr>
              <w:pStyle w:val="Listenabsatz"/>
              <w:numPr>
                <w:ilvl w:val="0"/>
                <w:numId w:val="17"/>
              </w:numPr>
              <w:ind w:left="182" w:hanging="182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lement 2013: Uro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amic studies for ma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gement of urinary i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ontinence in children and adults. CD003195</w:t>
            </w:r>
          </w:p>
        </w:tc>
        <w:tc>
          <w:tcPr>
            <w:tcW w:w="6237" w:type="dxa"/>
          </w:tcPr>
          <w:p w:rsidR="0072722D" w:rsidRDefault="0072722D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hideMark/>
          </w:tcPr>
          <w:p w:rsidR="0072722D" w:rsidRPr="008C7212" w:rsidRDefault="0072722D" w:rsidP="0072722D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72722D" w:rsidRDefault="0072722D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Urodynamics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s. Clinical management</w:t>
            </w:r>
          </w:p>
          <w:p w:rsidR="0072722D" w:rsidRDefault="0072722D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Health status measures, Change in urinary incontinence (Urogenital Distress Inventory) FU: 12m: MD 14.70 [7.21, 22.19]; EQ: -</w:t>
            </w:r>
          </w:p>
          <w:p w:rsidR="0072722D" w:rsidRDefault="0072722D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72722D" w:rsidRDefault="007E4472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s</w:t>
            </w:r>
            <w:r w:rsidR="0072722D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 w:rsidR="0072722D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72722D" w:rsidRDefault="0072722D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Urodynamics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s. Clinical management</w:t>
            </w:r>
          </w:p>
          <w:p w:rsidR="0072722D" w:rsidRDefault="0072722D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Number whose treatment was changed after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urodynamics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RR 5.07 [1.87, 13.74]; EQ: low</w:t>
            </w:r>
          </w:p>
          <w:p w:rsidR="0072722D" w:rsidRDefault="0072722D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  <w:p w:rsidR="0072722D" w:rsidRDefault="0072722D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Others</w:t>
            </w:r>
          </w:p>
          <w:p w:rsidR="0072722D" w:rsidRDefault="0072722D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Urodynamics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s. Clinical management</w:t>
            </w:r>
          </w:p>
          <w:p w:rsidR="0072722D" w:rsidRPr="0072722D" w:rsidRDefault="0072722D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umber treated with drugs: RR 2.09 [1.32, 3.31]; EQ: -</w:t>
            </w:r>
          </w:p>
        </w:tc>
      </w:tr>
      <w:tr w:rsidR="0072722D" w:rsidRPr="005D5890" w:rsidTr="0072722D">
        <w:tblPrEx>
          <w:tblCellMar>
            <w:top w:w="0" w:type="dxa"/>
            <w:bottom w:w="0" w:type="dxa"/>
          </w:tblCellMar>
        </w:tblPrEx>
        <w:tc>
          <w:tcPr>
            <w:tcW w:w="1707" w:type="dxa"/>
            <w:hideMark/>
          </w:tcPr>
          <w:p w:rsidR="0072722D" w:rsidRDefault="0072722D" w:rsidP="0072722D">
            <w:pPr>
              <w:pStyle w:val="Listenabsatz"/>
              <w:numPr>
                <w:ilvl w:val="0"/>
                <w:numId w:val="17"/>
              </w:numPr>
              <w:ind w:left="182" w:hanging="182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mamura 2015: Lifestyle interventions for the treatment of urinary incontinence in adults. CD003505</w:t>
            </w:r>
          </w:p>
        </w:tc>
        <w:tc>
          <w:tcPr>
            <w:tcW w:w="6237" w:type="dxa"/>
          </w:tcPr>
          <w:p w:rsidR="0072722D" w:rsidRDefault="0072722D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hideMark/>
          </w:tcPr>
          <w:p w:rsidR="0072722D" w:rsidRPr="008C7212" w:rsidRDefault="0072722D" w:rsidP="0072722D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72722D" w:rsidRDefault="0072722D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Weight loss vs. No active intervention</w:t>
            </w:r>
          </w:p>
          <w:p w:rsidR="0072722D" w:rsidRDefault="0072722D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Improvement rates based on quantification of symptoms, FU: 12 m: RR 1.21 [1.02, 1.44]; EQ: low </w:t>
            </w:r>
          </w:p>
        </w:tc>
      </w:tr>
      <w:tr w:rsidR="0072722D" w:rsidRPr="005D5890" w:rsidTr="0072722D">
        <w:tblPrEx>
          <w:tblCellMar>
            <w:top w:w="0" w:type="dxa"/>
            <w:bottom w:w="0" w:type="dxa"/>
          </w:tblCellMar>
        </w:tblPrEx>
        <w:tc>
          <w:tcPr>
            <w:tcW w:w="1707" w:type="dxa"/>
            <w:hideMark/>
          </w:tcPr>
          <w:p w:rsidR="0072722D" w:rsidRDefault="0072722D" w:rsidP="0072722D">
            <w:pPr>
              <w:pStyle w:val="Listenabsatz"/>
              <w:numPr>
                <w:ilvl w:val="0"/>
                <w:numId w:val="17"/>
              </w:numPr>
              <w:ind w:left="182" w:hanging="182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ipp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4: Mechanical devices for urinary i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ontinence in women. CD001756</w:t>
            </w:r>
          </w:p>
        </w:tc>
        <w:tc>
          <w:tcPr>
            <w:tcW w:w="6237" w:type="dxa"/>
          </w:tcPr>
          <w:p w:rsidR="0072722D" w:rsidRDefault="0072722D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hideMark/>
          </w:tcPr>
          <w:p w:rsidR="0072722D" w:rsidRPr="008C7212" w:rsidRDefault="0072722D" w:rsidP="0072722D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72722D" w:rsidRDefault="0072722D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travaginal mechanical device vs. No treatment</w:t>
            </w:r>
          </w:p>
          <w:p w:rsidR="0072722D" w:rsidRDefault="0072722D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Formal pad weighing tests after exercise (grams), Pessary vs. no treatment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6.55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1.20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90]; EQ: -</w:t>
            </w:r>
          </w:p>
        </w:tc>
      </w:tr>
      <w:tr w:rsidR="0072722D" w:rsidRPr="005D5890" w:rsidTr="0072722D">
        <w:tblPrEx>
          <w:tblCellMar>
            <w:top w:w="0" w:type="dxa"/>
            <w:bottom w:w="0" w:type="dxa"/>
          </w:tblCellMar>
        </w:tblPrEx>
        <w:tc>
          <w:tcPr>
            <w:tcW w:w="1707" w:type="dxa"/>
            <w:hideMark/>
          </w:tcPr>
          <w:p w:rsidR="0072722D" w:rsidRDefault="0072722D" w:rsidP="0072722D">
            <w:pPr>
              <w:pStyle w:val="Listenabsatz"/>
              <w:numPr>
                <w:ilvl w:val="0"/>
                <w:numId w:val="17"/>
              </w:numPr>
              <w:ind w:left="182" w:hanging="182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orton 2012: Biofe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ack and/or sphincter exercises for the trea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 xml:space="preserve">ment of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faeca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incon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ence in adults. CD002111</w:t>
            </w:r>
          </w:p>
        </w:tc>
        <w:tc>
          <w:tcPr>
            <w:tcW w:w="6237" w:type="dxa"/>
          </w:tcPr>
          <w:p w:rsidR="0072722D" w:rsidRDefault="0072722D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</w:tcPr>
          <w:p w:rsidR="0072722D" w:rsidRPr="008C7212" w:rsidRDefault="0072722D" w:rsidP="0072722D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72722D" w:rsidRDefault="0072722D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nal sphincter exercises/</w:t>
            </w:r>
            <w:r>
              <w:rPr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elvic floor muscle training with or without biofeedback + another treatment vs. Exercises with or without biofeedback</w:t>
            </w:r>
          </w:p>
          <w:p w:rsidR="0072722D" w:rsidRPr="0072722D" w:rsidRDefault="0072722D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>Subtotal: Number of people failing to achieve full continence (worse, unchanged or improved), Exercises + biofeedback + electrical stimulation vs. exercises + biofeedback alone: RR 0.60 [0.46, 0.78]; EQ: -</w:t>
            </w:r>
          </w:p>
        </w:tc>
      </w:tr>
      <w:tr w:rsidR="0072722D" w:rsidRPr="005D5890" w:rsidTr="009521F6">
        <w:tblPrEx>
          <w:tblCellMar>
            <w:top w:w="0" w:type="dxa"/>
            <w:bottom w:w="0" w:type="dxa"/>
          </w:tblCellMar>
        </w:tblPrEx>
        <w:tc>
          <w:tcPr>
            <w:tcW w:w="1707" w:type="dxa"/>
            <w:hideMark/>
          </w:tcPr>
          <w:p w:rsidR="0072722D" w:rsidRDefault="0072722D" w:rsidP="0072722D">
            <w:pPr>
              <w:pStyle w:val="Listenabsatz"/>
              <w:numPr>
                <w:ilvl w:val="0"/>
                <w:numId w:val="17"/>
              </w:numPr>
              <w:ind w:left="182" w:hanging="182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Thomas 2019: Interv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tions for treating urinary incontinence after stroke in adults. CD004462 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hideMark/>
          </w:tcPr>
          <w:p w:rsidR="0072722D" w:rsidRDefault="0072722D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tervention vs. No intervention/usual care</w:t>
            </w:r>
          </w:p>
          <w:p w:rsidR="0072722D" w:rsidRDefault="0072722D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Functional ability - mean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arthe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core (continuous variables), Physical therapy interv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ions: MD 8.97 [1.27, 16.68]; EQ: moderate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hideMark/>
          </w:tcPr>
          <w:p w:rsidR="0072722D" w:rsidRPr="008C7212" w:rsidRDefault="0072722D" w:rsidP="0072722D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72722D" w:rsidRDefault="0072722D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tervention vs. No intervention/usual care</w:t>
            </w:r>
          </w:p>
          <w:p w:rsidR="0072722D" w:rsidRDefault="0072722D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Number of participants continent after treatment, Complementary therapy intervention: RR 2.82 [1.57, 5.07]; EQ: low</w:t>
            </w:r>
          </w:p>
          <w:p w:rsidR="0072722D" w:rsidRDefault="0072722D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Number of incontinent episodes in 24 hours, Physical therapy interventions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4.76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8.10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41]; EQ: low</w:t>
            </w:r>
          </w:p>
        </w:tc>
      </w:tr>
    </w:tbl>
    <w:p w:rsidR="0072722D" w:rsidRDefault="0072722D" w:rsidP="0072722D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CD182C" w:rsidRDefault="00CD182C" w:rsidP="0072722D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CD182C" w:rsidRDefault="00CD182C" w:rsidP="0072722D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>E-Table</w:t>
      </w:r>
      <w:r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 7</w:t>
      </w: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: </w:t>
      </w:r>
      <w:r w:rsidRPr="00CD182C">
        <w:rPr>
          <w:rFonts w:ascii="Arial Narrow" w:hAnsi="Arial Narrow" w:cs="Arial"/>
          <w:b/>
          <w:bCs/>
          <w:color w:val="000000"/>
          <w:szCs w:val="18"/>
          <w:lang w:val="en-US"/>
        </w:rPr>
        <w:t>Diabetes Mellitus</w:t>
      </w:r>
    </w:p>
    <w:tbl>
      <w:tblPr>
        <w:tblStyle w:val="Tabellenraster"/>
        <w:tblW w:w="15457" w:type="dxa"/>
        <w:tblInd w:w="51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900"/>
        <w:gridCol w:w="6044"/>
        <w:gridCol w:w="7513"/>
      </w:tblGrid>
      <w:tr w:rsidR="00CD182C" w:rsidRPr="00CD182C" w:rsidTr="009521F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bottom"/>
          </w:tcPr>
          <w:p w:rsidR="00CD182C" w:rsidRPr="00C75F42" w:rsidRDefault="00CD182C" w:rsidP="002815E4">
            <w:pPr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Short Title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</w:tcPr>
          <w:p w:rsidR="00CD182C" w:rsidRPr="00C75F42" w:rsidRDefault="00CD182C" w:rsidP="002815E4">
            <w:pPr>
              <w:tabs>
                <w:tab w:val="left" w:pos="274"/>
              </w:tabs>
              <w:ind w:right="28"/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Independence and Functional Health 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CD182C" w:rsidRPr="00C75F42" w:rsidRDefault="00CD182C" w:rsidP="002815E4">
            <w:pPr>
              <w:tabs>
                <w:tab w:val="left" w:pos="274"/>
              </w:tabs>
              <w:ind w:right="28"/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Symptom reduction, Mortality, Utilization/Costs, Adverse Events, Others</w:t>
            </w:r>
          </w:p>
        </w:tc>
      </w:tr>
      <w:tr w:rsidR="00CD182C" w:rsidRPr="005D5890" w:rsidTr="009521F6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D182C" w:rsidRDefault="00CD182C" w:rsidP="00CD182C">
            <w:pPr>
              <w:pStyle w:val="Listenabsatz"/>
              <w:numPr>
                <w:ilvl w:val="0"/>
                <w:numId w:val="18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ttridge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4: Culturally appropriate health educ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on for people in ethnic minority groups with type 2 diabetes mellitus. CD006424</w:t>
            </w:r>
          </w:p>
        </w:tc>
        <w:tc>
          <w:tcPr>
            <w:tcW w:w="6044" w:type="dxa"/>
          </w:tcPr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hideMark/>
          </w:tcPr>
          <w:p w:rsidR="00CD182C" w:rsidRPr="008C7212" w:rsidRDefault="00CD182C" w:rsidP="00CD182C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ulturally tailored health education compared vs. Conventional or usual diabetes health care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HbA1c (FU: 3-4m)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0.39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0.64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0.13]; EQ: -</w:t>
            </w:r>
          </w:p>
          <w:p w:rsidR="00CD182C" w:rsidRPr="00CC78EF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 w:rsidRPr="00CC78EF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HbA1c (FU: </w:t>
            </w:r>
            <w:r w:rsidR="00CC78EF" w:rsidRPr="00CC78EF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≤</w:t>
            </w:r>
            <w:r w:rsidRPr="00CC78EF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 6m): MD </w:t>
            </w:r>
            <w:r w:rsidRPr="00CC78EF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‐</w:t>
            </w:r>
            <w:r w:rsidRPr="00CC78EF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0.53 [</w:t>
            </w:r>
            <w:r w:rsidRPr="00CC78EF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‐</w:t>
            </w:r>
            <w:r w:rsidRPr="00CC78EF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0.72, </w:t>
            </w:r>
            <w:r w:rsidRPr="00CC78EF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‐</w:t>
            </w:r>
            <w:r w:rsidRPr="00CC78EF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0.35]; EQ: -</w:t>
            </w:r>
          </w:p>
          <w:p w:rsidR="00CD182C" w:rsidRPr="00CC78EF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 w:rsidRPr="00CC78EF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HbA1c (FU: </w:t>
            </w:r>
            <w:r w:rsidR="00CC78EF" w:rsidRPr="00CC78EF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≤</w:t>
            </w:r>
            <w:r w:rsidRPr="00CC78EF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 1y): MD </w:t>
            </w:r>
            <w:r w:rsidRPr="00CC78EF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‐</w:t>
            </w:r>
            <w:r w:rsidRPr="00CC78EF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0.19 [</w:t>
            </w:r>
            <w:r w:rsidRPr="00CC78EF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‐</w:t>
            </w:r>
            <w:r w:rsidRPr="00CC78EF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0.34, </w:t>
            </w:r>
            <w:r w:rsidRPr="00CC78EF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‐</w:t>
            </w:r>
            <w:r w:rsidRPr="00CC78EF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0.04]; EQ: -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HbA1c (FU: 24m)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0.33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0.61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0.06]; EQ: -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bA1c (at all points)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0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38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2]; EQ: -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Total cholesterol (at all endpoints)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6.14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1.45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82]; EQ: -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Triglycerides (FU: 3-4m)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23.98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39.73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8.23]; EQ: -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ystolic blood pressure (at all endpoints): MD 1.68 [0.35, 3.02]; EQ: -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Diastolic blood pressure (FU: 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≤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6 m): 1.95 [0.62, 3.28]; EQ: -</w:t>
            </w:r>
          </w:p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CD182C" w:rsidRDefault="00CD182C" w:rsidP="002815E4">
            <w:pPr>
              <w:tabs>
                <w:tab w:val="left" w:pos="1032"/>
              </w:tabs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Others</w:t>
            </w:r>
          </w:p>
          <w:p w:rsidR="00CD182C" w:rsidRDefault="00CD182C" w:rsidP="002815E4">
            <w:pPr>
              <w:tabs>
                <w:tab w:val="left" w:pos="1032"/>
              </w:tabs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ulturally tailored health education compared vs. Conventional or usual diabetes health care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Final mean knowledge (FU: 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≤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6m): SMD 0.50 [0.33, 0.68]; EQ: -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Final mean knowledge (FU: 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≤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3m): SMD 0.35 [0.10, 0.59]; EQ: -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inal mean knowledge (FU: 1y): SMD 0.35 [0.13, 0.57]; EQ: -</w:t>
            </w:r>
          </w:p>
          <w:p w:rsidR="00CD182C" w:rsidRPr="004C7724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inal mean knowledge (at all points): MD 0.89 [0.39, 1.39]; EQ: -</w:t>
            </w:r>
          </w:p>
          <w:p w:rsidR="00CD182C" w:rsidRPr="004C7724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CD182C" w:rsidRPr="005D5890" w:rsidTr="009521F6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D182C" w:rsidRDefault="00CD182C" w:rsidP="00CD182C">
            <w:pPr>
              <w:pStyle w:val="Listenabsatz"/>
              <w:numPr>
                <w:ilvl w:val="0"/>
                <w:numId w:val="18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aumeister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2: Psych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ogical and pharmacolog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al interventions for 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ression in patients with diabetes mellitus and 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ression. CD00838</w:t>
            </w:r>
          </w:p>
        </w:tc>
        <w:tc>
          <w:tcPr>
            <w:tcW w:w="6044" w:type="dxa"/>
          </w:tcPr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sychological intervention vs. Usual care/waiting list control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epression score (FU: Medium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term)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42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70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4]; EQ: -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epression remission (FU: Short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erm): OR 2.88 [1.58, 5.25]; EQ: moderate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epression remission (FU: Medium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erm): OR 2.49 [1.44, 4.32]; EQ: low</w:t>
            </w:r>
          </w:p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harmacological intervention vs. Placebo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epression score (FU: Short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term)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61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94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27]; EQ: - 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epression remission (FU: Short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erm): OR 2.50 [1.21, 5.15]; EQ: low</w:t>
            </w:r>
          </w:p>
        </w:tc>
        <w:tc>
          <w:tcPr>
            <w:tcW w:w="7513" w:type="dxa"/>
            <w:hideMark/>
          </w:tcPr>
          <w:p w:rsidR="00CD182C" w:rsidRPr="008C7212" w:rsidRDefault="00CD182C" w:rsidP="00CD182C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harmacological intervention vs. Placebo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Glycaemic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control (HbA1c) (FU: Short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term)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6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59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3]; EQ: -</w:t>
            </w:r>
          </w:p>
        </w:tc>
      </w:tr>
      <w:tr w:rsidR="00CD182C" w:rsidRPr="005D5890" w:rsidTr="0034247E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bottom w:val="single" w:sz="4" w:space="0" w:color="auto"/>
            </w:tcBorders>
            <w:hideMark/>
          </w:tcPr>
          <w:p w:rsidR="00CD182C" w:rsidRDefault="00CD182C" w:rsidP="00CD182C">
            <w:pPr>
              <w:pStyle w:val="Listenabsatz"/>
              <w:numPr>
                <w:ilvl w:val="0"/>
                <w:numId w:val="18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hew 2017: Psychological interventions for diabetes</w:t>
            </w:r>
            <w:r w:rsidRPr="00962C9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elated distress in adults with type 2 diabetes mell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us. CD011469</w:t>
            </w:r>
          </w:p>
        </w:tc>
        <w:tc>
          <w:tcPr>
            <w:tcW w:w="6044" w:type="dxa"/>
            <w:tcBorders>
              <w:bottom w:val="single" w:sz="4" w:space="0" w:color="auto"/>
            </w:tcBorders>
          </w:tcPr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ognition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ocused vs. usual care</w:t>
            </w:r>
          </w:p>
          <w:p w:rsidR="00CD182C" w:rsidRPr="00DE10AA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DE10A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lf‐efficac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,</w:t>
            </w:r>
            <w:r w:rsidRPr="00DE10A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</w:t>
            </w:r>
            <w:r w:rsidRPr="00DE10A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ief and simple intervention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, SMD </w:t>
            </w:r>
            <w:r w:rsidRPr="00DE10A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1 [0.04, 0.38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]; EQ: -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DE10A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lf</w:t>
            </w:r>
            <w:r w:rsidRPr="00DE10A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DE10A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fficac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, a</w:t>
            </w:r>
            <w:r w:rsidRPr="00DE10A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ge ≥ 60 year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, SMD </w:t>
            </w:r>
            <w:r w:rsidRPr="00DE10A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1 [0.04, 0.38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]; EQ: -</w:t>
            </w:r>
          </w:p>
          <w:p w:rsidR="00CD182C" w:rsidRDefault="00CD182C" w:rsidP="0034247E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D182C" w:rsidRPr="008C7212" w:rsidRDefault="00CD182C" w:rsidP="00CD182C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sychological interventions versus usual and enhanced diabetes care</w:t>
            </w:r>
          </w:p>
          <w:p w:rsidR="00CD182C" w:rsidRPr="00C144DA" w:rsidRDefault="00CD182C" w:rsidP="00C144DA">
            <w:pPr>
              <w:pStyle w:val="Listenabsatz"/>
              <w:numPr>
                <w:ilvl w:val="0"/>
                <w:numId w:val="10"/>
              </w:numPr>
              <w:ind w:left="227" w:hanging="142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iabetes</w:t>
            </w:r>
            <w:r w:rsidRPr="00C144D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elated distress, SMD </w:t>
            </w:r>
            <w:r w:rsidRPr="00C144D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7 [</w:t>
            </w:r>
            <w:r w:rsidRPr="00C144D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13, </w:t>
            </w:r>
            <w:r w:rsidRPr="00C144D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0]</w:t>
            </w:r>
            <w:r w:rsidR="00C144DA"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  <w:p w:rsidR="00CD182C" w:rsidRPr="00C144DA" w:rsidRDefault="00CD182C" w:rsidP="00C144DA">
            <w:pPr>
              <w:pStyle w:val="Listenabsatz"/>
              <w:numPr>
                <w:ilvl w:val="0"/>
                <w:numId w:val="10"/>
              </w:numPr>
              <w:ind w:left="227" w:hanging="142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iabetes</w:t>
            </w:r>
            <w:r w:rsidRPr="00C144D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elated distress, SMD </w:t>
            </w:r>
            <w:r w:rsidRPr="00C144D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7 [</w:t>
            </w:r>
            <w:r w:rsidRPr="00C144D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13, </w:t>
            </w:r>
            <w:r w:rsidRPr="00C144D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0]</w:t>
            </w:r>
            <w:r w:rsidR="00C144DA"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  <w:p w:rsidR="00CD182C" w:rsidRPr="00C144DA" w:rsidRDefault="00CD182C" w:rsidP="00C144DA">
            <w:pPr>
              <w:pStyle w:val="Listenabsatz"/>
              <w:numPr>
                <w:ilvl w:val="0"/>
                <w:numId w:val="10"/>
              </w:numPr>
              <w:ind w:left="227" w:hanging="142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lf-efficacy, SMD 0.13 [0.00, 0.27]</w:t>
            </w:r>
            <w:r w:rsidR="00C144DA"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Psychological interventions versus usual diabetes care </w:t>
            </w:r>
          </w:p>
          <w:p w:rsidR="00CD182C" w:rsidRPr="00C144DA" w:rsidRDefault="00CD182C" w:rsidP="00C144DA">
            <w:pPr>
              <w:pStyle w:val="Listenabsatz"/>
              <w:numPr>
                <w:ilvl w:val="0"/>
                <w:numId w:val="29"/>
              </w:numPr>
              <w:ind w:left="227" w:hanging="142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lf-efficacy, SMD 0.20 [0.04, 0.37]</w:t>
            </w:r>
            <w:r w:rsidR="00C144DA"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  <w:p w:rsidR="00CD182C" w:rsidRPr="00C144DA" w:rsidRDefault="00CD182C" w:rsidP="00C144DA">
            <w:pPr>
              <w:pStyle w:val="Listenabsatz"/>
              <w:numPr>
                <w:ilvl w:val="0"/>
                <w:numId w:val="29"/>
              </w:numPr>
              <w:ind w:left="227" w:hanging="142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lf-efficacy, SMD 0.20 [0.04, 0.37]</w:t>
            </w:r>
            <w:r w:rsidR="00C144DA"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  <w:p w:rsidR="00CD182C" w:rsidRPr="00C144DA" w:rsidRDefault="00CD182C" w:rsidP="00C144DA">
            <w:pPr>
              <w:pStyle w:val="Listenabsatz"/>
              <w:numPr>
                <w:ilvl w:val="0"/>
                <w:numId w:val="29"/>
              </w:numPr>
              <w:ind w:left="227" w:hanging="142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bA1c, MD </w:t>
            </w:r>
            <w:r w:rsidRPr="00C144D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7 [</w:t>
            </w:r>
            <w:r w:rsidRPr="00C144D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33, </w:t>
            </w:r>
            <w:r w:rsidRPr="00C144D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="00C144DA"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0]; EQ: -</w:t>
            </w:r>
          </w:p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sychological interventions versus usual care (trials with low overall risk of bias)</w:t>
            </w:r>
          </w:p>
          <w:p w:rsidR="00CD182C" w:rsidRPr="0034247E" w:rsidRDefault="00CD182C" w:rsidP="00C144DA">
            <w:pPr>
              <w:pStyle w:val="Listenabsatz"/>
              <w:numPr>
                <w:ilvl w:val="0"/>
                <w:numId w:val="10"/>
              </w:numPr>
              <w:ind w:left="227" w:hanging="142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>Self</w:t>
            </w:r>
            <w:r w:rsidRPr="00C144DA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fficacy, SMD 0.30 [0.09, 0.51]</w:t>
            </w:r>
            <w:r w:rsidR="00C144D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</w:tc>
      </w:tr>
      <w:tr w:rsidR="00CD182C" w:rsidTr="009521F6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D182C" w:rsidRDefault="00CD182C" w:rsidP="00CD182C">
            <w:pPr>
              <w:pStyle w:val="Listenabsatz"/>
              <w:numPr>
                <w:ilvl w:val="0"/>
                <w:numId w:val="18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Nield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07: Dietary advice for treatment of type 2 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betes mellitus in adults. CD004097</w:t>
            </w:r>
          </w:p>
        </w:tc>
        <w:tc>
          <w:tcPr>
            <w:tcW w:w="6044" w:type="dxa"/>
            <w:tcBorders>
              <w:top w:val="single" w:sz="4" w:space="0" w:color="auto"/>
            </w:tcBorders>
          </w:tcPr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tcBorders>
              <w:top w:val="single" w:sz="4" w:space="0" w:color="auto"/>
            </w:tcBorders>
            <w:hideMark/>
          </w:tcPr>
          <w:p w:rsidR="009521F6" w:rsidRPr="008C7212" w:rsidRDefault="009521F6" w:rsidP="009521F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ietary Advice vs. Dietary Advice + Exercise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Weight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 (FU: 12m)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6.74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11.72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1.76]; EQ: -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HbA1c (FU: 6m)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0.86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1.33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0.38]; EQ: - 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HbA1c (FU: 12m)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0.96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1.53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0.39]; EQ: -</w:t>
            </w:r>
          </w:p>
        </w:tc>
      </w:tr>
      <w:tr w:rsidR="00CD182C" w:rsidRPr="005D5890" w:rsidTr="009521F6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D182C" w:rsidRDefault="00CD182C" w:rsidP="00CD182C">
            <w:pPr>
              <w:pStyle w:val="Listenabsatz"/>
              <w:numPr>
                <w:ilvl w:val="0"/>
                <w:numId w:val="18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orris 2006: Long-term non-pharmacological weight loss interventions for adults with type 2 di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etes mellitus. CD004095</w:t>
            </w:r>
          </w:p>
        </w:tc>
        <w:tc>
          <w:tcPr>
            <w:tcW w:w="6044" w:type="dxa"/>
          </w:tcPr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</w:tcPr>
          <w:p w:rsidR="009521F6" w:rsidRPr="008C7212" w:rsidRDefault="009521F6" w:rsidP="009521F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ery-Low-Calorie D</w:t>
            </w:r>
            <w:r w:rsidR="0034247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iet vs. Different intervention </w:t>
            </w:r>
          </w:p>
          <w:p w:rsidR="00CD182C" w:rsidRPr="00D70EB1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Fasting blood sugar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42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2.30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54</w:t>
            </w:r>
            <w:r w:rsidRPr="00D70EB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]; EQ:- (fixed) </w:t>
            </w:r>
          </w:p>
          <w:p w:rsidR="00CD182C" w:rsidRPr="00D70EB1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D70EB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Glycated hemoglobin (</w:t>
            </w:r>
            <w:proofErr w:type="spellStart"/>
            <w:r w:rsidRPr="00D70EB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GHb</w:t>
            </w:r>
            <w:proofErr w:type="spellEnd"/>
            <w:r w:rsidRPr="00D70EB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): MD </w:t>
            </w:r>
            <w:r w:rsidRPr="00D70EB1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D70EB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03 [</w:t>
            </w:r>
            <w:r w:rsidRPr="00D70EB1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D70EB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.71, </w:t>
            </w:r>
            <w:r w:rsidRPr="00D70EB1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D70EB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36]; EQ: - (fixed) </w:t>
            </w:r>
          </w:p>
          <w:p w:rsidR="00CD182C" w:rsidRPr="00D70EB1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D70EB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Total Cholesterol: MD 0.26 [0.01, 0.51]; EQ: - (fixed) </w:t>
            </w:r>
          </w:p>
          <w:p w:rsidR="00CD182C" w:rsidRPr="00D70EB1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D70EB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DL: MD 0.06 [0.00, 0.11]; EQ: - (fixed)</w:t>
            </w:r>
          </w:p>
          <w:p w:rsidR="00CD182C" w:rsidRPr="00D70EB1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D70EB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DL: MD 0.06 [0.00, 0.11]; EQ:- (random)</w:t>
            </w:r>
          </w:p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Any intervention vs. Usual care 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Weight loss (kg)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91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3.00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82]; EQ: - (fixed) 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GHb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74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99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48]; EQ: - (fixed) 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DL: MD 0.11 [0.06, 0.17]; EQ: - (fixed) </w:t>
            </w:r>
          </w:p>
          <w:p w:rsidR="00CD182C" w:rsidRPr="0034247E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Triglycerides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6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58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14]; </w:t>
            </w:r>
            <w:r w:rsidRPr="0034247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Q: - (fixed)</w:t>
            </w:r>
          </w:p>
          <w:p w:rsidR="00CD182C" w:rsidRPr="0034247E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34247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Weight loss (%): MD </w:t>
            </w:r>
            <w:r w:rsidRPr="0034247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34247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3.10 [</w:t>
            </w:r>
            <w:r w:rsidRPr="0034247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34247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4.48, </w:t>
            </w:r>
            <w:r w:rsidRPr="0034247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34247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72]; EQ: - (fixed)</w:t>
            </w:r>
          </w:p>
          <w:p w:rsidR="00CD182C" w:rsidRPr="0034247E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34247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Weight loss (kg): MD </w:t>
            </w:r>
            <w:r w:rsidRPr="0034247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34247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72 [</w:t>
            </w:r>
            <w:r w:rsidRPr="0034247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34247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3.15, </w:t>
            </w:r>
            <w:r w:rsidRPr="0034247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34247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9]; EQ: - (random)</w:t>
            </w:r>
          </w:p>
          <w:p w:rsidR="00CD182C" w:rsidRPr="0034247E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34247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Triglycerides: MD </w:t>
            </w:r>
            <w:r w:rsidRPr="0034247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34247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6 [</w:t>
            </w:r>
            <w:r w:rsidRPr="0034247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34247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58, </w:t>
            </w:r>
            <w:r w:rsidRPr="0034247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34247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4]; EQ: - (random)</w:t>
            </w:r>
          </w:p>
          <w:p w:rsidR="00CD182C" w:rsidRPr="0034247E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34247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Weight loss (%): MD </w:t>
            </w:r>
            <w:r w:rsidRPr="0034247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34247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3.10 [</w:t>
            </w:r>
            <w:r w:rsidRPr="0034247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34247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4.48, </w:t>
            </w:r>
            <w:r w:rsidRPr="0034247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34247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72]; EQ: - (random)</w:t>
            </w:r>
          </w:p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Any intervention vs. Usual </w:t>
            </w:r>
            <w:r w:rsidRPr="007A42B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re (HbA1c in original paper)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GHb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FU: 1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2y)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76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.03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50]; EQ: - (fixed model)</w:t>
            </w:r>
          </w:p>
        </w:tc>
      </w:tr>
      <w:tr w:rsidR="00CD182C" w:rsidRPr="005D5890" w:rsidTr="009521F6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bottom w:val="single" w:sz="4" w:space="0" w:color="auto"/>
            </w:tcBorders>
            <w:hideMark/>
          </w:tcPr>
          <w:p w:rsidR="00CD182C" w:rsidRDefault="00CD182C" w:rsidP="00CD182C">
            <w:pPr>
              <w:pStyle w:val="Listenabsatz"/>
              <w:numPr>
                <w:ilvl w:val="0"/>
                <w:numId w:val="18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al 2013: Computer-based diabetes self-management interventions for adults with type 2 di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etes mellitus. CD008776</w:t>
            </w:r>
          </w:p>
        </w:tc>
        <w:tc>
          <w:tcPr>
            <w:tcW w:w="6044" w:type="dxa"/>
            <w:tcBorders>
              <w:bottom w:val="single" w:sz="4" w:space="0" w:color="auto"/>
            </w:tcBorders>
          </w:tcPr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9521F6" w:rsidRPr="008C7212" w:rsidRDefault="009521F6" w:rsidP="009521F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omputer-based interventions vs. Standard diabetes care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bA1c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1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37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5]; EQ: -</w:t>
            </w:r>
          </w:p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CD182C" w:rsidRDefault="00CD182C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ietary change vs. Standard diabetes care</w:t>
            </w:r>
          </w:p>
          <w:p w:rsidR="00CD182C" w:rsidRDefault="00CD182C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Pooled effect on diet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9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43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5]; EQ: -</w:t>
            </w:r>
          </w:p>
        </w:tc>
      </w:tr>
    </w:tbl>
    <w:p w:rsidR="00CD182C" w:rsidRDefault="00CD182C" w:rsidP="0072722D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9521F6" w:rsidRDefault="009521F6" w:rsidP="0072722D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9521F6" w:rsidRPr="00C75F42" w:rsidRDefault="009521F6" w:rsidP="009521F6">
      <w:pPr>
        <w:rPr>
          <w:sz w:val="32"/>
          <w:lang w:val="en-US"/>
        </w:rPr>
      </w:pP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>E-Table</w:t>
      </w:r>
      <w:r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 8</w:t>
      </w: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: </w:t>
      </w:r>
      <w:r w:rsidRPr="009521F6">
        <w:rPr>
          <w:rFonts w:ascii="Arial Narrow" w:hAnsi="Arial Narrow" w:cs="Arial"/>
          <w:b/>
          <w:bCs/>
          <w:color w:val="000000"/>
          <w:szCs w:val="18"/>
          <w:lang w:val="en-US"/>
        </w:rPr>
        <w:t>Depression</w:t>
      </w:r>
    </w:p>
    <w:tbl>
      <w:tblPr>
        <w:tblStyle w:val="Tabellenraster"/>
        <w:tblW w:w="15457" w:type="dxa"/>
        <w:tblInd w:w="51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900"/>
        <w:gridCol w:w="6044"/>
        <w:gridCol w:w="7513"/>
      </w:tblGrid>
      <w:tr w:rsidR="009521F6" w:rsidRPr="009521F6" w:rsidTr="009521F6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bottom"/>
          </w:tcPr>
          <w:p w:rsidR="009521F6" w:rsidRPr="00C75F42" w:rsidRDefault="009521F6" w:rsidP="002815E4">
            <w:pPr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Short Title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</w:tcPr>
          <w:p w:rsidR="009521F6" w:rsidRPr="00C75F42" w:rsidRDefault="009521F6" w:rsidP="002815E4">
            <w:pPr>
              <w:tabs>
                <w:tab w:val="left" w:pos="274"/>
              </w:tabs>
              <w:ind w:right="28"/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Independence and Functional Health 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9521F6" w:rsidRPr="00C75F42" w:rsidRDefault="009521F6" w:rsidP="002815E4">
            <w:pPr>
              <w:tabs>
                <w:tab w:val="left" w:pos="274"/>
              </w:tabs>
              <w:ind w:right="28"/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Symptom reduction, Mortality, Utilization/Costs, Adverse Events, Others</w:t>
            </w:r>
          </w:p>
        </w:tc>
      </w:tr>
      <w:tr w:rsidR="009521F6" w:rsidTr="009521F6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9521F6" w:rsidRDefault="009521F6" w:rsidP="009521F6">
            <w:pPr>
              <w:pStyle w:val="Listenabsatz"/>
              <w:numPr>
                <w:ilvl w:val="0"/>
                <w:numId w:val="19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rcher 2012: Collabo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ve care for depression and anxiety problems. CD006525</w:t>
            </w:r>
          </w:p>
        </w:tc>
        <w:tc>
          <w:tcPr>
            <w:tcW w:w="6044" w:type="dxa"/>
            <w:hideMark/>
          </w:tcPr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ollaborative care vs. Usual care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 :Depression response, FU: 0-6m: RR 1.32 [1.22, 1.43]; EQ: -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Depression response, FU: 7-12m: RR 1.31 [1.17, 1.48]; EQ: -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Depression response, FU: 13-24m: RR 1.29 [1.18, 1.41]; EQ: -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Depression response (cluster ICC 0.00), FU: 0-6m: RR 1.32 [1.22, 1.42]; EQ: -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Depression response (cluster ICC 0.05), FU: 0-6m: RR 1.34 [1.23, 1.45]; EQ: -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Anxiety response, FU: 0-6m: RR 1.50 [1.21, 1.87]; EQ: -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Anxiety response, FU: 7-12m: RR 1.41 [1.18, 1.69]; EQ: -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Mental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, FU: 0-6m: SMD 0.26 [0.13, 0.38]; EQ: -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Mental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, FU: 7-12m: SMD 0.20 [0.09, 0.31]; EQ: - 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Mental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, FU: 13-24m: SMD 0.25 [0.08, 0.43]; EQ: - 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Physical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, FU: 13-24m: SMD 0.10 [0.02, 0.17]; EQ: -</w:t>
            </w:r>
          </w:p>
        </w:tc>
        <w:tc>
          <w:tcPr>
            <w:tcW w:w="7513" w:type="dxa"/>
          </w:tcPr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Others</w:t>
            </w:r>
          </w:p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ollaborative care vs. Usual care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Antidepressant medication use, FU: 0-6m: RR 1.47 [1.33, 1.63]; EQ: -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Antidepressant medication use, FU: 7-12m: RR 1.43 [1.26, 1.61]; EQ: -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Antidepressant medication use, FU: 13-24m: RR 1.22 [1.03, 1.45]; EQ: -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Anxiety medication use, FU: 7-12m: RR 1.17 [1.03, 1.32]; EQ: -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atient satisfaction: SMD 0.31 [0.13, 0.49]; EQ: -</w:t>
            </w:r>
          </w:p>
          <w:p w:rsidR="009521F6" w:rsidRPr="004C7724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atient satisfaction: RR 1.27 [1.18, 1.38]; EQ: -</w:t>
            </w:r>
          </w:p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9521F6" w:rsidTr="009521F6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9521F6" w:rsidRDefault="009521F6" w:rsidP="009521F6">
            <w:pPr>
              <w:pStyle w:val="Listenabsatz"/>
              <w:numPr>
                <w:ilvl w:val="0"/>
                <w:numId w:val="19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arbato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8: Couple therapy for depression.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CD004188</w:t>
            </w:r>
          </w:p>
        </w:tc>
        <w:tc>
          <w:tcPr>
            <w:tcW w:w="6044" w:type="dxa"/>
            <w:hideMark/>
          </w:tcPr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>Couple therapy vs. No/minimal treatment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Depressive symptoms (FU: end of treatment)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95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.59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2]; EQ: very low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>Persistence of depression (FU: end of treatment): RR 0.48 [0.32, 0.70]; EQ: very low</w:t>
            </w:r>
          </w:p>
        </w:tc>
        <w:tc>
          <w:tcPr>
            <w:tcW w:w="7513" w:type="dxa"/>
            <w:hideMark/>
          </w:tcPr>
          <w:p w:rsidR="009521F6" w:rsidRPr="008C7212" w:rsidRDefault="009521F6" w:rsidP="009521F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lastRenderedPageBreak/>
              <w:t>Symptom reduction</w:t>
            </w:r>
          </w:p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ouple therapy vs. Individual psychotherapy 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 xml:space="preserve">Relationship distress (FU: end of treatment)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50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97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2]; EQ: -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ersistence of relationship distress (FU: end of treatment): RR 0.71 [0.51, 0.98]; EQ: -</w:t>
            </w:r>
          </w:p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Others</w:t>
            </w:r>
          </w:p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ouple therapy vs. Drug therapy</w:t>
            </w:r>
          </w:p>
          <w:p w:rsidR="009521F6" w:rsidRPr="004C7724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ropouts: RR 0.31 [0.15, 0.61]; EQ: very low</w:t>
            </w:r>
          </w:p>
          <w:p w:rsidR="009521F6" w:rsidRPr="004C7724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9521F6" w:rsidRPr="005D5890" w:rsidTr="009521F6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9521F6" w:rsidRDefault="009521F6" w:rsidP="009521F6">
            <w:pPr>
              <w:pStyle w:val="Listenabsatz"/>
              <w:numPr>
                <w:ilvl w:val="0"/>
                <w:numId w:val="19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Baumeister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1: Psych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ogical and pharmacolog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al interventions for 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ression in patients with coronary artery disease. CD008012</w:t>
            </w:r>
          </w:p>
        </w:tc>
        <w:tc>
          <w:tcPr>
            <w:tcW w:w="6044" w:type="dxa"/>
            <w:hideMark/>
          </w:tcPr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harmacological Intervention vs. Placebo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Depression score (FU: Short-term), SMD based on mean change scores: SMD -0.24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38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09]; EQ: - 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epression remission (FU: Short-term): OR 1.80 [1.18, 2.74]; EQ: -</w:t>
            </w:r>
          </w:p>
        </w:tc>
        <w:tc>
          <w:tcPr>
            <w:tcW w:w="7513" w:type="dxa"/>
          </w:tcPr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</w:t>
            </w:r>
            <w:r w:rsidR="007E447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harmacological Intervention vs. Placebo</w:t>
            </w:r>
          </w:p>
          <w:p w:rsidR="009521F6" w:rsidRPr="004C7724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Resource utilization, Hospitalizations: OR 0.58 [0.39, 0.85]; EQ: -</w:t>
            </w:r>
          </w:p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9521F6" w:rsidRPr="005D5890" w:rsidTr="009521F6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bottom w:val="single" w:sz="4" w:space="0" w:color="auto"/>
            </w:tcBorders>
            <w:hideMark/>
          </w:tcPr>
          <w:p w:rsidR="009521F6" w:rsidRDefault="009521F6" w:rsidP="009521F6">
            <w:pPr>
              <w:pStyle w:val="Listenabsatz"/>
              <w:numPr>
                <w:ilvl w:val="0"/>
                <w:numId w:val="19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Churchill 2013:'Third wave' cognitive and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havioura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therapies versus treatment as usual for 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ression. CD008705</w:t>
            </w:r>
          </w:p>
        </w:tc>
        <w:tc>
          <w:tcPr>
            <w:tcW w:w="6044" w:type="dxa"/>
            <w:tcBorders>
              <w:bottom w:val="single" w:sz="4" w:space="0" w:color="auto"/>
            </w:tcBorders>
          </w:tcPr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hird wave CBT vs. Treatment as usual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linical response (FU: posttreatment): RR 0.51 [0.27, 0.95]; EQ: very low</w:t>
            </w:r>
          </w:p>
          <w:p w:rsidR="009521F6" w:rsidRDefault="009521F6" w:rsidP="00BB6A12">
            <w:pPr>
              <w:pStyle w:val="Listenabsatz"/>
              <w:numPr>
                <w:ilvl w:val="0"/>
                <w:numId w:val="10"/>
              </w:numPr>
              <w:ind w:left="227" w:hanging="142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linical remission (FU: posttreatment): RR 0.77 [0.67, 0.88]; EQ: very low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Depression levels (FU: posttreatment)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12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.53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71]; EQ: very low</w:t>
            </w:r>
          </w:p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hird wave CBT vs. Types of control condition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Clinical response at posttreatment, Third wave CBT vs. Treatment as usual/usual care/no treatment: RR 0.51 [0.27, 0.95]; EQ: -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9521F6" w:rsidRPr="005D5890" w:rsidTr="00BB6A12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:rsidR="009521F6" w:rsidRDefault="009521F6" w:rsidP="009521F6">
            <w:pPr>
              <w:pStyle w:val="Listenabsatz"/>
              <w:numPr>
                <w:ilvl w:val="0"/>
                <w:numId w:val="19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BB6A12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ooney 2013: Exercise for depression. CD004366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6A12" w:rsidRPr="00BB6A12" w:rsidRDefault="00BB6A12" w:rsidP="00BB6A12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B6A1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vs Control</w:t>
            </w:r>
          </w:p>
          <w:p w:rsidR="00BB6A12" w:rsidRPr="00BB6A12" w:rsidRDefault="00BB6A12" w:rsidP="00BB6A12">
            <w:pPr>
              <w:pStyle w:val="Listenabsatz"/>
              <w:numPr>
                <w:ilvl w:val="0"/>
                <w:numId w:val="27"/>
              </w:numPr>
              <w:ind w:left="227" w:hanging="142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BB6A1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uality of life, Env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ronment, SMD 0.62 [0.06, 1.18]; EQ: -</w:t>
            </w:r>
          </w:p>
          <w:p w:rsidR="009521F6" w:rsidRPr="00BB6A12" w:rsidRDefault="00BB6A12" w:rsidP="00BB6A12">
            <w:pPr>
              <w:pStyle w:val="Listenabsatz"/>
              <w:numPr>
                <w:ilvl w:val="0"/>
                <w:numId w:val="27"/>
              </w:numPr>
              <w:ind w:left="227" w:hanging="142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BB6A1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Quality of life, Physical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MD 0.45 [0.06, 0.83]; EQ: - 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8D4" w:rsidRPr="009C68D4" w:rsidRDefault="009C68D4" w:rsidP="00BB6A12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9C68D4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BB6A12" w:rsidRPr="00BB6A12" w:rsidRDefault="00BB6A12" w:rsidP="00BB6A12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B6A1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vs Control</w:t>
            </w:r>
          </w:p>
          <w:p w:rsidR="00BB6A12" w:rsidRPr="00BB6A12" w:rsidRDefault="00BB6A12" w:rsidP="00BB6A12">
            <w:pPr>
              <w:pStyle w:val="Listenabsatz"/>
              <w:numPr>
                <w:ilvl w:val="0"/>
                <w:numId w:val="28"/>
              </w:numPr>
              <w:ind w:left="227" w:hanging="142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B6A1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eduction in depression symptoms (FU: </w:t>
            </w:r>
            <w:r w:rsidRPr="00BB6A1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posttreatment, SMD </w:t>
            </w:r>
            <w:r w:rsidRPr="00BB6A12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B6A1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62 [</w:t>
            </w:r>
            <w:r w:rsidRPr="00BB6A12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B6A1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81, </w:t>
            </w:r>
            <w:r w:rsidRPr="00BB6A12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B6A1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42]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; EQ: </w:t>
            </w:r>
            <w:r w:rsidRPr="00BB6A1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  <w:p w:rsidR="009521F6" w:rsidRPr="00BB6A12" w:rsidRDefault="00BB6A12" w:rsidP="00BB6A12">
            <w:pPr>
              <w:pStyle w:val="Listenabsatz"/>
              <w:numPr>
                <w:ilvl w:val="0"/>
                <w:numId w:val="28"/>
              </w:numPr>
              <w:ind w:left="227" w:hanging="142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B6A1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eduction in depression symptoms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(FU: </w:t>
            </w:r>
            <w:r w:rsidRPr="00BB6A1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ollow</w:t>
            </w:r>
            <w:r w:rsidRPr="00BB6A12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B6A1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up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  <w:r w:rsidRPr="00BB6A1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MD </w:t>
            </w:r>
            <w:r w:rsidRPr="00BB6A12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B6A1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3 [</w:t>
            </w:r>
            <w:r w:rsidRPr="00BB6A12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B6A1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63, </w:t>
            </w:r>
            <w:r w:rsidRPr="00BB6A12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BB6A1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03]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; EQ: </w:t>
            </w:r>
            <w:r w:rsidRPr="00BB6A1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9521F6" w:rsidRPr="005D5890" w:rsidTr="009521F6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9521F6" w:rsidRDefault="009521F6" w:rsidP="009521F6">
            <w:pPr>
              <w:pStyle w:val="Listenabsatz"/>
              <w:numPr>
                <w:ilvl w:val="0"/>
                <w:numId w:val="19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Hunot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3: 'Third wave' cognitive and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ehavioura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therapies versus other psychological therapies for depression. CD008704</w:t>
            </w:r>
          </w:p>
        </w:tc>
        <w:tc>
          <w:tcPr>
            <w:tcW w:w="6044" w:type="dxa"/>
            <w:tcBorders>
              <w:top w:val="single" w:sz="4" w:space="0" w:color="auto"/>
            </w:tcBorders>
            <w:hideMark/>
          </w:tcPr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hird wave CBT vs. Other psychological therapies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Depression levels at FU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4.51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7.47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55]; EQ: very low</w:t>
            </w:r>
          </w:p>
        </w:tc>
        <w:tc>
          <w:tcPr>
            <w:tcW w:w="7513" w:type="dxa"/>
            <w:tcBorders>
              <w:top w:val="single" w:sz="4" w:space="0" w:color="auto"/>
            </w:tcBorders>
          </w:tcPr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9521F6" w:rsidRPr="005D5890" w:rsidTr="00FC7C2B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bottom w:val="single" w:sz="4" w:space="0" w:color="auto"/>
            </w:tcBorders>
            <w:hideMark/>
          </w:tcPr>
          <w:p w:rsidR="009521F6" w:rsidRDefault="009521F6" w:rsidP="009521F6">
            <w:pPr>
              <w:pStyle w:val="Listenabsatz"/>
              <w:numPr>
                <w:ilvl w:val="0"/>
                <w:numId w:val="19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jaz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8: Psychological therapies for treatment-resistant depression in adults. CD010558</w:t>
            </w:r>
          </w:p>
        </w:tc>
        <w:tc>
          <w:tcPr>
            <w:tcW w:w="6044" w:type="dxa"/>
            <w:tcBorders>
              <w:bottom w:val="single" w:sz="4" w:space="0" w:color="auto"/>
            </w:tcBorders>
            <w:hideMark/>
          </w:tcPr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sychotherapy with usual care vs. Usual care alone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lf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eported depressive symptoms (FU: 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≤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6m)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Beck Depression Inventory (BDI)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4.07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7.07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07]; EQ: moderate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Self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eported depressive symptoms (FU: 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≤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6m) – BDI, Cognitive-behavioral therapy (CBT) with usual care vs. usual care alone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4.56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7.49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63]; EQ: -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lf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eported depressive symptoms (FU: 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≤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6m)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Patient health questionnaire (PHQ)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9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4.66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8.72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59]; EQ: -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elf-reported depressive symptoms (FU: 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≤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6m)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(BDI &amp; PHQ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9)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40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65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4]; EQ: moderate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Self-reported depressive symptoms (FU: 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≤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6m)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(BDI &amp; PHQ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9), CBT with usual care vs. usual care alone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5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56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3]; EQ: -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linician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ated depressive symptoms (FU: 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≤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6m)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Hamilton Depression Rating Scale (HAMD)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3.28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5.71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85]; EQ: - 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esponse (50% reduction in depressive symptoms from baseline) (FU: 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≤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6m): RR 1.80 [1.20, 2.69]; EQ: low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esponse (50% reduction in depressive symptoms from baseline) (FU: 7-12m): RR 1.73 [1.42, 2.10]; EQ: -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Remission (&lt; 7 on HAMD or &lt; 10 on BDI) (FU: 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≤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6m): RR 1.92 [1.46, 2.52]; EQ: moderate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emission (&lt; 7 on HAMD or &lt; 10 on BDI) (FU: 7-12m): RR 1.97 [1.51, 2.56]; EQ: -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9521F6" w:rsidTr="009521F6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9521F6" w:rsidRDefault="009521F6" w:rsidP="00BB6A12">
            <w:pPr>
              <w:pStyle w:val="Listenabsatz"/>
              <w:numPr>
                <w:ilvl w:val="0"/>
                <w:numId w:val="19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ollo</w:t>
            </w:r>
            <w:r w:rsidR="00BB6A12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k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9: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hsycholog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a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therapies for the treatment of depression in chronic obstructive pu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monary disease. CD012347</w:t>
            </w:r>
          </w:p>
        </w:tc>
        <w:tc>
          <w:tcPr>
            <w:tcW w:w="6044" w:type="dxa"/>
            <w:tcBorders>
              <w:top w:val="single" w:sz="4" w:space="0" w:color="auto"/>
            </w:tcBorders>
            <w:hideMark/>
          </w:tcPr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>Psychological therapies vs. No intervention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hange in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measured by St. George's Respiratory Questionnaire): MD 5.60 [0.23, 10.98]; EQ: -</w:t>
            </w:r>
          </w:p>
        </w:tc>
        <w:tc>
          <w:tcPr>
            <w:tcW w:w="7513" w:type="dxa"/>
            <w:tcBorders>
              <w:top w:val="single" w:sz="4" w:space="0" w:color="auto"/>
            </w:tcBorders>
          </w:tcPr>
          <w:p w:rsidR="009521F6" w:rsidRPr="008C7212" w:rsidRDefault="009521F6" w:rsidP="009521F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  <w:r w:rsidR="009C68D4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 xml:space="preserve">  31</w:t>
            </w:r>
          </w:p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sychological therapies vs. No intervention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hange in depressive symptoms: SMD 0.19 [0.05, 0.33]; EQ: -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hange in depressive symptoms (clinically depressed): SMD 0.20 [0.02, 0.37]; EQ: - </w:t>
            </w:r>
          </w:p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sychological therapies versus education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hange in depressive symptoms: SMD 0.23 [0.06, 0.41]; EQ: -</w:t>
            </w:r>
          </w:p>
        </w:tc>
      </w:tr>
      <w:tr w:rsidR="009521F6" w:rsidRPr="005D5890" w:rsidTr="009521F6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9521F6" w:rsidRDefault="009521F6" w:rsidP="009521F6">
            <w:pPr>
              <w:pStyle w:val="Listenabsatz"/>
              <w:numPr>
                <w:ilvl w:val="0"/>
                <w:numId w:val="19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 xml:space="preserve">Shinohara 2013: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eha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v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oura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therapies versus other psychological the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ies for depression. CD008696</w:t>
            </w:r>
          </w:p>
        </w:tc>
        <w:tc>
          <w:tcPr>
            <w:tcW w:w="6044" w:type="dxa"/>
          </w:tcPr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ehavioura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therapies (BT) vs. All other psychological therapies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Remission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s. CBT: RR 0.87 [0.75, 1.00]; EQ: low</w:t>
            </w:r>
          </w:p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s. All other psychological therapies (FU: within 6m)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Response, BT vs. CBT: RR 0.76 [0.59, 0.99]; EQ: low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emission: BT vs. CBT: RR 0.77 [0.61, 0.98]; EQ: - 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Depression severity, BT vs. CBT: SMD 0.42 [0.04, 0.81]; EQ: -</w:t>
            </w:r>
          </w:p>
        </w:tc>
        <w:tc>
          <w:tcPr>
            <w:tcW w:w="7513" w:type="dxa"/>
          </w:tcPr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9521F6" w:rsidRPr="005D5890" w:rsidTr="009521F6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9521F6" w:rsidRDefault="009521F6" w:rsidP="009521F6">
            <w:pPr>
              <w:pStyle w:val="Listenabsatz"/>
              <w:numPr>
                <w:ilvl w:val="0"/>
                <w:numId w:val="19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Wilkinson 2016: Continu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on and maintenance treatments for depression in older people.CD006727</w:t>
            </w:r>
          </w:p>
        </w:tc>
        <w:tc>
          <w:tcPr>
            <w:tcW w:w="6044" w:type="dxa"/>
            <w:hideMark/>
          </w:tcPr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ntidepressant vs. Placebo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Recurrence, FU: 12m: RR 0.67 [0.55, 0.82]; EQ: low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Recurrence, at final FU: RR 0.65 [0.48, 0.87]; EQ: -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ecurrence (FU: 12m, fixed-effect): RR 0.67 [0.54, 0.82]; EQ: - 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ecurrence (FU: 24m): RR 0.70 [0.50, 0.99]; EQ: -</w:t>
            </w:r>
          </w:p>
        </w:tc>
        <w:tc>
          <w:tcPr>
            <w:tcW w:w="7513" w:type="dxa"/>
          </w:tcPr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9521F6" w:rsidTr="009521F6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bottom w:val="single" w:sz="4" w:space="0" w:color="auto"/>
            </w:tcBorders>
            <w:hideMark/>
          </w:tcPr>
          <w:p w:rsidR="009521F6" w:rsidRDefault="009521F6" w:rsidP="009521F6">
            <w:pPr>
              <w:pStyle w:val="Listenabsatz"/>
              <w:numPr>
                <w:ilvl w:val="0"/>
                <w:numId w:val="19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Wilson 2008: Psychoth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peutic treatments for older depressed people. CD004853</w:t>
            </w:r>
          </w:p>
        </w:tc>
        <w:tc>
          <w:tcPr>
            <w:tcW w:w="6044" w:type="dxa"/>
            <w:tcBorders>
              <w:bottom w:val="single" w:sz="4" w:space="0" w:color="auto"/>
            </w:tcBorders>
          </w:tcPr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BT vs. Control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eduction in symptoms (Hamilton Depression Rating Scale (HDRS))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9.85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1.97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7.73]; EQ: - </w:t>
            </w:r>
          </w:p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ognitive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ibliotherapy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s Control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eduction in symptoms (HDRS)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9.29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1.65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6.93]; EQ: -</w:t>
            </w:r>
          </w:p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BT vs. Active control</w:t>
            </w:r>
          </w:p>
          <w:p w:rsidR="009521F6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eduction in symptoms (HDRS)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5.69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1.04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5]; EQ: -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Others</w:t>
            </w:r>
          </w:p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BT vs. Control</w:t>
            </w:r>
          </w:p>
          <w:p w:rsidR="009521F6" w:rsidRPr="004C7724" w:rsidRDefault="009521F6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Dropout </w:t>
            </w:r>
            <w:r w:rsidRPr="0034247E">
              <w:rPr>
                <w:rFonts w:ascii="Arial Narrow" w:hAnsi="Arial Narrow" w:cs="Arial"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34247E">
              <w:rPr>
                <w:rFonts w:ascii="Arial Narrow" w:hAnsi="Arial Narrow" w:cs="Arial"/>
                <w:bCs/>
                <w:sz w:val="16"/>
                <w:szCs w:val="16"/>
                <w:lang w:val="en-US"/>
              </w:rPr>
              <w:t>Peto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: OR 0.43 [0.27, 0.68]; EQ: -</w:t>
            </w:r>
          </w:p>
          <w:p w:rsidR="009521F6" w:rsidRDefault="009521F6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9521F6" w:rsidRDefault="009521F6" w:rsidP="0072722D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FC7C2B" w:rsidRDefault="00FC7C2B" w:rsidP="0072722D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FC7C2B" w:rsidRPr="00C75F42" w:rsidRDefault="00FC7C2B" w:rsidP="00FC7C2B">
      <w:pPr>
        <w:rPr>
          <w:sz w:val="32"/>
          <w:lang w:val="en-US"/>
        </w:rPr>
      </w:pP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>E-Table</w:t>
      </w:r>
      <w:r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 9</w:t>
      </w: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: </w:t>
      </w:r>
      <w:r w:rsidRPr="00FC7C2B">
        <w:rPr>
          <w:rFonts w:ascii="Arial Narrow" w:hAnsi="Arial Narrow" w:cs="Arial"/>
          <w:b/>
          <w:bCs/>
          <w:color w:val="000000"/>
          <w:szCs w:val="18"/>
          <w:lang w:val="en-US"/>
        </w:rPr>
        <w:t>Cancer</w:t>
      </w:r>
    </w:p>
    <w:tbl>
      <w:tblPr>
        <w:tblStyle w:val="Tabellenraster"/>
        <w:tblW w:w="15457" w:type="dxa"/>
        <w:tblInd w:w="51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900"/>
        <w:gridCol w:w="6044"/>
        <w:gridCol w:w="7513"/>
      </w:tblGrid>
      <w:tr w:rsidR="00FC7C2B" w:rsidRPr="00FC7C2B" w:rsidTr="002815E4">
        <w:tc>
          <w:tcPr>
            <w:tcW w:w="1900" w:type="dxa"/>
            <w:shd w:val="clear" w:color="auto" w:fill="B8CCE4" w:themeFill="accent1" w:themeFillTint="66"/>
            <w:vAlign w:val="bottom"/>
          </w:tcPr>
          <w:p w:rsidR="00FC7C2B" w:rsidRPr="00C75F42" w:rsidRDefault="00FC7C2B" w:rsidP="002815E4">
            <w:pPr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Short Title </w:t>
            </w:r>
          </w:p>
        </w:tc>
        <w:tc>
          <w:tcPr>
            <w:tcW w:w="6044" w:type="dxa"/>
            <w:shd w:val="clear" w:color="auto" w:fill="B8CCE4" w:themeFill="accent1" w:themeFillTint="66"/>
            <w:vAlign w:val="center"/>
          </w:tcPr>
          <w:p w:rsidR="00FC7C2B" w:rsidRPr="00C75F42" w:rsidRDefault="00FC7C2B" w:rsidP="002815E4">
            <w:pPr>
              <w:tabs>
                <w:tab w:val="left" w:pos="274"/>
              </w:tabs>
              <w:ind w:right="28"/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Independence and Functional Health </w:t>
            </w:r>
          </w:p>
        </w:tc>
        <w:tc>
          <w:tcPr>
            <w:tcW w:w="7513" w:type="dxa"/>
            <w:shd w:val="clear" w:color="auto" w:fill="B8CCE4" w:themeFill="accent1" w:themeFillTint="66"/>
          </w:tcPr>
          <w:p w:rsidR="00FC7C2B" w:rsidRPr="00C75F42" w:rsidRDefault="00FC7C2B" w:rsidP="002815E4">
            <w:pPr>
              <w:tabs>
                <w:tab w:val="left" w:pos="274"/>
              </w:tabs>
              <w:ind w:right="28"/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Symptom reduction, Mortality, </w:t>
            </w:r>
            <w:proofErr w:type="spellStart"/>
            <w:r w:rsidR="007E447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Utilis</w:t>
            </w: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ation</w:t>
            </w:r>
            <w:proofErr w:type="spellEnd"/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/Costs, Adverse Events, Others</w:t>
            </w:r>
          </w:p>
        </w:tc>
      </w:tr>
      <w:tr w:rsidR="00FC7C2B" w:rsidRPr="005D5890" w:rsidTr="00FC7C2B">
        <w:tc>
          <w:tcPr>
            <w:tcW w:w="1900" w:type="dxa"/>
            <w:shd w:val="clear" w:color="auto" w:fill="auto"/>
          </w:tcPr>
          <w:p w:rsidR="00FC7C2B" w:rsidRPr="00D31F33" w:rsidRDefault="00FC7C2B" w:rsidP="00FC7C2B">
            <w:pPr>
              <w:pStyle w:val="Listenabsatz"/>
              <w:numPr>
                <w:ilvl w:val="0"/>
                <w:numId w:val="20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ennett 2016: Educational interventions for the ma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gement of cancer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elated fatigue in adults. CD008144</w:t>
            </w:r>
          </w:p>
        </w:tc>
        <w:tc>
          <w:tcPr>
            <w:tcW w:w="6044" w:type="dxa"/>
            <w:shd w:val="clear" w:color="auto" w:fill="auto"/>
          </w:tcPr>
          <w:p w:rsidR="00FC7C2B" w:rsidRPr="00A771B7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ducational interventions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. C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ntrol (usual care or attention control)</w:t>
            </w:r>
          </w:p>
          <w:p w:rsidR="00FC7C2B" w:rsidRPr="00A771B7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nxiety: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MD 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1.47 [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2.76, 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18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low </w:t>
            </w:r>
          </w:p>
          <w:p w:rsidR="00FC7C2B" w:rsidRPr="00A771B7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Global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 MD 11.47 [1.29, 21.65]; EQ: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low</w:t>
            </w:r>
          </w:p>
        </w:tc>
        <w:tc>
          <w:tcPr>
            <w:tcW w:w="7513" w:type="dxa"/>
            <w:shd w:val="clear" w:color="auto" w:fill="auto"/>
          </w:tcPr>
          <w:p w:rsidR="00FC7C2B" w:rsidRPr="008C7212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FC7C2B" w:rsidRPr="00A771B7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ducational interventions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. C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ntrol (usual care or attention control)</w:t>
            </w:r>
          </w:p>
          <w:p w:rsidR="00FC7C2B" w:rsidRPr="00A771B7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General fatigu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SMD 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27 [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0.51, 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04]; EQ: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low</w:t>
            </w:r>
          </w:p>
          <w:p w:rsidR="00FC7C2B" w:rsidRPr="00A771B7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Fatigue intensit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SMD 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28 [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0.51, 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04]; EQ: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moderate</w:t>
            </w:r>
          </w:p>
          <w:p w:rsidR="00FC7C2B" w:rsidRPr="00A771B7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Fatigue distress: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SMD 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57 [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1.09, 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05]; EQ: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low</w:t>
            </w:r>
          </w:p>
          <w:p w:rsidR="00FC7C2B" w:rsidRPr="00AB746D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Fatigue interference: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SMD 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35 [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0.54, 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16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moderate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 xml:space="preserve"> Utilization/Costs</w:t>
            </w:r>
          </w:p>
          <w:p w:rsidR="00FC7C2B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ducational interventions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. C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ntrol (usual care or attention control)</w:t>
            </w:r>
          </w:p>
          <w:p w:rsidR="00FC7C2B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Use of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fatigue management strategies: 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MD 0.23 [0.04, 0.41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</w:p>
          <w:p w:rsidR="00FC7C2B" w:rsidRPr="00D31F33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</w:p>
        </w:tc>
      </w:tr>
      <w:tr w:rsidR="00FC7C2B" w:rsidRPr="005D5890" w:rsidTr="00FC7C2B">
        <w:tc>
          <w:tcPr>
            <w:tcW w:w="1900" w:type="dxa"/>
            <w:shd w:val="clear" w:color="auto" w:fill="auto"/>
          </w:tcPr>
          <w:p w:rsidR="00FC7C2B" w:rsidRPr="00D31F33" w:rsidRDefault="00FC7C2B" w:rsidP="00FC7C2B">
            <w:pPr>
              <w:pStyle w:val="Listenabsatz"/>
              <w:numPr>
                <w:ilvl w:val="0"/>
                <w:numId w:val="20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avalheri</w:t>
            </w:r>
            <w:proofErr w:type="spellEnd"/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7: Preoper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ve exercise training for patients with non-small cell lung cancer. CD012020</w:t>
            </w:r>
          </w:p>
        </w:tc>
        <w:tc>
          <w:tcPr>
            <w:tcW w:w="6044" w:type="dxa"/>
            <w:shd w:val="clear" w:color="auto" w:fill="auto"/>
          </w:tcPr>
          <w:p w:rsidR="00FC7C2B" w:rsidRPr="00D31F33" w:rsidRDefault="00FC7C2B" w:rsidP="002815E4">
            <w:pPr>
              <w:pStyle w:val="Listenabsatz"/>
              <w:ind w:left="226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FC7C2B" w:rsidRPr="008C7212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FC7C2B" w:rsidRPr="00A771B7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ntervention group v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. C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ntrol group</w:t>
            </w:r>
          </w:p>
          <w:p w:rsidR="00FC7C2B" w:rsidRPr="00A771B7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isk of developing a posto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erative pulmonary complication: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RR 0.33 [0.17, 0.61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low</w:t>
            </w:r>
          </w:p>
          <w:p w:rsidR="00FC7C2B" w:rsidRPr="00A771B7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umber of days patient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needed an intercostal catheter: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MD 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3.33 [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5.35, 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1.30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; EQ: 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ow</w:t>
            </w:r>
          </w:p>
          <w:p w:rsidR="00FC7C2B" w:rsidRPr="00A771B7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reoperative exercise capacity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6-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inutes walk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distance (6mWD)):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MD 18.23 [8.50, 27.96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low</w:t>
            </w:r>
          </w:p>
          <w:p w:rsidR="00FC7C2B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Forced vital capacity (% pre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cted):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MD 2.97 [1.78, 4.16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 xml:space="preserve"> </w:t>
            </w:r>
          </w:p>
          <w:p w:rsidR="00FC7C2B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</w:p>
          <w:p w:rsidR="00FC7C2B" w:rsidRPr="00A771B7" w:rsidRDefault="007E4472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Utilis</w:t>
            </w:r>
            <w:r w:rsidR="00FC7C2B"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ation</w:t>
            </w:r>
            <w:proofErr w:type="spellEnd"/>
            <w:r w:rsidR="00FC7C2B"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/Costs</w:t>
            </w:r>
          </w:p>
          <w:p w:rsidR="00FC7C2B" w:rsidRPr="00A771B7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ntervention group v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. C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ntrol group</w:t>
            </w:r>
          </w:p>
          <w:p w:rsidR="00FC7C2B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ostop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rative length of hospital stay: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MD 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4.24 [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5.43, 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3.06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low</w:t>
            </w:r>
          </w:p>
          <w:p w:rsidR="00FC7C2B" w:rsidRPr="00D31F33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</w:p>
        </w:tc>
      </w:tr>
      <w:tr w:rsidR="00FC7C2B" w:rsidRPr="005D5890" w:rsidTr="00FC7C2B">
        <w:tc>
          <w:tcPr>
            <w:tcW w:w="1900" w:type="dxa"/>
            <w:shd w:val="clear" w:color="auto" w:fill="auto"/>
          </w:tcPr>
          <w:p w:rsidR="00FC7C2B" w:rsidRPr="00D31F33" w:rsidRDefault="00FC7C2B" w:rsidP="00FC7C2B">
            <w:pPr>
              <w:pStyle w:val="Listenabsatz"/>
              <w:numPr>
                <w:ilvl w:val="0"/>
                <w:numId w:val="20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C66F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ramp 2012: Exercise for the management of ca</w:t>
            </w:r>
            <w:r w:rsidRPr="00AC66F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 w:rsidRPr="00AC66F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cer</w:t>
            </w:r>
            <w:r w:rsidRPr="00AC66F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C66F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elated fatigue in adults. CD006145</w:t>
            </w:r>
          </w:p>
        </w:tc>
        <w:tc>
          <w:tcPr>
            <w:tcW w:w="6044" w:type="dxa"/>
            <w:shd w:val="clear" w:color="auto" w:fill="auto"/>
          </w:tcPr>
          <w:p w:rsidR="00FC7C2B" w:rsidRPr="00AC66FD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FC7C2B" w:rsidRPr="008C7212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FC7C2B" w:rsidRPr="00AC66FD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C66F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xe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ise vs. No exercise control</w:t>
            </w:r>
            <w:r w:rsidRPr="00AC66F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</w:p>
          <w:p w:rsidR="00FC7C2B" w:rsidRPr="00D31F33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 xml:space="preserve">Fatigue (FU: </w:t>
            </w:r>
            <w:r w:rsidRPr="00AC66F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ost anti</w:t>
            </w:r>
            <w:r w:rsidRPr="00AC66F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C66F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ancer therap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):</w:t>
            </w:r>
            <w:r w:rsidRPr="00AC66F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SMD </w:t>
            </w:r>
            <w:r w:rsidRPr="00AC66F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C66F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44 [</w:t>
            </w:r>
            <w:r w:rsidRPr="00AC66F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C66F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0.79, </w:t>
            </w:r>
            <w:r w:rsidRPr="00AC66F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C66F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09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</w:p>
        </w:tc>
      </w:tr>
      <w:tr w:rsidR="00FC7C2B" w:rsidRPr="005D5890" w:rsidTr="00FC7C2B">
        <w:tc>
          <w:tcPr>
            <w:tcW w:w="1900" w:type="dxa"/>
            <w:shd w:val="clear" w:color="auto" w:fill="auto"/>
          </w:tcPr>
          <w:p w:rsidR="00FC7C2B" w:rsidRPr="00D31F33" w:rsidRDefault="00FC7C2B" w:rsidP="00FC7C2B">
            <w:pPr>
              <w:pStyle w:val="Listenabsatz"/>
              <w:numPr>
                <w:ilvl w:val="0"/>
                <w:numId w:val="20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ED085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Dragan 2013: Screening for prostate ca</w:t>
            </w:r>
            <w:r w:rsidRPr="00ED085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 w:rsidRPr="00ED085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er.CD004720</w:t>
            </w:r>
          </w:p>
        </w:tc>
        <w:tc>
          <w:tcPr>
            <w:tcW w:w="6044" w:type="dxa"/>
            <w:shd w:val="clear" w:color="auto" w:fill="auto"/>
          </w:tcPr>
          <w:p w:rsidR="00FC7C2B" w:rsidRPr="00ED0858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FC7C2B" w:rsidRPr="008C7212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FC7C2B" w:rsidRPr="00ED0858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ED085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creening v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. C</w:t>
            </w:r>
            <w:r w:rsidRPr="00ED085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ntrol</w:t>
            </w:r>
          </w:p>
          <w:p w:rsidR="00FC7C2B" w:rsidRPr="00ED0858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ED085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umour</w:t>
            </w:r>
            <w:proofErr w:type="spellEnd"/>
            <w:r w:rsidRPr="00ED085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stage (</w:t>
            </w:r>
            <w:proofErr w:type="spellStart"/>
            <w:r w:rsidRPr="00ED085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ocalised</w:t>
            </w:r>
            <w:proofErr w:type="spellEnd"/>
            <w:r w:rsidRPr="00ED085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T1</w:t>
            </w:r>
            <w:r w:rsidRPr="00ED0858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ED085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2, N0, M0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</w:t>
            </w:r>
            <w:r w:rsidRPr="00ED085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RR 1.79 [1.19, 2.70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; EQ: </w:t>
            </w:r>
            <w:r w:rsidRPr="00ED085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ow</w:t>
            </w:r>
          </w:p>
          <w:p w:rsidR="00FC7C2B" w:rsidRPr="00D31F33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ED085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umour</w:t>
            </w:r>
            <w:proofErr w:type="spellEnd"/>
            <w:r w:rsidRPr="00ED085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stage (advanced T3</w:t>
            </w:r>
            <w:r w:rsidRPr="00ED0858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ED085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4, N1, M1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</w:t>
            </w:r>
            <w:r w:rsidRPr="00ED085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RR 0.80 [0.73, 0.87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</w:t>
            </w:r>
            <w:r w:rsidRPr="00ED085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moderate</w:t>
            </w:r>
          </w:p>
        </w:tc>
      </w:tr>
      <w:tr w:rsidR="00FC7C2B" w:rsidRPr="005D5890" w:rsidTr="00FC7C2B">
        <w:tc>
          <w:tcPr>
            <w:tcW w:w="1900" w:type="dxa"/>
            <w:shd w:val="clear" w:color="auto" w:fill="auto"/>
          </w:tcPr>
          <w:p w:rsidR="00FC7C2B" w:rsidRPr="00D31F33" w:rsidRDefault="00FC7C2B" w:rsidP="00FC7C2B">
            <w:pPr>
              <w:pStyle w:val="Listenabsatz"/>
              <w:numPr>
                <w:ilvl w:val="0"/>
                <w:numId w:val="20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Gøtzsche</w:t>
            </w:r>
            <w:proofErr w:type="spellEnd"/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3: Scree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ng for breast cancer with mammography. CD001877</w:t>
            </w:r>
          </w:p>
        </w:tc>
        <w:tc>
          <w:tcPr>
            <w:tcW w:w="6044" w:type="dxa"/>
            <w:shd w:val="clear" w:color="auto" w:fill="auto"/>
          </w:tcPr>
          <w:p w:rsidR="00FC7C2B" w:rsidRPr="005B596F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FC7C2B" w:rsidRPr="008C7212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FC7C2B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creening with mammography v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. No screening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</w:p>
          <w:p w:rsidR="00FC7C2B" w:rsidRPr="005B596F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umber of cancer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RR 1.29 [1.23, 1.35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</w:p>
          <w:p w:rsidR="00FC7C2B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</w:p>
          <w:p w:rsidR="00FC7C2B" w:rsidRPr="00DC4FCE" w:rsidRDefault="007E4472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Utilis</w:t>
            </w:r>
            <w:r w:rsidR="00FC7C2B" w:rsidRPr="00DC4FCE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ation</w:t>
            </w:r>
            <w:proofErr w:type="spellEnd"/>
            <w:r w:rsidR="00FC7C2B" w:rsidRPr="00DC4FCE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/Costs</w:t>
            </w:r>
          </w:p>
          <w:p w:rsidR="00FC7C2B" w:rsidRPr="00DC4FCE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DC4FC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creening with mammography vs. No screening</w:t>
            </w:r>
          </w:p>
          <w:p w:rsidR="00FC7C2B" w:rsidRPr="00DC4FCE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DC4FC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umber o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f mastectomies and lumpectomies:</w:t>
            </w:r>
            <w:r w:rsidRPr="00DC4FC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RR 1.35 [1.26, 1.44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</w:p>
          <w:p w:rsidR="00FC7C2B" w:rsidRPr="00DC4FCE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umber of mastectomies:</w:t>
            </w:r>
            <w:r w:rsidRPr="00DC4FC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RR 1.20 [1.11, 1.30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  <w:r w:rsidRPr="00DC4FC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</w:p>
          <w:p w:rsidR="00FC7C2B" w:rsidRPr="00DC4FCE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DC4FC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umber treated with radiotherap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</w:t>
            </w:r>
            <w:r w:rsidRPr="00DC4FC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RR 1.32 [1.16, 1.50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  <w:r w:rsidRPr="00DC4FC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</w:p>
          <w:p w:rsidR="00FC7C2B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DC4FC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umber treated with hormone therap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</w:t>
            </w:r>
            <w:r w:rsidRPr="00DC4FC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RR 0.73 [0.55, 0.96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. –</w:t>
            </w:r>
          </w:p>
          <w:p w:rsidR="00FC7C2B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</w:p>
          <w:p w:rsidR="00FC7C2B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Mortality</w:t>
            </w:r>
          </w:p>
          <w:p w:rsidR="00FC7C2B" w:rsidRPr="00DC4FCE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DC4FC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creening with mammography vs. No screening</w:t>
            </w:r>
          </w:p>
          <w:p w:rsidR="00FC7C2B" w:rsidRPr="00FF61D9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Deaths ascribed to breast cancer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FU: 7years (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)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RR 0.81 [0.72, 0.90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</w:p>
          <w:p w:rsidR="00FC7C2B" w:rsidRPr="00E3291E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Subtotal: 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Deaths ascribed to breast </w:t>
            </w:r>
            <w:r w:rsidRPr="00E3291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cancer (FU: 7y), </w:t>
            </w:r>
            <w:proofErr w:type="spellStart"/>
            <w:r w:rsidRPr="00E3291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uboptimally</w:t>
            </w:r>
            <w:proofErr w:type="spellEnd"/>
            <w:r w:rsidRPr="00E3291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E3291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andomised</w:t>
            </w:r>
            <w:proofErr w:type="spellEnd"/>
            <w:r w:rsidRPr="00E3291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trials: RR 0.71 [0.61, 0.83]; EQ: - </w:t>
            </w:r>
          </w:p>
          <w:p w:rsidR="00FC7C2B" w:rsidRPr="00FF61D9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E3291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Deaths ascribed to breast cancer (FU: 13y): RR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0.81 [0.74, 0.87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</w:p>
          <w:p w:rsidR="00FC7C2B" w:rsidRPr="00FF61D9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Deaths </w:t>
            </w:r>
            <w:r w:rsidRPr="00E3291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ascribed to breast cancer (FU: 13y), </w:t>
            </w:r>
            <w:proofErr w:type="spellStart"/>
            <w:r w:rsidRPr="00E3291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uboptimally</w:t>
            </w:r>
            <w:proofErr w:type="spellEnd"/>
            <w:r w:rsidRPr="00E3291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E3291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andomised</w:t>
            </w:r>
            <w:proofErr w:type="spellEnd"/>
            <w:r w:rsidRPr="00E3291E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trials: R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 0.75 [0.67, 0.83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</w:p>
          <w:p w:rsidR="00FC7C2B" w:rsidRPr="00FF61D9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Deaths ascribed to breast cancer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FU: 7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y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women </w:t>
            </w:r>
            <w:r w:rsidRPr="00774F1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≥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50y of age):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RR 0.72 [0.62, 0.85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</w:p>
          <w:p w:rsidR="00FC7C2B" w:rsidRPr="00FF61D9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Deaths ascribed to breast cancer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FU: 7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y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women </w:t>
            </w:r>
            <w:r w:rsidRPr="00774F1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≥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50y of age), </w:t>
            </w:r>
            <w:proofErr w:type="spellStart"/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uboptimally</w:t>
            </w:r>
            <w:proofErr w:type="spellEnd"/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andomised</w:t>
            </w:r>
            <w:proofErr w:type="spellEnd"/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trial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 RR 0.67 [0.56, 0.81]; EQ: -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</w:p>
          <w:p w:rsidR="00FC7C2B" w:rsidRPr="00FF61D9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Deaths ascribed to breast cancer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FU: 13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, women &lt;50y of age):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RR 0.84 [0.73, 0.96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</w:p>
          <w:p w:rsidR="00FC7C2B" w:rsidRPr="00FF61D9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Deaths ascribed to breast cancer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FU: 13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, women &lt;50y of age),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uboptimally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andomised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trials: RR 0.80 [0.64, 0.98]; EQ: -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</w:p>
          <w:p w:rsidR="00FC7C2B" w:rsidRPr="00FF61D9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Deaths ascribed to breast cancer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FU: 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13 y, women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women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r w:rsidRPr="00774F1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≥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50y of age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 RR 0.77 [0.69, 0.86]; EQ: -</w:t>
            </w:r>
          </w:p>
          <w:p w:rsidR="00FC7C2B" w:rsidRPr="00FF61D9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Deaths ascribed to breast cancer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FU: 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13 y, women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women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r w:rsidRPr="00774F1A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≥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50y of age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uboptimally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andomised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trials: RR 0.70 [0.62, 0.80]; EQ: -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</w:p>
          <w:p w:rsidR="00FC7C2B" w:rsidRPr="00CC78EF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ortality among breast cancer patients in the Two</w:t>
            </w:r>
            <w:r w:rsidRPr="00FF61D9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County study (FU: 7y), 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ortality from c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ncers other than breast cancer:</w:t>
            </w:r>
            <w:r w:rsidRPr="00FF61D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RR 2.42 [1.00, 5.85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</w:p>
        </w:tc>
      </w:tr>
      <w:tr w:rsidR="00FC7C2B" w:rsidRPr="005D5890" w:rsidTr="00FC7C2B">
        <w:tc>
          <w:tcPr>
            <w:tcW w:w="1900" w:type="dxa"/>
            <w:shd w:val="clear" w:color="auto" w:fill="auto"/>
          </w:tcPr>
          <w:p w:rsidR="00FC7C2B" w:rsidRPr="00D31F33" w:rsidRDefault="00FC7C2B" w:rsidP="00FC7C2B">
            <w:pPr>
              <w:pStyle w:val="Listenabsatz"/>
              <w:numPr>
                <w:ilvl w:val="0"/>
                <w:numId w:val="20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Jassim</w:t>
            </w:r>
            <w:proofErr w:type="spellEnd"/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5: Psycholog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al interventions for wo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n with non</w:t>
            </w:r>
            <w:r w:rsidRPr="00AB746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etastatic breast cancer. CD008729</w:t>
            </w:r>
          </w:p>
        </w:tc>
        <w:tc>
          <w:tcPr>
            <w:tcW w:w="6044" w:type="dxa"/>
            <w:shd w:val="clear" w:color="auto" w:fill="auto"/>
          </w:tcPr>
          <w:p w:rsidR="00FC7C2B" w:rsidRPr="00AB746D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BT v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. C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ntrol</w:t>
            </w:r>
          </w:p>
          <w:p w:rsidR="00FC7C2B" w:rsidRPr="00AB746D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MD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in the cha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ge from baseline in depression: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SMD </w:t>
            </w:r>
            <w:r w:rsidRPr="00AB746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1.01 [</w:t>
            </w:r>
            <w:r w:rsidRPr="00AB746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1.83, </w:t>
            </w:r>
            <w:r w:rsidRPr="00AB746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18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low</w:t>
            </w:r>
          </w:p>
          <w:p w:rsidR="00FC7C2B" w:rsidRPr="00AB746D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MD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in the change from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aseline mean change in anxiety: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SMD </w:t>
            </w:r>
            <w:r w:rsidRPr="00AB746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48 [</w:t>
            </w:r>
            <w:r w:rsidRPr="00AB746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0.76, </w:t>
            </w:r>
            <w:r w:rsidRPr="00AB746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21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low</w:t>
            </w:r>
          </w:p>
          <w:p w:rsidR="00FC7C2B" w:rsidRPr="00AB746D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MD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in the change from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baseline mean change in anxiety, 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Group delivere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ntervention (&lt;20hours (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hrs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)):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SMD </w:t>
            </w:r>
            <w:r w:rsidRPr="00AB746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44 [</w:t>
            </w:r>
            <w:r w:rsidRPr="00AB746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0.85, </w:t>
            </w:r>
            <w:r w:rsidRPr="00AB746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03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</w:p>
        </w:tc>
        <w:tc>
          <w:tcPr>
            <w:tcW w:w="7513" w:type="dxa"/>
            <w:shd w:val="clear" w:color="auto" w:fill="auto"/>
          </w:tcPr>
          <w:p w:rsidR="00FC7C2B" w:rsidRPr="008C7212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FC7C2B" w:rsidRPr="00AB746D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BT v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. C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ntrol</w:t>
            </w:r>
          </w:p>
          <w:p w:rsidR="00FC7C2B" w:rsidRPr="005B596F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D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in the change from baseline mood disturbanc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SMD </w:t>
            </w:r>
            <w:r w:rsidRPr="005B596F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28 [</w:t>
            </w:r>
            <w:r w:rsidRPr="005B596F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0.43, </w:t>
            </w:r>
            <w:r w:rsidRPr="005B596F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13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; EQ: 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oderate</w:t>
            </w:r>
          </w:p>
          <w:p w:rsidR="00FC7C2B" w:rsidRPr="00D31F33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D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in the change from baseline mood disturbanc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,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Group delivered intervention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&lt;20hrs):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SMD </w:t>
            </w:r>
            <w:r w:rsidRPr="005B596F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34 [</w:t>
            </w:r>
            <w:r w:rsidRPr="005B596F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0.57, </w:t>
            </w:r>
            <w:r w:rsidRPr="005B596F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11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</w:p>
        </w:tc>
      </w:tr>
      <w:tr w:rsidR="00FC7C2B" w:rsidRPr="007601CD" w:rsidTr="00FC7C2B">
        <w:tc>
          <w:tcPr>
            <w:tcW w:w="1900" w:type="dxa"/>
            <w:shd w:val="clear" w:color="auto" w:fill="auto"/>
          </w:tcPr>
          <w:p w:rsidR="00FC7C2B" w:rsidRPr="00D31F33" w:rsidRDefault="00FC7C2B" w:rsidP="00FC7C2B">
            <w:pPr>
              <w:pStyle w:val="Listenabsatz"/>
              <w:numPr>
                <w:ilvl w:val="0"/>
                <w:numId w:val="20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F5434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Ling Woo 2012: </w:t>
            </w:r>
            <w:proofErr w:type="spellStart"/>
            <w:r w:rsidRPr="00F5434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entral</w:t>
            </w:r>
            <w:r w:rsidRPr="00F5434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</w:t>
            </w:r>
            <w:r w:rsidRPr="00F5434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ation</w:t>
            </w:r>
            <w:proofErr w:type="spellEnd"/>
            <w:r w:rsidRPr="00F5434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of services for </w:t>
            </w:r>
            <w:proofErr w:type="spellStart"/>
            <w:r w:rsidRPr="00F5434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g</w:t>
            </w:r>
            <w:r w:rsidRPr="00F5434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y</w:t>
            </w:r>
            <w:r w:rsidRPr="00F5434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aecological</w:t>
            </w:r>
            <w:proofErr w:type="spellEnd"/>
            <w:r w:rsidRPr="00F5434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cancer. CD007945</w:t>
            </w:r>
          </w:p>
        </w:tc>
        <w:tc>
          <w:tcPr>
            <w:tcW w:w="6044" w:type="dxa"/>
            <w:shd w:val="clear" w:color="auto" w:fill="auto"/>
          </w:tcPr>
          <w:p w:rsidR="00FC7C2B" w:rsidRPr="00D31F33" w:rsidRDefault="00FC7C2B" w:rsidP="002815E4">
            <w:pPr>
              <w:pStyle w:val="Listenabsatz"/>
              <w:ind w:left="226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FC7C2B" w:rsidRPr="00F54347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F54347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Mortality</w:t>
            </w:r>
          </w:p>
          <w:p w:rsidR="00FC7C2B" w:rsidRPr="00F54347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F5434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Institutions with </w:t>
            </w:r>
            <w:proofErr w:type="spellStart"/>
            <w:r w:rsidRPr="00F5434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gynaecologic</w:t>
            </w:r>
            <w:proofErr w:type="spellEnd"/>
            <w:r w:rsidRPr="00F5434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oncologists on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ite (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pecialised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entres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) vs. C</w:t>
            </w:r>
            <w:r w:rsidRPr="00F5434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mmunity or general hospital</w:t>
            </w:r>
          </w:p>
          <w:p w:rsidR="00FC7C2B" w:rsidRPr="00F54347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varian cancer: survival:</w:t>
            </w:r>
            <w:r w:rsidRPr="00F5434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r w:rsidRPr="00DE3DD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Hazard Ratio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(</w:t>
            </w:r>
            <w:r w:rsidRPr="00F5434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H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)</w:t>
            </w:r>
            <w:r w:rsidRPr="00F5434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0.90 [0.82, 0.99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  <w:r w:rsidRPr="00F5434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</w:p>
          <w:p w:rsidR="00FC7C2B" w:rsidRPr="00F54347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</w:p>
          <w:p w:rsidR="00FC7C2B" w:rsidRPr="00F54347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F5434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eaching o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regional cancer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entre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vs. C</w:t>
            </w:r>
            <w:r w:rsidRPr="00F5434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mmunity or general hospital</w:t>
            </w:r>
          </w:p>
          <w:p w:rsidR="00FC7C2B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verall survival:</w:t>
            </w:r>
            <w:r w:rsidRPr="00F5434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HR 0.91 [0.84, 0.99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</w:p>
          <w:p w:rsidR="00FC7C2B" w:rsidRPr="00D31F33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</w:p>
        </w:tc>
      </w:tr>
      <w:tr w:rsidR="00FC7C2B" w:rsidRPr="005D5890" w:rsidTr="00FC7C2B">
        <w:tc>
          <w:tcPr>
            <w:tcW w:w="1900" w:type="dxa"/>
            <w:shd w:val="clear" w:color="auto" w:fill="auto"/>
          </w:tcPr>
          <w:p w:rsidR="00FC7C2B" w:rsidRPr="00D31F33" w:rsidRDefault="00FC7C2B" w:rsidP="00FC7C2B">
            <w:pPr>
              <w:pStyle w:val="Listenabsatz"/>
              <w:numPr>
                <w:ilvl w:val="0"/>
                <w:numId w:val="20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anser</w:t>
            </w:r>
            <w:proofErr w:type="spellEnd"/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3: Screening for lung cancer. CD001991</w:t>
            </w:r>
          </w:p>
        </w:tc>
        <w:tc>
          <w:tcPr>
            <w:tcW w:w="6044" w:type="dxa"/>
            <w:shd w:val="clear" w:color="auto" w:fill="auto"/>
          </w:tcPr>
          <w:p w:rsidR="00FC7C2B" w:rsidRPr="005B596F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FC7C2B" w:rsidRPr="005B596F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Mortality</w:t>
            </w:r>
          </w:p>
          <w:p w:rsidR="00FC7C2B" w:rsidRPr="005B596F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ung cancer screening with chest radiography +/</w:t>
            </w:r>
            <w:r w:rsidRPr="005B596F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sputum cytology v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. L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ss intense screening</w:t>
            </w:r>
          </w:p>
          <w:p w:rsidR="00FC7C2B" w:rsidRPr="002438A3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2438A3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ung cancer mortalit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,</w:t>
            </w:r>
            <w:r w:rsidRPr="002438A3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More frequent chest x</w:t>
            </w:r>
            <w:r w:rsidRPr="002438A3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2438A3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ay screening vs. less frequent screening: RR 1.11 [1.00, 1.23]; EQ: -</w:t>
            </w:r>
          </w:p>
          <w:p w:rsidR="00FC7C2B" w:rsidRPr="00FC7C2B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ung cancer 5-year survival,</w:t>
            </w:r>
            <w:r w:rsidRPr="002438A3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More frequent chest x</w:t>
            </w:r>
            <w:r w:rsidRPr="002438A3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2438A3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ay screening vs. less frequent: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r w:rsidRPr="002438A3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R 0.91 [0.84, 0.99]; EQ: low</w:t>
            </w:r>
          </w:p>
        </w:tc>
      </w:tr>
      <w:tr w:rsidR="00FC7C2B" w:rsidRPr="005D5890" w:rsidTr="00FC7C2B">
        <w:tc>
          <w:tcPr>
            <w:tcW w:w="1900" w:type="dxa"/>
            <w:shd w:val="clear" w:color="auto" w:fill="auto"/>
          </w:tcPr>
          <w:p w:rsidR="00FC7C2B" w:rsidRPr="00D31F33" w:rsidRDefault="00FC7C2B" w:rsidP="00FC7C2B">
            <w:pPr>
              <w:pStyle w:val="Listenabsatz"/>
              <w:numPr>
                <w:ilvl w:val="0"/>
                <w:numId w:val="20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2137D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Mishra 2012: Exercise interventions on health</w:t>
            </w:r>
            <w:r w:rsidRPr="002137D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2137D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elated quality of life for people with cancer during active treatment. CD008465</w:t>
            </w:r>
          </w:p>
        </w:tc>
        <w:tc>
          <w:tcPr>
            <w:tcW w:w="6044" w:type="dxa"/>
            <w:shd w:val="clear" w:color="auto" w:fill="auto"/>
          </w:tcPr>
          <w:p w:rsidR="00FC7C2B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</w:t>
            </w:r>
            <w:r w:rsidRPr="00036F8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xercise interventions (varied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vs. usual care</w:t>
            </w:r>
          </w:p>
          <w:p w:rsidR="00FC7C2B" w:rsidRPr="00B32C3C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Overall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quality of life</w:t>
            </w: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change score, FU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≤</w:t>
            </w: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3m, SMD 0.47 [0.16, 0.79]; EQ: very low</w:t>
            </w:r>
          </w:p>
          <w:p w:rsidR="00FC7C2B" w:rsidRPr="00B32C3C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Overall physical function change score, FU: 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≤</w:t>
            </w: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3m, SMD 0.69; [0.16, 1.22], EQ: very low</w:t>
            </w:r>
          </w:p>
          <w:p w:rsidR="00FC7C2B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Overall physical function change score, FU: 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≤</w:t>
            </w: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6m, SMD 0.28; [-0.00, 0.55], EQ: very low</w:t>
            </w:r>
          </w:p>
          <w:p w:rsidR="00FC7C2B" w:rsidRPr="00B32C3C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Overall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ole</w:t>
            </w: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function change score, FU: 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≤</w:t>
            </w: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3m, SMD 0.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48</w:t>
            </w: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[0.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7</w:t>
            </w: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</w:t>
            </w: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90</w:t>
            </w: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], EQ: very low</w:t>
            </w:r>
          </w:p>
          <w:p w:rsidR="00FC7C2B" w:rsidRPr="00B32C3C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Overall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ocial</w:t>
            </w: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function change score, FU: 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≤</w:t>
            </w: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3m, SMD 0.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54</w:t>
            </w: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[0.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3</w:t>
            </w: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1</w:t>
            </w: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5</w:t>
            </w: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], EQ: very low</w:t>
            </w:r>
          </w:p>
        </w:tc>
        <w:tc>
          <w:tcPr>
            <w:tcW w:w="7513" w:type="dxa"/>
            <w:shd w:val="clear" w:color="auto" w:fill="auto"/>
          </w:tcPr>
          <w:p w:rsidR="00FC7C2B" w:rsidRPr="008C7212" w:rsidRDefault="00FC7C2B" w:rsidP="00FC7C2B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FC7C2B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</w:t>
            </w:r>
            <w:r w:rsidRPr="00036F8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xercise interventions (varied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vs. usual care</w:t>
            </w:r>
          </w:p>
          <w:p w:rsidR="00FC7C2B" w:rsidRPr="00B32C3C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994A8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verall fatigue change scor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,</w:t>
            </w:r>
            <w:r w:rsidRPr="009C7F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FU: 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≤</w:t>
            </w:r>
            <w:r w:rsidRPr="009C7F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3m,</w:t>
            </w:r>
            <w:r w:rsidRPr="00994A8D">
              <w:rPr>
                <w:lang w:val="en-US"/>
              </w:rPr>
              <w:t xml:space="preserve"> </w:t>
            </w:r>
            <w:r w:rsidRPr="00994A8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SMD </w:t>
            </w:r>
            <w:r w:rsidRPr="00994A8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994A8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73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[</w:t>
            </w:r>
            <w:r w:rsidRPr="00994A8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994A8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1.14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, </w:t>
            </w:r>
            <w:r w:rsidRPr="00994A8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994A8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31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]</w:t>
            </w:r>
            <w:r w:rsidRPr="00B32C3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very low</w:t>
            </w:r>
          </w:p>
          <w:p w:rsidR="00FC7C2B" w:rsidRPr="00994A8D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</w:p>
          <w:p w:rsidR="00FC7C2B" w:rsidRPr="00D31F33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</w:p>
          <w:p w:rsidR="00FC7C2B" w:rsidRPr="00D31F33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</w:p>
        </w:tc>
      </w:tr>
      <w:tr w:rsidR="00FC7C2B" w:rsidRPr="005D5890" w:rsidTr="00FC7C2B">
        <w:tc>
          <w:tcPr>
            <w:tcW w:w="1900" w:type="dxa"/>
            <w:shd w:val="clear" w:color="auto" w:fill="auto"/>
          </w:tcPr>
          <w:p w:rsidR="00FC7C2B" w:rsidRPr="00D31F33" w:rsidRDefault="00FC7C2B" w:rsidP="00FC7C2B">
            <w:pPr>
              <w:pStyle w:val="Listenabsatz"/>
              <w:numPr>
                <w:ilvl w:val="0"/>
                <w:numId w:val="20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ustafa 2013: Psycholo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g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cal interventions for women with metastatic breast cancer. CD004253</w:t>
            </w:r>
          </w:p>
        </w:tc>
        <w:tc>
          <w:tcPr>
            <w:tcW w:w="6044" w:type="dxa"/>
            <w:shd w:val="clear" w:color="auto" w:fill="auto"/>
          </w:tcPr>
          <w:p w:rsidR="00FC7C2B" w:rsidRPr="005B596F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sychological intervention v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. U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ual practice</w:t>
            </w:r>
          </w:p>
          <w:p w:rsidR="00FC7C2B" w:rsidRPr="005B596F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ain at 1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MD </w:t>
            </w:r>
            <w:r w:rsidRPr="005B596F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58 [</w:t>
            </w:r>
            <w:r w:rsidRPr="005B596F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0.98, </w:t>
            </w:r>
            <w:r w:rsidRPr="005B596F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18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</w:p>
          <w:p w:rsidR="00FC7C2B" w:rsidRPr="005B596F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Pain at 1y, 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upportive/expressive group therap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MD </w:t>
            </w:r>
            <w:r w:rsidRPr="005B596F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58 [</w:t>
            </w:r>
            <w:r w:rsidRPr="005B596F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0.98, </w:t>
            </w:r>
            <w:r w:rsidRPr="005B596F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18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</w:p>
        </w:tc>
        <w:tc>
          <w:tcPr>
            <w:tcW w:w="7513" w:type="dxa"/>
            <w:shd w:val="clear" w:color="auto" w:fill="auto"/>
          </w:tcPr>
          <w:p w:rsidR="00FC7C2B" w:rsidRPr="005B596F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Mortality</w:t>
            </w:r>
          </w:p>
          <w:p w:rsidR="00FC7C2B" w:rsidRPr="005B596F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sychological intervention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.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U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ual practice</w:t>
            </w:r>
          </w:p>
          <w:p w:rsidR="00FC7C2B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Survival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t 1y: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dds Ratio (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)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1.46 [1.07, 1.99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</w:p>
          <w:p w:rsidR="00FC7C2B" w:rsidRPr="00D31F33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5D589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Subtotal: 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Survival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at 1y, 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upportive/expressive group therap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</w:t>
            </w:r>
            <w:r w:rsidRPr="005B596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OR 1.56 [1.07, 2.28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</w:p>
        </w:tc>
      </w:tr>
      <w:tr w:rsidR="00FC7C2B" w:rsidRPr="005D5890" w:rsidTr="00FC7C2B">
        <w:tc>
          <w:tcPr>
            <w:tcW w:w="1900" w:type="dxa"/>
            <w:shd w:val="clear" w:color="auto" w:fill="auto"/>
          </w:tcPr>
          <w:p w:rsidR="00FC7C2B" w:rsidRPr="00D31F33" w:rsidRDefault="00FC7C2B" w:rsidP="00FC7C2B">
            <w:pPr>
              <w:pStyle w:val="Listenabsatz"/>
              <w:numPr>
                <w:ilvl w:val="0"/>
                <w:numId w:val="20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B27F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eddle 2019: Exercise training for advanced lung cancer. CD012685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*</w:t>
            </w:r>
          </w:p>
        </w:tc>
        <w:tc>
          <w:tcPr>
            <w:tcW w:w="6044" w:type="dxa"/>
            <w:shd w:val="clear" w:color="auto" w:fill="auto"/>
          </w:tcPr>
          <w:p w:rsidR="00FC7C2B" w:rsidRPr="00B27FB6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B27F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xercise training v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. C</w:t>
            </w:r>
            <w:r w:rsidRPr="00B27F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ntrol</w:t>
            </w:r>
          </w:p>
          <w:p w:rsidR="00FC7C2B" w:rsidRPr="00B27FB6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B27F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xercise capacity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6mWD): MD 63.33 [3.70, 122.96]; EQ: </w:t>
            </w:r>
            <w:r w:rsidRPr="00B27F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low </w:t>
            </w:r>
          </w:p>
          <w:p w:rsidR="00FC7C2B" w:rsidRPr="00B27FB6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B27F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Disease</w:t>
            </w:r>
            <w:r w:rsidRPr="00B27FB6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B27F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pecific global health</w:t>
            </w:r>
            <w:r w:rsidRPr="00B27FB6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related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 SMD 0.51 [0.08, 0.93]; EQ:</w:t>
            </w:r>
            <w:r w:rsidRPr="00B27FB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low</w:t>
            </w:r>
          </w:p>
        </w:tc>
        <w:tc>
          <w:tcPr>
            <w:tcW w:w="7513" w:type="dxa"/>
            <w:shd w:val="clear" w:color="auto" w:fill="auto"/>
          </w:tcPr>
          <w:p w:rsidR="00FC7C2B" w:rsidRPr="00D31F33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</w:p>
        </w:tc>
      </w:tr>
      <w:tr w:rsidR="00FC7C2B" w:rsidRPr="005D5890" w:rsidTr="00FC7C2B">
        <w:tc>
          <w:tcPr>
            <w:tcW w:w="1900" w:type="dxa"/>
            <w:shd w:val="clear" w:color="auto" w:fill="auto"/>
          </w:tcPr>
          <w:p w:rsidR="00FC7C2B" w:rsidRPr="00D31F33" w:rsidRDefault="00FC7C2B" w:rsidP="00FC7C2B">
            <w:pPr>
              <w:pStyle w:val="Listenabsatz"/>
              <w:numPr>
                <w:ilvl w:val="0"/>
                <w:numId w:val="20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oort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7: </w:t>
            </w:r>
            <w:r w:rsidRPr="00E5310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sychosocial interventions for fatigue during cancer treatment with palliative intent. CD012030</w:t>
            </w:r>
          </w:p>
        </w:tc>
        <w:tc>
          <w:tcPr>
            <w:tcW w:w="6044" w:type="dxa"/>
            <w:shd w:val="clear" w:color="auto" w:fill="auto"/>
          </w:tcPr>
          <w:p w:rsidR="00FC7C2B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E5310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hysical functioning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vs. U</w:t>
            </w:r>
            <w:r w:rsidRPr="00AE351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sual care or control condition </w:t>
            </w:r>
          </w:p>
          <w:p w:rsidR="00FC7C2B" w:rsidRPr="00E5310B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E5310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Physical </w:t>
            </w:r>
            <w:r w:rsidRPr="005F3534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functioning </w:t>
            </w:r>
            <w:r w:rsidRPr="009225D6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(FU: pos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intervention): SMD 0.32 [0.01, 0.63]; EQ: </w:t>
            </w:r>
            <w:r w:rsidRPr="00E5310B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very low</w:t>
            </w:r>
          </w:p>
        </w:tc>
        <w:tc>
          <w:tcPr>
            <w:tcW w:w="7513" w:type="dxa"/>
            <w:shd w:val="clear" w:color="auto" w:fill="auto"/>
          </w:tcPr>
          <w:p w:rsidR="00CC78EF" w:rsidRPr="008C7212" w:rsidRDefault="00CC78EF" w:rsidP="00CC78EF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FC7C2B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Fatigu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vs. U</w:t>
            </w:r>
            <w:r w:rsidRPr="00AE351F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sual care or control condition </w:t>
            </w:r>
          </w:p>
          <w:p w:rsidR="00FC7C2B" w:rsidRPr="00D31F33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Fatigue (First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FU):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SMD 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0.66 [-1.00, </w:t>
            </w:r>
            <w:r w:rsidRPr="00A771B7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771B7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32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</w:p>
        </w:tc>
      </w:tr>
      <w:tr w:rsidR="00FC7C2B" w:rsidRPr="005D5890" w:rsidTr="00FC7C2B">
        <w:tc>
          <w:tcPr>
            <w:tcW w:w="1900" w:type="dxa"/>
            <w:shd w:val="clear" w:color="auto" w:fill="auto"/>
          </w:tcPr>
          <w:p w:rsidR="00FC7C2B" w:rsidRPr="00D31F33" w:rsidRDefault="00FC7C2B" w:rsidP="00FC7C2B">
            <w:pPr>
              <w:pStyle w:val="Listenabsatz"/>
              <w:numPr>
                <w:ilvl w:val="0"/>
                <w:numId w:val="20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F946F5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ivas-Ruiz 2019: Outp</w:t>
            </w:r>
            <w:r w:rsidRPr="00F946F5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 w:rsidRPr="00F946F5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tient treatment for people with cancer who develop a low-risk febrile </w:t>
            </w:r>
            <w:proofErr w:type="spellStart"/>
            <w:r w:rsidRPr="00F946F5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eutropa</w:t>
            </w:r>
            <w:r w:rsidRPr="00F946F5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</w:t>
            </w:r>
            <w:r w:rsidRPr="00F946F5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ic</w:t>
            </w:r>
            <w:proofErr w:type="spellEnd"/>
            <w:r w:rsidRPr="00F946F5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event. CD009031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6044" w:type="dxa"/>
            <w:shd w:val="clear" w:color="auto" w:fill="auto"/>
          </w:tcPr>
          <w:p w:rsidR="00FC7C2B" w:rsidRPr="00D31F33" w:rsidRDefault="00FC7C2B" w:rsidP="002815E4">
            <w:pPr>
              <w:pStyle w:val="Listenabsatz"/>
              <w:ind w:left="226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FC7C2B" w:rsidRPr="00F946F5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</w:pPr>
            <w:proofErr w:type="spellStart"/>
            <w:r w:rsidRPr="00F946F5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Utili</w:t>
            </w:r>
            <w:r w:rsidR="007E4472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s</w:t>
            </w:r>
            <w:r w:rsidRPr="00F946F5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ation</w:t>
            </w:r>
            <w:proofErr w:type="spellEnd"/>
            <w:r w:rsidRPr="00F946F5">
              <w:rPr>
                <w:rFonts w:ascii="Arial Narrow" w:hAnsi="Arial Narrow" w:cs="Arial"/>
                <w:bCs/>
                <w:color w:val="000000"/>
                <w:sz w:val="16"/>
                <w:szCs w:val="18"/>
                <w:u w:val="single"/>
                <w:lang w:val="en-US"/>
              </w:rPr>
              <w:t>/Costs</w:t>
            </w:r>
          </w:p>
          <w:p w:rsidR="00FC7C2B" w:rsidRPr="00F946F5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F946F5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utpatients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.</w:t>
            </w:r>
            <w:r w:rsidRPr="00F946F5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</w:t>
            </w:r>
            <w:r w:rsidRPr="00F946F5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npatients </w:t>
            </w:r>
            <w:r w:rsidRPr="00F946F5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F946F5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adults</w:t>
            </w:r>
          </w:p>
          <w:p w:rsidR="00FC7C2B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F946F5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Du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ation of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hospitalisation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(days):</w:t>
            </w:r>
            <w:r w:rsidRPr="00F946F5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MD </w:t>
            </w:r>
            <w:r w:rsidRPr="00F946F5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F946F5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1.64 [</w:t>
            </w:r>
            <w:r w:rsidRPr="00F946F5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F946F5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2.22, </w:t>
            </w:r>
            <w:r w:rsidRPr="00F946F5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1.06]; EQ: </w:t>
            </w:r>
            <w:r w:rsidRPr="00F946F5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ow</w:t>
            </w:r>
          </w:p>
          <w:p w:rsidR="00FC7C2B" w:rsidRPr="00D31F33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</w:p>
        </w:tc>
      </w:tr>
      <w:tr w:rsidR="00FC7C2B" w:rsidRPr="005D5890" w:rsidTr="00FC7C2B">
        <w:tc>
          <w:tcPr>
            <w:tcW w:w="1900" w:type="dxa"/>
            <w:shd w:val="clear" w:color="auto" w:fill="auto"/>
          </w:tcPr>
          <w:p w:rsidR="00FC7C2B" w:rsidRPr="00D31F33" w:rsidRDefault="00FC7C2B" w:rsidP="00FC7C2B">
            <w:pPr>
              <w:pStyle w:val="Listenabsatz"/>
              <w:numPr>
                <w:ilvl w:val="0"/>
                <w:numId w:val="20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reanor</w:t>
            </w:r>
            <w:proofErr w:type="spellEnd"/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6: Non</w:t>
            </w:r>
            <w:r w:rsidRPr="00AB746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harmacological interve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ons for cognitive impai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ent due to systemic cancer treatment. CD011325</w:t>
            </w:r>
          </w:p>
        </w:tc>
        <w:tc>
          <w:tcPr>
            <w:tcW w:w="6044" w:type="dxa"/>
            <w:shd w:val="clear" w:color="auto" w:fill="auto"/>
          </w:tcPr>
          <w:p w:rsidR="00FC7C2B" w:rsidRPr="00AB746D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CC78EF" w:rsidRPr="008C7212" w:rsidRDefault="00CC78EF" w:rsidP="00CC78EF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FC7C2B" w:rsidRPr="00AB746D" w:rsidRDefault="00FC7C2B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ompensatory strategy training v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.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W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it</w:t>
            </w:r>
            <w:r w:rsidRPr="00AB746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ist control immediately post</w:t>
            </w:r>
            <w:r w:rsidRPr="00AB746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ntervention</w:t>
            </w:r>
          </w:p>
          <w:p w:rsidR="00FC7C2B" w:rsidRPr="00D31F33" w:rsidRDefault="00FC7C2B" w:rsidP="002815E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sychological well</w:t>
            </w:r>
            <w:r w:rsidRPr="00AB746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eing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: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SMD </w:t>
            </w:r>
            <w:r w:rsidRPr="00AB746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57 [</w:t>
            </w:r>
            <w:r w:rsidRPr="00AB746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0.98, </w:t>
            </w:r>
            <w:r w:rsidRPr="00AB746D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AB746D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0.16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; EQ: -</w:t>
            </w:r>
          </w:p>
        </w:tc>
      </w:tr>
    </w:tbl>
    <w:p w:rsidR="00FC7C2B" w:rsidRDefault="00FC7C2B" w:rsidP="0072722D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FC7C2B" w:rsidRDefault="00FC7C2B" w:rsidP="0072722D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CC78EF" w:rsidRDefault="00CC78EF" w:rsidP="0072722D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>E-Table</w:t>
      </w:r>
      <w:r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 10</w:t>
      </w: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: </w:t>
      </w:r>
      <w:r w:rsidRPr="00CC78EF">
        <w:rPr>
          <w:rFonts w:ascii="Arial Narrow" w:hAnsi="Arial Narrow" w:cs="Arial"/>
          <w:b/>
          <w:bCs/>
          <w:color w:val="000000"/>
          <w:szCs w:val="18"/>
          <w:lang w:val="en-US"/>
        </w:rPr>
        <w:t>COPD</w:t>
      </w:r>
      <w:r w:rsidR="002815E4"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 </w:t>
      </w:r>
      <w:r>
        <w:rPr>
          <w:rFonts w:ascii="Arial Narrow" w:hAnsi="Arial Narrow" w:cs="Arial"/>
          <w:b/>
          <w:bCs/>
          <w:color w:val="000000"/>
          <w:szCs w:val="18"/>
          <w:lang w:val="en-US"/>
        </w:rPr>
        <w:t>/</w:t>
      </w:r>
      <w:r w:rsidR="002815E4"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 </w:t>
      </w:r>
      <w:r>
        <w:rPr>
          <w:rFonts w:ascii="Arial Narrow" w:hAnsi="Arial Narrow" w:cs="Arial"/>
          <w:b/>
          <w:bCs/>
          <w:color w:val="000000"/>
          <w:szCs w:val="18"/>
          <w:lang w:val="en-US"/>
        </w:rPr>
        <w:t>asthma</w:t>
      </w:r>
    </w:p>
    <w:tbl>
      <w:tblPr>
        <w:tblStyle w:val="Tabellenraster"/>
        <w:tblW w:w="15457" w:type="dxa"/>
        <w:tblInd w:w="51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900"/>
        <w:gridCol w:w="6044"/>
        <w:gridCol w:w="7513"/>
      </w:tblGrid>
      <w:tr w:rsidR="00EC3A14" w:rsidRPr="00EC3A14" w:rsidTr="002815E4">
        <w:tc>
          <w:tcPr>
            <w:tcW w:w="1900" w:type="dxa"/>
            <w:shd w:val="clear" w:color="auto" w:fill="B8CCE4" w:themeFill="accent1" w:themeFillTint="66"/>
            <w:vAlign w:val="bottom"/>
          </w:tcPr>
          <w:p w:rsidR="00EC3A14" w:rsidRPr="00C75F42" w:rsidRDefault="00EC3A14" w:rsidP="002815E4">
            <w:pPr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Short Title </w:t>
            </w:r>
          </w:p>
        </w:tc>
        <w:tc>
          <w:tcPr>
            <w:tcW w:w="6044" w:type="dxa"/>
            <w:shd w:val="clear" w:color="auto" w:fill="B8CCE4" w:themeFill="accent1" w:themeFillTint="66"/>
            <w:vAlign w:val="center"/>
          </w:tcPr>
          <w:p w:rsidR="00EC3A14" w:rsidRPr="00C75F42" w:rsidRDefault="00EC3A14" w:rsidP="002815E4">
            <w:pPr>
              <w:tabs>
                <w:tab w:val="left" w:pos="274"/>
              </w:tabs>
              <w:ind w:right="28"/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Independence and Functional Health </w:t>
            </w:r>
          </w:p>
        </w:tc>
        <w:tc>
          <w:tcPr>
            <w:tcW w:w="7513" w:type="dxa"/>
            <w:shd w:val="clear" w:color="auto" w:fill="B8CCE4" w:themeFill="accent1" w:themeFillTint="66"/>
          </w:tcPr>
          <w:p w:rsidR="00EC3A14" w:rsidRPr="00C75F42" w:rsidRDefault="00EC3A14" w:rsidP="002815E4">
            <w:pPr>
              <w:tabs>
                <w:tab w:val="left" w:pos="274"/>
              </w:tabs>
              <w:ind w:right="28"/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Symptom reduction, Mortality, Utilization/Costs, Adverse Events, Others</w:t>
            </w:r>
          </w:p>
        </w:tc>
      </w:tr>
      <w:tr w:rsidR="00CC78EF" w:rsidRPr="005D5890" w:rsidTr="00CC78EF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C78EF" w:rsidRDefault="00CC78EF" w:rsidP="00EC3A14">
            <w:pPr>
              <w:pStyle w:val="Listenabsatz"/>
              <w:numPr>
                <w:ilvl w:val="0"/>
                <w:numId w:val="21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Freitas 2013: Breathing exercise for adults with asthma. CD001277</w:t>
            </w:r>
          </w:p>
        </w:tc>
        <w:tc>
          <w:tcPr>
            <w:tcW w:w="6044" w:type="dxa"/>
            <w:hideMark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reathing exercise vs. Inactive control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QLQ (FU: 8w-3m): MD 0.79 [0.50, 1.08]; EQ: very low</w:t>
            </w:r>
          </w:p>
        </w:tc>
        <w:tc>
          <w:tcPr>
            <w:tcW w:w="7513" w:type="dxa"/>
            <w:hideMark/>
          </w:tcPr>
          <w:p w:rsidR="00EC3A14" w:rsidRPr="008C7212" w:rsidRDefault="00EC3A14" w:rsidP="00EC3A1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reathing exercise vs. Inactive control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Asthma symptoms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3.22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6.31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3]; EQ: very low</w:t>
            </w:r>
          </w:p>
        </w:tc>
      </w:tr>
      <w:tr w:rsidR="00CC78EF" w:rsidRPr="005D5890" w:rsidTr="00CC78EF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C78EF" w:rsidRDefault="00CC78EF" w:rsidP="00EC3A14">
            <w:pPr>
              <w:pStyle w:val="Listenabsatz"/>
              <w:numPr>
                <w:ilvl w:val="0"/>
                <w:numId w:val="21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Gathera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7: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ersona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sed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asthma action plans for adults with asthma. CD011859</w:t>
            </w:r>
          </w:p>
        </w:tc>
        <w:tc>
          <w:tcPr>
            <w:tcW w:w="6044" w:type="dxa"/>
            <w:hideMark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ersonalised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asthma action plan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s. No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ersonalised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asthma action plans 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change from baseline in Asthma Quality of Life Questionnaire (AQLQ)): MD 0.18 [0.05, 0.30]; EQ: low</w:t>
            </w:r>
          </w:p>
        </w:tc>
        <w:tc>
          <w:tcPr>
            <w:tcW w:w="7513" w:type="dxa"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CC78EF" w:rsidTr="00CC78EF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C78EF" w:rsidRDefault="00CC78EF" w:rsidP="00EC3A14">
            <w:pPr>
              <w:pStyle w:val="Listenabsatz"/>
              <w:numPr>
                <w:ilvl w:val="0"/>
                <w:numId w:val="21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Gendron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8: Active mind-body movement therapies as an adjunct to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rin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comparison with pu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onary rehabilitation for people with chronic o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structive pulmonary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dieseas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. CD012290 *</w:t>
            </w:r>
          </w:p>
        </w:tc>
        <w:tc>
          <w:tcPr>
            <w:tcW w:w="6044" w:type="dxa"/>
            <w:hideMark/>
          </w:tcPr>
          <w:p w:rsidR="00CC78EF" w:rsidRDefault="00CC78EF" w:rsidP="002815E4">
            <w:pPr>
              <w:rPr>
                <w:rFonts w:ascii="Arial Narrow" w:hAnsi="Arial Narrow" w:cs="Arial"/>
                <w:bCs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sz w:val="16"/>
                <w:szCs w:val="18"/>
                <w:lang w:val="en-US"/>
              </w:rPr>
              <w:t>Active mind-body movement therapy vs. Pulmonary rehabilitation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>
              <w:rPr>
                <w:rFonts w:ascii="Arial Narrow" w:hAnsi="Arial Narrow" w:cs="Arial"/>
                <w:bCs/>
                <w:sz w:val="16"/>
                <w:szCs w:val="18"/>
                <w:lang w:val="en-US"/>
              </w:rPr>
              <w:t xml:space="preserve">SGRQ, Total: MD </w:t>
            </w:r>
            <w:r>
              <w:rPr>
                <w:rFonts w:ascii="Cambria Math" w:hAnsi="Cambria Math" w:cs="Cambria Math"/>
                <w:bCs/>
                <w:sz w:val="16"/>
                <w:szCs w:val="18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sz w:val="16"/>
                <w:szCs w:val="18"/>
                <w:lang w:val="en-US"/>
              </w:rPr>
              <w:t>5.83 [</w:t>
            </w:r>
            <w:r>
              <w:rPr>
                <w:rFonts w:ascii="Cambria Math" w:hAnsi="Cambria Math" w:cs="Cambria Math"/>
                <w:bCs/>
                <w:sz w:val="16"/>
                <w:szCs w:val="18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sz w:val="16"/>
                <w:szCs w:val="18"/>
                <w:lang w:val="en-US"/>
              </w:rPr>
              <w:t xml:space="preserve">8.75, </w:t>
            </w:r>
            <w:r>
              <w:rPr>
                <w:rFonts w:ascii="Cambria Math" w:hAnsi="Cambria Math" w:cs="Cambria Math"/>
                <w:bCs/>
                <w:sz w:val="16"/>
                <w:szCs w:val="18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sz w:val="16"/>
                <w:szCs w:val="18"/>
                <w:lang w:val="en-US"/>
              </w:rPr>
              <w:t>2.92]; EQ: low</w:t>
            </w:r>
          </w:p>
        </w:tc>
        <w:tc>
          <w:tcPr>
            <w:tcW w:w="7513" w:type="dxa"/>
            <w:hideMark/>
          </w:tcPr>
          <w:p w:rsidR="00CC78EF" w:rsidRDefault="00CC78EF" w:rsidP="002815E4">
            <w:pPr>
              <w:rPr>
                <w:rFonts w:ascii="Arial Narrow" w:hAnsi="Arial Narrow" w:cs="Arial"/>
                <w:bCs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sz w:val="16"/>
                <w:szCs w:val="18"/>
                <w:lang w:val="en-US"/>
              </w:rPr>
              <w:t>Active mind-body movement therapy vs. Pulmonary rehabilitation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sz w:val="16"/>
                <w:szCs w:val="16"/>
                <w:lang w:val="en-US"/>
              </w:rPr>
              <w:t>FEV1 predicted: MD 3.95 [1.77, 6.</w:t>
            </w:r>
            <w:r>
              <w:rPr>
                <w:rFonts w:ascii="Arial Narrow" w:hAnsi="Arial Narrow" w:cs="Arial"/>
                <w:bCs/>
                <w:sz w:val="16"/>
                <w:szCs w:val="18"/>
                <w:lang w:val="en-US"/>
              </w:rPr>
              <w:t>13</w:t>
            </w:r>
            <w:r>
              <w:rPr>
                <w:rFonts w:ascii="Arial Narrow" w:hAnsi="Arial Narrow" w:cs="Arial"/>
                <w:bCs/>
                <w:sz w:val="16"/>
                <w:szCs w:val="16"/>
                <w:lang w:val="en-US"/>
              </w:rPr>
              <w:t>]; EQ: -</w:t>
            </w:r>
          </w:p>
        </w:tc>
      </w:tr>
      <w:tr w:rsidR="00CC78EF" w:rsidRPr="005D5890" w:rsidTr="00CC78EF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C78EF" w:rsidRDefault="00CC78EF" w:rsidP="00EC3A14">
            <w:pPr>
              <w:pStyle w:val="Listenabsatz"/>
              <w:numPr>
                <w:ilvl w:val="0"/>
                <w:numId w:val="21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Gibson 2002a: Self-management education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and regular practitioner review for adults with asthma. CD001117</w:t>
            </w:r>
          </w:p>
        </w:tc>
        <w:tc>
          <w:tcPr>
            <w:tcW w:w="6044" w:type="dxa"/>
            <w:hideMark/>
          </w:tcPr>
          <w:p w:rsidR="00CC78EF" w:rsidRDefault="00CC78EF" w:rsidP="002815E4">
            <w:pPr>
              <w:rPr>
                <w:rFonts w:ascii="Arial Narrow" w:hAnsi="Arial Narrow" w:cs="Arial"/>
                <w:bCs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sz w:val="16"/>
                <w:szCs w:val="18"/>
                <w:lang w:val="en-US"/>
              </w:rPr>
              <w:lastRenderedPageBreak/>
              <w:t>Self-management vs. Usual Care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sz w:val="16"/>
                <w:szCs w:val="18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sz w:val="16"/>
                <w:szCs w:val="18"/>
                <w:lang w:val="en-US"/>
              </w:rPr>
              <w:t xml:space="preserve"> Total Score (</w:t>
            </w:r>
            <w:r>
              <w:rPr>
                <w:rFonts w:ascii="Arial Narrow" w:hAnsi="Arial Narrow" w:cs="Arial"/>
                <w:bCs/>
                <w:sz w:val="16"/>
                <w:szCs w:val="16"/>
                <w:lang w:val="en-US"/>
              </w:rPr>
              <w:t>mean</w:t>
            </w:r>
            <w:r>
              <w:rPr>
                <w:rFonts w:ascii="Arial Narrow" w:hAnsi="Arial Narrow" w:cs="Arial"/>
                <w:bCs/>
                <w:sz w:val="16"/>
                <w:szCs w:val="18"/>
                <w:lang w:val="en-US"/>
              </w:rPr>
              <w:t>): SMD 0.29 [0.11, 0.47]; EQ: -</w:t>
            </w:r>
          </w:p>
        </w:tc>
        <w:tc>
          <w:tcPr>
            <w:tcW w:w="7513" w:type="dxa"/>
            <w:hideMark/>
          </w:tcPr>
          <w:p w:rsidR="00EC3A14" w:rsidRPr="008C7212" w:rsidRDefault="00EC3A14" w:rsidP="00EC3A1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lf-management vs. Usual Care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>Nocturnal Asthma (% subjects): RR 0.67 [0.56, 0.79]; EQ: -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EF (mean): SMD 0.18 [0.07, 0.29]; EQ: -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  <w:p w:rsidR="00CC78EF" w:rsidRDefault="007E4472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s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lf-management vs. Usual care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ospitalisation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% subjects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ospitalised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: RR 0.64 [0.50, 0.82]; EQ: -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mergency room visits (% subjects): RR 0.82 [0.73, 0.94]; EQ: -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Emergency room visits (mean)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6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50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1]; EQ: -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Unscheduled doctor visits (% subjects): RR 0.68 [0.56, 0.81]; EQ: -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ays off work (% subjects): RR 0.79 [0.67, 0.93]; EQ: -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Days off work (mean)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8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28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9]; EQ: -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otal Direct Costs (mean): SMD 0.39 [0.10, 0.68]; EQ: -</w:t>
            </w:r>
          </w:p>
          <w:p w:rsidR="00CC78EF" w:rsidRPr="00817327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Total Indirect Costs (mean)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40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69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1]; EQ: -</w:t>
            </w:r>
          </w:p>
        </w:tc>
      </w:tr>
      <w:tr w:rsidR="00CC78EF" w:rsidRPr="005D5890" w:rsidTr="00CC78EF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C78EF" w:rsidRDefault="00CC78EF" w:rsidP="00EC3A14">
            <w:pPr>
              <w:pStyle w:val="Listenabsatz"/>
              <w:numPr>
                <w:ilvl w:val="0"/>
                <w:numId w:val="21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Gibson 2002b: Limited (information only) patient education programs for adults with asthma. CD001005</w:t>
            </w:r>
          </w:p>
        </w:tc>
        <w:tc>
          <w:tcPr>
            <w:tcW w:w="6044" w:type="dxa"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FF0000"/>
                <w:sz w:val="16"/>
                <w:szCs w:val="18"/>
                <w:lang w:val="en-US"/>
              </w:rPr>
            </w:pPr>
          </w:p>
        </w:tc>
        <w:tc>
          <w:tcPr>
            <w:tcW w:w="7513" w:type="dxa"/>
            <w:hideMark/>
          </w:tcPr>
          <w:p w:rsidR="00EC3A14" w:rsidRPr="008C7212" w:rsidRDefault="00EC3A14" w:rsidP="00EC3A1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imited (Information only) patient education vs. Usual care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sz w:val="16"/>
                <w:szCs w:val="18"/>
                <w:lang w:val="en-US"/>
              </w:rPr>
              <w:t xml:space="preserve">Asthma symptoms, </w:t>
            </w:r>
            <w:proofErr w:type="spellStart"/>
            <w:r>
              <w:rPr>
                <w:rFonts w:ascii="Arial Narrow" w:hAnsi="Arial Narrow" w:cs="Arial"/>
                <w:bCs/>
                <w:sz w:val="16"/>
                <w:szCs w:val="18"/>
                <w:lang w:val="en-US"/>
              </w:rPr>
              <w:t>Peto</w:t>
            </w:r>
            <w:proofErr w:type="spellEnd"/>
            <w:r>
              <w:rPr>
                <w:rFonts w:ascii="Arial Narrow" w:hAnsi="Arial Narrow" w:cs="Arial"/>
                <w:bCs/>
                <w:sz w:val="16"/>
                <w:szCs w:val="18"/>
                <w:lang w:val="en-US"/>
              </w:rPr>
              <w:t>: OR 0.44 [0.26, 0.74]; EQ: -</w:t>
            </w:r>
          </w:p>
        </w:tc>
      </w:tr>
      <w:tr w:rsidR="00CC78EF" w:rsidRPr="005D5890" w:rsidTr="00CC78EF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C78EF" w:rsidRPr="00517FF1" w:rsidRDefault="00CC78EF" w:rsidP="00EC3A14">
            <w:pPr>
              <w:pStyle w:val="Listenabsatz"/>
              <w:numPr>
                <w:ilvl w:val="0"/>
                <w:numId w:val="21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517FF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Hill 2018: Neuromuscular electrostimulation for adults with chronic o</w:t>
            </w:r>
            <w:r w:rsidRPr="00517FF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</w:t>
            </w:r>
            <w:r w:rsidRPr="00517FF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tructive pulmonary di</w:t>
            </w:r>
            <w:r w:rsidRPr="00517FF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</w:t>
            </w:r>
            <w:r w:rsidRPr="00517FF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ase. CD010821</w:t>
            </w:r>
          </w:p>
        </w:tc>
        <w:tc>
          <w:tcPr>
            <w:tcW w:w="6044" w:type="dxa"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euromuscular electrostimulation vs. Usual care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eripheral muscle force: SMD 0.34 [0.02, 0.65]; EQ: low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eripheral muscle endurance/fatigability: SMD 1.36 [0.59, 2.12]; EQ: low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capacity: 6mWD (m): MD 39.26 [16.31, 62.22]; EQ: low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capacity: endurance time (min): MD 3.62 [2.33, 4.91]; EQ: -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ymptoms: leg fatigue reported at end of exercise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12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.81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43]; EQ: - 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euromuscular electrostimulation plus exercise vs. exercise only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capacity: 6mWD (m): MD 25.87 [1.06, 50.69]; EQ: very low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Functional performance: days to first transfer out of bed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4.98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8.55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41]; EQ: very low</w:t>
            </w:r>
          </w:p>
        </w:tc>
        <w:tc>
          <w:tcPr>
            <w:tcW w:w="7513" w:type="dxa"/>
            <w:hideMark/>
          </w:tcPr>
          <w:p w:rsidR="00EC3A14" w:rsidRPr="008C7212" w:rsidRDefault="00EC3A14" w:rsidP="00EC3A1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euromuscular electrostimulation vs. Usual care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capacity: VO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eak (L/min): MD 0.10 [0.00, 0.19]; EQ: -</w:t>
            </w:r>
          </w:p>
        </w:tc>
      </w:tr>
      <w:tr w:rsidR="00CC78EF" w:rsidRPr="005D5890" w:rsidTr="00CC78EF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C78EF" w:rsidRDefault="00CC78EF" w:rsidP="00EC3A14">
            <w:pPr>
              <w:pStyle w:val="Listenabsatz"/>
              <w:numPr>
                <w:ilvl w:val="0"/>
                <w:numId w:val="21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Howcroft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6: Action plans with brief patient education for exacerb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ons in chronic obstructive pulmonary disease. CD005074</w:t>
            </w:r>
          </w:p>
        </w:tc>
        <w:tc>
          <w:tcPr>
            <w:tcW w:w="6044" w:type="dxa"/>
            <w:hideMark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ction plan vs. Usual care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GRQ overall score (FU: 12m)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2.82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4.81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83]; EQ: moderate</w:t>
            </w:r>
          </w:p>
        </w:tc>
        <w:tc>
          <w:tcPr>
            <w:tcW w:w="7513" w:type="dxa"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</w:t>
            </w:r>
            <w:r w:rsidR="007E447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ction plan vs. Usual care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t least 1 hospital admission (FU: 12m): OR 0.69 [0.49, 0.97]; EQ: moderate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t least 1 emergency department visit (FU: 12m): OR 0.55 [0.38, 0.78; EQ: -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ourses of oral corticosteroids (FU: 12m): MD 0.74 [0.12, 1.35]; EQ: moderate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ourses of antibiotics (FU: 12m): MD 2.26 [1.82, 2.70]; EQ: moderate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CC78EF" w:rsidRPr="005D5890" w:rsidTr="00CC78EF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C78EF" w:rsidRDefault="00CC78EF" w:rsidP="00EC3A14">
            <w:pPr>
              <w:pStyle w:val="Listenabsatz"/>
              <w:numPr>
                <w:ilvl w:val="0"/>
                <w:numId w:val="21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Kew 2016: Home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el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onitoring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and remote feedback between clinic visits for asthma. CD011714</w:t>
            </w:r>
          </w:p>
        </w:tc>
        <w:tc>
          <w:tcPr>
            <w:tcW w:w="6044" w:type="dxa"/>
            <w:hideMark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ome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elemonitoring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with feedback vs. Usual monitoring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QLQ: MD 0.23 [0.01, 0.45]; EQ: low</w:t>
            </w:r>
          </w:p>
        </w:tc>
        <w:tc>
          <w:tcPr>
            <w:tcW w:w="7513" w:type="dxa"/>
            <w:hideMark/>
          </w:tcPr>
          <w:p w:rsidR="00EC3A14" w:rsidRPr="008C7212" w:rsidRDefault="00EC3A14" w:rsidP="00EC3A1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ome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elemonitoring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with feedback vs. Usual monitoring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ung function (trough forced expiratory volume at 1s (FEV1)): MD 7.21 [1.52, 12.89]; EQ: moderate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  <w:p w:rsidR="00CC78EF" w:rsidRDefault="007E4472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s</w:t>
            </w:r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 w:rsidR="00CC78EF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ome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elemonitoring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with feedback vs. Usual monitoring</w:t>
            </w:r>
          </w:p>
          <w:p w:rsidR="00CC78EF" w:rsidRPr="00817327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Exacerbations requiring hospital admission, Adults (17-65y) FU: 7.8m: OR 0.24 [0.06, 0.94]; EQ: moderate</w:t>
            </w:r>
          </w:p>
        </w:tc>
      </w:tr>
      <w:tr w:rsidR="00CC78EF" w:rsidRPr="005D5890" w:rsidTr="00CC78EF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C78EF" w:rsidRDefault="00CC78EF" w:rsidP="00EC3A14">
            <w:pPr>
              <w:pStyle w:val="Listenabsatz"/>
              <w:numPr>
                <w:ilvl w:val="0"/>
                <w:numId w:val="21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Kruis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3: Integrated disease management i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erventions for patients with chronic obstructive pulmonary disease. CD009437</w:t>
            </w:r>
          </w:p>
        </w:tc>
        <w:tc>
          <w:tcPr>
            <w:tcW w:w="6044" w:type="dxa"/>
            <w:hideMark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tegrated disease management vs. Control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SGRQ: FU: Short-term 3-12m, SGRQ-Total: MD -3.71 [-5.83, -1.59]; EQ: high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Chronic Respiratory Questionnaire (CRQ): FU: Short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erm 3-12m, CRQ-Dyspnea: MD 1.02 [0.67, 1.36]; EQ: moderate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Functional exercise capacity: 6mWD mean difference, 6mWD: FU: Short-term 3-12m: MD 43.86 [21.83, 65.89]; EQ: moderate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Functional exercise capacity: 6mWD mean difference, 6mWD: FU: Long-term &gt;12m: MD 16.84 [3.01, 30.67]; EQ: - 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aximal exercise capacity: cycle test (W-max): MD 6.99 [2.96, 11.02]; EQ: -</w:t>
            </w:r>
          </w:p>
        </w:tc>
        <w:tc>
          <w:tcPr>
            <w:tcW w:w="7513" w:type="dxa"/>
            <w:hideMark/>
          </w:tcPr>
          <w:p w:rsidR="00EC3A14" w:rsidRPr="008C7212" w:rsidRDefault="00EC3A14" w:rsidP="00EC3A1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tegrated disease management vs. Control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CRQ: FU: Short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erm 3-12m, CRQ-Fatigue: MD 0.82 [0.46, 1.17]; EQ: -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CRQ: FU: Short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erm 3-12m, CRQ-Emotion: MD 0.61 [0.26, 0.95]; EQ: -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CRQ: FU: Short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erm 3-12m, CRQ-Mastery: MD 0.75 [0.38, 1.12]; EQ: -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CRQ: FU: Long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erm &gt;12m, CRQ-Fatigue: MD 0.45 [0.05, 0.85]; EQ: -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CRQ: FU: Long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erm &gt;12m, CRQ-Emotion: MD 0.53 [0.10, 0.95]; EQ: -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CRQ: FU: Long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erm &gt;12m, CRQ-Mastery: MD 0.80 [0.37, 1.23]; EQ: -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Medical Research Council dyspnea score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0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48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1]; EQ: -</w:t>
            </w:r>
          </w:p>
          <w:p w:rsidR="00CC78EF" w:rsidRPr="00817327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B33F75"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 xml:space="preserve">Subtotal: FEV1 (% predicted), FEV1 (% predicted; mean change) </w:t>
            </w:r>
            <w:r w:rsidR="0034247E"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>: FU Short-term</w:t>
            </w:r>
            <w:r w:rsidRPr="00B33F75"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D 2.15 [0.38, 3.91]; EQ: -</w:t>
            </w:r>
          </w:p>
        </w:tc>
      </w:tr>
      <w:tr w:rsidR="00CC78EF" w:rsidRPr="005D5890" w:rsidTr="00CC78EF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C78EF" w:rsidRDefault="00CC78EF" w:rsidP="00EC3A14">
            <w:pPr>
              <w:pStyle w:val="Listenabsatz"/>
              <w:numPr>
                <w:ilvl w:val="0"/>
                <w:numId w:val="21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McCabe 2017: Computer and mobile technology i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erventions for self-management in chronic obstructive pulmonary disease. CD011425</w:t>
            </w:r>
          </w:p>
        </w:tc>
        <w:tc>
          <w:tcPr>
            <w:tcW w:w="6044" w:type="dxa"/>
            <w:hideMark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mart technology vs. Face-to-face/digital and/or written support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ealth-related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Clinical COPD Questionnaire (CCQ) + St George’s Respiratory Questionnaire (SGRQ)) (FU: 4w-6m)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2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40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3]; EQ: low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ealth-related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CCQ only) (FU: ≤6m)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8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44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2]; EQ: -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aily step count (FU: 4w-4m): MD 864.06 [369.66, 1358.46]; EQ: low</w:t>
            </w:r>
          </w:p>
        </w:tc>
        <w:tc>
          <w:tcPr>
            <w:tcW w:w="7513" w:type="dxa"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</w:t>
            </w:r>
            <w:r w:rsidR="007E447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tegrated disease management vs. Control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espiratory-related hospital admissions (FU: Short-term 3-12m): OR 0.68 [0.47, 0.99]; EQ: high</w:t>
            </w:r>
          </w:p>
          <w:p w:rsidR="00CC78EF" w:rsidRPr="004C7724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ospital days per patient (all causes) (FU: Short-term 3-12m): 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3.78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5.90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67]; EQ: high</w:t>
            </w:r>
          </w:p>
        </w:tc>
      </w:tr>
      <w:tr w:rsidR="00CC78EF" w:rsidRPr="005D5890" w:rsidTr="00CC78EF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C78EF" w:rsidRDefault="00CC78EF" w:rsidP="00EC3A14">
            <w:pPr>
              <w:pStyle w:val="Listenabsatz"/>
              <w:numPr>
                <w:ilvl w:val="0"/>
                <w:numId w:val="21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gai 2016: Tai Chi for chronic obstructive pu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onary disease (COPD). CD009953</w:t>
            </w:r>
          </w:p>
        </w:tc>
        <w:tc>
          <w:tcPr>
            <w:tcW w:w="6044" w:type="dxa"/>
            <w:hideMark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ai Chi vs. Usual care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6mWT: MD 29.64 [10.52, 48.77]; EQ: very low</w:t>
            </w:r>
          </w:p>
        </w:tc>
        <w:tc>
          <w:tcPr>
            <w:tcW w:w="7513" w:type="dxa"/>
            <w:hideMark/>
          </w:tcPr>
          <w:p w:rsidR="00EC3A14" w:rsidRPr="008C7212" w:rsidRDefault="00EC3A14" w:rsidP="00EC3A1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ai Chi vs. Usual care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EV1 (L) - pulmonary function: MD 0.11 [0.02, 0.20]; EQ: moderate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aximal Voluntary Ventilation (%): MD 6.12 [3.91, 8.33]; EQ: -</w:t>
            </w:r>
          </w:p>
        </w:tc>
      </w:tr>
      <w:tr w:rsidR="00CC78EF" w:rsidRPr="005D5890" w:rsidTr="00CC78EF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C78EF" w:rsidRDefault="00CC78EF" w:rsidP="00EC3A14">
            <w:pPr>
              <w:pStyle w:val="Listenabsatz"/>
              <w:numPr>
                <w:ilvl w:val="0"/>
                <w:numId w:val="21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ormansel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7: Int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ventions to improve inha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r technique for people with asthma. CD012286</w:t>
            </w:r>
          </w:p>
        </w:tc>
        <w:tc>
          <w:tcPr>
            <w:tcW w:w="6044" w:type="dxa"/>
            <w:hideMark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dults: enhanced education vs. Control/usual care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sthma control (FU: 8-12w): OR 3.18 [1.47, 6.88]; EQ: low</w:t>
            </w:r>
          </w:p>
        </w:tc>
        <w:tc>
          <w:tcPr>
            <w:tcW w:w="7513" w:type="dxa"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Others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dults: enhanced education vs. Control/usual care</w:t>
            </w:r>
          </w:p>
          <w:p w:rsidR="00CC78EF" w:rsidRPr="004C7724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orrect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halter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technique (FU: 2-26w): OR 5.00 [1.83, 13.65]; EQ: moderate</w:t>
            </w:r>
          </w:p>
          <w:p w:rsidR="00CC78EF" w:rsidRDefault="00CC78EF" w:rsidP="002815E4">
            <w:pPr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CC78EF" w:rsidRPr="005D5890" w:rsidTr="00CC78EF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C78EF" w:rsidRDefault="00CC78EF" w:rsidP="00EC3A14">
            <w:pPr>
              <w:pStyle w:val="Listenabsatz"/>
              <w:numPr>
                <w:ilvl w:val="0"/>
                <w:numId w:val="21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audya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4: Written emotional disclosure for asthma. CD007676</w:t>
            </w:r>
          </w:p>
        </w:tc>
        <w:tc>
          <w:tcPr>
            <w:tcW w:w="6044" w:type="dxa"/>
            <w:hideMark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Written emotional disclosure vs. Control group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Asthma control, FU: Short-term 2-3m: SMD 0.29 [0.01, 0.58]; EQ: low</w:t>
            </w:r>
          </w:p>
        </w:tc>
        <w:tc>
          <w:tcPr>
            <w:tcW w:w="7513" w:type="dxa"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CC78EF" w:rsidRPr="005D5890" w:rsidTr="00CC78EF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C78EF" w:rsidRDefault="00CC78EF" w:rsidP="00EC3A14">
            <w:pPr>
              <w:pStyle w:val="Listenabsatz"/>
              <w:numPr>
                <w:ilvl w:val="0"/>
                <w:numId w:val="21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eytremann-Bridevaux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5: Chronic disease management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rogrammes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for adults with asthma. CD007988</w:t>
            </w:r>
          </w:p>
        </w:tc>
        <w:tc>
          <w:tcPr>
            <w:tcW w:w="6044" w:type="dxa"/>
            <w:hideMark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hronic disease management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rogramme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s. Usual care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Asthma-specific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core, Randomized controlled trials (RCTs) FU: post intervention 3-12m: SMD 0.22 [0.08, 0.37]; EQ: moderate</w:t>
            </w:r>
          </w:p>
        </w:tc>
        <w:tc>
          <w:tcPr>
            <w:tcW w:w="7513" w:type="dxa"/>
            <w:hideMark/>
          </w:tcPr>
          <w:p w:rsidR="00EC3A14" w:rsidRPr="008C7212" w:rsidRDefault="00EC3A14" w:rsidP="00EC3A1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hronic disease management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rogramme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s. Usual care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Asthma severity score, RCTs FU: post intervention 6-12m: SMD 0.18 [0.05, 0.30]; EQ: low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ung function (FEV1 and PEF) (FU: post intervention): SMD 0.19 [0.09, 0.30]; EQ: -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EV1 (% predicted) (FU: post intervention): MD 2.81 [0.99, 4.64]; EQ: -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PEF (L/min) (FU: post intervention), RCTs: MD 33.52 [11.38, 55.65]; EQ: -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EF (% predicted) (FU: post intervention): MD 8.68 [3.73, 13.63]; EQ: -</w:t>
            </w:r>
          </w:p>
        </w:tc>
      </w:tr>
      <w:tr w:rsidR="00CC78EF" w:rsidTr="00CC78EF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C78EF" w:rsidRDefault="00CC78EF" w:rsidP="00EC3A14">
            <w:pPr>
              <w:pStyle w:val="Listenabsatz"/>
              <w:numPr>
                <w:ilvl w:val="0"/>
                <w:numId w:val="21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owell 2002: Options for self-management educ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on for adults with as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h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a. CD004107</w:t>
            </w:r>
          </w:p>
        </w:tc>
        <w:tc>
          <w:tcPr>
            <w:tcW w:w="6044" w:type="dxa"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FF0000"/>
                <w:sz w:val="16"/>
                <w:szCs w:val="18"/>
                <w:lang w:val="en-US"/>
              </w:rPr>
            </w:pPr>
          </w:p>
        </w:tc>
        <w:tc>
          <w:tcPr>
            <w:tcW w:w="7513" w:type="dxa"/>
            <w:hideMark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eak Flow Self-management vs. Regular Doctor Review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EF (mean): SMD 0.16 [0.01, 0.31]; EQ: -</w:t>
            </w:r>
          </w:p>
        </w:tc>
      </w:tr>
      <w:tr w:rsidR="00CC78EF" w:rsidRPr="005D5890" w:rsidTr="00CC78EF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C78EF" w:rsidRDefault="00CC78EF" w:rsidP="00EC3A14">
            <w:pPr>
              <w:pStyle w:val="Listenabsatz"/>
              <w:numPr>
                <w:ilvl w:val="0"/>
                <w:numId w:val="21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auni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5: Remediating buildings damaged by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damness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and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ould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for preventing or reducing respiratory tract sy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oms, infections and asthma. CD007897</w:t>
            </w:r>
          </w:p>
        </w:tc>
        <w:tc>
          <w:tcPr>
            <w:tcW w:w="6044" w:type="dxa"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hideMark/>
          </w:tcPr>
          <w:p w:rsidR="00EC3A14" w:rsidRPr="008C7212" w:rsidRDefault="00EC3A14" w:rsidP="00EC3A1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uld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remediation vs. No intervention in houses - effects in adults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Asthma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elated outcomes RCT, Wheezing in last 4 weeks (FU: 12m): OR 0.64 [0.55, 0.75]; EQ: -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Respiratory infections RCT, Rhinitis (FU: 12m): OR 0.57 [0.49, 0.66]; EQ: -</w:t>
            </w:r>
          </w:p>
        </w:tc>
      </w:tr>
      <w:tr w:rsidR="00CC78EF" w:rsidRPr="005D5890" w:rsidTr="00CC78EF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C78EF" w:rsidRDefault="00CC78EF" w:rsidP="00EC3A14">
            <w:pPr>
              <w:pStyle w:val="Listenabsatz"/>
              <w:numPr>
                <w:ilvl w:val="0"/>
                <w:numId w:val="21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ilva 2013: Inspiratory muscle training for as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h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a. CD003792</w:t>
            </w:r>
          </w:p>
        </w:tc>
        <w:tc>
          <w:tcPr>
            <w:tcW w:w="6044" w:type="dxa"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hideMark/>
          </w:tcPr>
          <w:p w:rsidR="00EC3A14" w:rsidRPr="008C7212" w:rsidRDefault="00EC3A14" w:rsidP="00EC3A1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spiratory muscle training vs. Control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aximal inspiratory pressure (cmH20) - Inspiratory muscle strength: MD 13.34 [4.70, 21.98]; EQ: low</w:t>
            </w:r>
          </w:p>
        </w:tc>
      </w:tr>
      <w:tr w:rsidR="00CC78EF" w:rsidRPr="005D5890" w:rsidTr="00CC78EF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C78EF" w:rsidRDefault="00CC78EF" w:rsidP="00EC3A14">
            <w:pPr>
              <w:pStyle w:val="Listenabsatz"/>
              <w:numPr>
                <w:ilvl w:val="0"/>
                <w:numId w:val="21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app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07: Education interventions for adults who attend the emergency room for acute asthma. CD003000</w:t>
            </w:r>
          </w:p>
        </w:tc>
        <w:tc>
          <w:tcPr>
            <w:tcW w:w="6044" w:type="dxa"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hideMark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ducation vs. Usual care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Asthma symptom scores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50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78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2]; EQ: -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</w:t>
            </w:r>
            <w:r w:rsidR="007E447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ducation vs. Usual care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ospital admission/re-admission (end of FU: median: 24w, range: 4-78w): RR 0.50 [0.27, 0.91]; EQ: high</w:t>
            </w:r>
          </w:p>
          <w:p w:rsidR="00CC78EF" w:rsidRPr="00EC3A14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cheduled clinic attendance: RR 1.73 [1.17, 2.56]; EQ: -</w:t>
            </w:r>
          </w:p>
        </w:tc>
      </w:tr>
      <w:tr w:rsidR="00CC78EF" w:rsidRPr="005D5890" w:rsidTr="00CC78EF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C78EF" w:rsidRDefault="00CC78EF" w:rsidP="00EC3A14">
            <w:pPr>
              <w:pStyle w:val="Listenabsatz"/>
              <w:numPr>
                <w:ilvl w:val="0"/>
                <w:numId w:val="21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Yang 2016: Yoga for asthma. CD010346</w:t>
            </w:r>
          </w:p>
        </w:tc>
        <w:tc>
          <w:tcPr>
            <w:tcW w:w="6044" w:type="dxa"/>
            <w:hideMark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Yoga vs. Usual care/sham intervention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hange in AQLQ score: MD 0.57 [0.37, 0.77]; EQ: moderate</w:t>
            </w:r>
          </w:p>
        </w:tc>
        <w:tc>
          <w:tcPr>
            <w:tcW w:w="7513" w:type="dxa"/>
            <w:hideMark/>
          </w:tcPr>
          <w:p w:rsidR="00EC3A14" w:rsidRPr="008C7212" w:rsidRDefault="00EC3A14" w:rsidP="00EC3A1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Yoga vs. Usual care/sham intervention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sthma symptoms: SMD 0.37 [0.09, 0.65]; EQ: moderate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orced vital capacity: SMD 0.67 [0.20, 1.14]; EQ: -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eak expiratory flow (PEF) rate: SMD 0.73 [0.36, 1.09]; EQ: -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Others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Yoga vs. Usual care/sham intervention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>Medication usage (frequency): SMD 0.69 [0.41, 0.96]; EQ: -</w:t>
            </w:r>
          </w:p>
          <w:p w:rsidR="00CC78EF" w:rsidRPr="00EC3A14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edication usage (percentage of participants with decreasing dosage): RR 5.35 [1.29, 22.11]; EQ: low</w:t>
            </w:r>
          </w:p>
        </w:tc>
      </w:tr>
      <w:tr w:rsidR="00CC78EF" w:rsidRPr="005D5890" w:rsidTr="00CC78EF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CC78EF" w:rsidRDefault="00CC78EF" w:rsidP="00EC3A14">
            <w:pPr>
              <w:pStyle w:val="Listenabsatz"/>
              <w:numPr>
                <w:ilvl w:val="0"/>
                <w:numId w:val="21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Yorke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06: Psychological interventions for adults with asthma. CD002982</w:t>
            </w:r>
          </w:p>
        </w:tc>
        <w:tc>
          <w:tcPr>
            <w:tcW w:w="6044" w:type="dxa"/>
            <w:hideMark/>
          </w:tcPr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BT vs. Control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AQLQ, Total: MD 0.71 [0.23, 1.19]; EQ -</w:t>
            </w:r>
          </w:p>
        </w:tc>
        <w:tc>
          <w:tcPr>
            <w:tcW w:w="7513" w:type="dxa"/>
            <w:hideMark/>
          </w:tcPr>
          <w:p w:rsidR="00EC3A14" w:rsidRPr="008C7212" w:rsidRDefault="00EC3A14" w:rsidP="00EC3A1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iofeedback therapy vs. Control</w:t>
            </w:r>
          </w:p>
          <w:p w:rsidR="00CC78EF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EF: SMD 0.66 [0.09, 1.23; EQ: -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Others</w:t>
            </w:r>
          </w:p>
          <w:p w:rsidR="00CC78EF" w:rsidRDefault="00CC78EF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elaxation/hypnosis/autogenic therapy vs. Control</w:t>
            </w:r>
          </w:p>
          <w:p w:rsidR="00CC78EF" w:rsidRPr="00EC3A14" w:rsidRDefault="00CC78EF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ecrease/discontinuation of medication: OR 4.47 [1.22, 16.44]; EQ: -</w:t>
            </w:r>
          </w:p>
        </w:tc>
      </w:tr>
    </w:tbl>
    <w:p w:rsidR="00CC78EF" w:rsidRDefault="00CC78EF" w:rsidP="0072722D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2815E4" w:rsidRDefault="002815E4" w:rsidP="0072722D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2815E4" w:rsidRDefault="002815E4" w:rsidP="0072722D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>E-Table</w:t>
      </w:r>
      <w:r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 11</w:t>
      </w: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: </w:t>
      </w:r>
      <w:r>
        <w:rPr>
          <w:rFonts w:ascii="Arial Narrow" w:hAnsi="Arial Narrow" w:cs="Arial"/>
          <w:b/>
          <w:bCs/>
          <w:color w:val="000000"/>
          <w:szCs w:val="18"/>
          <w:lang w:val="en-US"/>
        </w:rPr>
        <w:t>Falls</w:t>
      </w:r>
    </w:p>
    <w:tbl>
      <w:tblPr>
        <w:tblStyle w:val="Tabellenraster"/>
        <w:tblW w:w="15457" w:type="dxa"/>
        <w:tblInd w:w="51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900"/>
        <w:gridCol w:w="6044"/>
        <w:gridCol w:w="7513"/>
      </w:tblGrid>
      <w:tr w:rsidR="002815E4" w:rsidRPr="00517FF1" w:rsidTr="002815E4"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2815E4" w:rsidRPr="00B3697A" w:rsidRDefault="002815E4" w:rsidP="002815E4">
            <w:pPr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B3697A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Falls</w:t>
            </w:r>
          </w:p>
        </w:tc>
        <w:tc>
          <w:tcPr>
            <w:tcW w:w="6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2815E4" w:rsidRPr="00B3697A" w:rsidRDefault="002815E4" w:rsidP="002815E4">
            <w:pP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2815E4" w:rsidRPr="00B3697A" w:rsidRDefault="002815E4" w:rsidP="002815E4">
            <w:pPr>
              <w:pStyle w:val="Listenabsatz"/>
              <w:ind w:left="226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2815E4" w:rsidRPr="005D5890" w:rsidTr="002815E4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2815E4" w:rsidRDefault="002815E4" w:rsidP="002815E4">
            <w:pPr>
              <w:pStyle w:val="Listenabsatz"/>
              <w:numPr>
                <w:ilvl w:val="0"/>
                <w:numId w:val="22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rotty 2010: Rehabilitation interventions for improving physical and psychosocial functioning after hip fra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ure in older people. CD007624 *</w:t>
            </w:r>
          </w:p>
        </w:tc>
        <w:tc>
          <w:tcPr>
            <w:tcW w:w="6044" w:type="dxa"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</w:tcPr>
          <w:p w:rsidR="002815E4" w:rsidRDefault="007E4472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s</w:t>
            </w:r>
            <w:r w:rsidR="002815E4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 w:rsidR="002815E4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pecialist nurse led care vs usual care: Discharge planning and post discharge</w:t>
            </w:r>
          </w:p>
          <w:p w:rsidR="002815E4" w:rsidRPr="004C772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oor outcome: dead or readmitted or failed to return home: RR 0.30 [0.12, 0.70]; EQ: -</w:t>
            </w: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2815E4" w:rsidRPr="005D5890" w:rsidTr="002815E4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2815E4" w:rsidRDefault="002815E4" w:rsidP="002815E4">
            <w:pPr>
              <w:pStyle w:val="Listenabsatz"/>
              <w:numPr>
                <w:ilvl w:val="0"/>
                <w:numId w:val="22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Gillespie 2012: Interv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ons for preventing falls in older people living in the community. CD007146</w:t>
            </w:r>
          </w:p>
        </w:tc>
        <w:tc>
          <w:tcPr>
            <w:tcW w:w="6044" w:type="dxa"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vs. Control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Rate of falls, Group exercise: multiple categories of exercise vs. Control: RR 0.71 [0.63, 0.82]; EQ: - 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Rate of falls, Individual exercise at home: multiple categories of exercise vs. Control: RR 0.68 [0.58, 0.80]; EQ: - 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Rate of falls, Group exercise: Tai Chi vs. Control: RR 0.72 [0.52, 1.00]; EQ: -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Rate of falls, Group exercise: gait, balance or functional training vs. Control: RR 0.72 [0.55, 0.94]; EQ: - 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Number of fallers, Group exercise: multiple categories of exercise vs. Control: RR 0.85 [0.76, 0.96]; EQ: - 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Number of fallers, Individual exercise at home: multiple categories of exercise vs. Co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trol: RR 0.78 [0.64, 0.94]; EQ: - 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Number of fallers, Group exercise: Tai Chi vs. Control: RR 0.71 [0.57, 0.87]; EQ: - 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umber of people sustaining a fracture: RR 0.71 [0.57, 0.87]; EQ: -</w:t>
            </w: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edication provision: Vitamin D (with or without calcium) vs. Control/placebo/calcium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Number of fallers, Vitamin D3 (by mouth) + calcium vs. Calcium: RR 0.70 [0.53, 0.92]; EQ: -</w:t>
            </w: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rgery vs. Control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Rate of falls, Cardiac pacing vs. Control: RR 0.73 [0.57, 0.93]; EQ: - </w:t>
            </w: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nvironment/assistive technology interventions: home safety vs. Control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Rate of falls: RR 0.81 [0.68, 0.97]; EQ: - 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umber of fallers: RR 0.88 [0.80, 0.96]; EQ: -</w:t>
            </w: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ultifactorial intervention vs. Control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ate of falls: RR 0.76 [0.67, 0.86]; EQ: -</w:t>
            </w:r>
          </w:p>
        </w:tc>
        <w:tc>
          <w:tcPr>
            <w:tcW w:w="7513" w:type="dxa"/>
            <w:hideMark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edication provision: Vitamin D analogue vs. Placebo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 xml:space="preserve">Number of people developing </w:t>
            </w:r>
            <w:proofErr w:type="spellStart"/>
            <w:r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>hypercalcaemia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RR 2.49 [1.12, 5.50]; EQ: -</w:t>
            </w:r>
          </w:p>
        </w:tc>
      </w:tr>
      <w:tr w:rsidR="002815E4" w:rsidRPr="005D5890" w:rsidTr="002815E4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2815E4" w:rsidRDefault="002815E4" w:rsidP="002815E4">
            <w:pPr>
              <w:pStyle w:val="Listenabsatz"/>
              <w:numPr>
                <w:ilvl w:val="0"/>
                <w:numId w:val="22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Hopewell 2018: Multifac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ial and multiple comp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ent interventions for p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venting falls in older p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le living in the commu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ty. CD012221</w:t>
            </w:r>
          </w:p>
        </w:tc>
        <w:tc>
          <w:tcPr>
            <w:tcW w:w="6044" w:type="dxa"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>Multifactorial intervention vs. Usual care or attention control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ate of falls (falls per person years) (FU: 3-24m): RR 0.77 [0.67, 0.87]; EQ: low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ealth-related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endpoint score: SMD 0.19 [0.03, 0.35]; EQ: -</w:t>
            </w: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>Multiple intervention vs. Usual care or attention control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ate of falls (falls per person years) (FU: 3-24m): RR 0.74 [0.60, 0.91]; EQ: moderate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umber of people sustaining one or more falls (FU: 3-18m): RR 0.82 [0.74, 0.90]; EQ: moderate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ealth-related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endpoint score: SMD 0.77 [0.16, 1.39]; EQ: -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ealth-related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mental): endpoint score: SMD 0.69 [0.26, 1.11]; EQ: -</w:t>
            </w:r>
          </w:p>
        </w:tc>
        <w:tc>
          <w:tcPr>
            <w:tcW w:w="7513" w:type="dxa"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2815E4" w:rsidTr="002815E4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2815E4" w:rsidRDefault="002815E4" w:rsidP="002815E4">
            <w:pPr>
              <w:pStyle w:val="Listenabsatz"/>
              <w:numPr>
                <w:ilvl w:val="0"/>
                <w:numId w:val="22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Kendrick 2014: Exercise for reducing fear of falling in older people living in the community. CD009848</w:t>
            </w:r>
          </w:p>
        </w:tc>
        <w:tc>
          <w:tcPr>
            <w:tcW w:w="6044" w:type="dxa"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Exercise vs. Control: primary outcome - fear of falling 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ear of falling (measured by single-item question, falls efficacy, balance confidence and concerns about falling) FU: post intervention: SMD 0.37 [0.18, 0.56]; EQ: low</w:t>
            </w: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vs. Control: secondary outcomes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ccurrence of at least one fall (FU: 2-12m): RR 0.85 [0.74, 0.98]; EQ: very low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alls rate: RR 0.68 [0.53, 0.87]; EQ: -</w:t>
            </w:r>
          </w:p>
        </w:tc>
        <w:tc>
          <w:tcPr>
            <w:tcW w:w="7513" w:type="dxa"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2815E4" w:rsidRPr="005D5890" w:rsidTr="002815E4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bottom w:val="single" w:sz="4" w:space="0" w:color="auto"/>
            </w:tcBorders>
            <w:hideMark/>
          </w:tcPr>
          <w:p w:rsidR="002815E4" w:rsidRDefault="002815E4" w:rsidP="002815E4">
            <w:pPr>
              <w:pStyle w:val="Listenabsatz"/>
              <w:numPr>
                <w:ilvl w:val="0"/>
                <w:numId w:val="22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herrington 2019: Ex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cise for preventing falls in older people living in the community. CD012424 </w:t>
            </w:r>
          </w:p>
        </w:tc>
        <w:tc>
          <w:tcPr>
            <w:tcW w:w="6044" w:type="dxa"/>
            <w:tcBorders>
              <w:bottom w:val="single" w:sz="4" w:space="0" w:color="auto"/>
            </w:tcBorders>
            <w:hideMark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Exercise vs. Control 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ate of falls - overall analysis (FU: 3-30m): RR 0.77 [0.71, 0.83]; EQ: high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umber of fallers - overall analysis (FU: 3-25m): RR 0.85 [0.81, 0.89]; EQ: high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umber of people who experienced one or more fall-related fractures - overall analysis (FU: 4-42m): RR 0.73 [0.56, 0.95]; EQ: low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umber of people who experienced one or more falls that required medical attention - overall analysis (FU: 6-24m): RR 0.61 [0.47, 0.79]; EQ: low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2815E4" w:rsidRDefault="002815E4" w:rsidP="0072722D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2815E4" w:rsidRDefault="002815E4" w:rsidP="0072722D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2815E4" w:rsidRPr="00C75F42" w:rsidRDefault="002815E4" w:rsidP="002815E4">
      <w:pPr>
        <w:rPr>
          <w:sz w:val="32"/>
          <w:lang w:val="en-US"/>
        </w:rPr>
      </w:pP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>E-Table</w:t>
      </w:r>
      <w:r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 12</w:t>
      </w: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: </w:t>
      </w:r>
      <w:proofErr w:type="spellStart"/>
      <w:r w:rsidRPr="002815E4">
        <w:rPr>
          <w:rFonts w:ascii="Arial Narrow" w:hAnsi="Arial Narrow" w:cs="Arial"/>
          <w:b/>
          <w:bCs/>
          <w:color w:val="000000"/>
          <w:szCs w:val="18"/>
          <w:lang w:val="en-US"/>
        </w:rPr>
        <w:t>Visus</w:t>
      </w:r>
      <w:proofErr w:type="spellEnd"/>
    </w:p>
    <w:tbl>
      <w:tblPr>
        <w:tblStyle w:val="Tabellenraster"/>
        <w:tblW w:w="15508" w:type="dxa"/>
        <w:tblInd w:w="51" w:type="dxa"/>
        <w:tblLook w:val="04A0" w:firstRow="1" w:lastRow="0" w:firstColumn="1" w:lastColumn="0" w:noHBand="0" w:noVBand="1"/>
      </w:tblPr>
      <w:tblGrid>
        <w:gridCol w:w="1900"/>
        <w:gridCol w:w="6095"/>
        <w:gridCol w:w="7513"/>
      </w:tblGrid>
      <w:tr w:rsidR="002815E4" w:rsidRPr="00AD7A71" w:rsidTr="002815E4">
        <w:tc>
          <w:tcPr>
            <w:tcW w:w="1900" w:type="dxa"/>
            <w:shd w:val="clear" w:color="auto" w:fill="B8CCE4" w:themeFill="accent1" w:themeFillTint="66"/>
            <w:vAlign w:val="bottom"/>
          </w:tcPr>
          <w:p w:rsidR="002815E4" w:rsidRPr="00C75F42" w:rsidRDefault="002815E4" w:rsidP="002815E4">
            <w:pPr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Short Title </w:t>
            </w:r>
          </w:p>
        </w:tc>
        <w:tc>
          <w:tcPr>
            <w:tcW w:w="6095" w:type="dxa"/>
            <w:shd w:val="clear" w:color="auto" w:fill="B8CCE4" w:themeFill="accent1" w:themeFillTint="66"/>
            <w:vAlign w:val="center"/>
          </w:tcPr>
          <w:p w:rsidR="002815E4" w:rsidRPr="00C75F42" w:rsidRDefault="002815E4" w:rsidP="002815E4">
            <w:pPr>
              <w:tabs>
                <w:tab w:val="left" w:pos="274"/>
              </w:tabs>
              <w:ind w:right="28"/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Independence and Functional Health </w:t>
            </w:r>
          </w:p>
        </w:tc>
        <w:tc>
          <w:tcPr>
            <w:tcW w:w="7513" w:type="dxa"/>
            <w:shd w:val="clear" w:color="auto" w:fill="B8CCE4" w:themeFill="accent1" w:themeFillTint="66"/>
          </w:tcPr>
          <w:p w:rsidR="002815E4" w:rsidRPr="00C75F42" w:rsidRDefault="002815E4" w:rsidP="007E4472">
            <w:pPr>
              <w:tabs>
                <w:tab w:val="left" w:pos="274"/>
              </w:tabs>
              <w:ind w:right="28"/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 xml:space="preserve">Symptom reduction, Mortality, </w:t>
            </w:r>
            <w:proofErr w:type="spellStart"/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Utili</w:t>
            </w:r>
            <w:r w:rsidR="007E447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s</w:t>
            </w:r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ation</w:t>
            </w:r>
            <w:proofErr w:type="spellEnd"/>
            <w:r w:rsidRPr="00C75F42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/Costs, Adverse Events, Others</w:t>
            </w:r>
          </w:p>
        </w:tc>
      </w:tr>
      <w:tr w:rsidR="002815E4" w:rsidRPr="00AD7A71" w:rsidTr="002815E4">
        <w:tc>
          <w:tcPr>
            <w:tcW w:w="1900" w:type="dxa"/>
          </w:tcPr>
          <w:p w:rsidR="002815E4" w:rsidRPr="00B664CD" w:rsidRDefault="002815E4" w:rsidP="002815E4">
            <w:pPr>
              <w:pStyle w:val="Listenabsatz"/>
              <w:ind w:left="360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o CR</w:t>
            </w:r>
          </w:p>
        </w:tc>
        <w:tc>
          <w:tcPr>
            <w:tcW w:w="6095" w:type="dxa"/>
          </w:tcPr>
          <w:p w:rsidR="002815E4" w:rsidRDefault="002815E4" w:rsidP="002815E4">
            <w:pPr>
              <w:pStyle w:val="Listenabsatz"/>
              <w:ind w:left="226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2815E4" w:rsidRDefault="002815E4" w:rsidP="0072722D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2815E4" w:rsidRDefault="002815E4" w:rsidP="0072722D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2815E4" w:rsidRPr="00C75F42" w:rsidRDefault="002815E4" w:rsidP="002815E4">
      <w:pPr>
        <w:rPr>
          <w:sz w:val="32"/>
          <w:lang w:val="en-US"/>
        </w:rPr>
      </w:pP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>E-Table</w:t>
      </w:r>
      <w:r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 13</w:t>
      </w: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: </w:t>
      </w:r>
      <w:r>
        <w:rPr>
          <w:rFonts w:ascii="Arial Narrow" w:hAnsi="Arial Narrow" w:cs="Arial"/>
          <w:b/>
          <w:bCs/>
          <w:color w:val="000000"/>
          <w:szCs w:val="18"/>
          <w:lang w:val="en-US"/>
        </w:rPr>
        <w:t>Dementia</w:t>
      </w:r>
    </w:p>
    <w:tbl>
      <w:tblPr>
        <w:tblStyle w:val="Tabellenraster"/>
        <w:tblW w:w="15457" w:type="dxa"/>
        <w:tblInd w:w="51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900"/>
        <w:gridCol w:w="6044"/>
        <w:gridCol w:w="7513"/>
      </w:tblGrid>
      <w:tr w:rsidR="002815E4" w:rsidRPr="00517FF1" w:rsidTr="002815E4">
        <w:tc>
          <w:tcPr>
            <w:tcW w:w="1900" w:type="dxa"/>
            <w:shd w:val="clear" w:color="auto" w:fill="B8CCE4" w:themeFill="accent1" w:themeFillTint="66"/>
          </w:tcPr>
          <w:p w:rsidR="002815E4" w:rsidRPr="000E2ED7" w:rsidRDefault="002815E4" w:rsidP="002815E4">
            <w:pPr>
              <w:ind w:left="233" w:hanging="233"/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0E2ED7">
              <w:rPr>
                <w:rFonts w:ascii="Arial Narrow" w:hAnsi="Arial Narrow" w:cs="Arial"/>
                <w:b/>
                <w:bCs/>
                <w:color w:val="000000"/>
                <w:sz w:val="16"/>
                <w:szCs w:val="18"/>
                <w:lang w:val="en-US"/>
              </w:rPr>
              <w:t>Dementia</w:t>
            </w:r>
          </w:p>
        </w:tc>
        <w:tc>
          <w:tcPr>
            <w:tcW w:w="6044" w:type="dxa"/>
            <w:shd w:val="clear" w:color="auto" w:fill="B8CCE4" w:themeFill="accent1" w:themeFillTint="66"/>
          </w:tcPr>
          <w:p w:rsidR="002815E4" w:rsidRPr="000E2ED7" w:rsidRDefault="002815E4" w:rsidP="002815E4">
            <w:pP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shd w:val="clear" w:color="auto" w:fill="B8CCE4" w:themeFill="accent1" w:themeFillTint="66"/>
          </w:tcPr>
          <w:p w:rsidR="002815E4" w:rsidRPr="000E2ED7" w:rsidRDefault="002815E4" w:rsidP="002815E4">
            <w:pP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2815E4" w:rsidRPr="005D5890" w:rsidTr="002815E4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2815E4" w:rsidRDefault="002815E4" w:rsidP="002815E4">
            <w:pPr>
              <w:pStyle w:val="Listenabsatz"/>
              <w:numPr>
                <w:ilvl w:val="0"/>
                <w:numId w:val="2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ahar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-Fuchs 2019: Cognitive training for p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le with mild to moderate dementia. CD013069</w:t>
            </w:r>
          </w:p>
        </w:tc>
        <w:tc>
          <w:tcPr>
            <w:tcW w:w="6044" w:type="dxa"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ognitive training vs. Control 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hange in global measure of cognition (composite) (FU: immediately post intervention): SMD 0.42 [0.23, 0.61]; EQ: moderate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hange in global measure of cognition (composite), zero correlation (FU: immediately post int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ention): SMD 0.24 [0.12, 0.36]; EQ: -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hange in global measure of cognition (FU: immediately post intervention): SMD 0.65 [0.26, 1.05]; EQ: low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hange in global measure of cognition, zero correlation (FU: immediately post intervention): SMD 0.27 [0.04, 0.50]; EQ: -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hange in disease progression (FU: immediately post intervention): SMD 1.07 [0.59, 1.55]; EQ: - 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hange in delayed memory (FU: immediately post intervention): SMD 0.81 [0.29, 1.32]; EQ: very low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hange in immediate memory (FU: immediately post intervention): SMD 0.74 [0.37, 1.12]; EQ: - 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hange in attention and working memory (FU: immediately post intervention): SMD 0.56 [0.08, 1.05]; EQ: - 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hange in language (naming) (FU: immediately post intervention): SMD 0.62 [0.11, 1.12]; EQ: -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hange in verbal category fluency (FU: immediately post intervention): SMD 0.52 [0.23, 0.81]; EQ: -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hange in executive function (FU: immediately post intervention): SMD 0.75 [0.28, 1.22]; EQ: - </w:t>
            </w: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ognitive training vs. Control 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hange in global measure of cognition (composite) (FU: medium-term 3-12m):SMD 0.65 [0.11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>1.20]; EQ: very low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hange in global measure of cognition (composite), zero correlation (FU: medium-term 3-12m): SMD 0.40 [0.09, 0.71]; EQ: -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hange in a global measure of cognition (FU: medium-term 3-12m): SMD 1.33 [0.31, 2.34]; EQ: very low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hange in a global measure of cognition, zero correlation (FU: medium-term 3-12m): SMD 0.68 [0.06, 1.30]; EQ: -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hange in disease progression (FU: medium-term 3-12m): SMD 0.55 [0.12, 0.98]; EQ: very low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hange in delayed memory (FU: medium-term 3-12m): SMD 0.97 [0.02, 1.92]; EQ: very low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hange in immediate memory (FU: medium-term 3-12m): SMD 0.62 [0.00, 1.24]; EQ: - 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hange in language (naming) (FU: medium-term 3-12m): SMD 0.71 [0.07, 1.34]; EQ: - 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hange in verbal category fluency (FU: medium-term 3-12m): SMD 0.78 [0.38, 1.18]; EQ: -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hange in executive function (FU: medium-term 3-12m): SMD 0.56 [0.02, 1.10]; EQ: - </w:t>
            </w: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ognitive training vs. Alternative treatment 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 xml:space="preserve">Change in capacity for </w:t>
            </w:r>
            <w:r w:rsidRPr="00E31017"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 xml:space="preserve">ADL (FU: immediately post intervention):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5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43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7]; EQ: moderate</w:t>
            </w:r>
          </w:p>
        </w:tc>
        <w:tc>
          <w:tcPr>
            <w:tcW w:w="7513" w:type="dxa"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2815E4" w:rsidRPr="005D5890" w:rsidTr="002815E4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2815E4" w:rsidRDefault="002815E4" w:rsidP="002815E4">
            <w:pPr>
              <w:pStyle w:val="Listenabsatz"/>
              <w:numPr>
                <w:ilvl w:val="0"/>
                <w:numId w:val="2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Forbes 2015: Exercise programs for people with dementia. CD006489</w:t>
            </w:r>
          </w:p>
        </w:tc>
        <w:tc>
          <w:tcPr>
            <w:tcW w:w="6044" w:type="dxa"/>
            <w:hideMark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xercise vs. Usual care: ADL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omparison of ADL: SMD 0.68 [0.08, 1.27]; EQ: low</w:t>
            </w:r>
          </w:p>
        </w:tc>
        <w:tc>
          <w:tcPr>
            <w:tcW w:w="7513" w:type="dxa"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highlight w:val="cyan"/>
                <w:lang w:val="en-US"/>
              </w:rPr>
            </w:pPr>
          </w:p>
        </w:tc>
      </w:tr>
      <w:tr w:rsidR="002815E4" w:rsidRPr="005D5890" w:rsidTr="002815E4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2815E4" w:rsidRDefault="002815E4" w:rsidP="002815E4">
            <w:pPr>
              <w:pStyle w:val="Listenabsatz"/>
              <w:numPr>
                <w:ilvl w:val="0"/>
                <w:numId w:val="2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Gates 2019: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omput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sed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cognitive training for preventing dementia in people with mild cognitive impairment. CD012279</w:t>
            </w:r>
          </w:p>
        </w:tc>
        <w:tc>
          <w:tcPr>
            <w:tcW w:w="6044" w:type="dxa"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omputerised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cognition-based interventions vs. Active control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Global cognitive function, End of trial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53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.06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1]; EQ: very low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Global cognitive function, FU: Short time point 12w-1y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23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.89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56]; EQ: very low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Episodic Memory, FU: End of trial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79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.54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4]; EQ: very low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Episodic memory, FU: Immediate time point 12w)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99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.80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9]; EQ: very low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Episodic memory, FU: Short time point 12w-1y)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39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2.35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44]; EQ: very low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Working memory, FU: End of trial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88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.73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3]; EQ: very low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Working memory, FU: Immediate time point 12w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66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.26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6]; EQ: very low</w:t>
            </w:r>
          </w:p>
          <w:p w:rsidR="002815E4" w:rsidRP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Working memory, FU: Short time point 12w-1y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29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.88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69]; EQ: very low</w:t>
            </w:r>
          </w:p>
        </w:tc>
        <w:tc>
          <w:tcPr>
            <w:tcW w:w="7513" w:type="dxa"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2815E4" w:rsidRPr="005D5890" w:rsidTr="002815E4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2815E4" w:rsidRDefault="002815E4" w:rsidP="002815E4">
            <w:pPr>
              <w:pStyle w:val="Listenabsatz"/>
              <w:numPr>
                <w:ilvl w:val="0"/>
                <w:numId w:val="2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ins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4: Efficacy and experiences of telephone counselling for informal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arers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of people with 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entia. CD009126</w:t>
            </w:r>
          </w:p>
        </w:tc>
        <w:tc>
          <w:tcPr>
            <w:tcW w:w="6044" w:type="dxa"/>
            <w:hideMark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elephone counselling vs. No intervention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epressive Symptoms: SMD 0.32 [0.01, 0.63]; EQ: moderate</w:t>
            </w:r>
          </w:p>
        </w:tc>
        <w:tc>
          <w:tcPr>
            <w:tcW w:w="7513" w:type="dxa"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2815E4" w:rsidRPr="005D5890" w:rsidTr="002815E4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2815E4" w:rsidRDefault="002815E4" w:rsidP="002815E4">
            <w:pPr>
              <w:pStyle w:val="Listenabsatz"/>
              <w:numPr>
                <w:ilvl w:val="0"/>
                <w:numId w:val="2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Liu 2018: Mindfulness-based stress reduction for family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arers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of people with dementia. CD012791*</w:t>
            </w:r>
          </w:p>
        </w:tc>
        <w:tc>
          <w:tcPr>
            <w:tcW w:w="6044" w:type="dxa"/>
            <w:hideMark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Mindfulness-based stress reduction vs. Active control 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Depressive symptoms (FU: immediately post intervention)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63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98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8]; EQ: low</w:t>
            </w:r>
          </w:p>
        </w:tc>
        <w:tc>
          <w:tcPr>
            <w:tcW w:w="7513" w:type="dxa"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2815E4" w:rsidRPr="005D5890" w:rsidTr="002815E4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2815E4" w:rsidRDefault="002815E4" w:rsidP="002815E4">
            <w:pPr>
              <w:pStyle w:val="Listenabsatz"/>
              <w:numPr>
                <w:ilvl w:val="0"/>
                <w:numId w:val="2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mith 2015: Enhanced rehabilitation and care models for adults with dementia following hip fracture surgery. CD010569</w:t>
            </w:r>
          </w:p>
        </w:tc>
        <w:tc>
          <w:tcPr>
            <w:tcW w:w="6044" w:type="dxa"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</w:tcPr>
          <w:p w:rsidR="002815E4" w:rsidRDefault="007E4472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s</w:t>
            </w:r>
            <w:r w:rsidR="002815E4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 w:rsidR="002815E4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terdisciplinary geriatric rehabilitation (inpatient and community rehabilitation) vs. Conventional rehabilitation</w:t>
            </w:r>
          </w:p>
          <w:p w:rsidR="002815E4" w:rsidRPr="004C772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Number of participants in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stitutionalised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care (hospital or nursing home) (FU: 3m post-hip fracture): OR 0.46 [0.22, 0.95]; EQ: -</w:t>
            </w: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highlight w:val="cyan"/>
                <w:lang w:val="en-US"/>
              </w:rPr>
            </w:pPr>
          </w:p>
        </w:tc>
      </w:tr>
      <w:tr w:rsidR="002815E4" w:rsidRPr="005D5890" w:rsidTr="002815E4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2815E4" w:rsidRDefault="002815E4" w:rsidP="002815E4">
            <w:pPr>
              <w:pStyle w:val="Listenabsatz"/>
              <w:numPr>
                <w:ilvl w:val="0"/>
                <w:numId w:val="2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Woods 2012: Cognitive stimulation to improve cognitive functioning in people with dementia. CD005562</w:t>
            </w:r>
          </w:p>
        </w:tc>
        <w:tc>
          <w:tcPr>
            <w:tcW w:w="6044" w:type="dxa"/>
            <w:hideMark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ognitive stimulation vs. No cognitive stimulation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ognition (FU: posttreatment): SMD 0.41 [0.25, 0.57]; EQ: - 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Cognition, Information/Orientation (FU:1-3m): SMD 0.57 [0.01, 1.14]; EQ: -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Well-being &amp;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FU: posttreatment): SMD 0.38 [0.11, 0.65]; EQ: -</w:t>
            </w:r>
          </w:p>
        </w:tc>
        <w:tc>
          <w:tcPr>
            <w:tcW w:w="7513" w:type="dxa"/>
            <w:hideMark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ognitive stimulation vs. No cognitive stimulation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ommunication and social interaction (FU: posttreatment): SMD 0.44 [0.17, 0.71]; EQ: -</w:t>
            </w:r>
          </w:p>
        </w:tc>
      </w:tr>
      <w:tr w:rsidR="002815E4" w:rsidRPr="005D5890" w:rsidTr="002815E4">
        <w:tblPrEx>
          <w:tblCellMar>
            <w:top w:w="0" w:type="dxa"/>
            <w:bottom w:w="0" w:type="dxa"/>
          </w:tblCellMar>
        </w:tblPrEx>
        <w:tc>
          <w:tcPr>
            <w:tcW w:w="1900" w:type="dxa"/>
            <w:hideMark/>
          </w:tcPr>
          <w:p w:rsidR="002815E4" w:rsidRDefault="002815E4" w:rsidP="002815E4">
            <w:pPr>
              <w:pStyle w:val="Listenabsatz"/>
              <w:numPr>
                <w:ilvl w:val="0"/>
                <w:numId w:val="23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Woods 2018: Remini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cence therapy for dem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a. CD001120</w:t>
            </w:r>
          </w:p>
        </w:tc>
        <w:tc>
          <w:tcPr>
            <w:tcW w:w="6044" w:type="dxa"/>
            <w:hideMark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>Reminiscence therapy vs. No treatment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>Cognition (overall) (FU: posttreatment): SMD 0.11 [0.00, 0.23]; EQ: high</w:t>
            </w:r>
          </w:p>
        </w:tc>
        <w:tc>
          <w:tcPr>
            <w:tcW w:w="7513" w:type="dxa"/>
            <w:hideMark/>
          </w:tcPr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lastRenderedPageBreak/>
              <w:t>Symptom reduc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2815E4" w:rsidRDefault="002815E4" w:rsidP="002815E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>Reminiscence therapy vs. No treatment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ommunication and interaction (FU: posttreatment)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51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97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5]; EQ: low</w:t>
            </w:r>
          </w:p>
          <w:p w:rsidR="002815E4" w:rsidRDefault="002815E4" w:rsidP="002815E4">
            <w:pPr>
              <w:pStyle w:val="Listenabsatz"/>
              <w:numPr>
                <w:ilvl w:val="0"/>
                <w:numId w:val="10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Communication and interaction (at FU): SMD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49 [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77, </w:t>
            </w:r>
            <w:r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1]; EQ: -</w:t>
            </w:r>
          </w:p>
        </w:tc>
      </w:tr>
    </w:tbl>
    <w:p w:rsidR="002815E4" w:rsidRDefault="002815E4" w:rsidP="0072722D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2815E4" w:rsidRDefault="002815E4" w:rsidP="0072722D">
      <w:pPr>
        <w:rPr>
          <w:rFonts w:ascii="Arial Narrow" w:hAnsi="Arial Narrow" w:cs="Arial"/>
          <w:b/>
          <w:bCs/>
          <w:color w:val="000000"/>
          <w:szCs w:val="18"/>
          <w:lang w:val="en-US"/>
        </w:rPr>
      </w:pPr>
    </w:p>
    <w:p w:rsidR="002815E4" w:rsidRPr="00C75F42" w:rsidRDefault="002815E4" w:rsidP="002815E4">
      <w:pPr>
        <w:rPr>
          <w:sz w:val="32"/>
          <w:lang w:val="en-US"/>
        </w:rPr>
      </w:pP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>E-Table</w:t>
      </w:r>
      <w:r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 14</w:t>
      </w:r>
      <w:r w:rsidRPr="00C75F42"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: </w:t>
      </w:r>
      <w:r w:rsidR="00B31E0F">
        <w:rPr>
          <w:rFonts w:ascii="Arial Narrow" w:hAnsi="Arial Narrow" w:cs="Arial"/>
          <w:b/>
          <w:bCs/>
          <w:color w:val="000000"/>
          <w:szCs w:val="18"/>
          <w:lang w:val="en-US"/>
        </w:rPr>
        <w:t>C</w:t>
      </w:r>
      <w:r>
        <w:rPr>
          <w:rFonts w:ascii="Arial Narrow" w:hAnsi="Arial Narrow" w:cs="Arial"/>
          <w:b/>
          <w:bCs/>
          <w:color w:val="000000"/>
          <w:szCs w:val="18"/>
          <w:lang w:val="en-US"/>
        </w:rPr>
        <w:t>are management</w:t>
      </w:r>
      <w:r w:rsidR="00B31E0F">
        <w:rPr>
          <w:rFonts w:ascii="Arial Narrow" w:hAnsi="Arial Narrow" w:cs="Arial"/>
          <w:b/>
          <w:bCs/>
          <w:color w:val="000000"/>
          <w:szCs w:val="18"/>
          <w:lang w:val="en-US"/>
        </w:rPr>
        <w:t>,</w:t>
      </w:r>
      <w:r>
        <w:rPr>
          <w:rFonts w:ascii="Arial Narrow" w:hAnsi="Arial Narrow" w:cs="Arial"/>
          <w:b/>
          <w:bCs/>
          <w:color w:val="000000"/>
          <w:szCs w:val="18"/>
          <w:lang w:val="en-US"/>
        </w:rPr>
        <w:t xml:space="preserve"> </w:t>
      </w:r>
      <w:r w:rsidR="00B31E0F">
        <w:rPr>
          <w:rFonts w:ascii="Arial Narrow" w:hAnsi="Arial Narrow" w:cs="Arial"/>
          <w:b/>
          <w:bCs/>
          <w:color w:val="000000"/>
          <w:szCs w:val="18"/>
          <w:lang w:val="en-US"/>
        </w:rPr>
        <w:t>not disease specific</w:t>
      </w:r>
    </w:p>
    <w:tbl>
      <w:tblPr>
        <w:tblStyle w:val="Tabellenraster"/>
        <w:tblW w:w="15508" w:type="dxa"/>
        <w:tblInd w:w="51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00"/>
        <w:gridCol w:w="6095"/>
        <w:gridCol w:w="7513"/>
      </w:tblGrid>
      <w:tr w:rsidR="00711F7F" w:rsidRPr="005D5890" w:rsidTr="00B31E0F">
        <w:tc>
          <w:tcPr>
            <w:tcW w:w="1900" w:type="dxa"/>
            <w:shd w:val="clear" w:color="auto" w:fill="95B3D7" w:themeFill="accent1" w:themeFillTint="99"/>
          </w:tcPr>
          <w:p w:rsidR="00711F7F" w:rsidRPr="00D14A04" w:rsidRDefault="00711F7F" w:rsidP="001F386B">
            <w:pPr>
              <w:rPr>
                <w:rFonts w:ascii="Arial Narrow" w:hAnsi="Arial Narrow" w:cs="Arial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D14A04">
              <w:rPr>
                <w:rFonts w:ascii="Arial Narrow" w:hAnsi="Arial Narrow" w:cs="Arial"/>
                <w:b/>
                <w:bCs/>
                <w:color w:val="000000"/>
                <w:sz w:val="20"/>
                <w:szCs w:val="18"/>
                <w:lang w:val="en-US"/>
              </w:rPr>
              <w:t xml:space="preserve">Short Title </w:t>
            </w:r>
          </w:p>
        </w:tc>
        <w:tc>
          <w:tcPr>
            <w:tcW w:w="6095" w:type="dxa"/>
            <w:shd w:val="clear" w:color="auto" w:fill="95B3D7" w:themeFill="accent1" w:themeFillTint="99"/>
          </w:tcPr>
          <w:p w:rsidR="00711F7F" w:rsidRPr="00D14A04" w:rsidRDefault="00711F7F" w:rsidP="001F386B">
            <w:pPr>
              <w:tabs>
                <w:tab w:val="left" w:pos="274"/>
              </w:tabs>
              <w:ind w:right="28"/>
              <w:rPr>
                <w:rFonts w:ascii="Arial Narrow" w:hAnsi="Arial Narrow" w:cs="Arial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D14A04">
              <w:rPr>
                <w:rFonts w:ascii="Arial Narrow" w:hAnsi="Arial Narrow" w:cs="Arial"/>
                <w:b/>
                <w:bCs/>
                <w:color w:val="000000"/>
                <w:sz w:val="20"/>
                <w:szCs w:val="18"/>
                <w:lang w:val="en-US"/>
              </w:rPr>
              <w:t xml:space="preserve">Independence and </w:t>
            </w:r>
            <w:r>
              <w:rPr>
                <w:rFonts w:ascii="Arial Narrow" w:hAnsi="Arial Narrow" w:cs="Arial"/>
                <w:b/>
                <w:bCs/>
                <w:color w:val="000000"/>
                <w:sz w:val="20"/>
                <w:szCs w:val="18"/>
                <w:lang w:val="en-US"/>
              </w:rPr>
              <w:t>F</w:t>
            </w:r>
            <w:r w:rsidRPr="00D14A04">
              <w:rPr>
                <w:rFonts w:ascii="Arial Narrow" w:hAnsi="Arial Narrow" w:cs="Arial"/>
                <w:b/>
                <w:bCs/>
                <w:color w:val="000000"/>
                <w:sz w:val="20"/>
                <w:szCs w:val="18"/>
                <w:lang w:val="en-US"/>
              </w:rPr>
              <w:t xml:space="preserve">unctional Health </w:t>
            </w:r>
          </w:p>
        </w:tc>
        <w:tc>
          <w:tcPr>
            <w:tcW w:w="7513" w:type="dxa"/>
            <w:shd w:val="clear" w:color="auto" w:fill="95B3D7" w:themeFill="accent1" w:themeFillTint="99"/>
          </w:tcPr>
          <w:p w:rsidR="00711F7F" w:rsidRPr="00D14A04" w:rsidRDefault="00711F7F" w:rsidP="001F386B">
            <w:pPr>
              <w:tabs>
                <w:tab w:val="left" w:pos="274"/>
              </w:tabs>
              <w:ind w:right="28"/>
              <w:rPr>
                <w:rFonts w:ascii="Arial Narrow" w:hAnsi="Arial Narrow" w:cs="Arial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D14A04">
              <w:rPr>
                <w:rFonts w:ascii="Arial Narrow" w:hAnsi="Arial Narrow" w:cs="Arial"/>
                <w:b/>
                <w:bCs/>
                <w:color w:val="000000"/>
                <w:sz w:val="20"/>
                <w:szCs w:val="18"/>
                <w:lang w:val="en-US"/>
              </w:rPr>
              <w:t>Symptom</w:t>
            </w:r>
            <w:r>
              <w:rPr>
                <w:rFonts w:ascii="Arial Narrow" w:hAnsi="Arial Narrow" w:cs="Arial"/>
                <w:b/>
                <w:bCs/>
                <w:color w:val="000000"/>
                <w:sz w:val="20"/>
                <w:szCs w:val="18"/>
                <w:lang w:val="en-US"/>
              </w:rPr>
              <w:t xml:space="preserve"> reduction,</w:t>
            </w:r>
            <w:r w:rsidRPr="00D14A04">
              <w:rPr>
                <w:rFonts w:ascii="Arial Narrow" w:hAnsi="Arial Narrow" w:cs="Arial"/>
                <w:b/>
                <w:bCs/>
                <w:color w:val="000000"/>
                <w:sz w:val="20"/>
                <w:szCs w:val="18"/>
                <w:lang w:val="en-US"/>
              </w:rPr>
              <w:t xml:space="preserve"> Mortality, Utilization/Costs, Adverse Events, Others</w:t>
            </w:r>
          </w:p>
        </w:tc>
      </w:tr>
      <w:tr w:rsidR="00711F7F" w:rsidRPr="005D5890" w:rsidTr="00B31E0F">
        <w:tblPrEx>
          <w:tblCellMar>
            <w:top w:w="28" w:type="dxa"/>
            <w:bottom w:w="28" w:type="dxa"/>
          </w:tblCellMar>
        </w:tblPrEx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</w:tcPr>
          <w:p w:rsidR="00711F7F" w:rsidRPr="00DA5FA1" w:rsidRDefault="00711F7F" w:rsidP="00B31E0F">
            <w:pPr>
              <w:pStyle w:val="Listenabsatz"/>
              <w:numPr>
                <w:ilvl w:val="0"/>
                <w:numId w:val="24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Cochrane 2016: Time-limited home-care </w:t>
            </w:r>
            <w:proofErr w:type="spellStart"/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e</w:t>
            </w:r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blement</w:t>
            </w:r>
            <w:proofErr w:type="spellEnd"/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services for mai</w:t>
            </w:r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aining and improving the functional independence of older adults. CD010825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shd w:val="clear" w:color="auto" w:fill="auto"/>
          </w:tcPr>
          <w:p w:rsidR="00711F7F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eablement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s. Usual care</w:t>
            </w:r>
          </w:p>
          <w:p w:rsidR="00711F7F" w:rsidRPr="00494AFF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nctional status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 3m):</w:t>
            </w: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 w:rsidRPr="00494AFF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40 [</w:t>
            </w:r>
            <w:r w:rsidRPr="00494AFF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81, 0.00]; EQ:</w:t>
            </w: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  <w:p w:rsidR="00711F7F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nctional status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 9-12m):</w:t>
            </w: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 w:rsidRPr="00494AFF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0 [</w:t>
            </w:r>
            <w:r w:rsidRPr="00494AFF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53, </w:t>
            </w:r>
            <w:r w:rsidRPr="00494AFF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6]; EQ:</w:t>
            </w: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ery low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shd w:val="clear" w:color="auto" w:fill="auto"/>
          </w:tcPr>
          <w:p w:rsidR="00711F7F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711F7F" w:rsidRPr="005D5890" w:rsidTr="00B31E0F">
        <w:tblPrEx>
          <w:tblCellMar>
            <w:top w:w="28" w:type="dxa"/>
            <w:bottom w:w="28" w:type="dxa"/>
          </w:tblCellMar>
        </w:tblPrEx>
        <w:tc>
          <w:tcPr>
            <w:tcW w:w="1900" w:type="dxa"/>
            <w:shd w:val="clear" w:color="auto" w:fill="auto"/>
          </w:tcPr>
          <w:p w:rsidR="00711F7F" w:rsidRDefault="00711F7F" w:rsidP="00B31E0F">
            <w:pPr>
              <w:pStyle w:val="Listenabsatz"/>
              <w:numPr>
                <w:ilvl w:val="0"/>
                <w:numId w:val="24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4A4B0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Coulter 2015: </w:t>
            </w:r>
            <w:proofErr w:type="spellStart"/>
            <w:r w:rsidRPr="004A4B0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ersona</w:t>
            </w:r>
            <w:r w:rsidRPr="004A4B0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</w:t>
            </w:r>
            <w:r w:rsidRPr="004A4B0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sed</w:t>
            </w:r>
            <w:proofErr w:type="spellEnd"/>
            <w:r w:rsidRPr="004A4B0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care planning for adults with chronic or long-term health cond</w:t>
            </w:r>
            <w:r w:rsidRPr="004A4B0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</w:t>
            </w:r>
            <w:r w:rsidRPr="004A4B0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ons. CD010523</w:t>
            </w:r>
          </w:p>
          <w:p w:rsidR="00AC134C" w:rsidRPr="000D7285" w:rsidRDefault="00AC134C" w:rsidP="000D7285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6095" w:type="dxa"/>
            <w:shd w:val="clear" w:color="auto" w:fill="auto"/>
          </w:tcPr>
          <w:p w:rsidR="00711F7F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</w:t>
            </w:r>
            <w:r w:rsidRPr="00CF2E1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rsonali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d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care planning vs. Usual care</w:t>
            </w:r>
          </w:p>
          <w:p w:rsidR="00711F7F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F2E1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sychological health</w:t>
            </w:r>
          </w:p>
          <w:p w:rsidR="00711F7F" w:rsidRPr="00CF2E15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F2E1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epression (1.5-12m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CF2E1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 w:rsidRPr="00CF2E15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F2E1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6 [</w:t>
            </w:r>
            <w:r w:rsidRPr="00CF2E15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F2E1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52, </w:t>
            </w:r>
            <w:r w:rsidRPr="00CF2E15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0]; EQ:</w:t>
            </w:r>
            <w:r w:rsidRPr="00CF2E1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</w:tc>
        <w:tc>
          <w:tcPr>
            <w:tcW w:w="7513" w:type="dxa"/>
            <w:shd w:val="clear" w:color="auto" w:fill="auto"/>
          </w:tcPr>
          <w:p w:rsidR="00711F7F" w:rsidRDefault="00711F7F" w:rsidP="00711F7F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711F7F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</w:t>
            </w:r>
            <w:r w:rsidRPr="00CF2E1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rsonalised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care planning vs. Usual care</w:t>
            </w:r>
          </w:p>
          <w:p w:rsidR="00711F7F" w:rsidRPr="00CF2E15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F2E1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hysical health</w:t>
            </w:r>
          </w:p>
          <w:p w:rsidR="00711F7F" w:rsidRPr="00CF2E15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aemoglobin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A1c (HbA1c) (change) (6-12m): </w:t>
            </w:r>
            <w:r w:rsidRPr="00CF2E1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M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CF2E1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4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CF2E1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35,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0.14]; EQ:</w:t>
            </w:r>
            <w:r w:rsidRPr="00CF2E1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711F7F" w:rsidRPr="00CF2E15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BP (change) (6-12m): </w:t>
            </w:r>
            <w:r w:rsidRPr="00CF2E1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MD </w:t>
            </w:r>
            <w:r w:rsidRPr="00CF2E15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F2E1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2.64 [</w:t>
            </w:r>
            <w:r w:rsidRPr="00CF2E15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F2E1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4.47, </w:t>
            </w:r>
            <w:r w:rsidRPr="00CF2E15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F2E1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82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CF2E1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711F7F" w:rsidRPr="00CF2E15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711F7F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</w:t>
            </w:r>
            <w:r w:rsidRPr="00D0100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rsonalised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care planning vs. Usual care</w:t>
            </w:r>
          </w:p>
          <w:p w:rsidR="00711F7F" w:rsidRPr="00CF2E15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F2E1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lf-management capabilities</w:t>
            </w:r>
          </w:p>
          <w:p w:rsidR="00711F7F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elf-efficacy (1.5-12m): SMD 0.25 [0.07, 0.43]; EQ: </w:t>
            </w:r>
            <w:r w:rsidRPr="00CF2E15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  <w:p w:rsidR="00711F7F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711F7F" w:rsidRPr="00CA4254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A425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ersonalised</w:t>
            </w:r>
            <w:proofErr w:type="spellEnd"/>
            <w:r w:rsidRPr="00CA425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care planning vs. Usual care</w:t>
            </w:r>
          </w:p>
          <w:p w:rsidR="00711F7F" w:rsidRPr="00CA4254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A425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lf-care activities</w:t>
            </w:r>
          </w:p>
          <w:p w:rsidR="00711F7F" w:rsidRPr="00F6756A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A4254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lf-care (days per week): SMD 0.35 [0.17, 0.52]; EQ: -</w:t>
            </w:r>
          </w:p>
        </w:tc>
      </w:tr>
      <w:tr w:rsidR="00711F7F" w:rsidRPr="00D438FC" w:rsidTr="00B31E0F">
        <w:tblPrEx>
          <w:tblCellMar>
            <w:top w:w="28" w:type="dxa"/>
            <w:bottom w:w="28" w:type="dxa"/>
          </w:tblCellMar>
        </w:tblPrEx>
        <w:tc>
          <w:tcPr>
            <w:tcW w:w="1900" w:type="dxa"/>
            <w:shd w:val="clear" w:color="auto" w:fill="auto"/>
          </w:tcPr>
          <w:p w:rsidR="00711F7F" w:rsidRPr="004A4B01" w:rsidRDefault="00711F7F" w:rsidP="00B31E0F">
            <w:pPr>
              <w:pStyle w:val="Listenabsatz"/>
              <w:numPr>
                <w:ilvl w:val="0"/>
                <w:numId w:val="24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ccleston</w:t>
            </w:r>
            <w:proofErr w:type="spellEnd"/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4: Psych</w:t>
            </w: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</w:t>
            </w: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ogical therapies (Internet-delivered) for the ma</w:t>
            </w: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gement of chronic pain in adults. CD010152</w:t>
            </w:r>
          </w:p>
        </w:tc>
        <w:tc>
          <w:tcPr>
            <w:tcW w:w="6095" w:type="dxa"/>
            <w:shd w:val="clear" w:color="auto" w:fill="auto"/>
          </w:tcPr>
          <w:p w:rsidR="00711F7F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3A1EA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nternet</w:t>
            </w:r>
            <w:r w:rsidRPr="003A1EA9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delivered p</w:t>
            </w: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ychological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r w:rsidRPr="003A1EA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therapy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vs. A</w:t>
            </w:r>
            <w:r w:rsidRPr="003A1EA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tive control, treatment</w:t>
            </w:r>
            <w:r w:rsidRPr="003A1EA9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3A1EA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s</w:t>
            </w:r>
            <w:r w:rsidRPr="003A1EA9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3A1EA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usual, or waiting</w:t>
            </w:r>
            <w:r w:rsidRPr="003A1EA9">
              <w:rPr>
                <w:rFonts w:ascii="Cambria Math" w:hAnsi="Cambria Math" w:cs="Cambria Math"/>
                <w:bCs/>
                <w:color w:val="000000"/>
                <w:sz w:val="16"/>
                <w:szCs w:val="18"/>
                <w:lang w:val="en-US"/>
              </w:rPr>
              <w:t>‐</w:t>
            </w:r>
            <w:r w:rsidRPr="003A1EA9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ist control</w:t>
            </w:r>
          </w:p>
          <w:p w:rsidR="00711F7F" w:rsidRPr="00C10FAE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Headache </w:t>
            </w:r>
          </w:p>
          <w:p w:rsidR="00711F7F" w:rsidRPr="00C10FAE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ain (FU: posttreatment): RR 7.28 [2.67, 19.84]; EQ: -</w:t>
            </w:r>
          </w:p>
          <w:p w:rsidR="00711F7F" w:rsidRPr="00C10FAE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isability(FU: posttreatment):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 w:rsidRPr="00C10FA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65 [</w:t>
            </w:r>
            <w:r w:rsidRPr="00C10FA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91, </w:t>
            </w:r>
            <w:r w:rsidRPr="00C10FA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39]; EQ: 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</w:p>
          <w:p w:rsidR="00711F7F" w:rsidRPr="00C10FAE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on-Headache</w:t>
            </w:r>
          </w:p>
          <w:p w:rsidR="00711F7F" w:rsidRPr="00C10FAE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ain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FU: 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osttreatment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 w:rsidRPr="00C10FA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7 [</w:t>
            </w:r>
            <w:r w:rsidRPr="00C10FA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59, </w:t>
            </w:r>
            <w:r w:rsidRPr="00C10FA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5]; EQ: -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711F7F" w:rsidRPr="00C10FAE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isability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FU: 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osttreatmen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: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 w:rsidRPr="00C10FA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50 [</w:t>
            </w:r>
            <w:r w:rsidRPr="00C10FA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79, </w:t>
            </w:r>
            <w:r w:rsidRPr="00C10FA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20]; EQ: 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</w:p>
          <w:p w:rsidR="00711F7F" w:rsidRPr="00C10FAE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epression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FU: 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osttreatment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 w:rsidRPr="00C10FA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9 [</w:t>
            </w:r>
            <w:r w:rsidRPr="00C10FA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35, </w:t>
            </w:r>
            <w:r w:rsidRPr="00C10FA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4]; EQ: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  <w:p w:rsidR="00711F7F" w:rsidRPr="00C10FAE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nxiety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FU: 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osttreatmen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: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 w:rsidRPr="00C10FA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8 [</w:t>
            </w:r>
            <w:r w:rsidRPr="00C10FA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49, </w:t>
            </w:r>
            <w:r w:rsidRPr="00C10FA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6]; EQ: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  <w:p w:rsidR="00711F7F" w:rsidRPr="00CF2E15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isability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 w:rsidRPr="00C10FA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5 [</w:t>
            </w:r>
            <w:r w:rsidRPr="00C10FA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28, </w:t>
            </w:r>
            <w:r w:rsidRPr="00C10FAE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1]; EQ:</w:t>
            </w:r>
            <w:r w:rsidRPr="00C10FA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7513" w:type="dxa"/>
            <w:shd w:val="clear" w:color="auto" w:fill="auto"/>
          </w:tcPr>
          <w:p w:rsidR="00711F7F" w:rsidRPr="00CF2E15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711F7F" w:rsidRPr="005D5890" w:rsidTr="00B31E0F">
        <w:tblPrEx>
          <w:tblCellMar>
            <w:top w:w="28" w:type="dxa"/>
            <w:bottom w:w="28" w:type="dxa"/>
          </w:tblCellMar>
        </w:tblPrEx>
        <w:tc>
          <w:tcPr>
            <w:tcW w:w="1900" w:type="dxa"/>
            <w:shd w:val="clear" w:color="auto" w:fill="auto"/>
          </w:tcPr>
          <w:p w:rsidR="00711F7F" w:rsidRPr="004A4B01" w:rsidRDefault="00711F7F" w:rsidP="00B31E0F">
            <w:pPr>
              <w:pStyle w:val="Listenabsatz"/>
              <w:numPr>
                <w:ilvl w:val="0"/>
                <w:numId w:val="24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Gomes 2013: Effectiv</w:t>
            </w: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</w:t>
            </w: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ess and cost-effectiveness of home pa</w:t>
            </w: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</w:t>
            </w: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iative care services for adults with advanced il</w:t>
            </w: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</w:t>
            </w: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ess and their caregivers. CD007760</w:t>
            </w:r>
          </w:p>
        </w:tc>
        <w:tc>
          <w:tcPr>
            <w:tcW w:w="6095" w:type="dxa"/>
            <w:shd w:val="clear" w:color="auto" w:fill="auto"/>
          </w:tcPr>
          <w:p w:rsidR="00711F7F" w:rsidRPr="004E5C94" w:rsidRDefault="00711F7F" w:rsidP="002840C6">
            <w:pPr>
              <w:pStyle w:val="Listenabsatz"/>
              <w:ind w:left="226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711F7F" w:rsidRPr="00F96DCC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 w:rsidRPr="00F96DCC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</w:t>
            </w:r>
            <w:r w:rsidR="007E447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</w:t>
            </w:r>
            <w:r w:rsidRPr="00F96DCC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 w:rsidRPr="00F96DCC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711F7F" w:rsidRPr="00F96DCC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F96D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ome palliative care vs. Usual care</w:t>
            </w:r>
          </w:p>
          <w:p w:rsidR="00711F7F" w:rsidRPr="00F96DCC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F96D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eath at home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 3-24m): OR 2.21 [1.31, 3.71]; EQ: high</w:t>
            </w:r>
          </w:p>
          <w:p w:rsidR="00711F7F" w:rsidRPr="00F96DCC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F96D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eath at home with only high quality RCTs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 3-24m): OR 1.75 [1.24, 2.47]; EQ: high</w:t>
            </w:r>
          </w:p>
          <w:p w:rsidR="00711F7F" w:rsidRPr="004C7724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eath in hospital: OR 0.31 [0.12, 0.79]; EQ:</w:t>
            </w:r>
            <w:r w:rsidRPr="00F96D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  <w:p w:rsidR="00711F7F" w:rsidRPr="00D56910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711F7F" w:rsidRPr="005D5890" w:rsidTr="00B31E0F">
        <w:tblPrEx>
          <w:tblCellMar>
            <w:top w:w="28" w:type="dxa"/>
            <w:bottom w:w="28" w:type="dxa"/>
          </w:tblCellMar>
        </w:tblPrEx>
        <w:tc>
          <w:tcPr>
            <w:tcW w:w="1900" w:type="dxa"/>
            <w:shd w:val="clear" w:color="auto" w:fill="auto"/>
          </w:tcPr>
          <w:p w:rsidR="00711F7F" w:rsidRPr="004A4B01" w:rsidRDefault="00711F7F" w:rsidP="00B31E0F">
            <w:pPr>
              <w:pStyle w:val="Listenabsatz"/>
              <w:numPr>
                <w:ilvl w:val="0"/>
                <w:numId w:val="24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Goncalves</w:t>
            </w:r>
            <w:proofErr w:type="spellEnd"/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-Bradley 2017: Early discharge hospital at home. CD000356</w:t>
            </w:r>
          </w:p>
        </w:tc>
        <w:tc>
          <w:tcPr>
            <w:tcW w:w="6095" w:type="dxa"/>
            <w:shd w:val="clear" w:color="auto" w:fill="auto"/>
          </w:tcPr>
          <w:p w:rsidR="00711F7F" w:rsidRPr="00CF2E15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711F7F" w:rsidRDefault="007E4472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s</w:t>
            </w:r>
            <w:r w:rsidR="00711F7F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 w:rsidR="00711F7F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711F7F" w:rsidRPr="00936868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arly discharge hospital at home v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. I</w:t>
            </w: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patient care for those recovering from a stroke</w:t>
            </w:r>
          </w:p>
          <w:p w:rsidR="00711F7F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stitutional care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FU: </w:t>
            </w: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3-6m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RR 0.63 [0.40, 0.98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</w:t>
            </w:r>
          </w:p>
          <w:p w:rsidR="00711F7F" w:rsidRPr="00936868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ospital length of sta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 w:rsidRPr="00936868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6.68 [</w:t>
            </w:r>
            <w:r w:rsidRPr="00936868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0.19, </w:t>
            </w:r>
            <w:r w:rsidRPr="00936868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3.17]; EQ:</w:t>
            </w: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711F7F" w:rsidRPr="00936868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711F7F" w:rsidRPr="00936868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Early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ischarge hospital at home vs. I</w:t>
            </w: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patient care for older people with a mix of conditions</w:t>
            </w:r>
          </w:p>
          <w:p w:rsidR="00711F7F" w:rsidRPr="00936868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nstitu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l care - older patients with a</w:t>
            </w: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ix of conditions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FU: </w:t>
            </w: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y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RR 0.69 [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48, 0.99]; EQ:</w:t>
            </w: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</w:t>
            </w:r>
          </w:p>
          <w:p w:rsidR="00711F7F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411FA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lastRenderedPageBreak/>
              <w:t xml:space="preserve">Hospital length of stay - older people with a mix of conditions: MD </w:t>
            </w:r>
            <w:r w:rsidRPr="00411FA1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411FA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6.76 [</w:t>
            </w:r>
            <w:r w:rsidRPr="00411FA1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411FA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0.60, </w:t>
            </w:r>
            <w:r w:rsidRPr="00411FA1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411FA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2.92]; EQ: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 </w:t>
            </w:r>
          </w:p>
          <w:p w:rsidR="00711F7F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EA0855"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>Total length of stay - older people with a mix of mainly medical conditions</w:t>
            </w:r>
            <w:r w:rsidRPr="002213F2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: MD 6.43 [2.84, 10.03]; EQ: moderate </w:t>
            </w:r>
          </w:p>
          <w:p w:rsidR="00711F7F" w:rsidRPr="002213F2" w:rsidRDefault="00711F7F" w:rsidP="004C7724">
            <w:pPr>
              <w:pStyle w:val="Listenabsatz"/>
              <w:ind w:left="226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711F7F" w:rsidRPr="00936868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Early discharge hospital at home vs.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</w:t>
            </w: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patient care following elective surgery</w:t>
            </w:r>
          </w:p>
          <w:p w:rsidR="00711F7F" w:rsidRPr="00936868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ospital length of stay - older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people recovering from surgery:</w:t>
            </w: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 w:rsidRPr="00936868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4.44 [</w:t>
            </w:r>
            <w:r w:rsidRPr="00936868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6.37, </w:t>
            </w:r>
            <w:r w:rsidRPr="00936868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2.51]; EQ: </w:t>
            </w: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  <w:p w:rsidR="00711F7F" w:rsidRPr="00B31E0F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EA0855"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>Total length of stay - older people having elective surgery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2.79 [0.77, 4.81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936868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711F7F" w:rsidRPr="005D5890" w:rsidTr="00B31E0F">
        <w:tblPrEx>
          <w:tblCellMar>
            <w:top w:w="28" w:type="dxa"/>
            <w:bottom w:w="28" w:type="dxa"/>
          </w:tblCellMar>
        </w:tblPrEx>
        <w:tc>
          <w:tcPr>
            <w:tcW w:w="1900" w:type="dxa"/>
            <w:shd w:val="clear" w:color="auto" w:fill="auto"/>
          </w:tcPr>
          <w:p w:rsidR="00711F7F" w:rsidRPr="00DA5FA1" w:rsidRDefault="00711F7F" w:rsidP="00B31E0F">
            <w:pPr>
              <w:pStyle w:val="Listenabsatz"/>
              <w:numPr>
                <w:ilvl w:val="0"/>
                <w:numId w:val="24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Heneghan</w:t>
            </w:r>
            <w:proofErr w:type="spellEnd"/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6: Self-monitoring and self-management of oral ant</w:t>
            </w:r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</w:t>
            </w:r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coagulation. CD003839</w:t>
            </w:r>
          </w:p>
        </w:tc>
        <w:tc>
          <w:tcPr>
            <w:tcW w:w="6095" w:type="dxa"/>
            <w:shd w:val="clear" w:color="auto" w:fill="auto"/>
          </w:tcPr>
          <w:p w:rsidR="00711F7F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711F7F" w:rsidRDefault="00711F7F" w:rsidP="00711F7F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711F7F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 w:rsidRPr="00591C16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lf</w:t>
            </w:r>
            <w:r w:rsidRPr="00591C16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591C16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nitoring or self</w:t>
            </w:r>
            <w:r w:rsidRPr="00591C16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591C16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anagemen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s. Standard care</w:t>
            </w:r>
          </w:p>
          <w:p w:rsidR="00711F7F" w:rsidRPr="00494AFF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591C16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hromboembolic event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711F7F" w:rsidRPr="00494AFF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lf-monitoring and self-management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FU: </w:t>
            </w: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3-57m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RR 0.58 [0.45, 0.75]; EQ:</w:t>
            </w: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711F7F" w:rsidRPr="00494AFF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vents by Clinical Condition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 3-57m):</w:t>
            </w: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RR 0.52 [0.38, 0.71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  <w:p w:rsidR="00711F7F" w:rsidRPr="00494AFF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vents by s</w:t>
            </w: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lf-management (Sensitivity)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 3-57m): RR 0.50 [0.36, 0.69]; EQ:</w:t>
            </w: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  <w:p w:rsidR="00711F7F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vents by specialty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FU: </w:t>
            </w: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3-57m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: RR 0.60 [0.46, 0.78]; EQ: </w:t>
            </w: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11F7F" w:rsidRPr="005D5890" w:rsidTr="00B31E0F">
        <w:tblPrEx>
          <w:tblCellMar>
            <w:top w:w="28" w:type="dxa"/>
            <w:bottom w:w="28" w:type="dxa"/>
          </w:tblCellMar>
        </w:tblPrEx>
        <w:tc>
          <w:tcPr>
            <w:tcW w:w="1900" w:type="dxa"/>
            <w:shd w:val="clear" w:color="auto" w:fill="auto"/>
          </w:tcPr>
          <w:p w:rsidR="00711F7F" w:rsidRPr="00D56910" w:rsidRDefault="00711F7F" w:rsidP="00B31E0F">
            <w:pPr>
              <w:pStyle w:val="Listenabsatz"/>
              <w:numPr>
                <w:ilvl w:val="0"/>
                <w:numId w:val="24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Khalil 2017: Professional, structural and </w:t>
            </w:r>
            <w:proofErr w:type="spellStart"/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rganis</w:t>
            </w: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onal</w:t>
            </w:r>
            <w:proofErr w:type="spellEnd"/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interventions in pr</w:t>
            </w: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</w:t>
            </w: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ary care for reducing medication errors. CD003942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</w:t>
            </w: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*</w:t>
            </w:r>
          </w:p>
        </w:tc>
        <w:tc>
          <w:tcPr>
            <w:tcW w:w="6095" w:type="dxa"/>
            <w:shd w:val="clear" w:color="auto" w:fill="auto"/>
          </w:tcPr>
          <w:p w:rsidR="00711F7F" w:rsidRPr="004E5C94" w:rsidRDefault="00711F7F" w:rsidP="002840C6">
            <w:pPr>
              <w:pStyle w:val="Listenabsatz"/>
              <w:ind w:left="226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711F7F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F96DCC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</w:t>
            </w:r>
            <w:r w:rsidR="007E447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</w:t>
            </w:r>
            <w:r w:rsidRPr="00F96DCC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 w:rsidRPr="00F96DCC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711F7F" w:rsidRPr="005357B0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357B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rganisational</w:t>
            </w:r>
            <w:proofErr w:type="spellEnd"/>
            <w:r w:rsidRPr="005357B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intervention vs. Standard care</w:t>
            </w:r>
          </w:p>
          <w:p w:rsidR="00711F7F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5357B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Number of people admitted to hospital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5357B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RR 0.92 [0.86, 0.99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5357B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</w:t>
            </w:r>
          </w:p>
          <w:p w:rsidR="00711F7F" w:rsidRPr="00D56910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711F7F" w:rsidRPr="005D5890" w:rsidTr="00B31E0F">
        <w:tblPrEx>
          <w:tblCellMar>
            <w:top w:w="28" w:type="dxa"/>
            <w:bottom w:w="28" w:type="dxa"/>
          </w:tblCellMar>
        </w:tblPrEx>
        <w:tc>
          <w:tcPr>
            <w:tcW w:w="1900" w:type="dxa"/>
            <w:shd w:val="clear" w:color="auto" w:fill="auto"/>
          </w:tcPr>
          <w:p w:rsidR="00711F7F" w:rsidRPr="000368CC" w:rsidRDefault="00711F7F" w:rsidP="00B31E0F">
            <w:pPr>
              <w:pStyle w:val="Listenabsatz"/>
              <w:numPr>
                <w:ilvl w:val="0"/>
                <w:numId w:val="24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aurant</w:t>
            </w:r>
            <w:proofErr w:type="spellEnd"/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8: Nurses as substitutes for doctors in primary care. CD001271</w:t>
            </w:r>
          </w:p>
        </w:tc>
        <w:tc>
          <w:tcPr>
            <w:tcW w:w="6095" w:type="dxa"/>
            <w:shd w:val="clear" w:color="auto" w:fill="auto"/>
          </w:tcPr>
          <w:p w:rsidR="00711F7F" w:rsidRPr="00411A21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ubstitution of doctors with nurses for primary care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s. R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utine doctor</w:t>
            </w:r>
            <w:r w:rsidRPr="00411A21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ed primary care</w:t>
            </w:r>
          </w:p>
          <w:p w:rsidR="00711F7F" w:rsidRPr="00CF2E15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Qo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0.16 [0.00, 0.31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</w:t>
            </w:r>
          </w:p>
        </w:tc>
        <w:tc>
          <w:tcPr>
            <w:tcW w:w="7513" w:type="dxa"/>
            <w:shd w:val="clear" w:color="auto" w:fill="auto"/>
          </w:tcPr>
          <w:p w:rsidR="00711F7F" w:rsidRDefault="00711F7F" w:rsidP="00711F7F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711F7F" w:rsidRPr="00411A21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ubstitution of doctors with nurses for primary care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s. R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utine doctor</w:t>
            </w:r>
            <w:r w:rsidRPr="00411A21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ed primary care</w:t>
            </w:r>
          </w:p>
          <w:p w:rsidR="00711F7F" w:rsidRPr="00411A21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ystolic blood pressure: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 w:rsidRPr="00411A21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3.73 [</w:t>
            </w:r>
            <w:r w:rsidRPr="00411A21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6.02, </w:t>
            </w:r>
            <w:r w:rsidRPr="00411A21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.44]; EQ: 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  <w:p w:rsidR="00711F7F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iastolic blood pressure: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 w:rsidRPr="00411A21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2.54 [</w:t>
            </w:r>
            <w:r w:rsidRPr="00411A21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4.57, </w:t>
            </w:r>
            <w:r w:rsidRPr="00411A21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52]; EQ: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711F7F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  <w:p w:rsidR="00711F7F" w:rsidRDefault="007E4472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s</w:t>
            </w:r>
            <w:r w:rsidR="00711F7F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 w:rsidR="00711F7F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711F7F" w:rsidRPr="00411A21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ubstitution of doctors with nurses for primary care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s. R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utine doctor</w:t>
            </w:r>
            <w:r w:rsidRPr="00411A21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ed primary care</w:t>
            </w:r>
          </w:p>
          <w:p w:rsidR="00711F7F" w:rsidRPr="00411A21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EA0855"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>Length of consulta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SMD 0.38 [0.22, 0.54]; EQ: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711F7F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Attended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eturn visits: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RR 1.19 [1.07, 1.33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711F7F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711F7F" w:rsidRPr="00411A21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Others</w:t>
            </w:r>
          </w:p>
          <w:p w:rsidR="00711F7F" w:rsidRPr="00411A21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ubstitution of doctors with nurses for primary care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s. R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utine doctor</w:t>
            </w:r>
            <w:r w:rsidRPr="00411A21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led primary care</w:t>
            </w:r>
          </w:p>
          <w:p w:rsidR="00711F7F" w:rsidRPr="00711F7F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atient satisfaction: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0.08 [0.01, 0.15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411A2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</w:tc>
      </w:tr>
      <w:tr w:rsidR="00711F7F" w:rsidRPr="005D5890" w:rsidTr="00B31E0F">
        <w:tblPrEx>
          <w:tblCellMar>
            <w:top w:w="28" w:type="dxa"/>
            <w:bottom w:w="28" w:type="dxa"/>
          </w:tblCellMar>
        </w:tblPrEx>
        <w:tc>
          <w:tcPr>
            <w:tcW w:w="1900" w:type="dxa"/>
            <w:shd w:val="clear" w:color="auto" w:fill="auto"/>
          </w:tcPr>
          <w:p w:rsidR="00711F7F" w:rsidRPr="004A4B01" w:rsidRDefault="00711F7F" w:rsidP="00B31E0F">
            <w:pPr>
              <w:pStyle w:val="Listenabsatz"/>
              <w:numPr>
                <w:ilvl w:val="0"/>
                <w:numId w:val="24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Légaré</w:t>
            </w:r>
            <w:proofErr w:type="spellEnd"/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8: Interve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ons for increasing 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he use of shared decision making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by healthcare pr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o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fessionals. CD006732</w:t>
            </w:r>
          </w:p>
        </w:tc>
        <w:tc>
          <w:tcPr>
            <w:tcW w:w="6095" w:type="dxa"/>
            <w:shd w:val="clear" w:color="auto" w:fill="auto"/>
          </w:tcPr>
          <w:p w:rsidR="00711F7F" w:rsidRPr="00CF2E15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711F7F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Others</w:t>
            </w:r>
          </w:p>
          <w:p w:rsidR="00711F7F" w:rsidRPr="000368CC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Interventions targeting patients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s.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U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al care</w:t>
            </w:r>
          </w:p>
          <w:p w:rsidR="00711F7F" w:rsidRPr="000368CC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hared decision making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r w:rsidRPr="00A1403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atient reported outcome measur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, continuous) (FU: ≤ 3y): SMD 0.32 [0.16, 0.48]; EQ: 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ery low</w:t>
            </w:r>
          </w:p>
          <w:p w:rsidR="00711F7F" w:rsidRPr="000368CC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Knowledge: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0.38 [0.16, 0.61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; EQ: 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-</w:t>
            </w:r>
          </w:p>
          <w:p w:rsidR="00711F7F" w:rsidRPr="000368CC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Knowledge (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tegorial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): </w:t>
            </w:r>
            <w:r w:rsidRPr="00DE3DD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isk Differenc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RD) 0.17 [0.05, 0.29]; EQ: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  <w:p w:rsidR="00711F7F" w:rsidRPr="000368CC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711F7F" w:rsidRPr="000368CC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Interventions targeting healthcare professionals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s.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Usu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l care</w:t>
            </w:r>
          </w:p>
          <w:p w:rsidR="00711F7F" w:rsidRPr="005C5761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hared 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ision making (</w:t>
            </w:r>
            <w:r w:rsidRPr="005C576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bserver base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C576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utcome measure, continuous</w:t>
            </w:r>
            <w:r w:rsidRPr="00500A7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) (FU: post intervention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≤</w:t>
            </w:r>
            <w:r w:rsidRPr="00500A7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3m): SMD 0.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70 [0.21, 1.19]; EQ:</w:t>
            </w:r>
            <w:r w:rsidRPr="005C576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ery low</w:t>
            </w:r>
          </w:p>
          <w:p w:rsidR="00711F7F" w:rsidRPr="000368CC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711F7F" w:rsidRPr="000368CC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Interventions targeting both patients and healthcare professionals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s. Usu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al care</w:t>
            </w:r>
          </w:p>
          <w:p w:rsidR="00711F7F" w:rsidRPr="000368CC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hared decision making (</w:t>
            </w:r>
            <w:r w:rsidRPr="005C576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bserver base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C576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utcome measure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, continuous)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 ≤ 3m): SMD 1.10 [0.42, 1.79]; EQ: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ery low</w:t>
            </w:r>
          </w:p>
          <w:p w:rsidR="00711F7F" w:rsidRPr="000368CC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Knowledge: SMD 0.41 [0.28, 0.53]; EQ: -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711F7F" w:rsidRPr="000368CC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Knowledge (</w:t>
            </w:r>
            <w:proofErr w:type="spellStart"/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ategorial</w:t>
            </w:r>
            <w:proofErr w:type="spellEnd"/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RD 0.28 [0.05, 0.51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  <w:p w:rsidR="00711F7F" w:rsidRPr="000368CC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711F7F" w:rsidRPr="000368CC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Interventions targeting patients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s.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her interventions targeting patients</w:t>
            </w:r>
          </w:p>
          <w:p w:rsidR="00711F7F" w:rsidRPr="000368CC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hared decision making (</w:t>
            </w:r>
            <w:r w:rsidRPr="005C576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bserver based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C5761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utcome measure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, continuous)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 post-visit):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0.88 [0.39, 1.37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very low</w:t>
            </w:r>
          </w:p>
          <w:p w:rsidR="00711F7F" w:rsidRPr="00B31E0F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EA0855"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>Match between preferred and actual level of participation in decision making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RD </w:t>
            </w:r>
            <w:r w:rsidRPr="000368CC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10 [</w:t>
            </w:r>
            <w:r w:rsidRPr="000368CC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16, </w:t>
            </w:r>
            <w:r w:rsidRPr="000368CC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5]; EQ:</w:t>
            </w:r>
            <w:r w:rsidRPr="000368CC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711F7F" w:rsidRPr="005D5890" w:rsidTr="00B31E0F">
        <w:tblPrEx>
          <w:tblCellMar>
            <w:top w:w="28" w:type="dxa"/>
            <w:bottom w:w="28" w:type="dxa"/>
          </w:tblCellMar>
        </w:tblPrEx>
        <w:tc>
          <w:tcPr>
            <w:tcW w:w="1900" w:type="dxa"/>
            <w:shd w:val="clear" w:color="auto" w:fill="auto"/>
          </w:tcPr>
          <w:p w:rsidR="00711F7F" w:rsidRPr="004A4B01" w:rsidRDefault="00711F7F" w:rsidP="00B31E0F">
            <w:pPr>
              <w:pStyle w:val="Listenabsatz"/>
              <w:numPr>
                <w:ilvl w:val="0"/>
                <w:numId w:val="24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lastRenderedPageBreak/>
              <w:t>Pitt 2013: Consumer-providers of care for adult clients of statutory mental health services. CD004807</w:t>
            </w:r>
          </w:p>
        </w:tc>
        <w:tc>
          <w:tcPr>
            <w:tcW w:w="6095" w:type="dxa"/>
            <w:shd w:val="clear" w:color="auto" w:fill="auto"/>
          </w:tcPr>
          <w:p w:rsidR="00711F7F" w:rsidRPr="004E5C94" w:rsidRDefault="00711F7F" w:rsidP="002840C6">
            <w:pPr>
              <w:pStyle w:val="Listenabsatz"/>
              <w:ind w:left="226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711F7F" w:rsidRDefault="007E4472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s</w:t>
            </w:r>
            <w:r w:rsidR="00711F7F" w:rsidRPr="00F96DCC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 w:rsidR="00711F7F" w:rsidRPr="00F96DCC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711F7F" w:rsidRPr="006D358B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6D358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onsumer-provider vs. Professional staff</w:t>
            </w:r>
          </w:p>
          <w:p w:rsidR="00711F7F" w:rsidRPr="00D56910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6D358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Crisis/emergency service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6D358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SMD </w:t>
            </w:r>
            <w:r w:rsidRPr="006D358B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6D358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34 [</w:t>
            </w:r>
            <w:r w:rsidRPr="006D358B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6D358B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60, </w:t>
            </w:r>
            <w:r w:rsidRPr="006D358B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7]; EQ:</w:t>
            </w:r>
          </w:p>
        </w:tc>
      </w:tr>
      <w:tr w:rsidR="00711F7F" w:rsidRPr="00D438FC" w:rsidTr="00B31E0F">
        <w:tblPrEx>
          <w:tblCellMar>
            <w:top w:w="28" w:type="dxa"/>
            <w:bottom w:w="28" w:type="dxa"/>
          </w:tblCellMar>
        </w:tblPrEx>
        <w:tc>
          <w:tcPr>
            <w:tcW w:w="1900" w:type="dxa"/>
            <w:shd w:val="clear" w:color="auto" w:fill="auto"/>
          </w:tcPr>
          <w:p w:rsidR="00711F7F" w:rsidRPr="00411A21" w:rsidRDefault="00711F7F" w:rsidP="00B31E0F">
            <w:pPr>
              <w:pStyle w:val="Listenabsatz"/>
              <w:numPr>
                <w:ilvl w:val="0"/>
                <w:numId w:val="24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osadzki</w:t>
            </w:r>
            <w:proofErr w:type="spellEnd"/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6: Automa</w:t>
            </w:r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</w:t>
            </w:r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ed telephone communic</w:t>
            </w:r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</w:t>
            </w:r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on systems for preve</w:t>
            </w:r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ive healthcare and ma</w:t>
            </w:r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n</w:t>
            </w:r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agement of long-term conditions. CD009921</w:t>
            </w:r>
          </w:p>
        </w:tc>
        <w:tc>
          <w:tcPr>
            <w:tcW w:w="6095" w:type="dxa"/>
            <w:shd w:val="clear" w:color="auto" w:fill="auto"/>
          </w:tcPr>
          <w:p w:rsidR="00711F7F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711F7F" w:rsidRDefault="00711F7F" w:rsidP="00711F7F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8C7212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Symptom reduction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711F7F" w:rsidRPr="000064A0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A5308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Automated telephone communication systems 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s. Usual care for managing diabetes mellitus</w:t>
            </w:r>
          </w:p>
          <w:p w:rsidR="00711F7F" w:rsidRPr="000064A0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Glycated </w:t>
            </w: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haemoglobin</w:t>
            </w:r>
            <w:proofErr w:type="spellEnd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(FU: 6m):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 w:rsidRPr="000064A0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26 [</w:t>
            </w:r>
            <w:r w:rsidRPr="000064A0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0.50, </w:t>
            </w:r>
            <w:r w:rsidRPr="000064A0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0.01]; EQ: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low</w:t>
            </w:r>
          </w:p>
          <w:p w:rsidR="00711F7F" w:rsidRPr="000064A0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elf-monitoring of diabetic fo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t (FU: 12m): SMD 0.24 [0.06, 0.42]; EQ: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711F7F" w:rsidRPr="000064A0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711F7F" w:rsidRPr="000064A0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A5308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Automated telephone communication systems 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s. Usual primary care and education or usual care for managing hypertension</w:t>
            </w:r>
          </w:p>
          <w:p w:rsidR="00711F7F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yst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olic blood pressure (FU: 6w):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D </w:t>
            </w:r>
            <w:r w:rsidRPr="000064A0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.89 [</w:t>
            </w:r>
            <w:r w:rsidRPr="000064A0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2.12, </w:t>
            </w:r>
            <w:r w:rsidRPr="000064A0">
              <w:rPr>
                <w:rFonts w:ascii="Cambria Math" w:hAnsi="Cambria Math" w:cs="Cambria Math"/>
                <w:bCs/>
                <w:color w:val="000000"/>
                <w:sz w:val="16"/>
                <w:szCs w:val="16"/>
                <w:lang w:val="en-US"/>
              </w:rPr>
              <w:t>‐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1.66]; EQ: 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  <w:p w:rsidR="00711F7F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  <w:p w:rsidR="00711F7F" w:rsidRDefault="007E4472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s</w:t>
            </w:r>
            <w:r w:rsidR="00711F7F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</w:t>
            </w:r>
            <w:proofErr w:type="spellEnd"/>
            <w:r w:rsidR="00711F7F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/Costs</w:t>
            </w:r>
          </w:p>
          <w:p w:rsidR="00711F7F" w:rsidRPr="000064A0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A5308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Automated telephone communication systems 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s. Control for improving health services uptake (screening rates)</w:t>
            </w:r>
          </w:p>
          <w:p w:rsidR="00711F7F" w:rsidRPr="000064A0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Breast cancer screening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, M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ul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t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modal/complex interventions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FU: 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12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: RR: 2.17 [1.55, 3.04]; EQ: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high</w:t>
            </w:r>
          </w:p>
          <w:p w:rsidR="00711F7F" w:rsidRPr="000064A0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Subtotal: Colorectal cancer screening, M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ultimodal/complex interventions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 12m): RR 2.19 [1.88, 2.55]; EQ: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high</w:t>
            </w:r>
          </w:p>
          <w:p w:rsidR="00711F7F" w:rsidRPr="000064A0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Subtotal: Colorectal cancer screening, 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VR (6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: RR 1.36 [1.25, 1.48]; EQ: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  <w:p w:rsidR="00711F7F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  <w:p w:rsidR="00711F7F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Others</w:t>
            </w:r>
          </w:p>
          <w:p w:rsidR="00711F7F" w:rsidRPr="000064A0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A5308A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Automated telephone communication systems 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vs. Control for improving health services uptake (</w:t>
            </w:r>
            <w:proofErr w:type="spellStart"/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mmunisation</w:t>
            </w:r>
            <w:proofErr w:type="spellEnd"/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)</w:t>
            </w:r>
          </w:p>
          <w:p w:rsidR="00711F7F" w:rsidRPr="001F260C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proofErr w:type="spellStart"/>
            <w:r w:rsidRPr="001F260C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Immunisation</w:t>
            </w:r>
            <w:proofErr w:type="spellEnd"/>
            <w:r w:rsidRPr="001F260C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1F260C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children</w:t>
            </w:r>
            <w:proofErr w:type="spellEnd"/>
            <w:r w:rsidRPr="001F260C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 (FU: 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4m): RR 1.25 [1.18, 1.32]; EQ:</w:t>
            </w:r>
            <w:r w:rsidRPr="001F260C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 xml:space="preserve"> moderate</w:t>
            </w:r>
          </w:p>
          <w:p w:rsidR="00711F7F" w:rsidRPr="00B31E0F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Immunisation</w:t>
            </w:r>
            <w:proofErr w:type="spellEnd"/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in adolescents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 15m): RR 1.06 [1.02, 1.11]; EQ:</w:t>
            </w:r>
            <w:r w:rsidRPr="000064A0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moderate</w:t>
            </w:r>
          </w:p>
        </w:tc>
      </w:tr>
      <w:tr w:rsidR="00711F7F" w:rsidRPr="005D5890" w:rsidTr="00B31E0F">
        <w:tblPrEx>
          <w:tblCellMar>
            <w:top w:w="28" w:type="dxa"/>
            <w:bottom w:w="28" w:type="dxa"/>
          </w:tblCellMar>
        </w:tblPrEx>
        <w:tc>
          <w:tcPr>
            <w:tcW w:w="1900" w:type="dxa"/>
            <w:shd w:val="clear" w:color="auto" w:fill="auto"/>
          </w:tcPr>
          <w:p w:rsidR="00711F7F" w:rsidRPr="00D56910" w:rsidRDefault="00711F7F" w:rsidP="00B31E0F">
            <w:pPr>
              <w:pStyle w:val="Listenabsatz"/>
              <w:numPr>
                <w:ilvl w:val="0"/>
                <w:numId w:val="24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Rosendal</w:t>
            </w:r>
            <w:proofErr w:type="spellEnd"/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3: Enhanced care by generalists for functional somatic sym</w:t>
            </w: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p</w:t>
            </w: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toms and disorders in pr</w:t>
            </w: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i</w:t>
            </w:r>
            <w:r w:rsidRPr="00D56910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mary care. CD008142</w:t>
            </w:r>
          </w:p>
        </w:tc>
        <w:tc>
          <w:tcPr>
            <w:tcW w:w="6095" w:type="dxa"/>
            <w:shd w:val="clear" w:color="auto" w:fill="auto"/>
          </w:tcPr>
          <w:p w:rsidR="00711F7F" w:rsidRPr="00CF2E15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shd w:val="clear" w:color="auto" w:fill="auto"/>
          </w:tcPr>
          <w:p w:rsidR="00711F7F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Others</w:t>
            </w:r>
          </w:p>
          <w:p w:rsidR="00711F7F" w:rsidRPr="002A3C7E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Enhanced care vs. T</w:t>
            </w:r>
            <w:r w:rsidRPr="002A3C7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reatment as usual</w:t>
            </w:r>
          </w:p>
          <w:p w:rsidR="00711F7F" w:rsidRPr="002A3C7E" w:rsidRDefault="00711F7F" w:rsidP="004C7724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EA0855"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>Discontinuation at FU: 6-24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 RR 1.25 [1.08, 1.46]; EQ: -</w:t>
            </w:r>
          </w:p>
          <w:p w:rsidR="00711F7F" w:rsidRPr="00B31E0F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EA0855">
              <w:rPr>
                <w:rFonts w:ascii="Arial Narrow" w:hAnsi="Arial Narrow" w:cs="Arial"/>
                <w:bCs/>
                <w:color w:val="FF0000"/>
                <w:sz w:val="16"/>
                <w:szCs w:val="16"/>
                <w:lang w:val="en-US"/>
              </w:rPr>
              <w:t>Discontinuation at FU: 1-3m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2A3C7E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RR 1.28 [1.06, 1.54]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; EQ: -</w:t>
            </w:r>
          </w:p>
        </w:tc>
      </w:tr>
      <w:tr w:rsidR="00711F7F" w:rsidRPr="005D5890" w:rsidTr="00B31E0F">
        <w:tblPrEx>
          <w:tblCellMar>
            <w:top w:w="28" w:type="dxa"/>
            <w:bottom w:w="28" w:type="dxa"/>
          </w:tblCellMar>
        </w:tblPrEx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</w:tcPr>
          <w:p w:rsidR="00711F7F" w:rsidRPr="00DA5FA1" w:rsidRDefault="00711F7F" w:rsidP="00B31E0F">
            <w:pPr>
              <w:pStyle w:val="Listenabsatz"/>
              <w:numPr>
                <w:ilvl w:val="0"/>
                <w:numId w:val="24"/>
              </w:numPr>
              <w:ind w:left="233" w:hanging="233"/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>Shepperd</w:t>
            </w:r>
            <w:proofErr w:type="spellEnd"/>
            <w:r w:rsidRPr="00DA5FA1">
              <w:rPr>
                <w:rFonts w:ascii="Arial Narrow" w:hAnsi="Arial Narrow" w:cs="Arial"/>
                <w:bCs/>
                <w:color w:val="000000"/>
                <w:sz w:val="16"/>
                <w:szCs w:val="18"/>
                <w:lang w:val="en-US"/>
              </w:rPr>
              <w:t xml:space="preserve"> 2016: Hospital at home: home-based end-of-life- care. CD009231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</w:tcPr>
          <w:p w:rsidR="00711F7F" w:rsidRDefault="00711F7F" w:rsidP="002840C6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tcBorders>
              <w:bottom w:val="single" w:sz="4" w:space="0" w:color="auto"/>
            </w:tcBorders>
            <w:shd w:val="clear" w:color="auto" w:fill="auto"/>
          </w:tcPr>
          <w:p w:rsidR="00711F7F" w:rsidRDefault="007E4472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Utilis</w:t>
            </w:r>
            <w:bookmarkStart w:id="0" w:name="_GoBack"/>
            <w:bookmarkEnd w:id="0"/>
            <w:r w:rsidR="00711F7F"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  <w:t>ation/Costs</w:t>
            </w:r>
          </w:p>
          <w:p w:rsidR="00711F7F" w:rsidRPr="00494AFF" w:rsidRDefault="00711F7F" w:rsidP="004C7724">
            <w:pP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Place of death</w:t>
            </w:r>
          </w:p>
          <w:p w:rsidR="00711F7F" w:rsidRPr="00B31E0F" w:rsidRDefault="00711F7F" w:rsidP="002840C6">
            <w:pPr>
              <w:pStyle w:val="Listenabsatz"/>
              <w:numPr>
                <w:ilvl w:val="0"/>
                <w:numId w:val="1"/>
              </w:numPr>
              <w:ind w:left="226" w:hanging="141"/>
              <w:rPr>
                <w:rFonts w:ascii="Arial Narrow" w:hAnsi="Arial Narrow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Dying at home (</w:t>
            </w:r>
            <w:r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>FU: 6-24m): RR 1.33 [1.14, 1.55]; EQ:</w:t>
            </w:r>
            <w:r w:rsidRPr="00494AFF"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high</w:t>
            </w:r>
          </w:p>
        </w:tc>
      </w:tr>
    </w:tbl>
    <w:p w:rsidR="00AD7A71" w:rsidRDefault="00AD7A71" w:rsidP="00AE3BAD">
      <w:pPr>
        <w:rPr>
          <w:b/>
          <w:sz w:val="14"/>
          <w:lang w:val="en-US"/>
        </w:rPr>
      </w:pPr>
    </w:p>
    <w:sectPr w:rsidR="00AD7A71" w:rsidSect="00667C89">
      <w:footerReference w:type="default" r:id="rId9"/>
      <w:pgSz w:w="16838" w:h="11906" w:orient="landscape"/>
      <w:pgMar w:top="720" w:right="720" w:bottom="720" w:left="72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2E22" w:rsidRDefault="00E72E22" w:rsidP="00EC1F25">
      <w:r>
        <w:separator/>
      </w:r>
    </w:p>
  </w:endnote>
  <w:endnote w:type="continuationSeparator" w:id="0">
    <w:p w:rsidR="00E72E22" w:rsidRDefault="00E72E22" w:rsidP="00EC1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9260288"/>
      <w:docPartObj>
        <w:docPartGallery w:val="Page Numbers (Bottom of Page)"/>
        <w:docPartUnique/>
      </w:docPartObj>
    </w:sdtPr>
    <w:sdtEndPr/>
    <w:sdtContent>
      <w:p w:rsidR="00E72E22" w:rsidRDefault="00E72E2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4472">
          <w:rPr>
            <w:noProof/>
          </w:rPr>
          <w:t>23</w:t>
        </w:r>
        <w:r>
          <w:fldChar w:fldCharType="end"/>
        </w:r>
      </w:p>
    </w:sdtContent>
  </w:sdt>
  <w:p w:rsidR="00E72E22" w:rsidRDefault="00E72E2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2E22" w:rsidRDefault="00E72E22" w:rsidP="00EC1F25">
      <w:r>
        <w:separator/>
      </w:r>
    </w:p>
  </w:footnote>
  <w:footnote w:type="continuationSeparator" w:id="0">
    <w:p w:rsidR="00E72E22" w:rsidRDefault="00E72E22" w:rsidP="00EC1F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7551B"/>
    <w:multiLevelType w:val="hybridMultilevel"/>
    <w:tmpl w:val="8BDE249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4CF3573"/>
    <w:multiLevelType w:val="hybridMultilevel"/>
    <w:tmpl w:val="53DC87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A7435E"/>
    <w:multiLevelType w:val="hybridMultilevel"/>
    <w:tmpl w:val="3D7C27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E20AE5"/>
    <w:multiLevelType w:val="hybridMultilevel"/>
    <w:tmpl w:val="8BDE249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D487D8C"/>
    <w:multiLevelType w:val="hybridMultilevel"/>
    <w:tmpl w:val="8BDE249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7604663"/>
    <w:multiLevelType w:val="hybridMultilevel"/>
    <w:tmpl w:val="8BDE249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7B0548A"/>
    <w:multiLevelType w:val="hybridMultilevel"/>
    <w:tmpl w:val="8BDE249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8254340"/>
    <w:multiLevelType w:val="hybridMultilevel"/>
    <w:tmpl w:val="8BDE249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C015406"/>
    <w:multiLevelType w:val="hybridMultilevel"/>
    <w:tmpl w:val="D04A60B2"/>
    <w:lvl w:ilvl="0" w:tplc="9E7C972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  <w:color w:val="000000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494F80"/>
    <w:multiLevelType w:val="hybridMultilevel"/>
    <w:tmpl w:val="8BDE249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22D20B4"/>
    <w:multiLevelType w:val="hybridMultilevel"/>
    <w:tmpl w:val="46C44426"/>
    <w:lvl w:ilvl="0" w:tplc="0407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11">
    <w:nsid w:val="33824932"/>
    <w:multiLevelType w:val="hybridMultilevel"/>
    <w:tmpl w:val="474C8FF4"/>
    <w:lvl w:ilvl="0" w:tplc="4AB2F38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8B11E2"/>
    <w:multiLevelType w:val="hybridMultilevel"/>
    <w:tmpl w:val="926A8D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7562F6D"/>
    <w:multiLevelType w:val="hybridMultilevel"/>
    <w:tmpl w:val="8BDE249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9606156"/>
    <w:multiLevelType w:val="hybridMultilevel"/>
    <w:tmpl w:val="26E6A85E"/>
    <w:lvl w:ilvl="0" w:tplc="6A0CBC4C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A6E3D12"/>
    <w:multiLevelType w:val="hybridMultilevel"/>
    <w:tmpl w:val="8BDE249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CDD3B18"/>
    <w:multiLevelType w:val="hybridMultilevel"/>
    <w:tmpl w:val="8BDE249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650207C"/>
    <w:multiLevelType w:val="hybridMultilevel"/>
    <w:tmpl w:val="8BDE249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0BF7F86"/>
    <w:multiLevelType w:val="hybridMultilevel"/>
    <w:tmpl w:val="0C16F36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6111AF3"/>
    <w:multiLevelType w:val="hybridMultilevel"/>
    <w:tmpl w:val="8BDE249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7186B13"/>
    <w:multiLevelType w:val="hybridMultilevel"/>
    <w:tmpl w:val="8BDE249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DDE5BF8"/>
    <w:multiLevelType w:val="hybridMultilevel"/>
    <w:tmpl w:val="D1CAE034"/>
    <w:lvl w:ilvl="0" w:tplc="09B600FA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9903AE"/>
    <w:multiLevelType w:val="hybridMultilevel"/>
    <w:tmpl w:val="D6D687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E85AB6"/>
    <w:multiLevelType w:val="hybridMultilevel"/>
    <w:tmpl w:val="A20ACC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AC2409C"/>
    <w:multiLevelType w:val="hybridMultilevel"/>
    <w:tmpl w:val="B19083EE"/>
    <w:lvl w:ilvl="0" w:tplc="5D0292C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  <w:color w:val="000000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C1621C9"/>
    <w:multiLevelType w:val="hybridMultilevel"/>
    <w:tmpl w:val="8BDE249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FBE762E"/>
    <w:multiLevelType w:val="hybridMultilevel"/>
    <w:tmpl w:val="29F03D4C"/>
    <w:lvl w:ilvl="0" w:tplc="F7308058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5"/>
  </w:num>
  <w:num w:numId="3">
    <w:abstractNumId w:val="20"/>
  </w:num>
  <w:num w:numId="4">
    <w:abstractNumId w:val="18"/>
  </w:num>
  <w:num w:numId="5">
    <w:abstractNumId w:val="12"/>
  </w:num>
  <w:num w:numId="6">
    <w:abstractNumId w:val="26"/>
  </w:num>
  <w:num w:numId="7">
    <w:abstractNumId w:val="11"/>
  </w:num>
  <w:num w:numId="8">
    <w:abstractNumId w:val="24"/>
  </w:num>
  <w:num w:numId="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0"/>
  </w:num>
  <w:num w:numId="11">
    <w:abstractNumId w:val="8"/>
  </w:num>
  <w:num w:numId="12">
    <w:abstractNumId w:val="2"/>
  </w:num>
  <w:num w:numId="13">
    <w:abstractNumId w:val="16"/>
  </w:num>
  <w:num w:numId="14">
    <w:abstractNumId w:val="13"/>
  </w:num>
  <w:num w:numId="15">
    <w:abstractNumId w:val="17"/>
  </w:num>
  <w:num w:numId="16">
    <w:abstractNumId w:val="0"/>
  </w:num>
  <w:num w:numId="17">
    <w:abstractNumId w:val="3"/>
  </w:num>
  <w:num w:numId="18">
    <w:abstractNumId w:val="25"/>
  </w:num>
  <w:num w:numId="19">
    <w:abstractNumId w:val="19"/>
  </w:num>
  <w:num w:numId="20">
    <w:abstractNumId w:val="4"/>
  </w:num>
  <w:num w:numId="21">
    <w:abstractNumId w:val="6"/>
  </w:num>
  <w:num w:numId="22">
    <w:abstractNumId w:val="5"/>
  </w:num>
  <w:num w:numId="23">
    <w:abstractNumId w:val="7"/>
  </w:num>
  <w:num w:numId="24">
    <w:abstractNumId w:val="9"/>
  </w:num>
  <w:num w:numId="25">
    <w:abstractNumId w:val="21"/>
  </w:num>
  <w:num w:numId="26">
    <w:abstractNumId w:val="14"/>
  </w:num>
  <w:num w:numId="27">
    <w:abstractNumId w:val="1"/>
  </w:num>
  <w:num w:numId="28">
    <w:abstractNumId w:val="23"/>
  </w:num>
  <w:num w:numId="2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44F"/>
    <w:rsid w:val="000031D1"/>
    <w:rsid w:val="00003A70"/>
    <w:rsid w:val="00005DB5"/>
    <w:rsid w:val="000064A0"/>
    <w:rsid w:val="00013995"/>
    <w:rsid w:val="00013E26"/>
    <w:rsid w:val="00020A6C"/>
    <w:rsid w:val="00021524"/>
    <w:rsid w:val="000278E3"/>
    <w:rsid w:val="0003237C"/>
    <w:rsid w:val="00036542"/>
    <w:rsid w:val="000368CC"/>
    <w:rsid w:val="00036F81"/>
    <w:rsid w:val="000402D7"/>
    <w:rsid w:val="00045876"/>
    <w:rsid w:val="00045C27"/>
    <w:rsid w:val="00046308"/>
    <w:rsid w:val="00046C9E"/>
    <w:rsid w:val="00051ACC"/>
    <w:rsid w:val="00062AB4"/>
    <w:rsid w:val="0006497D"/>
    <w:rsid w:val="00066000"/>
    <w:rsid w:val="000661E5"/>
    <w:rsid w:val="00070BAD"/>
    <w:rsid w:val="00071570"/>
    <w:rsid w:val="00074141"/>
    <w:rsid w:val="00080F01"/>
    <w:rsid w:val="00082C2E"/>
    <w:rsid w:val="000972B4"/>
    <w:rsid w:val="00097ADC"/>
    <w:rsid w:val="000A35FE"/>
    <w:rsid w:val="000A43E0"/>
    <w:rsid w:val="000B3552"/>
    <w:rsid w:val="000B3E33"/>
    <w:rsid w:val="000C1891"/>
    <w:rsid w:val="000C21D3"/>
    <w:rsid w:val="000D1132"/>
    <w:rsid w:val="000D1294"/>
    <w:rsid w:val="000D7285"/>
    <w:rsid w:val="000E0A89"/>
    <w:rsid w:val="000E1173"/>
    <w:rsid w:val="000E1C7E"/>
    <w:rsid w:val="000E2ED7"/>
    <w:rsid w:val="000E4526"/>
    <w:rsid w:val="000F059C"/>
    <w:rsid w:val="000F1D2A"/>
    <w:rsid w:val="0011037A"/>
    <w:rsid w:val="001103DA"/>
    <w:rsid w:val="001168A3"/>
    <w:rsid w:val="00125EE6"/>
    <w:rsid w:val="00126233"/>
    <w:rsid w:val="00134B97"/>
    <w:rsid w:val="00141764"/>
    <w:rsid w:val="001463CB"/>
    <w:rsid w:val="001465B9"/>
    <w:rsid w:val="00146EDF"/>
    <w:rsid w:val="001532FC"/>
    <w:rsid w:val="001567AC"/>
    <w:rsid w:val="001576FC"/>
    <w:rsid w:val="001716F1"/>
    <w:rsid w:val="001723F6"/>
    <w:rsid w:val="00174BFF"/>
    <w:rsid w:val="00176AB1"/>
    <w:rsid w:val="001772F3"/>
    <w:rsid w:val="001804A5"/>
    <w:rsid w:val="0018232F"/>
    <w:rsid w:val="00182D19"/>
    <w:rsid w:val="001852B2"/>
    <w:rsid w:val="001A08D6"/>
    <w:rsid w:val="001A7BC5"/>
    <w:rsid w:val="001B102D"/>
    <w:rsid w:val="001B141C"/>
    <w:rsid w:val="001B65B6"/>
    <w:rsid w:val="001B6E83"/>
    <w:rsid w:val="001C6514"/>
    <w:rsid w:val="001C6599"/>
    <w:rsid w:val="001C6BF6"/>
    <w:rsid w:val="001C7360"/>
    <w:rsid w:val="001D1AA1"/>
    <w:rsid w:val="001D3196"/>
    <w:rsid w:val="001D7D1A"/>
    <w:rsid w:val="001E0FBF"/>
    <w:rsid w:val="001E5506"/>
    <w:rsid w:val="001E6717"/>
    <w:rsid w:val="001F0C5E"/>
    <w:rsid w:val="001F260C"/>
    <w:rsid w:val="001F261C"/>
    <w:rsid w:val="001F386B"/>
    <w:rsid w:val="001F5A36"/>
    <w:rsid w:val="001F7499"/>
    <w:rsid w:val="001F74AD"/>
    <w:rsid w:val="002047F5"/>
    <w:rsid w:val="002056F6"/>
    <w:rsid w:val="002073AC"/>
    <w:rsid w:val="002127B3"/>
    <w:rsid w:val="002137DD"/>
    <w:rsid w:val="002137EC"/>
    <w:rsid w:val="00217EC1"/>
    <w:rsid w:val="00217F6D"/>
    <w:rsid w:val="002203BF"/>
    <w:rsid w:val="002213F2"/>
    <w:rsid w:val="00223641"/>
    <w:rsid w:val="00223C67"/>
    <w:rsid w:val="00230580"/>
    <w:rsid w:val="00230EAE"/>
    <w:rsid w:val="00230FF8"/>
    <w:rsid w:val="00233377"/>
    <w:rsid w:val="0023449F"/>
    <w:rsid w:val="00241AD1"/>
    <w:rsid w:val="002438A3"/>
    <w:rsid w:val="0024653F"/>
    <w:rsid w:val="00247695"/>
    <w:rsid w:val="00247DF8"/>
    <w:rsid w:val="00250E54"/>
    <w:rsid w:val="00251F6F"/>
    <w:rsid w:val="002521BE"/>
    <w:rsid w:val="00255E0A"/>
    <w:rsid w:val="00261552"/>
    <w:rsid w:val="00262B10"/>
    <w:rsid w:val="0026556B"/>
    <w:rsid w:val="002665A5"/>
    <w:rsid w:val="00272CA6"/>
    <w:rsid w:val="00275AEB"/>
    <w:rsid w:val="00275F2C"/>
    <w:rsid w:val="002765AA"/>
    <w:rsid w:val="002815E4"/>
    <w:rsid w:val="002840C6"/>
    <w:rsid w:val="00286576"/>
    <w:rsid w:val="00287186"/>
    <w:rsid w:val="00291288"/>
    <w:rsid w:val="00292729"/>
    <w:rsid w:val="002A3C7E"/>
    <w:rsid w:val="002A3E87"/>
    <w:rsid w:val="002A692B"/>
    <w:rsid w:val="002C132E"/>
    <w:rsid w:val="002C2F6F"/>
    <w:rsid w:val="002C6431"/>
    <w:rsid w:val="002D4C42"/>
    <w:rsid w:val="002E0369"/>
    <w:rsid w:val="002E148E"/>
    <w:rsid w:val="002E57DD"/>
    <w:rsid w:val="002F2129"/>
    <w:rsid w:val="002F5D58"/>
    <w:rsid w:val="002F6D77"/>
    <w:rsid w:val="00310462"/>
    <w:rsid w:val="00310C79"/>
    <w:rsid w:val="00311424"/>
    <w:rsid w:val="00312DB1"/>
    <w:rsid w:val="00317199"/>
    <w:rsid w:val="00317C93"/>
    <w:rsid w:val="00330EA5"/>
    <w:rsid w:val="0033341B"/>
    <w:rsid w:val="00334453"/>
    <w:rsid w:val="00340D01"/>
    <w:rsid w:val="0034247E"/>
    <w:rsid w:val="00342FFA"/>
    <w:rsid w:val="00344BC9"/>
    <w:rsid w:val="003461F8"/>
    <w:rsid w:val="00347090"/>
    <w:rsid w:val="00350FC0"/>
    <w:rsid w:val="003600E6"/>
    <w:rsid w:val="003722A5"/>
    <w:rsid w:val="0037299D"/>
    <w:rsid w:val="003746A7"/>
    <w:rsid w:val="0037518C"/>
    <w:rsid w:val="00386698"/>
    <w:rsid w:val="0038764C"/>
    <w:rsid w:val="003877F7"/>
    <w:rsid w:val="00390356"/>
    <w:rsid w:val="003926AA"/>
    <w:rsid w:val="0039649C"/>
    <w:rsid w:val="003A0656"/>
    <w:rsid w:val="003A13AC"/>
    <w:rsid w:val="003A1EA9"/>
    <w:rsid w:val="003A705A"/>
    <w:rsid w:val="003B44DC"/>
    <w:rsid w:val="003B612B"/>
    <w:rsid w:val="003B6D22"/>
    <w:rsid w:val="003C0744"/>
    <w:rsid w:val="003C08C2"/>
    <w:rsid w:val="003C16A5"/>
    <w:rsid w:val="003C28FB"/>
    <w:rsid w:val="003C5662"/>
    <w:rsid w:val="003C68A1"/>
    <w:rsid w:val="003E2A7E"/>
    <w:rsid w:val="003E3110"/>
    <w:rsid w:val="003E53A6"/>
    <w:rsid w:val="003E75BA"/>
    <w:rsid w:val="003E7672"/>
    <w:rsid w:val="003E7FC6"/>
    <w:rsid w:val="003F6E6B"/>
    <w:rsid w:val="004040EE"/>
    <w:rsid w:val="0040509B"/>
    <w:rsid w:val="004071BB"/>
    <w:rsid w:val="00411A21"/>
    <w:rsid w:val="00411FA1"/>
    <w:rsid w:val="00412114"/>
    <w:rsid w:val="004136E1"/>
    <w:rsid w:val="00416012"/>
    <w:rsid w:val="004163CF"/>
    <w:rsid w:val="00422CD1"/>
    <w:rsid w:val="00425E97"/>
    <w:rsid w:val="004274E2"/>
    <w:rsid w:val="00431DE8"/>
    <w:rsid w:val="00436643"/>
    <w:rsid w:val="00440523"/>
    <w:rsid w:val="004422C6"/>
    <w:rsid w:val="00446FF2"/>
    <w:rsid w:val="004501AA"/>
    <w:rsid w:val="0045290E"/>
    <w:rsid w:val="00455A99"/>
    <w:rsid w:val="00456296"/>
    <w:rsid w:val="004673E0"/>
    <w:rsid w:val="0047303E"/>
    <w:rsid w:val="0047369B"/>
    <w:rsid w:val="004737A4"/>
    <w:rsid w:val="0047528E"/>
    <w:rsid w:val="004800FD"/>
    <w:rsid w:val="0049057D"/>
    <w:rsid w:val="00494AFF"/>
    <w:rsid w:val="004A43BB"/>
    <w:rsid w:val="004A70AF"/>
    <w:rsid w:val="004B0BAD"/>
    <w:rsid w:val="004B2B06"/>
    <w:rsid w:val="004B3E76"/>
    <w:rsid w:val="004C022D"/>
    <w:rsid w:val="004C232F"/>
    <w:rsid w:val="004C45A9"/>
    <w:rsid w:val="004C6001"/>
    <w:rsid w:val="004C656D"/>
    <w:rsid w:val="004C7724"/>
    <w:rsid w:val="004D3D87"/>
    <w:rsid w:val="004D7185"/>
    <w:rsid w:val="004D7FD8"/>
    <w:rsid w:val="004E2321"/>
    <w:rsid w:val="004E5C94"/>
    <w:rsid w:val="004E6332"/>
    <w:rsid w:val="00500A71"/>
    <w:rsid w:val="005035C2"/>
    <w:rsid w:val="00503FEF"/>
    <w:rsid w:val="00505CD9"/>
    <w:rsid w:val="00510933"/>
    <w:rsid w:val="00510C5A"/>
    <w:rsid w:val="0051130F"/>
    <w:rsid w:val="005161CA"/>
    <w:rsid w:val="00517FF1"/>
    <w:rsid w:val="00523344"/>
    <w:rsid w:val="00527FA3"/>
    <w:rsid w:val="00530274"/>
    <w:rsid w:val="00535160"/>
    <w:rsid w:val="00535255"/>
    <w:rsid w:val="005357B0"/>
    <w:rsid w:val="00536DC0"/>
    <w:rsid w:val="005415C0"/>
    <w:rsid w:val="00544EAC"/>
    <w:rsid w:val="005455D0"/>
    <w:rsid w:val="005456F9"/>
    <w:rsid w:val="00546946"/>
    <w:rsid w:val="00554FD5"/>
    <w:rsid w:val="00565985"/>
    <w:rsid w:val="00565E92"/>
    <w:rsid w:val="00567A6F"/>
    <w:rsid w:val="0057093E"/>
    <w:rsid w:val="00576DF0"/>
    <w:rsid w:val="00580960"/>
    <w:rsid w:val="00591C16"/>
    <w:rsid w:val="00593E4F"/>
    <w:rsid w:val="005A1D68"/>
    <w:rsid w:val="005A1FB1"/>
    <w:rsid w:val="005A2683"/>
    <w:rsid w:val="005A71E5"/>
    <w:rsid w:val="005B33E1"/>
    <w:rsid w:val="005B4172"/>
    <w:rsid w:val="005B596F"/>
    <w:rsid w:val="005B5D52"/>
    <w:rsid w:val="005C437E"/>
    <w:rsid w:val="005C5761"/>
    <w:rsid w:val="005C75C0"/>
    <w:rsid w:val="005D4F67"/>
    <w:rsid w:val="005D5864"/>
    <w:rsid w:val="005D5890"/>
    <w:rsid w:val="005D78EC"/>
    <w:rsid w:val="005E0825"/>
    <w:rsid w:val="005E0E4A"/>
    <w:rsid w:val="005E1EE6"/>
    <w:rsid w:val="005E4233"/>
    <w:rsid w:val="005E67DB"/>
    <w:rsid w:val="005F3534"/>
    <w:rsid w:val="006017EF"/>
    <w:rsid w:val="006104CA"/>
    <w:rsid w:val="00613B38"/>
    <w:rsid w:val="006219ED"/>
    <w:rsid w:val="00622822"/>
    <w:rsid w:val="00622E32"/>
    <w:rsid w:val="00623A2F"/>
    <w:rsid w:val="0062616D"/>
    <w:rsid w:val="0063416E"/>
    <w:rsid w:val="0063615D"/>
    <w:rsid w:val="00636B26"/>
    <w:rsid w:val="00641807"/>
    <w:rsid w:val="00643DF4"/>
    <w:rsid w:val="00646E9F"/>
    <w:rsid w:val="0065746C"/>
    <w:rsid w:val="006624D9"/>
    <w:rsid w:val="00662CCC"/>
    <w:rsid w:val="00665043"/>
    <w:rsid w:val="006654EB"/>
    <w:rsid w:val="00666375"/>
    <w:rsid w:val="0066676F"/>
    <w:rsid w:val="00667C89"/>
    <w:rsid w:val="0067078D"/>
    <w:rsid w:val="00671640"/>
    <w:rsid w:val="006725AB"/>
    <w:rsid w:val="00672745"/>
    <w:rsid w:val="0067518D"/>
    <w:rsid w:val="006824F3"/>
    <w:rsid w:val="006825E6"/>
    <w:rsid w:val="00684443"/>
    <w:rsid w:val="006868B8"/>
    <w:rsid w:val="00686BA4"/>
    <w:rsid w:val="00686BAD"/>
    <w:rsid w:val="00687F71"/>
    <w:rsid w:val="00696FBA"/>
    <w:rsid w:val="006A0952"/>
    <w:rsid w:val="006A3054"/>
    <w:rsid w:val="006A6552"/>
    <w:rsid w:val="006B123B"/>
    <w:rsid w:val="006C7640"/>
    <w:rsid w:val="006D2F5D"/>
    <w:rsid w:val="006D358B"/>
    <w:rsid w:val="006D4AB7"/>
    <w:rsid w:val="006E1AC4"/>
    <w:rsid w:val="006E5165"/>
    <w:rsid w:val="006F2D08"/>
    <w:rsid w:val="006F358D"/>
    <w:rsid w:val="006F4951"/>
    <w:rsid w:val="0070643D"/>
    <w:rsid w:val="00707BA5"/>
    <w:rsid w:val="00711F7F"/>
    <w:rsid w:val="00712A09"/>
    <w:rsid w:val="00713129"/>
    <w:rsid w:val="00714C44"/>
    <w:rsid w:val="00714C6A"/>
    <w:rsid w:val="00716160"/>
    <w:rsid w:val="00720A9D"/>
    <w:rsid w:val="007217B4"/>
    <w:rsid w:val="00725F26"/>
    <w:rsid w:val="00726902"/>
    <w:rsid w:val="0072722D"/>
    <w:rsid w:val="0072748D"/>
    <w:rsid w:val="00732033"/>
    <w:rsid w:val="00732E82"/>
    <w:rsid w:val="00734100"/>
    <w:rsid w:val="00735A79"/>
    <w:rsid w:val="007365CE"/>
    <w:rsid w:val="00740CBF"/>
    <w:rsid w:val="00742398"/>
    <w:rsid w:val="00744ACA"/>
    <w:rsid w:val="007455A9"/>
    <w:rsid w:val="00750A00"/>
    <w:rsid w:val="0075160B"/>
    <w:rsid w:val="007541BC"/>
    <w:rsid w:val="0075581B"/>
    <w:rsid w:val="007601CD"/>
    <w:rsid w:val="007630EC"/>
    <w:rsid w:val="00766E10"/>
    <w:rsid w:val="00774F1A"/>
    <w:rsid w:val="007751FC"/>
    <w:rsid w:val="00780EC2"/>
    <w:rsid w:val="00793829"/>
    <w:rsid w:val="00797037"/>
    <w:rsid w:val="00797E2E"/>
    <w:rsid w:val="007A1948"/>
    <w:rsid w:val="007A20E2"/>
    <w:rsid w:val="007A42B2"/>
    <w:rsid w:val="007C0C43"/>
    <w:rsid w:val="007C6FAA"/>
    <w:rsid w:val="007D6859"/>
    <w:rsid w:val="007D6A95"/>
    <w:rsid w:val="007D6D7E"/>
    <w:rsid w:val="007E3AF6"/>
    <w:rsid w:val="007E446D"/>
    <w:rsid w:val="007E4472"/>
    <w:rsid w:val="007F324D"/>
    <w:rsid w:val="007F3518"/>
    <w:rsid w:val="00815EAA"/>
    <w:rsid w:val="00817327"/>
    <w:rsid w:val="00821862"/>
    <w:rsid w:val="00822A0F"/>
    <w:rsid w:val="00822B85"/>
    <w:rsid w:val="00827915"/>
    <w:rsid w:val="00831140"/>
    <w:rsid w:val="00831A16"/>
    <w:rsid w:val="008403FF"/>
    <w:rsid w:val="00841920"/>
    <w:rsid w:val="008430CF"/>
    <w:rsid w:val="008453FA"/>
    <w:rsid w:val="00854E69"/>
    <w:rsid w:val="00857FE4"/>
    <w:rsid w:val="008628F3"/>
    <w:rsid w:val="008645F0"/>
    <w:rsid w:val="00864DBE"/>
    <w:rsid w:val="00866388"/>
    <w:rsid w:val="00871A07"/>
    <w:rsid w:val="0087244D"/>
    <w:rsid w:val="008775ED"/>
    <w:rsid w:val="008822D2"/>
    <w:rsid w:val="008846E0"/>
    <w:rsid w:val="00893FD1"/>
    <w:rsid w:val="00895A95"/>
    <w:rsid w:val="00896DA4"/>
    <w:rsid w:val="008A3613"/>
    <w:rsid w:val="008A7628"/>
    <w:rsid w:val="008A78AD"/>
    <w:rsid w:val="008B1588"/>
    <w:rsid w:val="008B6B01"/>
    <w:rsid w:val="008B6EDB"/>
    <w:rsid w:val="008C1B77"/>
    <w:rsid w:val="008C201B"/>
    <w:rsid w:val="008C4E77"/>
    <w:rsid w:val="008C7212"/>
    <w:rsid w:val="008C7CA9"/>
    <w:rsid w:val="008D1A01"/>
    <w:rsid w:val="008D638E"/>
    <w:rsid w:val="008E19E5"/>
    <w:rsid w:val="00900A9B"/>
    <w:rsid w:val="009060FD"/>
    <w:rsid w:val="00906C9C"/>
    <w:rsid w:val="00906F56"/>
    <w:rsid w:val="0091215B"/>
    <w:rsid w:val="009225D6"/>
    <w:rsid w:val="009276E5"/>
    <w:rsid w:val="00931D74"/>
    <w:rsid w:val="00932E8F"/>
    <w:rsid w:val="0093365A"/>
    <w:rsid w:val="00936868"/>
    <w:rsid w:val="009442E1"/>
    <w:rsid w:val="009443EB"/>
    <w:rsid w:val="0094485B"/>
    <w:rsid w:val="009521F6"/>
    <w:rsid w:val="00953B7D"/>
    <w:rsid w:val="00962C9B"/>
    <w:rsid w:val="00973451"/>
    <w:rsid w:val="00973C47"/>
    <w:rsid w:val="009744A2"/>
    <w:rsid w:val="0097667C"/>
    <w:rsid w:val="00981F49"/>
    <w:rsid w:val="009826A8"/>
    <w:rsid w:val="00985E61"/>
    <w:rsid w:val="00994A8D"/>
    <w:rsid w:val="009A16DE"/>
    <w:rsid w:val="009B272A"/>
    <w:rsid w:val="009B2CAF"/>
    <w:rsid w:val="009C0DA2"/>
    <w:rsid w:val="009C265C"/>
    <w:rsid w:val="009C45C0"/>
    <w:rsid w:val="009C65B2"/>
    <w:rsid w:val="009C68D4"/>
    <w:rsid w:val="009C7F6D"/>
    <w:rsid w:val="009D03C9"/>
    <w:rsid w:val="009D6183"/>
    <w:rsid w:val="009E693B"/>
    <w:rsid w:val="009E7488"/>
    <w:rsid w:val="009F0BF2"/>
    <w:rsid w:val="009F1F31"/>
    <w:rsid w:val="009F3697"/>
    <w:rsid w:val="009F7B73"/>
    <w:rsid w:val="00A006B8"/>
    <w:rsid w:val="00A028CF"/>
    <w:rsid w:val="00A06621"/>
    <w:rsid w:val="00A11C47"/>
    <w:rsid w:val="00A1403A"/>
    <w:rsid w:val="00A1431B"/>
    <w:rsid w:val="00A15445"/>
    <w:rsid w:val="00A17E78"/>
    <w:rsid w:val="00A24DD7"/>
    <w:rsid w:val="00A258B8"/>
    <w:rsid w:val="00A270B0"/>
    <w:rsid w:val="00A318CD"/>
    <w:rsid w:val="00A31904"/>
    <w:rsid w:val="00A32C2E"/>
    <w:rsid w:val="00A3309D"/>
    <w:rsid w:val="00A374FF"/>
    <w:rsid w:val="00A41A53"/>
    <w:rsid w:val="00A4312B"/>
    <w:rsid w:val="00A506CF"/>
    <w:rsid w:val="00A519AE"/>
    <w:rsid w:val="00A5308A"/>
    <w:rsid w:val="00A53AA0"/>
    <w:rsid w:val="00A60385"/>
    <w:rsid w:val="00A64D06"/>
    <w:rsid w:val="00A65B4B"/>
    <w:rsid w:val="00A66DAB"/>
    <w:rsid w:val="00A72354"/>
    <w:rsid w:val="00A73326"/>
    <w:rsid w:val="00A733A8"/>
    <w:rsid w:val="00A771B7"/>
    <w:rsid w:val="00A8076D"/>
    <w:rsid w:val="00A80CD2"/>
    <w:rsid w:val="00A83168"/>
    <w:rsid w:val="00A84420"/>
    <w:rsid w:val="00A87754"/>
    <w:rsid w:val="00A9463C"/>
    <w:rsid w:val="00AB1D9D"/>
    <w:rsid w:val="00AB746D"/>
    <w:rsid w:val="00AC004F"/>
    <w:rsid w:val="00AC134C"/>
    <w:rsid w:val="00AC1C46"/>
    <w:rsid w:val="00AC2DF1"/>
    <w:rsid w:val="00AC66FD"/>
    <w:rsid w:val="00AC6A9B"/>
    <w:rsid w:val="00AD53AE"/>
    <w:rsid w:val="00AD5C4A"/>
    <w:rsid w:val="00AD62CE"/>
    <w:rsid w:val="00AD7A71"/>
    <w:rsid w:val="00AE00C9"/>
    <w:rsid w:val="00AE28F3"/>
    <w:rsid w:val="00AE351F"/>
    <w:rsid w:val="00AE3BAD"/>
    <w:rsid w:val="00AE789B"/>
    <w:rsid w:val="00AF1835"/>
    <w:rsid w:val="00AF5131"/>
    <w:rsid w:val="00B04318"/>
    <w:rsid w:val="00B10097"/>
    <w:rsid w:val="00B117F6"/>
    <w:rsid w:val="00B20236"/>
    <w:rsid w:val="00B27FB6"/>
    <w:rsid w:val="00B31E0F"/>
    <w:rsid w:val="00B32C3C"/>
    <w:rsid w:val="00B33F75"/>
    <w:rsid w:val="00B3697A"/>
    <w:rsid w:val="00B36DC0"/>
    <w:rsid w:val="00B37568"/>
    <w:rsid w:val="00B37E33"/>
    <w:rsid w:val="00B402B6"/>
    <w:rsid w:val="00B45CA8"/>
    <w:rsid w:val="00B462F8"/>
    <w:rsid w:val="00B4786C"/>
    <w:rsid w:val="00B5299A"/>
    <w:rsid w:val="00B56F0D"/>
    <w:rsid w:val="00B664CD"/>
    <w:rsid w:val="00B700BA"/>
    <w:rsid w:val="00B70315"/>
    <w:rsid w:val="00B76C60"/>
    <w:rsid w:val="00B81F4F"/>
    <w:rsid w:val="00B82549"/>
    <w:rsid w:val="00B83D26"/>
    <w:rsid w:val="00B920F5"/>
    <w:rsid w:val="00B95E6A"/>
    <w:rsid w:val="00B97953"/>
    <w:rsid w:val="00BA0919"/>
    <w:rsid w:val="00BA12D4"/>
    <w:rsid w:val="00BB6841"/>
    <w:rsid w:val="00BB6A12"/>
    <w:rsid w:val="00BC0A42"/>
    <w:rsid w:val="00BC1C00"/>
    <w:rsid w:val="00BC4B43"/>
    <w:rsid w:val="00BD076B"/>
    <w:rsid w:val="00BD12E6"/>
    <w:rsid w:val="00BD42A4"/>
    <w:rsid w:val="00BD53DF"/>
    <w:rsid w:val="00BD7F11"/>
    <w:rsid w:val="00BE3211"/>
    <w:rsid w:val="00BF0ED9"/>
    <w:rsid w:val="00BF0F3C"/>
    <w:rsid w:val="00BF2A52"/>
    <w:rsid w:val="00BF3616"/>
    <w:rsid w:val="00BF56BE"/>
    <w:rsid w:val="00BF5F48"/>
    <w:rsid w:val="00C00817"/>
    <w:rsid w:val="00C00D27"/>
    <w:rsid w:val="00C03678"/>
    <w:rsid w:val="00C06011"/>
    <w:rsid w:val="00C10FAE"/>
    <w:rsid w:val="00C11087"/>
    <w:rsid w:val="00C11AB4"/>
    <w:rsid w:val="00C13447"/>
    <w:rsid w:val="00C144DA"/>
    <w:rsid w:val="00C15CAA"/>
    <w:rsid w:val="00C24BAE"/>
    <w:rsid w:val="00C27553"/>
    <w:rsid w:val="00C34A3D"/>
    <w:rsid w:val="00C35400"/>
    <w:rsid w:val="00C4092B"/>
    <w:rsid w:val="00C42020"/>
    <w:rsid w:val="00C5007D"/>
    <w:rsid w:val="00C5152C"/>
    <w:rsid w:val="00C5234C"/>
    <w:rsid w:val="00C545AB"/>
    <w:rsid w:val="00C554B3"/>
    <w:rsid w:val="00C55E53"/>
    <w:rsid w:val="00C61632"/>
    <w:rsid w:val="00C6331D"/>
    <w:rsid w:val="00C63CAD"/>
    <w:rsid w:val="00C6463B"/>
    <w:rsid w:val="00C73D1E"/>
    <w:rsid w:val="00C75F42"/>
    <w:rsid w:val="00C77C03"/>
    <w:rsid w:val="00C83D14"/>
    <w:rsid w:val="00C85AAA"/>
    <w:rsid w:val="00C87A40"/>
    <w:rsid w:val="00C87C8A"/>
    <w:rsid w:val="00C94B89"/>
    <w:rsid w:val="00CA009A"/>
    <w:rsid w:val="00CA00D6"/>
    <w:rsid w:val="00CA091C"/>
    <w:rsid w:val="00CA4254"/>
    <w:rsid w:val="00CA690D"/>
    <w:rsid w:val="00CA7089"/>
    <w:rsid w:val="00CA7EB7"/>
    <w:rsid w:val="00CB0B7A"/>
    <w:rsid w:val="00CB1410"/>
    <w:rsid w:val="00CB7C75"/>
    <w:rsid w:val="00CC3A44"/>
    <w:rsid w:val="00CC5C4A"/>
    <w:rsid w:val="00CC78EF"/>
    <w:rsid w:val="00CD182C"/>
    <w:rsid w:val="00CD1C8F"/>
    <w:rsid w:val="00CD3684"/>
    <w:rsid w:val="00CD5976"/>
    <w:rsid w:val="00CE0D70"/>
    <w:rsid w:val="00CE4B0D"/>
    <w:rsid w:val="00CE5928"/>
    <w:rsid w:val="00CF0B8A"/>
    <w:rsid w:val="00CF2E15"/>
    <w:rsid w:val="00CF5453"/>
    <w:rsid w:val="00D000FE"/>
    <w:rsid w:val="00D00C71"/>
    <w:rsid w:val="00D01002"/>
    <w:rsid w:val="00D07B75"/>
    <w:rsid w:val="00D14A04"/>
    <w:rsid w:val="00D15BEC"/>
    <w:rsid w:val="00D16822"/>
    <w:rsid w:val="00D1709D"/>
    <w:rsid w:val="00D20E13"/>
    <w:rsid w:val="00D2198B"/>
    <w:rsid w:val="00D31F33"/>
    <w:rsid w:val="00D3239A"/>
    <w:rsid w:val="00D42A6E"/>
    <w:rsid w:val="00D438FC"/>
    <w:rsid w:val="00D43D50"/>
    <w:rsid w:val="00D51394"/>
    <w:rsid w:val="00D557B5"/>
    <w:rsid w:val="00D56910"/>
    <w:rsid w:val="00D66397"/>
    <w:rsid w:val="00D70EB1"/>
    <w:rsid w:val="00D710CE"/>
    <w:rsid w:val="00D74C75"/>
    <w:rsid w:val="00D7510D"/>
    <w:rsid w:val="00D813EE"/>
    <w:rsid w:val="00D84C2F"/>
    <w:rsid w:val="00D90B18"/>
    <w:rsid w:val="00D915E5"/>
    <w:rsid w:val="00D93197"/>
    <w:rsid w:val="00D945EA"/>
    <w:rsid w:val="00D968B9"/>
    <w:rsid w:val="00DA2C4D"/>
    <w:rsid w:val="00DA5FA1"/>
    <w:rsid w:val="00DA75ED"/>
    <w:rsid w:val="00DB2712"/>
    <w:rsid w:val="00DB2C95"/>
    <w:rsid w:val="00DC4FCE"/>
    <w:rsid w:val="00DD5B70"/>
    <w:rsid w:val="00DD672C"/>
    <w:rsid w:val="00DD7176"/>
    <w:rsid w:val="00DE10AA"/>
    <w:rsid w:val="00DE3DD1"/>
    <w:rsid w:val="00DE4E34"/>
    <w:rsid w:val="00DF4A9A"/>
    <w:rsid w:val="00DF53A1"/>
    <w:rsid w:val="00DF540C"/>
    <w:rsid w:val="00DF5B99"/>
    <w:rsid w:val="00DF624C"/>
    <w:rsid w:val="00DF6B48"/>
    <w:rsid w:val="00E00598"/>
    <w:rsid w:val="00E0177A"/>
    <w:rsid w:val="00E02F5A"/>
    <w:rsid w:val="00E0796D"/>
    <w:rsid w:val="00E11096"/>
    <w:rsid w:val="00E157E9"/>
    <w:rsid w:val="00E172D2"/>
    <w:rsid w:val="00E2030A"/>
    <w:rsid w:val="00E20F25"/>
    <w:rsid w:val="00E24A38"/>
    <w:rsid w:val="00E267AD"/>
    <w:rsid w:val="00E2709F"/>
    <w:rsid w:val="00E3022A"/>
    <w:rsid w:val="00E31017"/>
    <w:rsid w:val="00E312C8"/>
    <w:rsid w:val="00E3189D"/>
    <w:rsid w:val="00E3291E"/>
    <w:rsid w:val="00E43646"/>
    <w:rsid w:val="00E44514"/>
    <w:rsid w:val="00E527AA"/>
    <w:rsid w:val="00E5310B"/>
    <w:rsid w:val="00E53B87"/>
    <w:rsid w:val="00E6174C"/>
    <w:rsid w:val="00E6441C"/>
    <w:rsid w:val="00E66856"/>
    <w:rsid w:val="00E7158F"/>
    <w:rsid w:val="00E72E22"/>
    <w:rsid w:val="00E770B7"/>
    <w:rsid w:val="00E77A59"/>
    <w:rsid w:val="00E806D3"/>
    <w:rsid w:val="00E80BB5"/>
    <w:rsid w:val="00E80CDB"/>
    <w:rsid w:val="00E93658"/>
    <w:rsid w:val="00E96ED5"/>
    <w:rsid w:val="00E97DFB"/>
    <w:rsid w:val="00EA0855"/>
    <w:rsid w:val="00EA332C"/>
    <w:rsid w:val="00EB1EA0"/>
    <w:rsid w:val="00EB5D4F"/>
    <w:rsid w:val="00EB7AB4"/>
    <w:rsid w:val="00EC19AE"/>
    <w:rsid w:val="00EC1F25"/>
    <w:rsid w:val="00EC3A14"/>
    <w:rsid w:val="00EC6F5B"/>
    <w:rsid w:val="00ED0858"/>
    <w:rsid w:val="00ED384F"/>
    <w:rsid w:val="00ED408A"/>
    <w:rsid w:val="00ED523D"/>
    <w:rsid w:val="00EE493E"/>
    <w:rsid w:val="00EE735A"/>
    <w:rsid w:val="00EE7A20"/>
    <w:rsid w:val="00EF29CA"/>
    <w:rsid w:val="00F02E14"/>
    <w:rsid w:val="00F05F38"/>
    <w:rsid w:val="00F065FA"/>
    <w:rsid w:val="00F12B3C"/>
    <w:rsid w:val="00F14810"/>
    <w:rsid w:val="00F14FF8"/>
    <w:rsid w:val="00F2089A"/>
    <w:rsid w:val="00F24853"/>
    <w:rsid w:val="00F321AF"/>
    <w:rsid w:val="00F371E3"/>
    <w:rsid w:val="00F41B0E"/>
    <w:rsid w:val="00F43AF7"/>
    <w:rsid w:val="00F50291"/>
    <w:rsid w:val="00F53E9F"/>
    <w:rsid w:val="00F54347"/>
    <w:rsid w:val="00F5455B"/>
    <w:rsid w:val="00F6680C"/>
    <w:rsid w:val="00F6756A"/>
    <w:rsid w:val="00F80609"/>
    <w:rsid w:val="00F841FB"/>
    <w:rsid w:val="00F8481B"/>
    <w:rsid w:val="00F908DC"/>
    <w:rsid w:val="00F9164D"/>
    <w:rsid w:val="00F946F5"/>
    <w:rsid w:val="00F96AA5"/>
    <w:rsid w:val="00F96DCC"/>
    <w:rsid w:val="00FB044F"/>
    <w:rsid w:val="00FB1948"/>
    <w:rsid w:val="00FB4B72"/>
    <w:rsid w:val="00FC7C2B"/>
    <w:rsid w:val="00FD0FDC"/>
    <w:rsid w:val="00FD15DD"/>
    <w:rsid w:val="00FD3142"/>
    <w:rsid w:val="00FD32D6"/>
    <w:rsid w:val="00FD4065"/>
    <w:rsid w:val="00FD7EC5"/>
    <w:rsid w:val="00FE1232"/>
    <w:rsid w:val="00FE49A8"/>
    <w:rsid w:val="00FF61D9"/>
    <w:rsid w:val="00FF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B044F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B044F"/>
    <w:pPr>
      <w:ind w:left="720"/>
      <w:contextualSpacing/>
    </w:pPr>
  </w:style>
  <w:style w:type="table" w:styleId="Tabellenraster">
    <w:name w:val="Table Grid"/>
    <w:basedOn w:val="NormaleTabelle"/>
    <w:uiPriority w:val="59"/>
    <w:rsid w:val="00FB0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804A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04A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04A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04A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04A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04A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04A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C1F2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C1F25"/>
  </w:style>
  <w:style w:type="paragraph" w:styleId="Fuzeile">
    <w:name w:val="footer"/>
    <w:basedOn w:val="Standard"/>
    <w:link w:val="FuzeileZchn"/>
    <w:uiPriority w:val="99"/>
    <w:unhideWhenUsed/>
    <w:rsid w:val="00EC1F2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C1F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B044F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B044F"/>
    <w:pPr>
      <w:ind w:left="720"/>
      <w:contextualSpacing/>
    </w:pPr>
  </w:style>
  <w:style w:type="table" w:styleId="Tabellenraster">
    <w:name w:val="Table Grid"/>
    <w:basedOn w:val="NormaleTabelle"/>
    <w:uiPriority w:val="59"/>
    <w:rsid w:val="00FB0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804A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04A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04A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04A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04A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04A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04A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C1F2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C1F25"/>
  </w:style>
  <w:style w:type="paragraph" w:styleId="Fuzeile">
    <w:name w:val="footer"/>
    <w:basedOn w:val="Standard"/>
    <w:link w:val="FuzeileZchn"/>
    <w:uiPriority w:val="99"/>
    <w:unhideWhenUsed/>
    <w:rsid w:val="00EC1F2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C1F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8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4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85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39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758581">
                          <w:marLeft w:val="12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8000728">
                              <w:marLeft w:val="0"/>
                              <w:marRight w:val="0"/>
                              <w:marTop w:val="0"/>
                              <w:marBottom w:val="4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0305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4187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1835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7767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35496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718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75118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58461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66820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919606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96894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5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A0C6BD-6E20-4DB9-99DD-3AD14D7D7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10676</Words>
  <Characters>67260</Characters>
  <Application>Microsoft Office Word</Application>
  <DocSecurity>0</DocSecurity>
  <Lines>560</Lines>
  <Paragraphs>1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77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Dreher</dc:creator>
  <cp:lastModifiedBy>Anne Göhner</cp:lastModifiedBy>
  <cp:revision>5</cp:revision>
  <dcterms:created xsi:type="dcterms:W3CDTF">2020-02-12T14:49:00Z</dcterms:created>
  <dcterms:modified xsi:type="dcterms:W3CDTF">2020-05-11T08:12:00Z</dcterms:modified>
</cp:coreProperties>
</file>